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sdt>
      <w:sdtPr>
        <w:rPr>
          <w:rFonts w:ascii="Times New Roman" w:hAnsi="Times New Roman" w:cs="Times New Roman"/>
        </w:rPr>
        <w:id w:val="-68820356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7E5B4883" w14:textId="77777777" w:rsidR="00552658" w:rsidRPr="00A73861" w:rsidRDefault="00552658" w:rsidP="00B61708">
          <w:pPr>
            <w:spacing w:after="120" w:line="276" w:lineRule="auto"/>
            <w:rPr>
              <w:rFonts w:ascii="Times New Roman" w:hAnsi="Times New Roman" w:cs="Times New Roman"/>
              <w:b/>
              <w:bCs/>
            </w:rPr>
          </w:pPr>
          <w:r w:rsidRPr="00A73861">
            <w:rPr>
              <w:rFonts w:ascii="Times New Roman" w:hAnsi="Times New Roman" w:cs="Times New Roman"/>
              <w:b/>
              <w:bCs/>
            </w:rPr>
            <w:t>SUPPLEMENTARY MATERIALS</w:t>
          </w:r>
        </w:p>
        <w:p w14:paraId="65383C46" w14:textId="77777777" w:rsidR="00552658" w:rsidRPr="00A73861" w:rsidRDefault="00552658" w:rsidP="00B61708">
          <w:pPr>
            <w:spacing w:after="120" w:line="276" w:lineRule="auto"/>
            <w:rPr>
              <w:rFonts w:ascii="Times New Roman" w:hAnsi="Times New Roman" w:cs="Times New Roman"/>
              <w:b/>
              <w:bCs/>
            </w:rPr>
          </w:pPr>
        </w:p>
        <w:p w14:paraId="688ECADE" w14:textId="040DD778" w:rsidR="004A61B1" w:rsidRPr="00A73861" w:rsidRDefault="00552658" w:rsidP="00B61708">
          <w:pPr>
            <w:pStyle w:val="TOC2"/>
            <w:spacing w:after="120" w:line="276" w:lineRule="auto"/>
            <w:rPr>
              <w:rFonts w:ascii="Times New Roman" w:eastAsiaTheme="minorEastAsia" w:hAnsi="Times New Roman" w:cs="Times New Roman"/>
              <w:lang w:val="sv-SE" w:eastAsia="sv-SE"/>
            </w:rPr>
          </w:pPr>
          <w:r w:rsidRPr="00A73861">
            <w:rPr>
              <w:rFonts w:ascii="Times New Roman" w:hAnsi="Times New Roman" w:cs="Times New Roman"/>
            </w:rPr>
            <w:fldChar w:fldCharType="begin"/>
          </w:r>
          <w:r w:rsidRPr="00A73861">
            <w:rPr>
              <w:rFonts w:ascii="Times New Roman" w:hAnsi="Times New Roman" w:cs="Times New Roman"/>
            </w:rPr>
            <w:instrText xml:space="preserve"> TOC \o "1-3" \h \z \u </w:instrText>
          </w:r>
          <w:r w:rsidRPr="00A73861">
            <w:rPr>
              <w:rFonts w:ascii="Times New Roman" w:hAnsi="Times New Roman" w:cs="Times New Roman"/>
            </w:rPr>
            <w:fldChar w:fldCharType="separate"/>
          </w:r>
          <w:hyperlink w:anchor="_Toc207104601" w:history="1">
            <w:r w:rsidR="004A61B1" w:rsidRPr="00A73861">
              <w:rPr>
                <w:rStyle w:val="Hyperlink"/>
                <w:rFonts w:ascii="Times New Roman" w:hAnsi="Times New Roman" w:cs="Times New Roman"/>
                <w:b/>
                <w:bCs/>
              </w:rPr>
              <w:t xml:space="preserve">APPENDIX A. </w:t>
            </w:r>
            <w:r w:rsidR="004A61B1" w:rsidRPr="00F716F4">
              <w:rPr>
                <w:rStyle w:val="Hyperlink"/>
                <w:rFonts w:ascii="Times New Roman" w:hAnsi="Times New Roman" w:cs="Times New Roman"/>
              </w:rPr>
              <w:t>Interview protocol for women’s health history in the Gothenburg H70-1944 Birth Cohort.</w:t>
            </w:r>
            <w:r w:rsidR="004A61B1" w:rsidRPr="00A73861">
              <w:rPr>
                <w:rFonts w:ascii="Times New Roman" w:hAnsi="Times New Roman" w:cs="Times New Roman"/>
                <w:webHidden/>
              </w:rPr>
              <w:tab/>
            </w:r>
            <w:r w:rsidR="004A61B1" w:rsidRPr="00A73861">
              <w:rPr>
                <w:rFonts w:ascii="Times New Roman" w:hAnsi="Times New Roman" w:cs="Times New Roman"/>
                <w:webHidden/>
              </w:rPr>
              <w:fldChar w:fldCharType="begin"/>
            </w:r>
            <w:r w:rsidR="004A61B1" w:rsidRPr="00A73861">
              <w:rPr>
                <w:rFonts w:ascii="Times New Roman" w:hAnsi="Times New Roman" w:cs="Times New Roman"/>
                <w:webHidden/>
              </w:rPr>
              <w:instrText xml:space="preserve"> PAGEREF _Toc207104601 \h </w:instrText>
            </w:r>
            <w:r w:rsidR="004A61B1" w:rsidRPr="00A73861">
              <w:rPr>
                <w:rFonts w:ascii="Times New Roman" w:hAnsi="Times New Roman" w:cs="Times New Roman"/>
                <w:webHidden/>
              </w:rPr>
            </w:r>
            <w:r w:rsidR="004A61B1" w:rsidRPr="00A73861">
              <w:rPr>
                <w:rFonts w:ascii="Times New Roman" w:hAnsi="Times New Roman" w:cs="Times New Roman"/>
                <w:webHidden/>
              </w:rPr>
              <w:fldChar w:fldCharType="separate"/>
            </w:r>
            <w:r w:rsidR="004A61B1" w:rsidRPr="00A73861">
              <w:rPr>
                <w:rFonts w:ascii="Times New Roman" w:hAnsi="Times New Roman" w:cs="Times New Roman"/>
                <w:webHidden/>
              </w:rPr>
              <w:t>2</w:t>
            </w:r>
            <w:r w:rsidR="004A61B1" w:rsidRPr="00A73861">
              <w:rPr>
                <w:rFonts w:ascii="Times New Roman" w:hAnsi="Times New Roman" w:cs="Times New Roman"/>
                <w:webHidden/>
              </w:rPr>
              <w:fldChar w:fldCharType="end"/>
            </w:r>
          </w:hyperlink>
        </w:p>
        <w:p w14:paraId="49098761" w14:textId="53A53C40" w:rsidR="004A61B1" w:rsidRPr="00A73861" w:rsidRDefault="004A61B1" w:rsidP="00B61708">
          <w:pPr>
            <w:pStyle w:val="TOC2"/>
            <w:spacing w:after="120" w:line="276" w:lineRule="auto"/>
            <w:rPr>
              <w:rFonts w:ascii="Times New Roman" w:eastAsiaTheme="minorEastAsia" w:hAnsi="Times New Roman" w:cs="Times New Roman"/>
              <w:lang w:val="sv-SE" w:eastAsia="sv-SE"/>
            </w:rPr>
          </w:pPr>
          <w:hyperlink w:anchor="_Toc207104602" w:history="1">
            <w:r w:rsidRPr="00A73861">
              <w:rPr>
                <w:rStyle w:val="Hyperlink"/>
                <w:rFonts w:ascii="Times New Roman" w:hAnsi="Times New Roman" w:cs="Times New Roman"/>
                <w:b/>
                <w:bCs/>
              </w:rPr>
              <w:t>Supplementary Table 1.</w:t>
            </w:r>
            <w:r w:rsidRPr="00A73861">
              <w:rPr>
                <w:rStyle w:val="Hyperlink"/>
                <w:rFonts w:ascii="Times New Roman" w:hAnsi="Times New Roman" w:cs="Times New Roman"/>
              </w:rPr>
              <w:t xml:space="preserve"> Baseline characteristics of 352 dementia-free women from the Gothenburg H70-Birth Cohort 1944.</w:t>
            </w:r>
            <w:r w:rsidRPr="00A73861">
              <w:rPr>
                <w:rFonts w:ascii="Times New Roman" w:hAnsi="Times New Roman" w:cs="Times New Roman"/>
                <w:webHidden/>
              </w:rPr>
              <w:tab/>
            </w:r>
            <w:r w:rsidRPr="00A73861">
              <w:rPr>
                <w:rFonts w:ascii="Times New Roman" w:hAnsi="Times New Roman" w:cs="Times New Roman"/>
                <w:webHidden/>
              </w:rPr>
              <w:fldChar w:fldCharType="begin"/>
            </w:r>
            <w:r w:rsidRPr="00A73861">
              <w:rPr>
                <w:rFonts w:ascii="Times New Roman" w:hAnsi="Times New Roman" w:cs="Times New Roman"/>
                <w:webHidden/>
              </w:rPr>
              <w:instrText xml:space="preserve"> PAGEREF _Toc207104602 \h </w:instrText>
            </w:r>
            <w:r w:rsidRPr="00A73861">
              <w:rPr>
                <w:rFonts w:ascii="Times New Roman" w:hAnsi="Times New Roman" w:cs="Times New Roman"/>
                <w:webHidden/>
              </w:rPr>
            </w:r>
            <w:r w:rsidRPr="00A73861">
              <w:rPr>
                <w:rFonts w:ascii="Times New Roman" w:hAnsi="Times New Roman" w:cs="Times New Roman"/>
                <w:webHidden/>
              </w:rPr>
              <w:fldChar w:fldCharType="separate"/>
            </w:r>
            <w:r w:rsidRPr="00A73861">
              <w:rPr>
                <w:rFonts w:ascii="Times New Roman" w:hAnsi="Times New Roman" w:cs="Times New Roman"/>
                <w:webHidden/>
              </w:rPr>
              <w:t>4</w:t>
            </w:r>
            <w:r w:rsidRPr="00A73861">
              <w:rPr>
                <w:rFonts w:ascii="Times New Roman" w:hAnsi="Times New Roman" w:cs="Times New Roman"/>
                <w:webHidden/>
              </w:rPr>
              <w:fldChar w:fldCharType="end"/>
            </w:r>
          </w:hyperlink>
        </w:p>
        <w:p w14:paraId="0D9B8130" w14:textId="39245D91" w:rsidR="004A61B1" w:rsidRPr="00A73861" w:rsidRDefault="004A61B1" w:rsidP="00B61708">
          <w:pPr>
            <w:pStyle w:val="TOC2"/>
            <w:spacing w:after="120" w:line="276" w:lineRule="auto"/>
            <w:rPr>
              <w:rFonts w:ascii="Times New Roman" w:eastAsiaTheme="minorEastAsia" w:hAnsi="Times New Roman" w:cs="Times New Roman"/>
              <w:lang w:val="sv-SE" w:eastAsia="sv-SE"/>
            </w:rPr>
          </w:pPr>
          <w:hyperlink w:anchor="_Toc207104603" w:history="1">
            <w:r w:rsidRPr="00A73861">
              <w:rPr>
                <w:rStyle w:val="Hyperlink"/>
                <w:rFonts w:ascii="Times New Roman" w:hAnsi="Times New Roman" w:cs="Times New Roman"/>
                <w:b/>
                <w:bCs/>
              </w:rPr>
              <w:t>Supplementary Table 2.</w:t>
            </w:r>
            <w:r w:rsidRPr="00A73861">
              <w:rPr>
                <w:rStyle w:val="Hyperlink"/>
                <w:rFonts w:ascii="Times New Roman" w:hAnsi="Times New Roman" w:cs="Times New Roman"/>
              </w:rPr>
              <w:t xml:space="preserve"> Lifetime reproductive factors of 352 dementia-free women from the Gothenburg H70– Birth Cohort 1944.</w:t>
            </w:r>
            <w:r w:rsidRPr="00A73861">
              <w:rPr>
                <w:rFonts w:ascii="Times New Roman" w:hAnsi="Times New Roman" w:cs="Times New Roman"/>
                <w:webHidden/>
              </w:rPr>
              <w:tab/>
            </w:r>
            <w:r w:rsidRPr="00A73861">
              <w:rPr>
                <w:rFonts w:ascii="Times New Roman" w:hAnsi="Times New Roman" w:cs="Times New Roman"/>
                <w:webHidden/>
              </w:rPr>
              <w:fldChar w:fldCharType="begin"/>
            </w:r>
            <w:r w:rsidRPr="00A73861">
              <w:rPr>
                <w:rFonts w:ascii="Times New Roman" w:hAnsi="Times New Roman" w:cs="Times New Roman"/>
                <w:webHidden/>
              </w:rPr>
              <w:instrText xml:space="preserve"> PAGEREF _Toc207104603 \h </w:instrText>
            </w:r>
            <w:r w:rsidRPr="00A73861">
              <w:rPr>
                <w:rFonts w:ascii="Times New Roman" w:hAnsi="Times New Roman" w:cs="Times New Roman"/>
                <w:webHidden/>
              </w:rPr>
            </w:r>
            <w:r w:rsidRPr="00A73861">
              <w:rPr>
                <w:rFonts w:ascii="Times New Roman" w:hAnsi="Times New Roman" w:cs="Times New Roman"/>
                <w:webHidden/>
              </w:rPr>
              <w:fldChar w:fldCharType="separate"/>
            </w:r>
            <w:r w:rsidRPr="00A73861">
              <w:rPr>
                <w:rFonts w:ascii="Times New Roman" w:hAnsi="Times New Roman" w:cs="Times New Roman"/>
                <w:webHidden/>
              </w:rPr>
              <w:t>6</w:t>
            </w:r>
            <w:r w:rsidRPr="00A73861">
              <w:rPr>
                <w:rFonts w:ascii="Times New Roman" w:hAnsi="Times New Roman" w:cs="Times New Roman"/>
                <w:webHidden/>
              </w:rPr>
              <w:fldChar w:fldCharType="end"/>
            </w:r>
          </w:hyperlink>
        </w:p>
        <w:p w14:paraId="21B7C5F6" w14:textId="2F5D5F77" w:rsidR="004A61B1" w:rsidRPr="00A73861" w:rsidRDefault="004A61B1" w:rsidP="00B61708">
          <w:pPr>
            <w:pStyle w:val="TOC2"/>
            <w:spacing w:after="120" w:line="276" w:lineRule="auto"/>
            <w:rPr>
              <w:rFonts w:ascii="Times New Roman" w:eastAsiaTheme="minorEastAsia" w:hAnsi="Times New Roman" w:cs="Times New Roman"/>
              <w:lang w:val="sv-SE" w:eastAsia="sv-SE"/>
            </w:rPr>
          </w:pPr>
          <w:hyperlink w:anchor="_Toc207104604" w:history="1">
            <w:r w:rsidRPr="00A73861">
              <w:rPr>
                <w:rStyle w:val="Hyperlink"/>
                <w:rFonts w:ascii="Times New Roman" w:hAnsi="Times New Roman" w:cs="Times New Roman"/>
                <w:b/>
                <w:bCs/>
              </w:rPr>
              <w:t>Supplementary Table 3.</w:t>
            </w:r>
            <w:r w:rsidRPr="00A73861">
              <w:rPr>
                <w:rStyle w:val="Hyperlink"/>
                <w:rFonts w:ascii="Times New Roman" w:hAnsi="Times New Roman" w:cs="Times New Roman"/>
              </w:rPr>
              <w:t xml:space="preserve"> Baseline characteristics of 352 dementia-free women with follow-up data from the Gothenburg H70 Birth Cohort 1944 study, comparing those who completed the 5-year follow-up to those who died or dropped out.</w:t>
            </w:r>
            <w:r w:rsidRPr="00A73861">
              <w:rPr>
                <w:rFonts w:ascii="Times New Roman" w:hAnsi="Times New Roman" w:cs="Times New Roman"/>
                <w:webHidden/>
              </w:rPr>
              <w:tab/>
            </w:r>
            <w:r w:rsidRPr="00A73861">
              <w:rPr>
                <w:rFonts w:ascii="Times New Roman" w:hAnsi="Times New Roman" w:cs="Times New Roman"/>
                <w:webHidden/>
              </w:rPr>
              <w:fldChar w:fldCharType="begin"/>
            </w:r>
            <w:r w:rsidRPr="00A73861">
              <w:rPr>
                <w:rFonts w:ascii="Times New Roman" w:hAnsi="Times New Roman" w:cs="Times New Roman"/>
                <w:webHidden/>
              </w:rPr>
              <w:instrText xml:space="preserve"> PAGEREF _Toc207104604 \h </w:instrText>
            </w:r>
            <w:r w:rsidRPr="00A73861">
              <w:rPr>
                <w:rFonts w:ascii="Times New Roman" w:hAnsi="Times New Roman" w:cs="Times New Roman"/>
                <w:webHidden/>
              </w:rPr>
            </w:r>
            <w:r w:rsidRPr="00A73861">
              <w:rPr>
                <w:rFonts w:ascii="Times New Roman" w:hAnsi="Times New Roman" w:cs="Times New Roman"/>
                <w:webHidden/>
              </w:rPr>
              <w:fldChar w:fldCharType="separate"/>
            </w:r>
            <w:r w:rsidRPr="00A73861">
              <w:rPr>
                <w:rFonts w:ascii="Times New Roman" w:hAnsi="Times New Roman" w:cs="Times New Roman"/>
                <w:webHidden/>
              </w:rPr>
              <w:t>7</w:t>
            </w:r>
            <w:r w:rsidRPr="00A73861">
              <w:rPr>
                <w:rFonts w:ascii="Times New Roman" w:hAnsi="Times New Roman" w:cs="Times New Roman"/>
                <w:webHidden/>
              </w:rPr>
              <w:fldChar w:fldCharType="end"/>
            </w:r>
          </w:hyperlink>
        </w:p>
        <w:p w14:paraId="223238B3" w14:textId="034E51F7" w:rsidR="004A61B1" w:rsidRPr="00A73861" w:rsidRDefault="004A61B1" w:rsidP="00B61708">
          <w:pPr>
            <w:pStyle w:val="TOC2"/>
            <w:spacing w:after="120" w:line="276" w:lineRule="auto"/>
            <w:rPr>
              <w:rFonts w:ascii="Times New Roman" w:eastAsiaTheme="minorEastAsia" w:hAnsi="Times New Roman" w:cs="Times New Roman"/>
              <w:lang w:val="sv-SE" w:eastAsia="sv-SE"/>
            </w:rPr>
          </w:pPr>
          <w:hyperlink w:anchor="_Toc207104605" w:history="1">
            <w:r w:rsidRPr="00A73861">
              <w:rPr>
                <w:rStyle w:val="Hyperlink"/>
                <w:rFonts w:ascii="Times New Roman" w:hAnsi="Times New Roman" w:cs="Times New Roman"/>
                <w:b/>
                <w:bCs/>
              </w:rPr>
              <w:t>Supplementary Table 4.</w:t>
            </w:r>
            <w:r w:rsidRPr="00A73861">
              <w:rPr>
                <w:rStyle w:val="Hyperlink"/>
                <w:rFonts w:ascii="Times New Roman" w:hAnsi="Times New Roman" w:cs="Times New Roman"/>
              </w:rPr>
              <w:t xml:space="preserve"> Association between reproductive span, menopausal hormonal therapy, and oral contraceptives use, with MRI markers of cerebral small vessel disease.</w:t>
            </w:r>
            <w:r w:rsidRPr="00A73861">
              <w:rPr>
                <w:rFonts w:ascii="Times New Roman" w:hAnsi="Times New Roman" w:cs="Times New Roman"/>
                <w:webHidden/>
              </w:rPr>
              <w:tab/>
            </w:r>
            <w:r w:rsidRPr="00A73861">
              <w:rPr>
                <w:rFonts w:ascii="Times New Roman" w:hAnsi="Times New Roman" w:cs="Times New Roman"/>
                <w:webHidden/>
              </w:rPr>
              <w:fldChar w:fldCharType="begin"/>
            </w:r>
            <w:r w:rsidRPr="00A73861">
              <w:rPr>
                <w:rFonts w:ascii="Times New Roman" w:hAnsi="Times New Roman" w:cs="Times New Roman"/>
                <w:webHidden/>
              </w:rPr>
              <w:instrText xml:space="preserve"> PAGEREF _Toc207104605 \h </w:instrText>
            </w:r>
            <w:r w:rsidRPr="00A73861">
              <w:rPr>
                <w:rFonts w:ascii="Times New Roman" w:hAnsi="Times New Roman" w:cs="Times New Roman"/>
                <w:webHidden/>
              </w:rPr>
            </w:r>
            <w:r w:rsidRPr="00A73861">
              <w:rPr>
                <w:rFonts w:ascii="Times New Roman" w:hAnsi="Times New Roman" w:cs="Times New Roman"/>
                <w:webHidden/>
              </w:rPr>
              <w:fldChar w:fldCharType="separate"/>
            </w:r>
            <w:r w:rsidRPr="00A73861">
              <w:rPr>
                <w:rFonts w:ascii="Times New Roman" w:hAnsi="Times New Roman" w:cs="Times New Roman"/>
                <w:webHidden/>
              </w:rPr>
              <w:t>9</w:t>
            </w:r>
            <w:r w:rsidRPr="00A73861">
              <w:rPr>
                <w:rFonts w:ascii="Times New Roman" w:hAnsi="Times New Roman" w:cs="Times New Roman"/>
                <w:webHidden/>
              </w:rPr>
              <w:fldChar w:fldCharType="end"/>
            </w:r>
          </w:hyperlink>
        </w:p>
        <w:p w14:paraId="7BB5E5B1" w14:textId="37313013" w:rsidR="004A61B1" w:rsidRPr="00A73861" w:rsidRDefault="004A61B1" w:rsidP="00B61708">
          <w:pPr>
            <w:pStyle w:val="TOC2"/>
            <w:spacing w:after="120" w:line="276" w:lineRule="auto"/>
            <w:rPr>
              <w:rFonts w:ascii="Times New Roman" w:eastAsiaTheme="minorEastAsia" w:hAnsi="Times New Roman" w:cs="Times New Roman"/>
              <w:lang w:val="sv-SE" w:eastAsia="sv-SE"/>
            </w:rPr>
          </w:pPr>
          <w:hyperlink w:anchor="_Toc207104606" w:history="1">
            <w:r w:rsidRPr="00A73861">
              <w:rPr>
                <w:rStyle w:val="Hyperlink"/>
                <w:rFonts w:ascii="Times New Roman" w:hAnsi="Times New Roman" w:cs="Times New Roman"/>
                <w:b/>
                <w:bCs/>
              </w:rPr>
              <w:t xml:space="preserve">Supplementary Table 5. </w:t>
            </w:r>
            <w:r w:rsidRPr="00A73861">
              <w:rPr>
                <w:rStyle w:val="Hyperlink"/>
                <w:rFonts w:ascii="Times New Roman" w:hAnsi="Times New Roman" w:cs="Times New Roman"/>
              </w:rPr>
              <w:t>Joint effect analysis of the effect of oral contraceptives plus menopausal hormonal therapy on small vessel disease and white matter microstructural integrity.</w:t>
            </w:r>
            <w:r w:rsidRPr="00A73861">
              <w:rPr>
                <w:rFonts w:ascii="Times New Roman" w:hAnsi="Times New Roman" w:cs="Times New Roman"/>
                <w:webHidden/>
              </w:rPr>
              <w:tab/>
            </w:r>
            <w:r w:rsidRPr="00A73861">
              <w:rPr>
                <w:rFonts w:ascii="Times New Roman" w:hAnsi="Times New Roman" w:cs="Times New Roman"/>
                <w:webHidden/>
              </w:rPr>
              <w:fldChar w:fldCharType="begin"/>
            </w:r>
            <w:r w:rsidRPr="00A73861">
              <w:rPr>
                <w:rFonts w:ascii="Times New Roman" w:hAnsi="Times New Roman" w:cs="Times New Roman"/>
                <w:webHidden/>
              </w:rPr>
              <w:instrText xml:space="preserve"> PAGEREF _Toc207104606 \h </w:instrText>
            </w:r>
            <w:r w:rsidRPr="00A73861">
              <w:rPr>
                <w:rFonts w:ascii="Times New Roman" w:hAnsi="Times New Roman" w:cs="Times New Roman"/>
                <w:webHidden/>
              </w:rPr>
            </w:r>
            <w:r w:rsidRPr="00A73861">
              <w:rPr>
                <w:rFonts w:ascii="Times New Roman" w:hAnsi="Times New Roman" w:cs="Times New Roman"/>
                <w:webHidden/>
              </w:rPr>
              <w:fldChar w:fldCharType="separate"/>
            </w:r>
            <w:r w:rsidRPr="00A73861">
              <w:rPr>
                <w:rFonts w:ascii="Times New Roman" w:hAnsi="Times New Roman" w:cs="Times New Roman"/>
                <w:webHidden/>
              </w:rPr>
              <w:t>10</w:t>
            </w:r>
            <w:r w:rsidRPr="00A73861">
              <w:rPr>
                <w:rFonts w:ascii="Times New Roman" w:hAnsi="Times New Roman" w:cs="Times New Roman"/>
                <w:webHidden/>
              </w:rPr>
              <w:fldChar w:fldCharType="end"/>
            </w:r>
          </w:hyperlink>
        </w:p>
        <w:p w14:paraId="0C39C020" w14:textId="39BC6BAE" w:rsidR="004A61B1" w:rsidRPr="00A73861" w:rsidRDefault="004A61B1" w:rsidP="00B61708">
          <w:pPr>
            <w:pStyle w:val="TOC2"/>
            <w:spacing w:after="120" w:line="276" w:lineRule="auto"/>
            <w:rPr>
              <w:rFonts w:ascii="Times New Roman" w:eastAsiaTheme="minorEastAsia" w:hAnsi="Times New Roman" w:cs="Times New Roman"/>
              <w:lang w:val="sv-SE" w:eastAsia="sv-SE"/>
            </w:rPr>
          </w:pPr>
          <w:hyperlink w:anchor="_Toc207104607" w:history="1">
            <w:r w:rsidRPr="00A73861">
              <w:rPr>
                <w:rStyle w:val="Hyperlink"/>
                <w:rFonts w:ascii="Times New Roman" w:hAnsi="Times New Roman" w:cs="Times New Roman"/>
                <w:b/>
                <w:bCs/>
              </w:rPr>
              <w:t>Supplementary Table 6.</w:t>
            </w:r>
            <w:r w:rsidRPr="00A73861">
              <w:rPr>
                <w:rStyle w:val="Hyperlink"/>
                <w:rFonts w:ascii="Times New Roman" w:hAnsi="Times New Roman" w:cs="Times New Roman"/>
              </w:rPr>
              <w:t xml:space="preserve"> Associations of reproductive span (A), oral contraceptives (B) and menopausal hormonal therapy (C) with small vessel disease and fractional anisotropy in </w:t>
            </w:r>
            <w:r w:rsidRPr="00E6540D">
              <w:rPr>
                <w:rStyle w:val="Hyperlink"/>
                <w:rFonts w:ascii="Times New Roman" w:hAnsi="Times New Roman" w:cs="Times New Roman"/>
                <w:i/>
                <w:iCs/>
              </w:rPr>
              <w:t>APOE</w:t>
            </w:r>
            <w:r w:rsidRPr="007100D5">
              <w:rPr>
                <w:rStyle w:val="Hyperlink"/>
                <w:rFonts w:ascii="Times New Roman" w:hAnsi="Times New Roman" w:cs="Times New Roman"/>
              </w:rPr>
              <w:t>-ε4</w:t>
            </w:r>
            <w:r w:rsidRPr="00A73861">
              <w:rPr>
                <w:rStyle w:val="Hyperlink"/>
                <w:rFonts w:ascii="Times New Roman" w:hAnsi="Times New Roman" w:cs="Times New Roman"/>
              </w:rPr>
              <w:t xml:space="preserve"> carriers vs. non-carriers.</w:t>
            </w:r>
            <w:r w:rsidRPr="00A73861">
              <w:rPr>
                <w:rFonts w:ascii="Times New Roman" w:hAnsi="Times New Roman" w:cs="Times New Roman"/>
                <w:webHidden/>
              </w:rPr>
              <w:tab/>
            </w:r>
            <w:r w:rsidRPr="00A73861">
              <w:rPr>
                <w:rFonts w:ascii="Times New Roman" w:hAnsi="Times New Roman" w:cs="Times New Roman"/>
                <w:webHidden/>
              </w:rPr>
              <w:fldChar w:fldCharType="begin"/>
            </w:r>
            <w:r w:rsidRPr="00A73861">
              <w:rPr>
                <w:rFonts w:ascii="Times New Roman" w:hAnsi="Times New Roman" w:cs="Times New Roman"/>
                <w:webHidden/>
              </w:rPr>
              <w:instrText xml:space="preserve"> PAGEREF _Toc207104607 \h </w:instrText>
            </w:r>
            <w:r w:rsidRPr="00A73861">
              <w:rPr>
                <w:rFonts w:ascii="Times New Roman" w:hAnsi="Times New Roman" w:cs="Times New Roman"/>
                <w:webHidden/>
              </w:rPr>
            </w:r>
            <w:r w:rsidRPr="00A73861">
              <w:rPr>
                <w:rFonts w:ascii="Times New Roman" w:hAnsi="Times New Roman" w:cs="Times New Roman"/>
                <w:webHidden/>
              </w:rPr>
              <w:fldChar w:fldCharType="separate"/>
            </w:r>
            <w:r w:rsidRPr="00A73861">
              <w:rPr>
                <w:rFonts w:ascii="Times New Roman" w:hAnsi="Times New Roman" w:cs="Times New Roman"/>
                <w:webHidden/>
              </w:rPr>
              <w:t>11</w:t>
            </w:r>
            <w:r w:rsidRPr="00A73861">
              <w:rPr>
                <w:rFonts w:ascii="Times New Roman" w:hAnsi="Times New Roman" w:cs="Times New Roman"/>
                <w:webHidden/>
              </w:rPr>
              <w:fldChar w:fldCharType="end"/>
            </w:r>
          </w:hyperlink>
        </w:p>
        <w:p w14:paraId="1E8C32D1" w14:textId="03196E5E" w:rsidR="004A61B1" w:rsidRPr="00A73861" w:rsidRDefault="004A61B1" w:rsidP="00B61708">
          <w:pPr>
            <w:pStyle w:val="TOC2"/>
            <w:spacing w:after="120" w:line="276" w:lineRule="auto"/>
            <w:rPr>
              <w:rFonts w:ascii="Times New Roman" w:eastAsiaTheme="minorEastAsia" w:hAnsi="Times New Roman" w:cs="Times New Roman"/>
              <w:lang w:val="sv-SE" w:eastAsia="sv-SE"/>
            </w:rPr>
          </w:pPr>
          <w:hyperlink w:anchor="_Toc207104608" w:history="1">
            <w:r w:rsidRPr="00A73861">
              <w:rPr>
                <w:rStyle w:val="Hyperlink"/>
                <w:rFonts w:ascii="Times New Roman" w:hAnsi="Times New Roman" w:cs="Times New Roman"/>
                <w:b/>
                <w:bCs/>
              </w:rPr>
              <w:t>Supplementary Table 7.</w:t>
            </w:r>
            <w:r w:rsidRPr="00A73861">
              <w:rPr>
                <w:rStyle w:val="Hyperlink"/>
                <w:rFonts w:ascii="Times New Roman" w:hAnsi="Times New Roman" w:cs="Times New Roman"/>
              </w:rPr>
              <w:t xml:space="preserve"> Distribution of abnormal AD/neurodegenerative biomarkers for 118 women with available CSF data.</w:t>
            </w:r>
            <w:r w:rsidRPr="00A73861">
              <w:rPr>
                <w:rFonts w:ascii="Times New Roman" w:hAnsi="Times New Roman" w:cs="Times New Roman"/>
                <w:webHidden/>
              </w:rPr>
              <w:tab/>
            </w:r>
            <w:r w:rsidRPr="00A73861">
              <w:rPr>
                <w:rFonts w:ascii="Times New Roman" w:hAnsi="Times New Roman" w:cs="Times New Roman"/>
                <w:webHidden/>
              </w:rPr>
              <w:fldChar w:fldCharType="begin"/>
            </w:r>
            <w:r w:rsidRPr="00A73861">
              <w:rPr>
                <w:rFonts w:ascii="Times New Roman" w:hAnsi="Times New Roman" w:cs="Times New Roman"/>
                <w:webHidden/>
              </w:rPr>
              <w:instrText xml:space="preserve"> PAGEREF _Toc207104608 \h </w:instrText>
            </w:r>
            <w:r w:rsidRPr="00A73861">
              <w:rPr>
                <w:rFonts w:ascii="Times New Roman" w:hAnsi="Times New Roman" w:cs="Times New Roman"/>
                <w:webHidden/>
              </w:rPr>
            </w:r>
            <w:r w:rsidRPr="00A73861">
              <w:rPr>
                <w:rFonts w:ascii="Times New Roman" w:hAnsi="Times New Roman" w:cs="Times New Roman"/>
                <w:webHidden/>
              </w:rPr>
              <w:fldChar w:fldCharType="separate"/>
            </w:r>
            <w:r w:rsidRPr="00A73861">
              <w:rPr>
                <w:rFonts w:ascii="Times New Roman" w:hAnsi="Times New Roman" w:cs="Times New Roman"/>
                <w:webHidden/>
              </w:rPr>
              <w:t>14</w:t>
            </w:r>
            <w:r w:rsidRPr="00A73861">
              <w:rPr>
                <w:rFonts w:ascii="Times New Roman" w:hAnsi="Times New Roman" w:cs="Times New Roman"/>
                <w:webHidden/>
              </w:rPr>
              <w:fldChar w:fldCharType="end"/>
            </w:r>
          </w:hyperlink>
        </w:p>
        <w:p w14:paraId="03862F55" w14:textId="328789F5" w:rsidR="004A61B1" w:rsidRPr="00A73861" w:rsidRDefault="004A61B1" w:rsidP="00B61708">
          <w:pPr>
            <w:pStyle w:val="TOC2"/>
            <w:spacing w:after="120" w:line="276" w:lineRule="auto"/>
            <w:rPr>
              <w:rFonts w:ascii="Times New Roman" w:eastAsiaTheme="minorEastAsia" w:hAnsi="Times New Roman" w:cs="Times New Roman"/>
              <w:lang w:val="sv-SE" w:eastAsia="sv-SE"/>
            </w:rPr>
          </w:pPr>
          <w:hyperlink w:anchor="_Toc207104609" w:history="1">
            <w:r w:rsidRPr="00A73861">
              <w:rPr>
                <w:rStyle w:val="Hyperlink"/>
                <w:rFonts w:ascii="Times New Roman" w:hAnsi="Times New Roman" w:cs="Times New Roman"/>
                <w:b/>
                <w:bCs/>
              </w:rPr>
              <w:t>Supplementary Figure 1.</w:t>
            </w:r>
            <w:r w:rsidRPr="00A73861">
              <w:rPr>
                <w:rStyle w:val="Hyperlink"/>
                <w:rFonts w:ascii="Times New Roman" w:hAnsi="Times New Roman" w:cs="Times New Roman"/>
              </w:rPr>
              <w:t xml:space="preserve"> Flowchart of study participants in the H70-1944 Birth Cohort brain MRI.</w:t>
            </w:r>
            <w:r w:rsidRPr="00A73861">
              <w:rPr>
                <w:rFonts w:ascii="Times New Roman" w:hAnsi="Times New Roman" w:cs="Times New Roman"/>
                <w:webHidden/>
              </w:rPr>
              <w:tab/>
            </w:r>
            <w:r w:rsidRPr="00A73861">
              <w:rPr>
                <w:rFonts w:ascii="Times New Roman" w:hAnsi="Times New Roman" w:cs="Times New Roman"/>
                <w:webHidden/>
              </w:rPr>
              <w:fldChar w:fldCharType="begin"/>
            </w:r>
            <w:r w:rsidRPr="00A73861">
              <w:rPr>
                <w:rFonts w:ascii="Times New Roman" w:hAnsi="Times New Roman" w:cs="Times New Roman"/>
                <w:webHidden/>
              </w:rPr>
              <w:instrText xml:space="preserve"> PAGEREF _Toc207104609 \h </w:instrText>
            </w:r>
            <w:r w:rsidRPr="00A73861">
              <w:rPr>
                <w:rFonts w:ascii="Times New Roman" w:hAnsi="Times New Roman" w:cs="Times New Roman"/>
                <w:webHidden/>
              </w:rPr>
            </w:r>
            <w:r w:rsidRPr="00A73861">
              <w:rPr>
                <w:rFonts w:ascii="Times New Roman" w:hAnsi="Times New Roman" w:cs="Times New Roman"/>
                <w:webHidden/>
              </w:rPr>
              <w:fldChar w:fldCharType="separate"/>
            </w:r>
            <w:r w:rsidRPr="00A73861">
              <w:rPr>
                <w:rFonts w:ascii="Times New Roman" w:hAnsi="Times New Roman" w:cs="Times New Roman"/>
                <w:webHidden/>
              </w:rPr>
              <w:t>15</w:t>
            </w:r>
            <w:r w:rsidRPr="00A73861">
              <w:rPr>
                <w:rFonts w:ascii="Times New Roman" w:hAnsi="Times New Roman" w:cs="Times New Roman"/>
                <w:webHidden/>
              </w:rPr>
              <w:fldChar w:fldCharType="end"/>
            </w:r>
          </w:hyperlink>
        </w:p>
        <w:p w14:paraId="4DD27438" w14:textId="4BF5796F" w:rsidR="004A61B1" w:rsidRPr="00A73861" w:rsidRDefault="004A61B1" w:rsidP="00B61708">
          <w:pPr>
            <w:pStyle w:val="TOC2"/>
            <w:spacing w:after="120" w:line="276" w:lineRule="auto"/>
            <w:rPr>
              <w:rFonts w:ascii="Times New Roman" w:eastAsiaTheme="minorEastAsia" w:hAnsi="Times New Roman" w:cs="Times New Roman"/>
              <w:lang w:val="sv-SE" w:eastAsia="sv-SE"/>
            </w:rPr>
          </w:pPr>
          <w:hyperlink w:anchor="_Toc207104610" w:history="1">
            <w:r w:rsidRPr="00A73861">
              <w:rPr>
                <w:rStyle w:val="Hyperlink"/>
                <w:rFonts w:ascii="Times New Roman" w:hAnsi="Times New Roman" w:cs="Times New Roman"/>
                <w:b/>
                <w:bCs/>
              </w:rPr>
              <w:t>Supplementary Figure 2.</w:t>
            </w:r>
            <w:r w:rsidRPr="00A73861">
              <w:rPr>
                <w:rStyle w:val="Hyperlink"/>
                <w:rFonts w:ascii="Times New Roman" w:hAnsi="Times New Roman" w:cs="Times New Roman"/>
              </w:rPr>
              <w:t xml:space="preserve"> Longitudinal trajectories of Alzheimer’s disease signature (A) and white matter hyperintensity volume (B) by hormonal exposures.</w:t>
            </w:r>
            <w:r w:rsidRPr="00A73861">
              <w:rPr>
                <w:rFonts w:ascii="Times New Roman" w:hAnsi="Times New Roman" w:cs="Times New Roman"/>
                <w:webHidden/>
              </w:rPr>
              <w:tab/>
            </w:r>
            <w:r w:rsidRPr="00A73861">
              <w:rPr>
                <w:rFonts w:ascii="Times New Roman" w:hAnsi="Times New Roman" w:cs="Times New Roman"/>
                <w:webHidden/>
              </w:rPr>
              <w:fldChar w:fldCharType="begin"/>
            </w:r>
            <w:r w:rsidRPr="00A73861">
              <w:rPr>
                <w:rFonts w:ascii="Times New Roman" w:hAnsi="Times New Roman" w:cs="Times New Roman"/>
                <w:webHidden/>
              </w:rPr>
              <w:instrText xml:space="preserve"> PAGEREF _Toc207104610 \h </w:instrText>
            </w:r>
            <w:r w:rsidRPr="00A73861">
              <w:rPr>
                <w:rFonts w:ascii="Times New Roman" w:hAnsi="Times New Roman" w:cs="Times New Roman"/>
                <w:webHidden/>
              </w:rPr>
            </w:r>
            <w:r w:rsidRPr="00A73861">
              <w:rPr>
                <w:rFonts w:ascii="Times New Roman" w:hAnsi="Times New Roman" w:cs="Times New Roman"/>
                <w:webHidden/>
              </w:rPr>
              <w:fldChar w:fldCharType="separate"/>
            </w:r>
            <w:r w:rsidRPr="00A73861">
              <w:rPr>
                <w:rFonts w:ascii="Times New Roman" w:hAnsi="Times New Roman" w:cs="Times New Roman"/>
                <w:webHidden/>
              </w:rPr>
              <w:t>16</w:t>
            </w:r>
            <w:r w:rsidRPr="00A73861">
              <w:rPr>
                <w:rFonts w:ascii="Times New Roman" w:hAnsi="Times New Roman" w:cs="Times New Roman"/>
                <w:webHidden/>
              </w:rPr>
              <w:fldChar w:fldCharType="end"/>
            </w:r>
          </w:hyperlink>
        </w:p>
        <w:p w14:paraId="0F0D7434" w14:textId="1DC165DB" w:rsidR="00552658" w:rsidRPr="00A73861" w:rsidRDefault="00552658" w:rsidP="00B61708">
          <w:pPr>
            <w:keepNext/>
            <w:keepLines/>
            <w:spacing w:after="120" w:line="276" w:lineRule="auto"/>
            <w:ind w:left="2608" w:hanging="2608"/>
            <w:rPr>
              <w:rFonts w:ascii="Times New Roman" w:hAnsi="Times New Roman" w:cs="Times New Roman"/>
            </w:rPr>
          </w:pPr>
          <w:r w:rsidRPr="00A73861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2E65B2B5" w14:textId="77777777" w:rsidR="001A3CE6" w:rsidRPr="00A73861" w:rsidRDefault="001A3CE6" w:rsidP="00B61708">
      <w:pPr>
        <w:spacing w:after="120" w:line="276" w:lineRule="auto"/>
        <w:rPr>
          <w:rFonts w:ascii="Times New Roman" w:hAnsi="Times New Roman" w:cs="Times New Roman"/>
          <w:b/>
          <w:bCs/>
        </w:rPr>
      </w:pPr>
    </w:p>
    <w:p w14:paraId="50ECD2ED" w14:textId="77777777" w:rsidR="00552658" w:rsidRPr="00A73861" w:rsidRDefault="00552658" w:rsidP="00B61708">
      <w:pPr>
        <w:spacing w:after="120" w:line="276" w:lineRule="auto"/>
        <w:rPr>
          <w:rFonts w:ascii="Times New Roman" w:eastAsiaTheme="majorEastAsia" w:hAnsi="Times New Roman" w:cs="Times New Roman"/>
          <w:b/>
          <w:bCs/>
        </w:rPr>
      </w:pPr>
      <w:r w:rsidRPr="00A73861">
        <w:rPr>
          <w:rFonts w:ascii="Times New Roman" w:hAnsi="Times New Roman" w:cs="Times New Roman"/>
          <w:b/>
          <w:bCs/>
        </w:rPr>
        <w:br w:type="page"/>
      </w:r>
    </w:p>
    <w:p w14:paraId="499564F3" w14:textId="77777777" w:rsidR="008016C0" w:rsidRDefault="00ED41C3" w:rsidP="008016C0">
      <w:pPr>
        <w:pStyle w:val="Heading2"/>
        <w:spacing w:before="0" w:after="0"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Toc207104601"/>
      <w:r w:rsidRPr="00A73861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APPENDIX A</w:t>
      </w:r>
    </w:p>
    <w:p w14:paraId="7F52E38D" w14:textId="3685E455" w:rsidR="00ED41C3" w:rsidRDefault="006A0F80" w:rsidP="008016C0">
      <w:pPr>
        <w:pStyle w:val="Heading2"/>
        <w:spacing w:before="0" w:after="0" w:line="240" w:lineRule="auto"/>
        <w:ind w:right="-14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A73861">
        <w:rPr>
          <w:rFonts w:ascii="Times New Roman" w:hAnsi="Times New Roman" w:cs="Times New Roman"/>
          <w:b/>
          <w:bCs/>
          <w:color w:val="auto"/>
          <w:sz w:val="24"/>
          <w:szCs w:val="24"/>
        </w:rPr>
        <w:t>I</w:t>
      </w:r>
      <w:r w:rsidR="0020223C" w:rsidRPr="00A73861">
        <w:rPr>
          <w:rFonts w:ascii="Times New Roman" w:hAnsi="Times New Roman" w:cs="Times New Roman"/>
          <w:b/>
          <w:bCs/>
          <w:color w:val="auto"/>
          <w:sz w:val="24"/>
          <w:szCs w:val="24"/>
        </w:rPr>
        <w:t>nterview</w:t>
      </w:r>
      <w:r w:rsidR="00930BAF" w:rsidRPr="00A73861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protocol</w:t>
      </w:r>
      <w:r w:rsidRPr="00A73861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for </w:t>
      </w:r>
      <w:r w:rsidR="00B043DC" w:rsidRPr="00A73861">
        <w:rPr>
          <w:rFonts w:ascii="Times New Roman" w:hAnsi="Times New Roman" w:cs="Times New Roman"/>
          <w:b/>
          <w:bCs/>
          <w:color w:val="auto"/>
          <w:sz w:val="24"/>
          <w:szCs w:val="24"/>
        </w:rPr>
        <w:t>women’s health history in</w:t>
      </w:r>
      <w:r w:rsidR="004707EB" w:rsidRPr="00A73861">
        <w:rPr>
          <w:rFonts w:ascii="Times New Roman" w:hAnsi="Times New Roman" w:cs="Times New Roman"/>
          <w:sz w:val="24"/>
          <w:szCs w:val="24"/>
        </w:rPr>
        <w:t xml:space="preserve"> </w:t>
      </w:r>
      <w:r w:rsidR="004707EB" w:rsidRPr="00A73861">
        <w:rPr>
          <w:rFonts w:ascii="Times New Roman" w:hAnsi="Times New Roman" w:cs="Times New Roman"/>
          <w:b/>
          <w:bCs/>
          <w:color w:val="auto"/>
          <w:sz w:val="24"/>
          <w:szCs w:val="24"/>
        </w:rPr>
        <w:t>the Gothenburg H70-1944 Birth Cohort</w:t>
      </w:r>
      <w:r w:rsidR="0020223C" w:rsidRPr="00A73861"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  <w:bookmarkEnd w:id="0"/>
    </w:p>
    <w:p w14:paraId="7B6B11FB" w14:textId="77777777" w:rsidR="008016C0" w:rsidRPr="008016C0" w:rsidRDefault="008016C0" w:rsidP="008016C0">
      <w:pPr>
        <w:spacing w:after="0"/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020"/>
        <w:gridCol w:w="2362"/>
        <w:gridCol w:w="3680"/>
      </w:tblGrid>
      <w:tr w:rsidR="00552658" w:rsidRPr="00A73861" w14:paraId="28885D7F" w14:textId="77777777" w:rsidTr="00124AC5">
        <w:tc>
          <w:tcPr>
            <w:tcW w:w="3020" w:type="dxa"/>
            <w:shd w:val="clear" w:color="auto" w:fill="D9D9D9" w:themeFill="background1" w:themeFillShade="D9"/>
          </w:tcPr>
          <w:p w14:paraId="1A30E434" w14:textId="1FFB2D85" w:rsidR="00FC5C3B" w:rsidRPr="00A73861" w:rsidRDefault="00123B43" w:rsidP="008016C0">
            <w:pPr>
              <w:rPr>
                <w:rFonts w:cs="Times New Roman"/>
                <w:b/>
                <w:bCs/>
                <w:lang w:val="en-US"/>
              </w:rPr>
            </w:pPr>
            <w:r w:rsidRPr="00A73861">
              <w:rPr>
                <w:rFonts w:cs="Times New Roman"/>
                <w:b/>
                <w:bCs/>
                <w:lang w:val="en-US"/>
              </w:rPr>
              <w:t>QUESTION</w:t>
            </w:r>
          </w:p>
        </w:tc>
        <w:tc>
          <w:tcPr>
            <w:tcW w:w="2362" w:type="dxa"/>
            <w:shd w:val="clear" w:color="auto" w:fill="D9D9D9" w:themeFill="background1" w:themeFillShade="D9"/>
          </w:tcPr>
          <w:p w14:paraId="60AF58A9" w14:textId="6F6917C0" w:rsidR="00FC5C3B" w:rsidRPr="00A73861" w:rsidRDefault="00123B43" w:rsidP="008016C0">
            <w:pPr>
              <w:rPr>
                <w:rFonts w:cs="Times New Roman"/>
                <w:b/>
                <w:bCs/>
                <w:lang w:val="en-US"/>
              </w:rPr>
            </w:pPr>
            <w:r w:rsidRPr="00A73861">
              <w:rPr>
                <w:rFonts w:cs="Times New Roman"/>
                <w:b/>
                <w:bCs/>
                <w:lang w:val="en-US"/>
              </w:rPr>
              <w:t>ANSWER</w:t>
            </w:r>
          </w:p>
        </w:tc>
        <w:tc>
          <w:tcPr>
            <w:tcW w:w="3680" w:type="dxa"/>
            <w:shd w:val="clear" w:color="auto" w:fill="D9D9D9" w:themeFill="background1" w:themeFillShade="D9"/>
          </w:tcPr>
          <w:p w14:paraId="41E926F5" w14:textId="614025BF" w:rsidR="00FC5C3B" w:rsidRPr="00A73861" w:rsidRDefault="00123B43" w:rsidP="008016C0">
            <w:pPr>
              <w:rPr>
                <w:rFonts w:cs="Times New Roman"/>
                <w:b/>
                <w:bCs/>
                <w:lang w:val="en-US"/>
              </w:rPr>
            </w:pPr>
            <w:r w:rsidRPr="00A73861">
              <w:rPr>
                <w:rFonts w:cs="Times New Roman"/>
                <w:b/>
                <w:bCs/>
                <w:lang w:val="en-US"/>
              </w:rPr>
              <w:t xml:space="preserve">OPERAZIONALIZATION </w:t>
            </w:r>
          </w:p>
        </w:tc>
      </w:tr>
      <w:tr w:rsidR="00123B43" w:rsidRPr="00A73861" w14:paraId="2C332609" w14:textId="77777777" w:rsidTr="00525207">
        <w:tc>
          <w:tcPr>
            <w:tcW w:w="9062" w:type="dxa"/>
            <w:gridSpan w:val="3"/>
          </w:tcPr>
          <w:p w14:paraId="09FF8F8F" w14:textId="6D1E7597" w:rsidR="00123B43" w:rsidRPr="00A73861" w:rsidDel="0079474D" w:rsidRDefault="00123B43" w:rsidP="008016C0">
            <w:pPr>
              <w:rPr>
                <w:rFonts w:cs="Times New Roman"/>
                <w:b/>
                <w:bCs/>
                <w:lang w:val="en-US"/>
              </w:rPr>
            </w:pPr>
            <w:r w:rsidRPr="00A73861">
              <w:rPr>
                <w:rFonts w:cs="Times New Roman"/>
                <w:b/>
                <w:bCs/>
                <w:lang w:val="en-US"/>
              </w:rPr>
              <w:t>Age at menarche</w:t>
            </w:r>
          </w:p>
        </w:tc>
      </w:tr>
      <w:tr w:rsidR="00552658" w:rsidRPr="00A73861" w14:paraId="32BA579C" w14:textId="77777777" w:rsidTr="00124AC5">
        <w:tc>
          <w:tcPr>
            <w:tcW w:w="3020" w:type="dxa"/>
          </w:tcPr>
          <w:p w14:paraId="31BFBA1D" w14:textId="71AF1B7B" w:rsidR="008B5901" w:rsidRPr="00A73861" w:rsidRDefault="008B5901" w:rsidP="008016C0">
            <w:pPr>
              <w:pStyle w:val="ListParagraph"/>
              <w:numPr>
                <w:ilvl w:val="0"/>
                <w:numId w:val="11"/>
              </w:numPr>
              <w:ind w:left="306" w:hanging="306"/>
              <w:contextualSpacing w:val="0"/>
              <w:rPr>
                <w:rFonts w:cs="Times New Roman"/>
                <w:lang w:val="en-US"/>
              </w:rPr>
            </w:pPr>
            <w:r w:rsidRPr="00A73861">
              <w:rPr>
                <w:rFonts w:cs="Times New Roman"/>
                <w:lang w:val="en-US"/>
              </w:rPr>
              <w:t>How old were you when you had your first period?</w:t>
            </w:r>
          </w:p>
        </w:tc>
        <w:tc>
          <w:tcPr>
            <w:tcW w:w="2362" w:type="dxa"/>
          </w:tcPr>
          <w:p w14:paraId="2353C0B4" w14:textId="74F5081F" w:rsidR="008B5901" w:rsidRPr="00A73861" w:rsidRDefault="00AB31CB" w:rsidP="008016C0">
            <w:pPr>
              <w:rPr>
                <w:rFonts w:cs="Times New Roman"/>
                <w:lang w:val="en-US"/>
              </w:rPr>
            </w:pPr>
            <w:r w:rsidRPr="00A73861">
              <w:rPr>
                <w:rFonts w:cs="Times New Roman"/>
                <w:lang w:val="en-US"/>
              </w:rPr>
              <w:t>age</w:t>
            </w:r>
          </w:p>
        </w:tc>
        <w:tc>
          <w:tcPr>
            <w:tcW w:w="3680" w:type="dxa"/>
          </w:tcPr>
          <w:p w14:paraId="233C8660" w14:textId="3DBDD40A" w:rsidR="008B5901" w:rsidRPr="00A73861" w:rsidRDefault="008B5901" w:rsidP="008016C0">
            <w:pPr>
              <w:rPr>
                <w:rFonts w:cs="Times New Roman"/>
                <w:lang w:val="en-US"/>
              </w:rPr>
            </w:pPr>
            <w:r w:rsidRPr="00A73861">
              <w:rPr>
                <w:rFonts w:cs="Times New Roman"/>
                <w:lang w:val="en-US"/>
              </w:rPr>
              <w:t>Early</w:t>
            </w:r>
            <w:r w:rsidR="00AB31CB" w:rsidRPr="00A73861">
              <w:rPr>
                <w:rFonts w:cs="Times New Roman"/>
                <w:lang w:val="en-US"/>
              </w:rPr>
              <w:t xml:space="preserve"> menarche:</w:t>
            </w:r>
            <w:r w:rsidRPr="00A73861">
              <w:rPr>
                <w:rFonts w:cs="Times New Roman"/>
                <w:lang w:val="en-US"/>
              </w:rPr>
              <w:t xml:space="preserve"> &lt;12 years</w:t>
            </w:r>
          </w:p>
          <w:p w14:paraId="63FBCE2A" w14:textId="39C4E8C2" w:rsidR="008B5901" w:rsidRPr="00A73861" w:rsidRDefault="00A60D3E" w:rsidP="008016C0">
            <w:pPr>
              <w:rPr>
                <w:rFonts w:cs="Times New Roman"/>
                <w:lang w:val="en-US"/>
              </w:rPr>
            </w:pPr>
            <w:r w:rsidRPr="00A73861">
              <w:rPr>
                <w:rFonts w:cs="Times New Roman"/>
                <w:lang w:val="en-US"/>
              </w:rPr>
              <w:t xml:space="preserve">Typical </w:t>
            </w:r>
            <w:r w:rsidR="00AB31CB" w:rsidRPr="00A73861">
              <w:rPr>
                <w:rFonts w:cs="Times New Roman"/>
                <w:lang w:val="en-US"/>
              </w:rPr>
              <w:t>menarche:</w:t>
            </w:r>
            <w:r w:rsidR="008B5901" w:rsidRPr="00A73861">
              <w:rPr>
                <w:rFonts w:cs="Times New Roman"/>
                <w:lang w:val="en-US"/>
              </w:rPr>
              <w:t xml:space="preserve"> </w:t>
            </w:r>
            <w:r w:rsidR="00AB31CB" w:rsidRPr="00A73861">
              <w:rPr>
                <w:rFonts w:cs="Times New Roman"/>
                <w:lang w:val="en-US"/>
              </w:rPr>
              <w:t>≥</w:t>
            </w:r>
            <w:r w:rsidR="008B5901" w:rsidRPr="00A73861">
              <w:rPr>
                <w:rFonts w:cs="Times New Roman"/>
                <w:lang w:val="en-US"/>
              </w:rPr>
              <w:t>12-14 years</w:t>
            </w:r>
          </w:p>
          <w:p w14:paraId="5F148EE2" w14:textId="047D41C4" w:rsidR="008B5901" w:rsidRPr="00A73861" w:rsidRDefault="008B5901" w:rsidP="008016C0">
            <w:pPr>
              <w:rPr>
                <w:rFonts w:cs="Times New Roman"/>
                <w:lang w:val="en-US"/>
              </w:rPr>
            </w:pPr>
            <w:r w:rsidRPr="00A73861">
              <w:rPr>
                <w:rFonts w:cs="Times New Roman"/>
                <w:lang w:val="en-US"/>
              </w:rPr>
              <w:t>Late</w:t>
            </w:r>
            <w:r w:rsidR="00AB31CB" w:rsidRPr="00A73861">
              <w:rPr>
                <w:rFonts w:cs="Times New Roman"/>
                <w:lang w:val="en-US"/>
              </w:rPr>
              <w:t xml:space="preserve"> menarche:</w:t>
            </w:r>
            <w:r w:rsidRPr="00A73861">
              <w:rPr>
                <w:rFonts w:cs="Times New Roman"/>
                <w:lang w:val="en-US"/>
              </w:rPr>
              <w:t xml:space="preserve"> &gt;14 years</w:t>
            </w:r>
          </w:p>
        </w:tc>
      </w:tr>
      <w:tr w:rsidR="00123B43" w:rsidRPr="00A73861" w14:paraId="353F9AB2" w14:textId="77777777" w:rsidTr="005065C7">
        <w:tc>
          <w:tcPr>
            <w:tcW w:w="9062" w:type="dxa"/>
            <w:gridSpan w:val="3"/>
          </w:tcPr>
          <w:p w14:paraId="4F92291A" w14:textId="58EC0230" w:rsidR="00123B43" w:rsidRPr="00A73861" w:rsidDel="00DC46AE" w:rsidRDefault="00123B43" w:rsidP="008016C0">
            <w:pPr>
              <w:rPr>
                <w:rFonts w:cs="Times New Roman"/>
                <w:lang w:val="en-US"/>
              </w:rPr>
            </w:pPr>
            <w:r w:rsidRPr="00A73861">
              <w:rPr>
                <w:rFonts w:cs="Times New Roman"/>
                <w:b/>
                <w:bCs/>
                <w:lang w:val="en-US"/>
              </w:rPr>
              <w:t>Age at menopause</w:t>
            </w:r>
          </w:p>
        </w:tc>
      </w:tr>
      <w:tr w:rsidR="00552658" w:rsidRPr="00A73861" w14:paraId="7FE509EB" w14:textId="77777777" w:rsidTr="00124AC5">
        <w:tc>
          <w:tcPr>
            <w:tcW w:w="3020" w:type="dxa"/>
          </w:tcPr>
          <w:p w14:paraId="6BCDB476" w14:textId="0F67F706" w:rsidR="008B5901" w:rsidRPr="00A73861" w:rsidRDefault="008B5901" w:rsidP="008016C0">
            <w:pPr>
              <w:pStyle w:val="ListParagraph"/>
              <w:numPr>
                <w:ilvl w:val="0"/>
                <w:numId w:val="11"/>
              </w:numPr>
              <w:ind w:left="306" w:hanging="284"/>
              <w:contextualSpacing w:val="0"/>
              <w:rPr>
                <w:rFonts w:cs="Times New Roman"/>
                <w:lang w:val="en-US"/>
              </w:rPr>
            </w:pPr>
            <w:r w:rsidRPr="00A73861">
              <w:rPr>
                <w:rFonts w:cs="Times New Roman"/>
                <w:lang w:val="en-US"/>
              </w:rPr>
              <w:t>How old were you when you had your last period?</w:t>
            </w:r>
          </w:p>
        </w:tc>
        <w:tc>
          <w:tcPr>
            <w:tcW w:w="2362" w:type="dxa"/>
          </w:tcPr>
          <w:p w14:paraId="4D9115B1" w14:textId="5450B6CC" w:rsidR="008B5901" w:rsidRPr="00A73861" w:rsidRDefault="00AB31CB" w:rsidP="008016C0">
            <w:pPr>
              <w:rPr>
                <w:rFonts w:cs="Times New Roman"/>
                <w:lang w:val="en-US"/>
              </w:rPr>
            </w:pPr>
            <w:r w:rsidRPr="00A73861">
              <w:rPr>
                <w:rFonts w:cs="Times New Roman"/>
                <w:lang w:val="en-US"/>
              </w:rPr>
              <w:t>age</w:t>
            </w:r>
          </w:p>
        </w:tc>
        <w:tc>
          <w:tcPr>
            <w:tcW w:w="3680" w:type="dxa"/>
          </w:tcPr>
          <w:p w14:paraId="08A38430" w14:textId="32BC5D43" w:rsidR="008B5901" w:rsidRPr="00A73861" w:rsidRDefault="008B5901" w:rsidP="008016C0">
            <w:pPr>
              <w:rPr>
                <w:rFonts w:cs="Times New Roman"/>
                <w:lang w:val="en-US"/>
              </w:rPr>
            </w:pPr>
            <w:r w:rsidRPr="00A73861">
              <w:rPr>
                <w:rFonts w:cs="Times New Roman"/>
                <w:lang w:val="en-US"/>
              </w:rPr>
              <w:t>Early</w:t>
            </w:r>
            <w:r w:rsidR="00E40470" w:rsidRPr="00A73861">
              <w:rPr>
                <w:rFonts w:cs="Times New Roman"/>
                <w:lang w:val="en-US"/>
              </w:rPr>
              <w:t xml:space="preserve"> menopause:</w:t>
            </w:r>
            <w:r w:rsidRPr="00A73861">
              <w:rPr>
                <w:rFonts w:cs="Times New Roman"/>
                <w:lang w:val="en-US"/>
              </w:rPr>
              <w:t xml:space="preserve"> &lt;45 years</w:t>
            </w:r>
          </w:p>
          <w:p w14:paraId="0412C92F" w14:textId="7ED148F3" w:rsidR="008B5901" w:rsidRPr="00A73861" w:rsidRDefault="00A60D3E" w:rsidP="008016C0">
            <w:pPr>
              <w:rPr>
                <w:rFonts w:cs="Times New Roman"/>
                <w:lang w:val="en-US"/>
              </w:rPr>
            </w:pPr>
            <w:r w:rsidRPr="00A73861">
              <w:rPr>
                <w:rFonts w:cs="Times New Roman"/>
                <w:lang w:val="en-US"/>
              </w:rPr>
              <w:t xml:space="preserve">Typical </w:t>
            </w:r>
            <w:r w:rsidR="00E40470" w:rsidRPr="00A73861">
              <w:rPr>
                <w:rFonts w:cs="Times New Roman"/>
                <w:lang w:val="en-US"/>
              </w:rPr>
              <w:t>menopause:</w:t>
            </w:r>
            <w:r w:rsidR="008B5901" w:rsidRPr="00A73861">
              <w:rPr>
                <w:rFonts w:cs="Times New Roman"/>
                <w:lang w:val="en-US"/>
              </w:rPr>
              <w:t xml:space="preserve"> </w:t>
            </w:r>
            <w:r w:rsidR="00E40470" w:rsidRPr="00A73861">
              <w:rPr>
                <w:rFonts w:cs="Times New Roman"/>
                <w:lang w:val="en-US"/>
              </w:rPr>
              <w:t>≥</w:t>
            </w:r>
            <w:r w:rsidR="008B5901" w:rsidRPr="00A73861">
              <w:rPr>
                <w:rFonts w:cs="Times New Roman"/>
                <w:lang w:val="en-US"/>
              </w:rPr>
              <w:t>45-54 years</w:t>
            </w:r>
          </w:p>
          <w:p w14:paraId="51FA06D5" w14:textId="1C2902F3" w:rsidR="008B5901" w:rsidRPr="00A73861" w:rsidRDefault="008B5901" w:rsidP="008016C0">
            <w:pPr>
              <w:rPr>
                <w:rFonts w:cs="Times New Roman"/>
                <w:lang w:val="en-US"/>
              </w:rPr>
            </w:pPr>
            <w:r w:rsidRPr="00A73861">
              <w:rPr>
                <w:rFonts w:cs="Times New Roman"/>
                <w:lang w:val="en-US"/>
              </w:rPr>
              <w:t>Late</w:t>
            </w:r>
            <w:r w:rsidR="00E40470" w:rsidRPr="00A73861">
              <w:rPr>
                <w:rFonts w:cs="Times New Roman"/>
                <w:lang w:val="en-US"/>
              </w:rPr>
              <w:t xml:space="preserve"> menopause:</w:t>
            </w:r>
            <w:r w:rsidRPr="00A73861">
              <w:rPr>
                <w:rFonts w:cs="Times New Roman"/>
                <w:lang w:val="en-US"/>
              </w:rPr>
              <w:t xml:space="preserve"> &gt;54 years</w:t>
            </w:r>
          </w:p>
        </w:tc>
      </w:tr>
      <w:tr w:rsidR="00552658" w:rsidRPr="00A73861" w14:paraId="113CCA85" w14:textId="77777777" w:rsidTr="00124AC5">
        <w:tc>
          <w:tcPr>
            <w:tcW w:w="3020" w:type="dxa"/>
          </w:tcPr>
          <w:p w14:paraId="3D63C784" w14:textId="7A6AC871" w:rsidR="008B5901" w:rsidRPr="00A73861" w:rsidRDefault="008B5901" w:rsidP="008016C0">
            <w:pPr>
              <w:pStyle w:val="ListParagraph"/>
              <w:numPr>
                <w:ilvl w:val="0"/>
                <w:numId w:val="11"/>
              </w:numPr>
              <w:ind w:left="306" w:hanging="284"/>
              <w:contextualSpacing w:val="0"/>
              <w:rPr>
                <w:rFonts w:cs="Times New Roman"/>
                <w:lang w:val="en-US"/>
              </w:rPr>
            </w:pPr>
            <w:r w:rsidRPr="00A73861">
              <w:rPr>
                <w:rFonts w:cs="Times New Roman"/>
                <w:lang w:val="en-US"/>
              </w:rPr>
              <w:t>Have your ovaries or uterus been surgically removed?</w:t>
            </w:r>
          </w:p>
        </w:tc>
        <w:tc>
          <w:tcPr>
            <w:tcW w:w="2362" w:type="dxa"/>
          </w:tcPr>
          <w:p w14:paraId="1B3464FF" w14:textId="2ABECD76" w:rsidR="008D4064" w:rsidRPr="00A73861" w:rsidRDefault="008B5901" w:rsidP="008016C0">
            <w:pPr>
              <w:rPr>
                <w:rFonts w:cs="Times New Roman"/>
                <w:lang w:val="en-US"/>
              </w:rPr>
            </w:pPr>
            <w:r w:rsidRPr="00A73861">
              <w:rPr>
                <w:rFonts w:cs="Times New Roman"/>
                <w:lang w:val="en-US"/>
              </w:rPr>
              <w:t>0=</w:t>
            </w:r>
            <w:r w:rsidR="008D4064" w:rsidRPr="00A73861">
              <w:rPr>
                <w:rFonts w:cs="Times New Roman"/>
                <w:lang w:val="en-US"/>
              </w:rPr>
              <w:t xml:space="preserve">No </w:t>
            </w:r>
            <w:r w:rsidR="00FC3B12" w:rsidRPr="00A73861">
              <w:rPr>
                <w:rFonts w:cs="Times New Roman"/>
                <w:lang w:val="en-US"/>
              </w:rPr>
              <w:t>surgery</w:t>
            </w:r>
          </w:p>
          <w:p w14:paraId="6255A987" w14:textId="6D3558C4" w:rsidR="008D4064" w:rsidRPr="00A73861" w:rsidRDefault="008B5901" w:rsidP="008016C0">
            <w:pPr>
              <w:rPr>
                <w:rFonts w:cs="Times New Roman"/>
                <w:lang w:val="en-US"/>
              </w:rPr>
            </w:pPr>
            <w:r w:rsidRPr="00A73861">
              <w:rPr>
                <w:rFonts w:cs="Times New Roman"/>
                <w:lang w:val="en-US"/>
              </w:rPr>
              <w:t>1=</w:t>
            </w:r>
            <w:r w:rsidR="008D4064" w:rsidRPr="00A73861">
              <w:rPr>
                <w:rFonts w:cs="Times New Roman"/>
                <w:lang w:val="en-US"/>
              </w:rPr>
              <w:t xml:space="preserve">Ovaries </w:t>
            </w:r>
            <w:r w:rsidR="00FC3B12" w:rsidRPr="00A73861">
              <w:rPr>
                <w:rFonts w:cs="Times New Roman"/>
                <w:lang w:val="en-US"/>
              </w:rPr>
              <w:t>removal</w:t>
            </w:r>
          </w:p>
          <w:p w14:paraId="50A6F0F5" w14:textId="0A0FBB21" w:rsidR="008D4064" w:rsidRPr="00A73861" w:rsidRDefault="008B5901" w:rsidP="008016C0">
            <w:pPr>
              <w:rPr>
                <w:rFonts w:cs="Times New Roman"/>
                <w:lang w:val="en-US"/>
              </w:rPr>
            </w:pPr>
            <w:r w:rsidRPr="00A73861">
              <w:rPr>
                <w:rFonts w:cs="Times New Roman"/>
                <w:lang w:val="en-US"/>
              </w:rPr>
              <w:t>2=</w:t>
            </w:r>
            <w:r w:rsidR="008D4064" w:rsidRPr="00A73861">
              <w:rPr>
                <w:rFonts w:cs="Times New Roman"/>
                <w:lang w:val="en-US"/>
              </w:rPr>
              <w:t xml:space="preserve">Uterus </w:t>
            </w:r>
            <w:r w:rsidR="00FC3B12" w:rsidRPr="00A73861">
              <w:rPr>
                <w:rFonts w:cs="Times New Roman"/>
                <w:lang w:val="en-US"/>
              </w:rPr>
              <w:t>removal</w:t>
            </w:r>
          </w:p>
          <w:p w14:paraId="49C0B49C" w14:textId="27620997" w:rsidR="008D4064" w:rsidRPr="00A73861" w:rsidRDefault="008B5901" w:rsidP="008016C0">
            <w:pPr>
              <w:rPr>
                <w:rFonts w:cs="Times New Roman"/>
                <w:lang w:val="en-US"/>
              </w:rPr>
            </w:pPr>
            <w:r w:rsidRPr="00A73861">
              <w:rPr>
                <w:rFonts w:cs="Times New Roman"/>
                <w:lang w:val="en-US"/>
              </w:rPr>
              <w:t>3=</w:t>
            </w:r>
            <w:r w:rsidR="008D4064" w:rsidRPr="00A73861">
              <w:rPr>
                <w:rFonts w:cs="Times New Roman"/>
                <w:lang w:val="en-US"/>
              </w:rPr>
              <w:t xml:space="preserve">Both </w:t>
            </w:r>
            <w:r w:rsidR="00FC3B12" w:rsidRPr="00A73861">
              <w:rPr>
                <w:rFonts w:cs="Times New Roman"/>
                <w:lang w:val="en-US"/>
              </w:rPr>
              <w:t>ovaries and uterus removal</w:t>
            </w:r>
          </w:p>
          <w:p w14:paraId="541951A1" w14:textId="3EEFFF65" w:rsidR="008D4064" w:rsidRPr="00A73861" w:rsidRDefault="008B5901" w:rsidP="008016C0">
            <w:pPr>
              <w:rPr>
                <w:rFonts w:cs="Times New Roman"/>
                <w:lang w:val="en-US"/>
              </w:rPr>
            </w:pPr>
            <w:r w:rsidRPr="00A73861">
              <w:rPr>
                <w:rFonts w:cs="Times New Roman"/>
                <w:lang w:val="en-US"/>
              </w:rPr>
              <w:t>4=</w:t>
            </w:r>
            <w:r w:rsidR="008D4064" w:rsidRPr="00A73861">
              <w:rPr>
                <w:rFonts w:cs="Times New Roman"/>
                <w:lang w:val="en-US"/>
              </w:rPr>
              <w:t xml:space="preserve">One </w:t>
            </w:r>
            <w:r w:rsidRPr="00A73861">
              <w:rPr>
                <w:rFonts w:cs="Times New Roman"/>
                <w:lang w:val="en-US"/>
              </w:rPr>
              <w:t>ovary</w:t>
            </w:r>
            <w:r w:rsidR="00FC3B12" w:rsidRPr="00A73861">
              <w:rPr>
                <w:rFonts w:cs="Times New Roman"/>
                <w:lang w:val="en-US"/>
              </w:rPr>
              <w:t xml:space="preserve"> removal</w:t>
            </w:r>
          </w:p>
          <w:p w14:paraId="37E9DB7C" w14:textId="78939CFC" w:rsidR="008B5901" w:rsidRPr="00A73861" w:rsidRDefault="008B5901" w:rsidP="008016C0">
            <w:pPr>
              <w:rPr>
                <w:rFonts w:cs="Times New Roman"/>
                <w:lang w:val="en-US"/>
              </w:rPr>
            </w:pPr>
            <w:r w:rsidRPr="00A73861">
              <w:rPr>
                <w:rFonts w:cs="Times New Roman"/>
                <w:lang w:val="en-US"/>
              </w:rPr>
              <w:t>5=</w:t>
            </w:r>
            <w:r w:rsidR="008D4064" w:rsidRPr="00A73861">
              <w:rPr>
                <w:rFonts w:cs="Times New Roman"/>
                <w:lang w:val="en-US"/>
              </w:rPr>
              <w:t xml:space="preserve">One </w:t>
            </w:r>
            <w:r w:rsidRPr="00A73861">
              <w:rPr>
                <w:rFonts w:cs="Times New Roman"/>
                <w:lang w:val="en-US"/>
              </w:rPr>
              <w:t>ovary and uterus</w:t>
            </w:r>
            <w:r w:rsidR="00FC3B12" w:rsidRPr="00A73861">
              <w:rPr>
                <w:rFonts w:cs="Times New Roman"/>
                <w:lang w:val="en-US"/>
              </w:rPr>
              <w:t xml:space="preserve"> removal</w:t>
            </w:r>
          </w:p>
        </w:tc>
        <w:tc>
          <w:tcPr>
            <w:tcW w:w="3680" w:type="dxa"/>
          </w:tcPr>
          <w:p w14:paraId="3792AFB6" w14:textId="51FA7571" w:rsidR="001C2AE3" w:rsidRPr="00A73861" w:rsidRDefault="00794C74" w:rsidP="008016C0">
            <w:pPr>
              <w:rPr>
                <w:rFonts w:cs="Times New Roman"/>
                <w:lang w:val="en-US"/>
              </w:rPr>
            </w:pPr>
            <w:r w:rsidRPr="00A73861">
              <w:rPr>
                <w:rFonts w:cs="Times New Roman"/>
                <w:b/>
                <w:bCs/>
                <w:lang w:val="en-US"/>
              </w:rPr>
              <w:t>Surgical menopause</w:t>
            </w:r>
            <w:r w:rsidR="004E6ACC" w:rsidRPr="00A73861">
              <w:rPr>
                <w:rFonts w:cs="Times New Roman"/>
                <w:b/>
                <w:bCs/>
                <w:lang w:val="en-US"/>
              </w:rPr>
              <w:t>:</w:t>
            </w:r>
          </w:p>
          <w:p w14:paraId="6651AC6F" w14:textId="1752344F" w:rsidR="00794C74" w:rsidRPr="00A73861" w:rsidRDefault="00794C74" w:rsidP="008016C0">
            <w:pPr>
              <w:rPr>
                <w:rFonts w:cs="Times New Roman"/>
                <w:lang w:val="en-US"/>
              </w:rPr>
            </w:pPr>
            <w:r w:rsidRPr="00A73861">
              <w:rPr>
                <w:rFonts w:cs="Times New Roman"/>
                <w:lang w:val="en-US"/>
              </w:rPr>
              <w:t>No</w:t>
            </w:r>
            <w:r w:rsidR="004E6ACC" w:rsidRPr="00A73861">
              <w:rPr>
                <w:rFonts w:cs="Times New Roman"/>
                <w:lang w:val="en-US"/>
              </w:rPr>
              <w:t xml:space="preserve"> =</w:t>
            </w:r>
            <w:r w:rsidRPr="00A73861">
              <w:rPr>
                <w:rFonts w:cs="Times New Roman"/>
                <w:lang w:val="en-US"/>
              </w:rPr>
              <w:t xml:space="preserve"> No surgery</w:t>
            </w:r>
          </w:p>
          <w:p w14:paraId="2195F74B" w14:textId="23CC0AC5" w:rsidR="008B5901" w:rsidRPr="00A73861" w:rsidRDefault="00794C74" w:rsidP="008016C0">
            <w:pPr>
              <w:rPr>
                <w:rFonts w:cs="Times New Roman"/>
                <w:lang w:val="en-US"/>
              </w:rPr>
            </w:pPr>
            <w:r w:rsidRPr="00A73861">
              <w:rPr>
                <w:rFonts w:cs="Times New Roman"/>
                <w:lang w:val="en-US"/>
              </w:rPr>
              <w:t>Yes</w:t>
            </w:r>
            <w:r w:rsidR="004E6ACC" w:rsidRPr="00A73861">
              <w:rPr>
                <w:rFonts w:cs="Times New Roman"/>
                <w:lang w:val="en-US"/>
              </w:rPr>
              <w:t xml:space="preserve"> =</w:t>
            </w:r>
            <w:r w:rsidRPr="00A73861">
              <w:rPr>
                <w:rFonts w:cs="Times New Roman"/>
                <w:lang w:val="en-US"/>
              </w:rPr>
              <w:t xml:space="preserve"> B</w:t>
            </w:r>
            <w:r w:rsidR="00A66633" w:rsidRPr="00A73861">
              <w:rPr>
                <w:rFonts w:cs="Times New Roman"/>
                <w:lang w:val="en-US"/>
              </w:rPr>
              <w:t xml:space="preserve">ilateral oophorectomy </w:t>
            </w:r>
            <w:r w:rsidRPr="00A73861">
              <w:rPr>
                <w:rFonts w:cs="Times New Roman"/>
                <w:lang w:val="en-US"/>
              </w:rPr>
              <w:t>(</w:t>
            </w:r>
            <w:r w:rsidR="00AB2854" w:rsidRPr="00A73861">
              <w:rPr>
                <w:rFonts w:cs="Times New Roman"/>
                <w:lang w:val="en-US"/>
              </w:rPr>
              <w:t>answer</w:t>
            </w:r>
            <w:r w:rsidR="004E6ACC" w:rsidRPr="00A73861">
              <w:rPr>
                <w:rFonts w:cs="Times New Roman"/>
                <w:lang w:val="en-US"/>
              </w:rPr>
              <w:t>s</w:t>
            </w:r>
            <w:r w:rsidR="00AB2854" w:rsidRPr="00A73861">
              <w:rPr>
                <w:rFonts w:cs="Times New Roman"/>
                <w:lang w:val="en-US"/>
              </w:rPr>
              <w:t xml:space="preserve"> 1 or 3</w:t>
            </w:r>
            <w:r w:rsidR="004E6ACC" w:rsidRPr="00A73861">
              <w:rPr>
                <w:rFonts w:cs="Times New Roman"/>
                <w:lang w:val="en-US"/>
              </w:rPr>
              <w:t>)</w:t>
            </w:r>
          </w:p>
        </w:tc>
      </w:tr>
      <w:tr w:rsidR="00552658" w:rsidRPr="00A73861" w14:paraId="6B3812D7" w14:textId="77777777" w:rsidTr="00124AC5">
        <w:tc>
          <w:tcPr>
            <w:tcW w:w="3020" w:type="dxa"/>
          </w:tcPr>
          <w:p w14:paraId="5628CA53" w14:textId="65C5FDE2" w:rsidR="008B5901" w:rsidRPr="00A73861" w:rsidRDefault="008B5901" w:rsidP="008016C0">
            <w:pPr>
              <w:pStyle w:val="ListParagraph"/>
              <w:numPr>
                <w:ilvl w:val="0"/>
                <w:numId w:val="11"/>
              </w:numPr>
              <w:ind w:left="306" w:hanging="284"/>
              <w:contextualSpacing w:val="0"/>
              <w:rPr>
                <w:rFonts w:cs="Times New Roman"/>
                <w:lang w:val="en-US"/>
              </w:rPr>
            </w:pPr>
            <w:r w:rsidRPr="00A73861">
              <w:rPr>
                <w:rFonts w:cs="Times New Roman"/>
                <w:lang w:val="en-US"/>
              </w:rPr>
              <w:t>At which age did this happen?</w:t>
            </w:r>
          </w:p>
        </w:tc>
        <w:tc>
          <w:tcPr>
            <w:tcW w:w="2362" w:type="dxa"/>
          </w:tcPr>
          <w:p w14:paraId="1D604213" w14:textId="77A9AA87" w:rsidR="008B5901" w:rsidRPr="00A73861" w:rsidRDefault="00AE71A2" w:rsidP="008016C0">
            <w:pPr>
              <w:rPr>
                <w:rFonts w:cs="Times New Roman"/>
                <w:lang w:val="en-US"/>
              </w:rPr>
            </w:pPr>
            <w:r w:rsidRPr="00A73861">
              <w:rPr>
                <w:rFonts w:cs="Times New Roman"/>
                <w:lang w:val="en-US"/>
              </w:rPr>
              <w:t>age</w:t>
            </w:r>
          </w:p>
          <w:p w14:paraId="75E6BF8B" w14:textId="77777777" w:rsidR="008B5901" w:rsidRPr="00A73861" w:rsidRDefault="008B5901" w:rsidP="008016C0">
            <w:pPr>
              <w:rPr>
                <w:rFonts w:cs="Times New Roman"/>
                <w:lang w:val="en-US"/>
              </w:rPr>
            </w:pPr>
          </w:p>
        </w:tc>
        <w:tc>
          <w:tcPr>
            <w:tcW w:w="3680" w:type="dxa"/>
          </w:tcPr>
          <w:p w14:paraId="304F3F31" w14:textId="42FFFEAB" w:rsidR="008B5901" w:rsidRPr="00A73861" w:rsidRDefault="003941EA" w:rsidP="008016C0">
            <w:pPr>
              <w:rPr>
                <w:rFonts w:cs="Times New Roman"/>
                <w:lang w:val="en-US"/>
              </w:rPr>
            </w:pPr>
            <w:r w:rsidRPr="00A73861">
              <w:rPr>
                <w:rFonts w:cs="Times New Roman"/>
                <w:lang w:val="en-US"/>
              </w:rPr>
              <w:t>A</w:t>
            </w:r>
            <w:r w:rsidR="00AE71A2" w:rsidRPr="00A73861">
              <w:rPr>
                <w:rFonts w:cs="Times New Roman"/>
                <w:lang w:val="en-US"/>
              </w:rPr>
              <w:t xml:space="preserve">ge </w:t>
            </w:r>
            <w:r w:rsidR="008B5901" w:rsidRPr="00A73861">
              <w:rPr>
                <w:rFonts w:cs="Times New Roman"/>
                <w:lang w:val="en-US"/>
              </w:rPr>
              <w:t>at surgery</w:t>
            </w:r>
            <w:r w:rsidR="00A66633" w:rsidRPr="00A73861">
              <w:rPr>
                <w:rFonts w:cs="Times New Roman"/>
                <w:lang w:val="en-US"/>
              </w:rPr>
              <w:t xml:space="preserve"> </w:t>
            </w:r>
            <w:r w:rsidR="00A66633" w:rsidRPr="00A73861">
              <w:rPr>
                <w:rFonts w:cs="Times New Roman"/>
                <w:bCs/>
                <w:lang w:val="en-US" w:eastAsia="ar-SA"/>
              </w:rPr>
              <w:t>(continuous)</w:t>
            </w:r>
          </w:p>
        </w:tc>
      </w:tr>
      <w:tr w:rsidR="00427299" w:rsidRPr="00A73861" w14:paraId="5349CD68" w14:textId="77777777" w:rsidTr="004E1042">
        <w:tc>
          <w:tcPr>
            <w:tcW w:w="9062" w:type="dxa"/>
            <w:gridSpan w:val="3"/>
          </w:tcPr>
          <w:p w14:paraId="3CA2F97C" w14:textId="77777777" w:rsidR="00427299" w:rsidRPr="00A73861" w:rsidRDefault="00427299" w:rsidP="008016C0">
            <w:pPr>
              <w:rPr>
                <w:rFonts w:cs="Times New Roman"/>
                <w:b/>
                <w:bCs/>
                <w:lang w:val="en-US"/>
              </w:rPr>
            </w:pPr>
            <w:r w:rsidRPr="00A73861">
              <w:rPr>
                <w:rFonts w:cs="Times New Roman"/>
                <w:b/>
                <w:bCs/>
                <w:lang w:val="en-US"/>
              </w:rPr>
              <w:t>Oral contraceptive (OC)</w:t>
            </w:r>
          </w:p>
        </w:tc>
      </w:tr>
      <w:tr w:rsidR="00427299" w:rsidRPr="00A73861" w14:paraId="465C8116" w14:textId="77777777" w:rsidTr="004E1042">
        <w:tc>
          <w:tcPr>
            <w:tcW w:w="3020" w:type="dxa"/>
          </w:tcPr>
          <w:p w14:paraId="5159F3EF" w14:textId="77777777" w:rsidR="00427299" w:rsidRPr="00A73861" w:rsidRDefault="00427299" w:rsidP="008016C0">
            <w:pPr>
              <w:pStyle w:val="ListParagraph"/>
              <w:numPr>
                <w:ilvl w:val="0"/>
                <w:numId w:val="11"/>
              </w:numPr>
              <w:ind w:left="306" w:hanging="306"/>
              <w:contextualSpacing w:val="0"/>
              <w:rPr>
                <w:rFonts w:cs="Times New Roman"/>
                <w:lang w:val="en-US"/>
              </w:rPr>
            </w:pPr>
            <w:r w:rsidRPr="00A73861">
              <w:rPr>
                <w:rFonts w:cs="Times New Roman"/>
                <w:lang w:val="en-US"/>
              </w:rPr>
              <w:t>Have you used oral contraceptive pills?</w:t>
            </w:r>
          </w:p>
        </w:tc>
        <w:tc>
          <w:tcPr>
            <w:tcW w:w="2362" w:type="dxa"/>
          </w:tcPr>
          <w:p w14:paraId="02EFF9E9" w14:textId="77777777" w:rsidR="00427299" w:rsidRPr="00A73861" w:rsidRDefault="00427299" w:rsidP="008016C0">
            <w:pPr>
              <w:rPr>
                <w:rFonts w:cs="Times New Roman"/>
                <w:lang w:val="en-US"/>
              </w:rPr>
            </w:pPr>
            <w:r w:rsidRPr="00A73861">
              <w:rPr>
                <w:rFonts w:cs="Times New Roman"/>
                <w:lang w:val="en-US"/>
              </w:rPr>
              <w:t>0 = Never</w:t>
            </w:r>
          </w:p>
          <w:p w14:paraId="4B530A34" w14:textId="77777777" w:rsidR="00427299" w:rsidRPr="00A73861" w:rsidRDefault="00427299" w:rsidP="008016C0">
            <w:pPr>
              <w:rPr>
                <w:rFonts w:cs="Times New Roman"/>
                <w:lang w:val="en-US"/>
              </w:rPr>
            </w:pPr>
            <w:r w:rsidRPr="00A73861">
              <w:rPr>
                <w:rFonts w:cs="Times New Roman"/>
                <w:lang w:val="en-US"/>
              </w:rPr>
              <w:t>1 = Yes</w:t>
            </w:r>
          </w:p>
          <w:p w14:paraId="4BBB4D53" w14:textId="77777777" w:rsidR="00427299" w:rsidRPr="00A73861" w:rsidRDefault="00427299" w:rsidP="008016C0">
            <w:pPr>
              <w:rPr>
                <w:rFonts w:cs="Times New Roman"/>
                <w:lang w:val="en-US"/>
              </w:rPr>
            </w:pPr>
          </w:p>
        </w:tc>
        <w:tc>
          <w:tcPr>
            <w:tcW w:w="3680" w:type="dxa"/>
          </w:tcPr>
          <w:p w14:paraId="6B92513A" w14:textId="77777777" w:rsidR="00427299" w:rsidRPr="00A73861" w:rsidRDefault="00427299" w:rsidP="008016C0">
            <w:pPr>
              <w:rPr>
                <w:rFonts w:cs="Times New Roman"/>
                <w:b/>
                <w:bCs/>
                <w:lang w:val="en-US"/>
              </w:rPr>
            </w:pPr>
            <w:r w:rsidRPr="00A73861">
              <w:rPr>
                <w:rFonts w:cs="Times New Roman"/>
                <w:b/>
                <w:bCs/>
                <w:lang w:val="en-US"/>
              </w:rPr>
              <w:t xml:space="preserve">OC use: </w:t>
            </w:r>
          </w:p>
          <w:p w14:paraId="6743035F" w14:textId="77777777" w:rsidR="00427299" w:rsidRPr="00A73861" w:rsidRDefault="00427299" w:rsidP="008016C0">
            <w:pPr>
              <w:rPr>
                <w:rFonts w:cs="Times New Roman"/>
                <w:lang w:val="en-US"/>
              </w:rPr>
            </w:pPr>
            <w:r w:rsidRPr="00A73861">
              <w:rPr>
                <w:rFonts w:cs="Times New Roman"/>
                <w:lang w:val="en-US"/>
              </w:rPr>
              <w:t>0 = Never</w:t>
            </w:r>
          </w:p>
          <w:p w14:paraId="10E54388" w14:textId="77777777" w:rsidR="00427299" w:rsidRPr="00A73861" w:rsidRDefault="00427299" w:rsidP="008016C0">
            <w:pPr>
              <w:rPr>
                <w:rFonts w:cs="Times New Roman"/>
                <w:lang w:val="en-US"/>
              </w:rPr>
            </w:pPr>
            <w:r w:rsidRPr="00A73861">
              <w:rPr>
                <w:rFonts w:cs="Times New Roman"/>
                <w:lang w:val="en-US"/>
              </w:rPr>
              <w:t>1 = Prior use</w:t>
            </w:r>
          </w:p>
        </w:tc>
      </w:tr>
      <w:tr w:rsidR="00427299" w:rsidRPr="00A73861" w14:paraId="1ECDC3C2" w14:textId="77777777" w:rsidTr="004E1042">
        <w:tc>
          <w:tcPr>
            <w:tcW w:w="3020" w:type="dxa"/>
          </w:tcPr>
          <w:p w14:paraId="65D10A2C" w14:textId="77777777" w:rsidR="00427299" w:rsidRPr="00A73861" w:rsidRDefault="00427299" w:rsidP="008016C0">
            <w:pPr>
              <w:pStyle w:val="ListParagraph"/>
              <w:numPr>
                <w:ilvl w:val="0"/>
                <w:numId w:val="11"/>
              </w:numPr>
              <w:ind w:left="306" w:hanging="306"/>
              <w:contextualSpacing w:val="0"/>
              <w:rPr>
                <w:rFonts w:cs="Times New Roman"/>
                <w:lang w:val="en-US"/>
              </w:rPr>
            </w:pPr>
            <w:r w:rsidRPr="00A73861">
              <w:rPr>
                <w:rFonts w:cs="Times New Roman"/>
                <w:lang w:val="en-US"/>
              </w:rPr>
              <w:t>At which age did you start?</w:t>
            </w:r>
          </w:p>
        </w:tc>
        <w:tc>
          <w:tcPr>
            <w:tcW w:w="2362" w:type="dxa"/>
          </w:tcPr>
          <w:p w14:paraId="1F802A61" w14:textId="77777777" w:rsidR="00427299" w:rsidRPr="00A73861" w:rsidRDefault="00427299" w:rsidP="008016C0">
            <w:pPr>
              <w:rPr>
                <w:rFonts w:cs="Times New Roman"/>
                <w:lang w:val="en-US"/>
              </w:rPr>
            </w:pPr>
            <w:r w:rsidRPr="00A73861">
              <w:rPr>
                <w:rFonts w:cs="Times New Roman"/>
                <w:lang w:val="en-US"/>
              </w:rPr>
              <w:t>age</w:t>
            </w:r>
          </w:p>
        </w:tc>
        <w:tc>
          <w:tcPr>
            <w:tcW w:w="3680" w:type="dxa"/>
            <w:vMerge w:val="restart"/>
          </w:tcPr>
          <w:p w14:paraId="12E69066" w14:textId="77777777" w:rsidR="00427299" w:rsidRPr="00A73861" w:rsidRDefault="00427299" w:rsidP="008016C0">
            <w:pPr>
              <w:rPr>
                <w:rFonts w:cs="Times New Roman"/>
                <w:b/>
                <w:bCs/>
                <w:lang w:val="en-US"/>
              </w:rPr>
            </w:pPr>
            <w:r w:rsidRPr="00A73861">
              <w:rPr>
                <w:rFonts w:cs="Times New Roman"/>
                <w:b/>
                <w:bCs/>
                <w:lang w:val="en-US"/>
              </w:rPr>
              <w:t xml:space="preserve">Duration of OC (years): </w:t>
            </w:r>
          </w:p>
          <w:p w14:paraId="323E65A2" w14:textId="77777777" w:rsidR="00427299" w:rsidRPr="00A73861" w:rsidRDefault="00427299" w:rsidP="008016C0">
            <w:pPr>
              <w:rPr>
                <w:rFonts w:cs="Times New Roman"/>
                <w:lang w:val="en-US"/>
              </w:rPr>
            </w:pPr>
            <w:r w:rsidRPr="00A73861">
              <w:rPr>
                <w:rFonts w:cs="Times New Roman"/>
                <w:lang w:val="en-US"/>
              </w:rPr>
              <w:t xml:space="preserve">Age at stop – age at start </w:t>
            </w:r>
            <w:r w:rsidRPr="00A73861">
              <w:rPr>
                <w:rFonts w:cs="Times New Roman"/>
                <w:bCs/>
                <w:lang w:val="en-US" w:eastAsia="ar-SA"/>
              </w:rPr>
              <w:t>(continuous)</w:t>
            </w:r>
          </w:p>
        </w:tc>
      </w:tr>
      <w:tr w:rsidR="00427299" w:rsidRPr="00A73861" w14:paraId="6B7E3C91" w14:textId="77777777" w:rsidTr="004E1042">
        <w:tc>
          <w:tcPr>
            <w:tcW w:w="3020" w:type="dxa"/>
          </w:tcPr>
          <w:p w14:paraId="56DB9D07" w14:textId="77777777" w:rsidR="00427299" w:rsidRPr="00A73861" w:rsidRDefault="00427299" w:rsidP="008016C0">
            <w:pPr>
              <w:pStyle w:val="ListParagraph"/>
              <w:numPr>
                <w:ilvl w:val="0"/>
                <w:numId w:val="11"/>
              </w:numPr>
              <w:ind w:left="306" w:hanging="306"/>
              <w:contextualSpacing w:val="0"/>
              <w:rPr>
                <w:rFonts w:cs="Times New Roman"/>
                <w:lang w:val="en-US"/>
              </w:rPr>
            </w:pPr>
            <w:r w:rsidRPr="00A73861">
              <w:rPr>
                <w:rFonts w:cs="Times New Roman"/>
                <w:lang w:val="en-US"/>
              </w:rPr>
              <w:t>At which age did you stop?</w:t>
            </w:r>
          </w:p>
        </w:tc>
        <w:tc>
          <w:tcPr>
            <w:tcW w:w="2362" w:type="dxa"/>
          </w:tcPr>
          <w:p w14:paraId="4223EE2F" w14:textId="77777777" w:rsidR="00427299" w:rsidRPr="00A73861" w:rsidRDefault="00427299" w:rsidP="008016C0">
            <w:pPr>
              <w:rPr>
                <w:rFonts w:cs="Times New Roman"/>
                <w:lang w:val="en-US"/>
              </w:rPr>
            </w:pPr>
            <w:r w:rsidRPr="00A73861">
              <w:rPr>
                <w:rFonts w:cs="Times New Roman"/>
                <w:lang w:val="en-US"/>
              </w:rPr>
              <w:t>age</w:t>
            </w:r>
          </w:p>
        </w:tc>
        <w:tc>
          <w:tcPr>
            <w:tcW w:w="3680" w:type="dxa"/>
            <w:vMerge/>
          </w:tcPr>
          <w:p w14:paraId="77755657" w14:textId="77777777" w:rsidR="00427299" w:rsidRPr="00A73861" w:rsidRDefault="00427299" w:rsidP="008016C0">
            <w:pPr>
              <w:rPr>
                <w:rFonts w:cs="Times New Roman"/>
                <w:lang w:val="en-US"/>
              </w:rPr>
            </w:pPr>
          </w:p>
        </w:tc>
      </w:tr>
      <w:tr w:rsidR="009C3B33" w:rsidRPr="00A73861" w14:paraId="6633E756" w14:textId="77777777" w:rsidTr="003B72D1">
        <w:tc>
          <w:tcPr>
            <w:tcW w:w="9062" w:type="dxa"/>
            <w:gridSpan w:val="3"/>
          </w:tcPr>
          <w:p w14:paraId="4FA0C860" w14:textId="752BCFE1" w:rsidR="009C3B33" w:rsidRPr="00A73861" w:rsidDel="00AE71A2" w:rsidRDefault="009C3B33" w:rsidP="008016C0">
            <w:pPr>
              <w:rPr>
                <w:rFonts w:cs="Times New Roman"/>
                <w:lang w:val="en-US"/>
              </w:rPr>
            </w:pPr>
            <w:r w:rsidRPr="00A73861">
              <w:rPr>
                <w:rFonts w:cs="Times New Roman"/>
                <w:b/>
                <w:bCs/>
                <w:lang w:val="en-US"/>
              </w:rPr>
              <w:t>Menopause Hormonal Therapy (</w:t>
            </w:r>
            <w:r w:rsidR="002C01E9" w:rsidRPr="00A73861">
              <w:rPr>
                <w:rFonts w:cs="Times New Roman"/>
                <w:b/>
                <w:bCs/>
                <w:lang w:val="en-US"/>
              </w:rPr>
              <w:t>MHT</w:t>
            </w:r>
            <w:r w:rsidRPr="00A73861">
              <w:rPr>
                <w:rFonts w:cs="Times New Roman"/>
                <w:b/>
                <w:bCs/>
                <w:lang w:val="en-US"/>
              </w:rPr>
              <w:t xml:space="preserve">) </w:t>
            </w:r>
          </w:p>
        </w:tc>
      </w:tr>
      <w:tr w:rsidR="00552658" w:rsidRPr="00A73861" w14:paraId="0D397F02" w14:textId="77777777" w:rsidTr="00124AC5">
        <w:tc>
          <w:tcPr>
            <w:tcW w:w="3020" w:type="dxa"/>
          </w:tcPr>
          <w:p w14:paraId="44631092" w14:textId="0F7CCCB4" w:rsidR="008B5901" w:rsidRPr="00A73861" w:rsidRDefault="008B5901" w:rsidP="008016C0">
            <w:pPr>
              <w:pStyle w:val="ListParagraph"/>
              <w:numPr>
                <w:ilvl w:val="0"/>
                <w:numId w:val="11"/>
              </w:numPr>
              <w:ind w:left="306" w:hanging="306"/>
              <w:contextualSpacing w:val="0"/>
              <w:rPr>
                <w:rFonts w:cs="Times New Roman"/>
                <w:lang w:val="en-US"/>
              </w:rPr>
            </w:pPr>
            <w:r w:rsidRPr="00A73861">
              <w:rPr>
                <w:rFonts w:cs="Times New Roman"/>
                <w:lang w:val="en-US"/>
              </w:rPr>
              <w:t>Have you used estrogen medication for symptoms associated with menopause?</w:t>
            </w:r>
          </w:p>
        </w:tc>
        <w:tc>
          <w:tcPr>
            <w:tcW w:w="2362" w:type="dxa"/>
          </w:tcPr>
          <w:p w14:paraId="5F6CAC16" w14:textId="4B0A8201" w:rsidR="00AE71A2" w:rsidRPr="00A73861" w:rsidRDefault="00AE71A2" w:rsidP="008016C0">
            <w:pPr>
              <w:rPr>
                <w:rFonts w:cs="Times New Roman"/>
                <w:lang w:val="en-US"/>
              </w:rPr>
            </w:pPr>
            <w:r w:rsidRPr="00A73861">
              <w:rPr>
                <w:rFonts w:cs="Times New Roman"/>
                <w:lang w:val="en-US"/>
              </w:rPr>
              <w:t xml:space="preserve">0 = </w:t>
            </w:r>
            <w:r w:rsidR="00D95EE8" w:rsidRPr="00A73861">
              <w:rPr>
                <w:rFonts w:cs="Times New Roman"/>
                <w:lang w:val="en-US"/>
              </w:rPr>
              <w:t>N</w:t>
            </w:r>
            <w:r w:rsidR="000E1D61" w:rsidRPr="00A73861">
              <w:rPr>
                <w:rFonts w:cs="Times New Roman"/>
                <w:lang w:val="en-US"/>
              </w:rPr>
              <w:t>ever</w:t>
            </w:r>
          </w:p>
          <w:p w14:paraId="41F86E8F" w14:textId="0624C44B" w:rsidR="00AE71A2" w:rsidRPr="00A73861" w:rsidRDefault="00AE71A2" w:rsidP="008016C0">
            <w:pPr>
              <w:rPr>
                <w:rFonts w:cs="Times New Roman"/>
                <w:lang w:val="en-US"/>
              </w:rPr>
            </w:pPr>
            <w:r w:rsidRPr="00A73861">
              <w:rPr>
                <w:rFonts w:cs="Times New Roman"/>
                <w:lang w:val="en-US"/>
              </w:rPr>
              <w:t xml:space="preserve">1 = </w:t>
            </w:r>
            <w:r w:rsidR="00D95EE8" w:rsidRPr="00A73861">
              <w:rPr>
                <w:rFonts w:cs="Times New Roman"/>
                <w:lang w:val="en-US"/>
              </w:rPr>
              <w:t xml:space="preserve">Yes, </w:t>
            </w:r>
            <w:r w:rsidR="00CE2F6C" w:rsidRPr="00A73861">
              <w:rPr>
                <w:rFonts w:cs="Times New Roman"/>
                <w:lang w:val="en-US"/>
              </w:rPr>
              <w:t>in the past</w:t>
            </w:r>
          </w:p>
          <w:p w14:paraId="666E3450" w14:textId="4B8B2638" w:rsidR="008B5901" w:rsidRPr="00A73861" w:rsidRDefault="00AE71A2" w:rsidP="008016C0">
            <w:pPr>
              <w:rPr>
                <w:rFonts w:cs="Times New Roman"/>
                <w:lang w:val="en-US"/>
              </w:rPr>
            </w:pPr>
            <w:r w:rsidRPr="00A73861">
              <w:rPr>
                <w:rFonts w:cs="Times New Roman"/>
                <w:lang w:val="en-US"/>
              </w:rPr>
              <w:t xml:space="preserve">2 = </w:t>
            </w:r>
            <w:r w:rsidR="00D95EE8" w:rsidRPr="00A73861">
              <w:rPr>
                <w:rFonts w:cs="Times New Roman"/>
                <w:lang w:val="en-US"/>
              </w:rPr>
              <w:t xml:space="preserve">Yes, </w:t>
            </w:r>
            <w:r w:rsidR="00CE2F6C" w:rsidRPr="00A73861">
              <w:rPr>
                <w:rFonts w:cs="Times New Roman"/>
                <w:lang w:val="en-US"/>
              </w:rPr>
              <w:t>c</w:t>
            </w:r>
            <w:r w:rsidR="008B5901" w:rsidRPr="00A73861">
              <w:rPr>
                <w:rFonts w:cs="Times New Roman"/>
                <w:lang w:val="en-US"/>
              </w:rPr>
              <w:t>urrent</w:t>
            </w:r>
            <w:r w:rsidRPr="00A73861">
              <w:rPr>
                <w:rFonts w:cs="Times New Roman"/>
                <w:lang w:val="en-US"/>
              </w:rPr>
              <w:t>ly</w:t>
            </w:r>
          </w:p>
          <w:p w14:paraId="277F8BEE" w14:textId="77777777" w:rsidR="008B5901" w:rsidRPr="00A73861" w:rsidRDefault="008B5901" w:rsidP="008016C0">
            <w:pPr>
              <w:rPr>
                <w:rFonts w:cs="Times New Roman"/>
                <w:lang w:val="en-US"/>
              </w:rPr>
            </w:pPr>
          </w:p>
        </w:tc>
        <w:tc>
          <w:tcPr>
            <w:tcW w:w="3680" w:type="dxa"/>
          </w:tcPr>
          <w:p w14:paraId="70511D63" w14:textId="6BB07D4A" w:rsidR="00AE71A2" w:rsidRPr="00A73861" w:rsidRDefault="00453E4D" w:rsidP="008016C0">
            <w:pPr>
              <w:rPr>
                <w:rFonts w:cs="Times New Roman"/>
                <w:lang w:val="en-US"/>
              </w:rPr>
            </w:pPr>
            <w:r w:rsidRPr="00A73861">
              <w:rPr>
                <w:rFonts w:cs="Times New Roman"/>
                <w:b/>
                <w:bCs/>
                <w:lang w:val="en-US"/>
              </w:rPr>
              <w:t xml:space="preserve">Menopause </w:t>
            </w:r>
            <w:r w:rsidR="002C01E9" w:rsidRPr="00A73861">
              <w:rPr>
                <w:rFonts w:cs="Times New Roman"/>
                <w:b/>
                <w:bCs/>
                <w:lang w:val="en-US"/>
              </w:rPr>
              <w:t>MHT</w:t>
            </w:r>
            <w:r w:rsidR="009C3B33" w:rsidRPr="00A73861">
              <w:rPr>
                <w:rFonts w:cs="Times New Roman"/>
                <w:b/>
                <w:bCs/>
                <w:lang w:val="en-US"/>
              </w:rPr>
              <w:t xml:space="preserve"> use</w:t>
            </w:r>
            <w:r w:rsidRPr="00A73861">
              <w:rPr>
                <w:rFonts w:cs="Times New Roman"/>
                <w:lang w:val="en-US"/>
              </w:rPr>
              <w:t>:</w:t>
            </w:r>
          </w:p>
          <w:p w14:paraId="745F2C33" w14:textId="3706BF45" w:rsidR="00453E4D" w:rsidRPr="00A73861" w:rsidRDefault="00EB4713" w:rsidP="008016C0">
            <w:pPr>
              <w:rPr>
                <w:rFonts w:cs="Times New Roman"/>
                <w:lang w:val="en-US"/>
              </w:rPr>
            </w:pPr>
            <w:r w:rsidRPr="00A73861">
              <w:rPr>
                <w:rFonts w:cs="Times New Roman"/>
                <w:lang w:val="en-US"/>
              </w:rPr>
              <w:t xml:space="preserve">0 = </w:t>
            </w:r>
            <w:r w:rsidR="00453E4D" w:rsidRPr="00A73861">
              <w:rPr>
                <w:rFonts w:cs="Times New Roman"/>
                <w:lang w:val="en-US"/>
              </w:rPr>
              <w:t>N</w:t>
            </w:r>
            <w:r w:rsidR="008B5901" w:rsidRPr="00A73861">
              <w:rPr>
                <w:rFonts w:cs="Times New Roman"/>
                <w:lang w:val="en-US"/>
              </w:rPr>
              <w:t xml:space="preserve">ever </w:t>
            </w:r>
          </w:p>
          <w:p w14:paraId="6327E999" w14:textId="39B3BD9D" w:rsidR="008B5901" w:rsidRPr="00A73861" w:rsidRDefault="00EB4713" w:rsidP="008016C0">
            <w:pPr>
              <w:rPr>
                <w:rFonts w:cs="Times New Roman"/>
                <w:lang w:val="en-US"/>
              </w:rPr>
            </w:pPr>
            <w:r w:rsidRPr="00A73861">
              <w:rPr>
                <w:rFonts w:cs="Times New Roman"/>
                <w:lang w:val="en-US"/>
              </w:rPr>
              <w:t xml:space="preserve">1 = </w:t>
            </w:r>
            <w:r w:rsidR="00453E4D" w:rsidRPr="00A73861">
              <w:rPr>
                <w:rFonts w:cs="Times New Roman"/>
                <w:lang w:val="en-US"/>
              </w:rPr>
              <w:t>P</w:t>
            </w:r>
            <w:r w:rsidR="008B5901" w:rsidRPr="00A73861">
              <w:rPr>
                <w:rFonts w:cs="Times New Roman"/>
                <w:lang w:val="en-US"/>
              </w:rPr>
              <w:t>rior or current</w:t>
            </w:r>
            <w:r w:rsidR="00FC3B12" w:rsidRPr="00A73861">
              <w:rPr>
                <w:rFonts w:cs="Times New Roman"/>
                <w:lang w:val="en-US"/>
              </w:rPr>
              <w:t xml:space="preserve"> use</w:t>
            </w:r>
          </w:p>
        </w:tc>
      </w:tr>
      <w:tr w:rsidR="00552658" w:rsidRPr="00A73861" w14:paraId="222BF315" w14:textId="77777777" w:rsidTr="00124AC5">
        <w:tc>
          <w:tcPr>
            <w:tcW w:w="3020" w:type="dxa"/>
          </w:tcPr>
          <w:p w14:paraId="3BFAE85E" w14:textId="3901E7B9" w:rsidR="008B5901" w:rsidRPr="00A73861" w:rsidRDefault="008B5901" w:rsidP="008016C0">
            <w:pPr>
              <w:pStyle w:val="ListParagraph"/>
              <w:numPr>
                <w:ilvl w:val="0"/>
                <w:numId w:val="11"/>
              </w:numPr>
              <w:ind w:left="306" w:hanging="306"/>
              <w:contextualSpacing w:val="0"/>
              <w:rPr>
                <w:rFonts w:cs="Times New Roman"/>
                <w:lang w:val="en-US"/>
              </w:rPr>
            </w:pPr>
            <w:r w:rsidRPr="00A73861">
              <w:rPr>
                <w:rFonts w:cs="Times New Roman"/>
                <w:lang w:val="en-US"/>
              </w:rPr>
              <w:t>Have you used estrogen medication for symptoms associated with menopause: How many months in total?</w:t>
            </w:r>
          </w:p>
        </w:tc>
        <w:tc>
          <w:tcPr>
            <w:tcW w:w="2362" w:type="dxa"/>
          </w:tcPr>
          <w:p w14:paraId="23B1384A" w14:textId="62B7D7C0" w:rsidR="008B5901" w:rsidRPr="00A73861" w:rsidRDefault="00192AC2" w:rsidP="008016C0">
            <w:pPr>
              <w:rPr>
                <w:rFonts w:cs="Times New Roman"/>
                <w:lang w:val="en-US"/>
              </w:rPr>
            </w:pPr>
            <w:r w:rsidRPr="00A73861">
              <w:rPr>
                <w:rFonts w:cs="Times New Roman"/>
                <w:lang w:val="en-US"/>
              </w:rPr>
              <w:t>Number of</w:t>
            </w:r>
            <w:r w:rsidR="008B5901" w:rsidRPr="00A73861">
              <w:rPr>
                <w:rFonts w:cs="Times New Roman"/>
                <w:lang w:val="en-US"/>
              </w:rPr>
              <w:t xml:space="preserve"> months</w:t>
            </w:r>
          </w:p>
        </w:tc>
        <w:tc>
          <w:tcPr>
            <w:tcW w:w="3680" w:type="dxa"/>
          </w:tcPr>
          <w:p w14:paraId="08FF927D" w14:textId="3C1DF2D3" w:rsidR="00537ADB" w:rsidRPr="00A73861" w:rsidRDefault="00192AC2" w:rsidP="008016C0">
            <w:pPr>
              <w:rPr>
                <w:rFonts w:cs="Times New Roman"/>
                <w:b/>
                <w:bCs/>
                <w:lang w:val="en-US"/>
              </w:rPr>
            </w:pPr>
            <w:r w:rsidRPr="00A73861">
              <w:rPr>
                <w:rFonts w:cs="Times New Roman"/>
                <w:b/>
                <w:bCs/>
                <w:lang w:val="en-US"/>
              </w:rPr>
              <w:t>Duration of</w:t>
            </w:r>
            <w:r w:rsidRPr="00A73861">
              <w:rPr>
                <w:rFonts w:cs="Times New Roman"/>
                <w:lang w:val="en-US"/>
              </w:rPr>
              <w:t xml:space="preserve"> </w:t>
            </w:r>
            <w:r w:rsidRPr="00A73861">
              <w:rPr>
                <w:rFonts w:cs="Times New Roman"/>
                <w:b/>
                <w:bCs/>
                <w:lang w:val="en-US"/>
              </w:rPr>
              <w:t xml:space="preserve">Menopause </w:t>
            </w:r>
            <w:r w:rsidR="002C01E9" w:rsidRPr="00A73861">
              <w:rPr>
                <w:rFonts w:cs="Times New Roman"/>
                <w:b/>
                <w:bCs/>
                <w:lang w:val="en-US"/>
              </w:rPr>
              <w:t>MHT</w:t>
            </w:r>
            <w:r w:rsidR="0078435A" w:rsidRPr="00A73861">
              <w:rPr>
                <w:rFonts w:cs="Times New Roman"/>
                <w:b/>
                <w:bCs/>
                <w:lang w:val="en-US"/>
              </w:rPr>
              <w:t xml:space="preserve"> (years):</w:t>
            </w:r>
          </w:p>
          <w:p w14:paraId="60C93610" w14:textId="360A392B" w:rsidR="008B5901" w:rsidRPr="00A73861" w:rsidRDefault="00192AC2" w:rsidP="008016C0">
            <w:pPr>
              <w:rPr>
                <w:rFonts w:cs="Times New Roman"/>
                <w:lang w:val="en-US"/>
              </w:rPr>
            </w:pPr>
            <w:r w:rsidRPr="00A73861">
              <w:rPr>
                <w:rFonts w:cs="Times New Roman"/>
                <w:lang w:val="en-US"/>
              </w:rPr>
              <w:t>C</w:t>
            </w:r>
            <w:r w:rsidR="008B5901" w:rsidRPr="00A73861">
              <w:rPr>
                <w:rFonts w:cs="Times New Roman"/>
                <w:lang w:val="en-US"/>
              </w:rPr>
              <w:t>onverted in years</w:t>
            </w:r>
            <w:r w:rsidRPr="00A73861">
              <w:rPr>
                <w:rFonts w:cs="Times New Roman"/>
                <w:lang w:val="en-US"/>
              </w:rPr>
              <w:t xml:space="preserve">, and dichotomized in </w:t>
            </w:r>
            <w:r w:rsidR="008B5901" w:rsidRPr="00A73861">
              <w:rPr>
                <w:rFonts w:cs="Times New Roman"/>
                <w:lang w:val="en-US"/>
              </w:rPr>
              <w:t>&lt;</w:t>
            </w:r>
            <w:r w:rsidRPr="00A73861">
              <w:rPr>
                <w:rFonts w:cs="Times New Roman"/>
                <w:lang w:val="en-US"/>
              </w:rPr>
              <w:t xml:space="preserve"> </w:t>
            </w:r>
            <w:r w:rsidR="008B5901" w:rsidRPr="00A73861">
              <w:rPr>
                <w:rFonts w:cs="Times New Roman"/>
                <w:lang w:val="en-US"/>
              </w:rPr>
              <w:t>5 vs. ≥</w:t>
            </w:r>
            <w:r w:rsidRPr="00A73861">
              <w:rPr>
                <w:rFonts w:cs="Times New Roman"/>
                <w:lang w:val="en-US"/>
              </w:rPr>
              <w:t xml:space="preserve"> </w:t>
            </w:r>
            <w:r w:rsidR="008B5901" w:rsidRPr="00A73861">
              <w:rPr>
                <w:rFonts w:cs="Times New Roman"/>
                <w:lang w:val="en-US"/>
              </w:rPr>
              <w:t>5 years</w:t>
            </w:r>
          </w:p>
        </w:tc>
      </w:tr>
      <w:tr w:rsidR="00D84C68" w:rsidRPr="00A73861" w14:paraId="14668465" w14:textId="77777777" w:rsidTr="00DC7526">
        <w:tc>
          <w:tcPr>
            <w:tcW w:w="9062" w:type="dxa"/>
            <w:gridSpan w:val="3"/>
          </w:tcPr>
          <w:p w14:paraId="7C20E10C" w14:textId="769C06E9" w:rsidR="00D84C68" w:rsidRPr="00A73861" w:rsidRDefault="00D84C68" w:rsidP="008016C0">
            <w:pPr>
              <w:rPr>
                <w:rFonts w:cs="Times New Roman"/>
                <w:b/>
                <w:bCs/>
                <w:lang w:val="en-US" w:eastAsia="ar-SA"/>
              </w:rPr>
            </w:pPr>
            <w:r w:rsidRPr="00A73861">
              <w:rPr>
                <w:rFonts w:cs="Times New Roman"/>
                <w:b/>
                <w:bCs/>
                <w:lang w:val="en-US"/>
              </w:rPr>
              <w:t>Other reproductive health information</w:t>
            </w:r>
          </w:p>
        </w:tc>
      </w:tr>
      <w:tr w:rsidR="00552658" w:rsidRPr="00A73861" w14:paraId="0C9A9A04" w14:textId="77777777" w:rsidTr="00124AC5">
        <w:tc>
          <w:tcPr>
            <w:tcW w:w="3020" w:type="dxa"/>
          </w:tcPr>
          <w:p w14:paraId="07128E1D" w14:textId="4D73FD1F" w:rsidR="001A3F26" w:rsidRPr="00A73861" w:rsidRDefault="001A3EB2" w:rsidP="008016C0">
            <w:pPr>
              <w:pStyle w:val="ListParagraph"/>
              <w:numPr>
                <w:ilvl w:val="0"/>
                <w:numId w:val="11"/>
              </w:numPr>
              <w:ind w:left="306" w:hanging="306"/>
              <w:contextualSpacing w:val="0"/>
              <w:rPr>
                <w:rFonts w:cs="Times New Roman"/>
                <w:lang w:val="en-US"/>
              </w:rPr>
            </w:pPr>
            <w:r w:rsidRPr="00A73861">
              <w:rPr>
                <w:rFonts w:cs="Times New Roman"/>
                <w:lang w:val="en-US"/>
              </w:rPr>
              <w:t>H</w:t>
            </w:r>
            <w:r w:rsidR="008B5901" w:rsidRPr="00A73861">
              <w:rPr>
                <w:rFonts w:cs="Times New Roman"/>
                <w:lang w:val="en-US"/>
              </w:rPr>
              <w:t>ow many months have you breastfed your children in total?</w:t>
            </w:r>
          </w:p>
        </w:tc>
        <w:tc>
          <w:tcPr>
            <w:tcW w:w="2362" w:type="dxa"/>
          </w:tcPr>
          <w:p w14:paraId="6DE2AD2C" w14:textId="75C2670C" w:rsidR="001A3F26" w:rsidRPr="00A73861" w:rsidRDefault="001A3EB2" w:rsidP="008016C0">
            <w:pPr>
              <w:rPr>
                <w:rFonts w:cs="Times New Roman"/>
                <w:lang w:val="en-US"/>
              </w:rPr>
            </w:pPr>
            <w:r w:rsidRPr="00A73861">
              <w:rPr>
                <w:rFonts w:cs="Times New Roman"/>
                <w:lang w:val="en-US"/>
              </w:rPr>
              <w:t>Number</w:t>
            </w:r>
            <w:r w:rsidR="008B5901" w:rsidRPr="00A73861">
              <w:rPr>
                <w:rFonts w:cs="Times New Roman"/>
                <w:lang w:val="en-US"/>
              </w:rPr>
              <w:t xml:space="preserve"> of months</w:t>
            </w:r>
          </w:p>
        </w:tc>
        <w:tc>
          <w:tcPr>
            <w:tcW w:w="3680" w:type="dxa"/>
          </w:tcPr>
          <w:p w14:paraId="2C1A6B7E" w14:textId="3DF840EE" w:rsidR="001A3F26" w:rsidRPr="00A73861" w:rsidRDefault="00D84C68" w:rsidP="008016C0">
            <w:pPr>
              <w:rPr>
                <w:rFonts w:eastAsia="Calibri" w:cs="Times New Roman"/>
                <w:bCs/>
                <w:lang w:val="en-US"/>
              </w:rPr>
            </w:pPr>
            <w:r w:rsidRPr="00A73861">
              <w:rPr>
                <w:rFonts w:cs="Times New Roman"/>
                <w:b/>
                <w:lang w:val="en-US" w:eastAsia="ar-SA"/>
              </w:rPr>
              <w:t>Total m</w:t>
            </w:r>
            <w:r w:rsidR="00AB2854" w:rsidRPr="00A73861">
              <w:rPr>
                <w:rFonts w:cs="Times New Roman"/>
                <w:b/>
                <w:lang w:val="en-US" w:eastAsia="ar-SA"/>
              </w:rPr>
              <w:t>onths of breastfeeding</w:t>
            </w:r>
            <w:r w:rsidR="00A66633" w:rsidRPr="00A73861">
              <w:rPr>
                <w:rFonts w:cs="Times New Roman"/>
                <w:bCs/>
                <w:lang w:val="en-US" w:eastAsia="ar-SA"/>
              </w:rPr>
              <w:t xml:space="preserve"> (continuous)</w:t>
            </w:r>
          </w:p>
        </w:tc>
      </w:tr>
      <w:tr w:rsidR="00552658" w:rsidRPr="00A73861" w14:paraId="4E684AC8" w14:textId="77777777" w:rsidTr="00E40470">
        <w:tc>
          <w:tcPr>
            <w:tcW w:w="3020" w:type="dxa"/>
          </w:tcPr>
          <w:p w14:paraId="428C4D1A" w14:textId="02AF04AA" w:rsidR="008B5901" w:rsidRPr="00A73861" w:rsidRDefault="008B5901" w:rsidP="008016C0">
            <w:pPr>
              <w:pStyle w:val="ListParagraph"/>
              <w:numPr>
                <w:ilvl w:val="0"/>
                <w:numId w:val="11"/>
              </w:numPr>
              <w:ind w:left="306" w:hanging="306"/>
              <w:contextualSpacing w:val="0"/>
              <w:rPr>
                <w:rFonts w:cs="Times New Roman"/>
                <w:lang w:val="en-US"/>
              </w:rPr>
            </w:pPr>
            <w:r w:rsidRPr="00A73861">
              <w:rPr>
                <w:rFonts w:cs="Times New Roman"/>
                <w:lang w:val="en-US"/>
              </w:rPr>
              <w:t>How many biological daughters</w:t>
            </w:r>
            <w:r w:rsidR="00644042" w:rsidRPr="00A73861">
              <w:rPr>
                <w:rFonts w:cs="Times New Roman"/>
                <w:lang w:val="en-US"/>
              </w:rPr>
              <w:t>/sons</w:t>
            </w:r>
            <w:r w:rsidRPr="00A73861">
              <w:rPr>
                <w:rFonts w:cs="Times New Roman"/>
                <w:lang w:val="en-US"/>
              </w:rPr>
              <w:t xml:space="preserve"> do you have?</w:t>
            </w:r>
          </w:p>
        </w:tc>
        <w:tc>
          <w:tcPr>
            <w:tcW w:w="2362" w:type="dxa"/>
          </w:tcPr>
          <w:p w14:paraId="1B76B058" w14:textId="0F50A468" w:rsidR="008B5901" w:rsidRPr="00A73861" w:rsidRDefault="00D84C68" w:rsidP="008016C0">
            <w:pPr>
              <w:rPr>
                <w:rFonts w:cs="Times New Roman"/>
                <w:lang w:val="en-US"/>
              </w:rPr>
            </w:pPr>
            <w:r w:rsidRPr="00A73861">
              <w:rPr>
                <w:rFonts w:cs="Times New Roman"/>
                <w:lang w:val="en-US"/>
              </w:rPr>
              <w:t>Number</w:t>
            </w:r>
            <w:r w:rsidR="001C37D8" w:rsidRPr="00A73861">
              <w:rPr>
                <w:rFonts w:cs="Times New Roman"/>
                <w:lang w:val="en-US"/>
              </w:rPr>
              <w:t xml:space="preserve"> of daughters or sons </w:t>
            </w:r>
            <w:r w:rsidR="008B5901" w:rsidRPr="00A73861">
              <w:rPr>
                <w:rFonts w:cs="Times New Roman"/>
                <w:lang w:val="en-US"/>
              </w:rPr>
              <w:t>alive or deceased</w:t>
            </w:r>
          </w:p>
        </w:tc>
        <w:tc>
          <w:tcPr>
            <w:tcW w:w="3680" w:type="dxa"/>
          </w:tcPr>
          <w:p w14:paraId="166EAFC8" w14:textId="145B4A59" w:rsidR="00D84C68" w:rsidRPr="00A73861" w:rsidRDefault="00D84C68" w:rsidP="008016C0">
            <w:pPr>
              <w:rPr>
                <w:rFonts w:eastAsia="Calibri" w:cs="Times New Roman"/>
                <w:bCs/>
                <w:lang w:val="en-US"/>
              </w:rPr>
            </w:pPr>
            <w:r w:rsidRPr="00A73861">
              <w:rPr>
                <w:rFonts w:eastAsia="Calibri" w:cs="Times New Roman"/>
                <w:b/>
                <w:lang w:val="en-US"/>
              </w:rPr>
              <w:t xml:space="preserve">Number </w:t>
            </w:r>
            <w:r w:rsidR="008B5901" w:rsidRPr="00A73861">
              <w:rPr>
                <w:rFonts w:eastAsia="Calibri" w:cs="Times New Roman"/>
                <w:b/>
                <w:lang w:val="en-US"/>
              </w:rPr>
              <w:t>of pregnancies</w:t>
            </w:r>
            <w:r w:rsidRPr="00A73861">
              <w:rPr>
                <w:rFonts w:eastAsia="Calibri" w:cs="Times New Roman"/>
                <w:bCs/>
                <w:lang w:val="en-US"/>
              </w:rPr>
              <w:t>:</w:t>
            </w:r>
          </w:p>
          <w:p w14:paraId="3357E7E7" w14:textId="3991BEBF" w:rsidR="008B5901" w:rsidRPr="00A73861" w:rsidRDefault="00D84C68" w:rsidP="008016C0">
            <w:pPr>
              <w:rPr>
                <w:rFonts w:eastAsia="Calibri" w:cs="Times New Roman"/>
                <w:bCs/>
                <w:lang w:val="en-US"/>
              </w:rPr>
            </w:pPr>
            <w:r w:rsidRPr="00A73861">
              <w:rPr>
                <w:rFonts w:eastAsia="Calibri" w:cs="Times New Roman"/>
                <w:bCs/>
                <w:lang w:val="en-US"/>
              </w:rPr>
              <w:t>Sum of number o</w:t>
            </w:r>
            <w:r w:rsidR="008B5901" w:rsidRPr="00A73861">
              <w:rPr>
                <w:rFonts w:eastAsia="Calibri" w:cs="Times New Roman"/>
                <w:bCs/>
                <w:lang w:val="en-US"/>
              </w:rPr>
              <w:t xml:space="preserve">f daughters </w:t>
            </w:r>
            <w:r w:rsidRPr="00A73861">
              <w:rPr>
                <w:rFonts w:eastAsia="Calibri" w:cs="Times New Roman"/>
                <w:bCs/>
                <w:lang w:val="en-US"/>
              </w:rPr>
              <w:t xml:space="preserve">and </w:t>
            </w:r>
            <w:r w:rsidR="008B5901" w:rsidRPr="00A73861">
              <w:rPr>
                <w:rFonts w:eastAsia="Calibri" w:cs="Times New Roman"/>
                <w:bCs/>
                <w:lang w:val="en-US"/>
              </w:rPr>
              <w:t>sons</w:t>
            </w:r>
            <w:r w:rsidR="00A66633" w:rsidRPr="00A73861">
              <w:rPr>
                <w:rFonts w:eastAsia="Calibri" w:cs="Times New Roman"/>
                <w:bCs/>
                <w:lang w:val="en-US"/>
              </w:rPr>
              <w:t xml:space="preserve"> </w:t>
            </w:r>
            <w:r w:rsidR="00A66633" w:rsidRPr="00A73861">
              <w:rPr>
                <w:rFonts w:cs="Times New Roman"/>
                <w:bCs/>
                <w:lang w:val="en-US" w:eastAsia="ar-SA"/>
              </w:rPr>
              <w:t>(continuous)</w:t>
            </w:r>
          </w:p>
        </w:tc>
      </w:tr>
    </w:tbl>
    <w:p w14:paraId="55662F3B" w14:textId="77777777" w:rsidR="00AF68A0" w:rsidRPr="00A73861" w:rsidRDefault="00AF68A0" w:rsidP="00B61708">
      <w:pPr>
        <w:spacing w:after="120" w:line="276" w:lineRule="auto"/>
        <w:rPr>
          <w:rFonts w:ascii="Times New Roman" w:hAnsi="Times New Roman" w:cs="Times New Roman"/>
          <w:b/>
          <w:bCs/>
        </w:rPr>
        <w:sectPr w:rsidR="00AF68A0" w:rsidRPr="00A73861" w:rsidSect="00CB5729">
          <w:footerReference w:type="default" r:id="rId8"/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B41F7CC" w14:textId="44135C7E" w:rsidR="00AF68A0" w:rsidRPr="00A73861" w:rsidRDefault="001A3CE6" w:rsidP="00B61708">
      <w:pPr>
        <w:pStyle w:val="Heading2"/>
        <w:spacing w:before="0" w:after="120" w:line="276" w:lineRule="auto"/>
        <w:rPr>
          <w:rFonts w:ascii="Times New Roman" w:hAnsi="Times New Roman" w:cs="Times New Roman"/>
          <w:bCs/>
          <w:color w:val="auto"/>
          <w:sz w:val="24"/>
          <w:szCs w:val="24"/>
          <w:lang w:eastAsia="ar-SA"/>
        </w:rPr>
      </w:pPr>
      <w:bookmarkStart w:id="1" w:name="_Toc207104602"/>
      <w:bookmarkStart w:id="2" w:name="_Hlk187842328"/>
      <w:r w:rsidRPr="00A73861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Supplementary Table </w:t>
      </w:r>
      <w:r w:rsidR="00D13980" w:rsidRPr="00A73861">
        <w:rPr>
          <w:rFonts w:ascii="Times New Roman" w:hAnsi="Times New Roman" w:cs="Times New Roman"/>
          <w:b/>
          <w:bCs/>
          <w:color w:val="auto"/>
          <w:sz w:val="24"/>
          <w:szCs w:val="24"/>
        </w:rPr>
        <w:t>1</w:t>
      </w:r>
      <w:r w:rsidRPr="00A73861"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  <w:r w:rsidRPr="00A73861">
        <w:rPr>
          <w:rFonts w:ascii="Times New Roman" w:hAnsi="Times New Roman" w:cs="Times New Roman"/>
          <w:color w:val="auto"/>
          <w:sz w:val="24"/>
          <w:szCs w:val="24"/>
        </w:rPr>
        <w:t xml:space="preserve"> Baseline characteristics of 3</w:t>
      </w:r>
      <w:r w:rsidR="00794C27" w:rsidRPr="00A73861">
        <w:rPr>
          <w:rFonts w:ascii="Times New Roman" w:hAnsi="Times New Roman" w:cs="Times New Roman"/>
          <w:color w:val="auto"/>
          <w:sz w:val="24"/>
          <w:szCs w:val="24"/>
        </w:rPr>
        <w:t>52</w:t>
      </w:r>
      <w:r w:rsidRPr="00A73861">
        <w:rPr>
          <w:rFonts w:ascii="Times New Roman" w:hAnsi="Times New Roman" w:cs="Times New Roman"/>
          <w:color w:val="auto"/>
          <w:sz w:val="24"/>
          <w:szCs w:val="24"/>
        </w:rPr>
        <w:t xml:space="preserve"> dementia-free women from the Gothenburg H70</w:t>
      </w:r>
      <w:r w:rsidR="00820F99" w:rsidRPr="00A73861">
        <w:rPr>
          <w:rFonts w:ascii="Times New Roman" w:hAnsi="Times New Roman" w:cs="Times New Roman"/>
          <w:color w:val="auto"/>
          <w:sz w:val="24"/>
          <w:szCs w:val="24"/>
        </w:rPr>
        <w:t>-</w:t>
      </w:r>
      <w:r w:rsidRPr="00A73861">
        <w:rPr>
          <w:rFonts w:ascii="Times New Roman" w:hAnsi="Times New Roman" w:cs="Times New Roman"/>
          <w:color w:val="auto"/>
          <w:sz w:val="24"/>
          <w:szCs w:val="24"/>
        </w:rPr>
        <w:t>Birth Cohort 1944.</w:t>
      </w:r>
      <w:bookmarkEnd w:id="1"/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4536"/>
        <w:gridCol w:w="4536"/>
      </w:tblGrid>
      <w:tr w:rsidR="00140663" w:rsidRPr="009D60D9" w14:paraId="2F4A03C2" w14:textId="77777777" w:rsidTr="00B131E7">
        <w:trPr>
          <w:trHeight w:val="432"/>
          <w:jc w:val="center"/>
        </w:trPr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905FE8" w14:textId="2839F489" w:rsidR="00140663" w:rsidRPr="009D60D9" w:rsidRDefault="003C299D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b/>
              </w:rPr>
            </w:pPr>
            <w:r w:rsidRPr="009D60D9">
              <w:rPr>
                <w:rFonts w:cs="Times New Roman"/>
                <w:b/>
              </w:rPr>
              <w:t xml:space="preserve">Baseline </w:t>
            </w:r>
            <w:r w:rsidR="005C7018" w:rsidRPr="009D60D9">
              <w:rPr>
                <w:rFonts w:cs="Times New Roman"/>
                <w:b/>
              </w:rPr>
              <w:t>characteristics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BC380C" w14:textId="60CB3894" w:rsidR="00140663" w:rsidRPr="009D60D9" w:rsidRDefault="00140663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b/>
                <w:lang w:eastAsia="ar-SA"/>
              </w:rPr>
            </w:pPr>
            <w:r w:rsidRPr="009D60D9">
              <w:rPr>
                <w:rFonts w:cs="Times New Roman"/>
                <w:b/>
                <w:lang w:eastAsia="ar-SA"/>
              </w:rPr>
              <w:t xml:space="preserve">Mean </w:t>
            </w:r>
            <w:r w:rsidRPr="009D60D9">
              <w:rPr>
                <w:rFonts w:cs="Times New Roman"/>
                <w:b/>
              </w:rPr>
              <w:t>± SD or n</w:t>
            </w:r>
            <w:r w:rsidR="00FC68F3" w:rsidRPr="009D60D9">
              <w:rPr>
                <w:rFonts w:cs="Times New Roman"/>
                <w:b/>
              </w:rPr>
              <w:t>umber</w:t>
            </w:r>
            <w:r w:rsidRPr="009D60D9">
              <w:rPr>
                <w:rFonts w:cs="Times New Roman"/>
                <w:b/>
              </w:rPr>
              <w:t xml:space="preserve"> (%)</w:t>
            </w:r>
          </w:p>
        </w:tc>
      </w:tr>
      <w:tr w:rsidR="005C7018" w:rsidRPr="009D60D9" w14:paraId="15952B0F" w14:textId="77777777" w:rsidTr="00B131E7">
        <w:trPr>
          <w:trHeight w:val="432"/>
          <w:jc w:val="center"/>
        </w:trPr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881A03" w14:textId="7D529AAA" w:rsidR="005C7018" w:rsidRPr="009D60D9" w:rsidRDefault="005C7018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b/>
              </w:rPr>
            </w:pPr>
            <w:r w:rsidRPr="009D60D9">
              <w:rPr>
                <w:rFonts w:cs="Times New Roman"/>
                <w:b/>
              </w:rPr>
              <w:t>Socio</w:t>
            </w:r>
            <w:r w:rsidR="00023875" w:rsidRPr="009D60D9">
              <w:rPr>
                <w:rFonts w:cs="Times New Roman"/>
                <w:b/>
              </w:rPr>
              <w:t>-demographic</w:t>
            </w:r>
            <w:r w:rsidR="00637EBD" w:rsidRPr="009D60D9">
              <w:rPr>
                <w:rFonts w:cs="Times New Roman"/>
                <w:b/>
              </w:rPr>
              <w:t xml:space="preserve"> and </w:t>
            </w:r>
            <w:r w:rsidR="00A36603" w:rsidRPr="009D60D9">
              <w:rPr>
                <w:rFonts w:cs="Times New Roman"/>
                <w:b/>
              </w:rPr>
              <w:t>lifestyle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5AB9C2" w14:textId="77777777" w:rsidR="005C7018" w:rsidRPr="009D60D9" w:rsidRDefault="005C7018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b/>
                <w:lang w:eastAsia="ar-SA"/>
              </w:rPr>
            </w:pPr>
          </w:p>
        </w:tc>
      </w:tr>
      <w:tr w:rsidR="00140663" w:rsidRPr="009D60D9" w14:paraId="61042389" w14:textId="77777777" w:rsidTr="00B131E7">
        <w:trPr>
          <w:trHeight w:val="432"/>
          <w:jc w:val="center"/>
        </w:trPr>
        <w:tc>
          <w:tcPr>
            <w:tcW w:w="2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7EF741" w14:textId="1E96A816" w:rsidR="00140663" w:rsidRPr="009D60D9" w:rsidRDefault="00140663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  <w:bCs/>
                <w:lang w:eastAsia="ar-SA"/>
              </w:rPr>
              <w:t>Educatio</w:t>
            </w:r>
            <w:r w:rsidR="00C446AC" w:rsidRPr="009D60D9">
              <w:rPr>
                <w:rFonts w:cs="Times New Roman"/>
                <w:bCs/>
                <w:lang w:eastAsia="ar-SA"/>
              </w:rPr>
              <w:t>n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E040EC" w14:textId="4D2D92D9" w:rsidR="00140663" w:rsidRPr="009D60D9" w:rsidRDefault="00140663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</w:p>
        </w:tc>
      </w:tr>
      <w:tr w:rsidR="00140663" w:rsidRPr="009D60D9" w14:paraId="2C08914E" w14:textId="77777777" w:rsidTr="00B131E7">
        <w:trPr>
          <w:trHeight w:val="432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76D4286A" w14:textId="77777777" w:rsidR="00140663" w:rsidRPr="009D60D9" w:rsidRDefault="00140663" w:rsidP="00B61708">
            <w:pPr>
              <w:tabs>
                <w:tab w:val="left" w:pos="1560"/>
              </w:tabs>
              <w:spacing w:after="120" w:line="276" w:lineRule="auto"/>
              <w:ind w:left="179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  <w:bCs/>
                <w:lang w:eastAsia="ar-SA"/>
              </w:rPr>
              <w:t>Primary school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441F6F0E" w14:textId="77777777" w:rsidR="00140663" w:rsidRPr="009D60D9" w:rsidRDefault="00140663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25 (7.1%)</w:t>
            </w:r>
          </w:p>
        </w:tc>
      </w:tr>
      <w:tr w:rsidR="00140663" w:rsidRPr="009D60D9" w14:paraId="7D401FE1" w14:textId="77777777" w:rsidTr="00B131E7">
        <w:trPr>
          <w:trHeight w:val="432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5FBB16CE" w14:textId="77777777" w:rsidR="00140663" w:rsidRPr="009D60D9" w:rsidRDefault="00140663" w:rsidP="00B61708">
            <w:pPr>
              <w:tabs>
                <w:tab w:val="left" w:pos="1560"/>
              </w:tabs>
              <w:spacing w:after="120" w:line="276" w:lineRule="auto"/>
              <w:ind w:left="179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  <w:bCs/>
                <w:lang w:eastAsia="ar-SA"/>
              </w:rPr>
              <w:t>Secondary school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2766C2E4" w14:textId="77777777" w:rsidR="00140663" w:rsidRPr="009D60D9" w:rsidRDefault="00140663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195 (55.4%)</w:t>
            </w:r>
          </w:p>
        </w:tc>
      </w:tr>
      <w:tr w:rsidR="00140663" w:rsidRPr="009D60D9" w14:paraId="09A53236" w14:textId="77777777" w:rsidTr="00B131E7">
        <w:trPr>
          <w:trHeight w:val="432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20140608" w14:textId="77777777" w:rsidR="00140663" w:rsidRPr="009D60D9" w:rsidRDefault="00140663" w:rsidP="00B61708">
            <w:pPr>
              <w:tabs>
                <w:tab w:val="left" w:pos="1560"/>
              </w:tabs>
              <w:spacing w:after="120" w:line="276" w:lineRule="auto"/>
              <w:ind w:left="179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  <w:bCs/>
                <w:lang w:eastAsia="ar-SA"/>
              </w:rPr>
              <w:t>Higher education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3B382E28" w14:textId="77777777" w:rsidR="00140663" w:rsidRPr="009D60D9" w:rsidRDefault="00140663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132 (37.5%)</w:t>
            </w:r>
          </w:p>
        </w:tc>
      </w:tr>
      <w:tr w:rsidR="00140663" w:rsidRPr="009D60D9" w14:paraId="1AF52B28" w14:textId="77777777" w:rsidTr="00B131E7">
        <w:trPr>
          <w:trHeight w:val="432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2183F758" w14:textId="77777777" w:rsidR="00140663" w:rsidRPr="009D60D9" w:rsidRDefault="00140663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E6540D">
              <w:rPr>
                <w:rFonts w:cs="Times New Roman"/>
                <w:i/>
                <w:iCs/>
              </w:rPr>
              <w:t>APOE</w:t>
            </w:r>
            <w:r w:rsidRPr="007100D5">
              <w:rPr>
                <w:rFonts w:cs="Times New Roman"/>
              </w:rPr>
              <w:t>-ɛ4</w:t>
            </w:r>
            <w:r w:rsidRPr="009D60D9">
              <w:rPr>
                <w:rFonts w:cs="Times New Roman"/>
              </w:rPr>
              <w:t xml:space="preserve"> </w:t>
            </w:r>
            <w:r w:rsidRPr="009D60D9">
              <w:rPr>
                <w:rFonts w:cs="Times New Roman"/>
                <w:bCs/>
                <w:lang w:eastAsia="ar-SA"/>
              </w:rPr>
              <w:t>carrier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5EB4A782" w14:textId="2B1A415E" w:rsidR="00140663" w:rsidRPr="009D60D9" w:rsidRDefault="00140663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  <w:lang w:eastAsia="ar-SA"/>
              </w:rPr>
              <w:t>106 (3</w:t>
            </w:r>
            <w:r w:rsidR="004D174D">
              <w:rPr>
                <w:rFonts w:cs="Times New Roman"/>
                <w:lang w:eastAsia="ar-SA"/>
              </w:rPr>
              <w:t>1</w:t>
            </w:r>
            <w:r w:rsidRPr="009D60D9">
              <w:rPr>
                <w:rFonts w:cs="Times New Roman"/>
                <w:lang w:eastAsia="ar-SA"/>
              </w:rPr>
              <w:t>.</w:t>
            </w:r>
            <w:r w:rsidR="004D174D">
              <w:rPr>
                <w:rFonts w:cs="Times New Roman"/>
                <w:lang w:eastAsia="ar-SA"/>
              </w:rPr>
              <w:t>0</w:t>
            </w:r>
            <w:r w:rsidRPr="009D60D9">
              <w:rPr>
                <w:rFonts w:cs="Times New Roman"/>
                <w:lang w:eastAsia="ar-SA"/>
              </w:rPr>
              <w:t>%)</w:t>
            </w:r>
          </w:p>
        </w:tc>
      </w:tr>
      <w:tr w:rsidR="00140663" w:rsidRPr="009D60D9" w14:paraId="023BF426" w14:textId="77777777" w:rsidTr="00B131E7">
        <w:trPr>
          <w:trHeight w:val="432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4A854C5C" w14:textId="77777777" w:rsidR="00140663" w:rsidRPr="009D60D9" w:rsidRDefault="00140663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  <w:bCs/>
                <w:lang w:eastAsia="ar-SA"/>
              </w:rPr>
              <w:t>MMSE scor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76CF536A" w14:textId="77777777" w:rsidR="00140663" w:rsidRPr="009D60D9" w:rsidRDefault="00140663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  <w:lang w:eastAsia="ar-SA"/>
              </w:rPr>
              <w:t xml:space="preserve">29.2 </w:t>
            </w:r>
            <w:r w:rsidRPr="009D60D9">
              <w:rPr>
                <w:rFonts w:cs="Times New Roman"/>
                <w:bCs/>
                <w:lang w:eastAsia="ar-SA"/>
              </w:rPr>
              <w:t>± 1.1</w:t>
            </w:r>
          </w:p>
        </w:tc>
      </w:tr>
      <w:tr w:rsidR="00140663" w:rsidRPr="009D60D9" w14:paraId="4ADF9B83" w14:textId="77777777" w:rsidTr="00B131E7">
        <w:trPr>
          <w:trHeight w:val="432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1A52AF47" w14:textId="14BB1A5A" w:rsidR="00140663" w:rsidRPr="009D60D9" w:rsidRDefault="00C446AC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  <w:bCs/>
                <w:lang w:eastAsia="ar-SA"/>
              </w:rPr>
              <w:t>S</w:t>
            </w:r>
            <w:r w:rsidR="00140663" w:rsidRPr="009D60D9">
              <w:rPr>
                <w:rFonts w:cs="Times New Roman"/>
                <w:bCs/>
                <w:lang w:eastAsia="ar-SA"/>
              </w:rPr>
              <w:t>moking</w:t>
            </w:r>
            <w:r w:rsidRPr="009D60D9">
              <w:rPr>
                <w:rFonts w:cs="Times New Roman"/>
                <w:bCs/>
                <w:lang w:eastAsia="ar-SA"/>
              </w:rPr>
              <w:t xml:space="preserve"> (</w:t>
            </w:r>
            <w:r w:rsidR="00836FA7" w:rsidRPr="009D60D9">
              <w:rPr>
                <w:rFonts w:cs="Times New Roman"/>
                <w:bCs/>
                <w:lang w:eastAsia="ar-SA"/>
              </w:rPr>
              <w:t>current/former)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711AE7F1" w14:textId="77777777" w:rsidR="00140663" w:rsidRPr="009D60D9" w:rsidRDefault="00140663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209 (59.4%)</w:t>
            </w:r>
          </w:p>
        </w:tc>
      </w:tr>
      <w:tr w:rsidR="00140663" w:rsidRPr="009D60D9" w14:paraId="66C56B6F" w14:textId="77777777" w:rsidTr="00B131E7">
        <w:trPr>
          <w:trHeight w:val="432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7F5DE087" w14:textId="77777777" w:rsidR="00140663" w:rsidRPr="009D60D9" w:rsidRDefault="00140663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  <w:bCs/>
                <w:lang w:eastAsia="ar-SA"/>
              </w:rPr>
              <w:t>Alcohol risk consumption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4F7BA97B" w14:textId="77777777" w:rsidR="00140663" w:rsidRPr="009D60D9" w:rsidRDefault="00140663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78 (22.2%)</w:t>
            </w:r>
          </w:p>
        </w:tc>
      </w:tr>
      <w:tr w:rsidR="00140663" w:rsidRPr="009D60D9" w14:paraId="5A9041A6" w14:textId="77777777" w:rsidTr="00B131E7">
        <w:trPr>
          <w:trHeight w:val="432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3EB76C3F" w14:textId="77777777" w:rsidR="00140663" w:rsidRPr="009D60D9" w:rsidRDefault="00140663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  <w:bCs/>
                <w:lang w:eastAsia="ar-SA"/>
              </w:rPr>
              <w:t>Physical inactivity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1DC08E72" w14:textId="77777777" w:rsidR="00140663" w:rsidRPr="009D60D9" w:rsidRDefault="00140663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9 (2.6%)</w:t>
            </w:r>
          </w:p>
        </w:tc>
      </w:tr>
      <w:tr w:rsidR="00140663" w:rsidRPr="009D60D9" w14:paraId="3D186010" w14:textId="77777777" w:rsidTr="00B131E7">
        <w:trPr>
          <w:trHeight w:val="432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6B33721E" w14:textId="77777777" w:rsidR="00140663" w:rsidRPr="009D60D9" w:rsidRDefault="00140663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  <w:bCs/>
                <w:lang w:eastAsia="ar-SA"/>
              </w:rPr>
              <w:t>BMI, kg/m</w:t>
            </w:r>
            <w:r w:rsidRPr="009D60D9">
              <w:rPr>
                <w:rFonts w:cs="Times New Roman"/>
                <w:bCs/>
                <w:vertAlign w:val="superscript"/>
                <w:lang w:eastAsia="ar-SA"/>
              </w:rPr>
              <w:t>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2FADC98F" w14:textId="77777777" w:rsidR="00140663" w:rsidRPr="009D60D9" w:rsidRDefault="00140663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</w:p>
        </w:tc>
      </w:tr>
      <w:tr w:rsidR="00140663" w:rsidRPr="009D60D9" w14:paraId="1B627093" w14:textId="77777777" w:rsidTr="00B131E7">
        <w:trPr>
          <w:trHeight w:val="432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6B2A0786" w14:textId="77777777" w:rsidR="00140663" w:rsidRPr="009D60D9" w:rsidRDefault="00140663" w:rsidP="00B61708">
            <w:pPr>
              <w:tabs>
                <w:tab w:val="left" w:pos="1560"/>
              </w:tabs>
              <w:spacing w:after="120" w:line="276" w:lineRule="auto"/>
              <w:ind w:left="217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  <w:bCs/>
                <w:lang w:eastAsia="ar-SA"/>
              </w:rPr>
              <w:t>Underweight (&lt;20)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466F84FC" w14:textId="77777777" w:rsidR="00140663" w:rsidRPr="009D60D9" w:rsidRDefault="00140663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24 (6.8%)</w:t>
            </w:r>
          </w:p>
        </w:tc>
      </w:tr>
      <w:tr w:rsidR="00140663" w:rsidRPr="009D60D9" w14:paraId="4CF1CDDE" w14:textId="77777777" w:rsidTr="00B131E7">
        <w:trPr>
          <w:trHeight w:val="432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2A857239" w14:textId="77777777" w:rsidR="00140663" w:rsidRPr="009D60D9" w:rsidRDefault="00140663" w:rsidP="00B61708">
            <w:pPr>
              <w:tabs>
                <w:tab w:val="left" w:pos="1560"/>
              </w:tabs>
              <w:spacing w:after="120" w:line="276" w:lineRule="auto"/>
              <w:ind w:left="217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  <w:bCs/>
                <w:lang w:eastAsia="ar-SA"/>
              </w:rPr>
              <w:t>Normal (≥20–25)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5C7BBEBC" w14:textId="77777777" w:rsidR="00140663" w:rsidRPr="009D60D9" w:rsidRDefault="00140663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158 (44.9%)</w:t>
            </w:r>
          </w:p>
        </w:tc>
      </w:tr>
      <w:tr w:rsidR="00140663" w:rsidRPr="009D60D9" w14:paraId="385D9354" w14:textId="77777777" w:rsidTr="00B131E7">
        <w:trPr>
          <w:trHeight w:val="432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7373898C" w14:textId="77777777" w:rsidR="00140663" w:rsidRPr="009D60D9" w:rsidRDefault="00140663" w:rsidP="00B61708">
            <w:pPr>
              <w:tabs>
                <w:tab w:val="left" w:pos="1560"/>
              </w:tabs>
              <w:spacing w:after="120" w:line="276" w:lineRule="auto"/>
              <w:ind w:left="217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  <w:bCs/>
                <w:lang w:eastAsia="ar-SA"/>
              </w:rPr>
              <w:t>Overweight (≥25–30)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3270C023" w14:textId="77777777" w:rsidR="00140663" w:rsidRPr="009D60D9" w:rsidRDefault="00140663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115 (32.7%)</w:t>
            </w:r>
          </w:p>
        </w:tc>
      </w:tr>
      <w:tr w:rsidR="00140663" w:rsidRPr="009D60D9" w14:paraId="384789F7" w14:textId="77777777" w:rsidTr="00B131E7">
        <w:trPr>
          <w:trHeight w:val="432"/>
          <w:jc w:val="center"/>
        </w:trPr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E9CC1D" w14:textId="77777777" w:rsidR="00140663" w:rsidRPr="009D60D9" w:rsidRDefault="00140663" w:rsidP="00B61708">
            <w:pPr>
              <w:tabs>
                <w:tab w:val="left" w:pos="1560"/>
              </w:tabs>
              <w:spacing w:after="120" w:line="276" w:lineRule="auto"/>
              <w:ind w:left="217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  <w:bCs/>
                <w:lang w:eastAsia="ar-SA"/>
              </w:rPr>
              <w:t>Obese (≥30)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486321" w14:textId="77777777" w:rsidR="00140663" w:rsidRPr="009D60D9" w:rsidRDefault="00140663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54 (15.3%)</w:t>
            </w:r>
          </w:p>
        </w:tc>
      </w:tr>
      <w:tr w:rsidR="00A36603" w:rsidRPr="009D60D9" w14:paraId="1F149C61" w14:textId="77777777" w:rsidTr="00B131E7">
        <w:trPr>
          <w:trHeight w:val="432"/>
          <w:jc w:val="center"/>
        </w:trPr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2038A3" w14:textId="6E2730D5" w:rsidR="00A36603" w:rsidRPr="009D60D9" w:rsidRDefault="00AE6CDB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b/>
                <w:bCs/>
                <w:lang w:eastAsia="ar-SA"/>
              </w:rPr>
            </w:pPr>
            <w:r>
              <w:rPr>
                <w:rFonts w:cs="Times New Roman"/>
                <w:b/>
                <w:bCs/>
                <w:lang w:eastAsia="ar-SA"/>
              </w:rPr>
              <w:t>Cardiometabolic</w:t>
            </w:r>
            <w:r w:rsidR="00EF683A" w:rsidRPr="009D60D9">
              <w:rPr>
                <w:rFonts w:cs="Times New Roman"/>
                <w:b/>
                <w:bCs/>
                <w:lang w:eastAsia="ar-SA"/>
              </w:rPr>
              <w:t xml:space="preserve"> and medical conditions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29BBC1" w14:textId="77777777" w:rsidR="00A36603" w:rsidRPr="009D60D9" w:rsidRDefault="00A36603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</w:rPr>
            </w:pPr>
          </w:p>
        </w:tc>
      </w:tr>
      <w:tr w:rsidR="00140663" w:rsidRPr="009D60D9" w14:paraId="33E49A68" w14:textId="77777777" w:rsidTr="00B131E7">
        <w:trPr>
          <w:trHeight w:val="432"/>
          <w:jc w:val="center"/>
        </w:trPr>
        <w:tc>
          <w:tcPr>
            <w:tcW w:w="2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848BA5" w14:textId="77777777" w:rsidR="00140663" w:rsidRPr="009D60D9" w:rsidRDefault="00140663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  <w:lang w:eastAsia="ar-SA"/>
              </w:rPr>
              <w:t>Hypertension (≥140/90 mmHg)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EDF44A" w14:textId="77777777" w:rsidR="00140663" w:rsidRPr="009D60D9" w:rsidRDefault="00140663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245 (69.6%)</w:t>
            </w:r>
          </w:p>
        </w:tc>
      </w:tr>
      <w:tr w:rsidR="00140663" w:rsidRPr="009D60D9" w14:paraId="4C3FDEEA" w14:textId="77777777" w:rsidTr="00B131E7">
        <w:trPr>
          <w:trHeight w:val="432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640456FB" w14:textId="77777777" w:rsidR="00140663" w:rsidRPr="009D60D9" w:rsidRDefault="00140663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  <w:bCs/>
                <w:lang w:eastAsia="ar-SA"/>
              </w:rPr>
              <w:t>Heart diseas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1589B4CD" w14:textId="77777777" w:rsidR="00140663" w:rsidRPr="009D60D9" w:rsidRDefault="00140663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48 (13.6%)</w:t>
            </w:r>
          </w:p>
        </w:tc>
      </w:tr>
      <w:tr w:rsidR="00140663" w:rsidRPr="009D60D9" w14:paraId="0C3A555F" w14:textId="77777777" w:rsidTr="00B131E7">
        <w:trPr>
          <w:trHeight w:val="432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4957841C" w14:textId="77777777" w:rsidR="00140663" w:rsidRPr="009D60D9" w:rsidRDefault="00140663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  <w:bCs/>
                <w:lang w:eastAsia="ar-SA"/>
              </w:rPr>
              <w:t>Stroke/TIA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3D73FC7D" w14:textId="77777777" w:rsidR="00140663" w:rsidRPr="009D60D9" w:rsidRDefault="00140663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31 (8.8%)</w:t>
            </w:r>
          </w:p>
        </w:tc>
      </w:tr>
      <w:tr w:rsidR="00140663" w:rsidRPr="009D60D9" w14:paraId="38E93148" w14:textId="77777777" w:rsidTr="00B131E7">
        <w:trPr>
          <w:trHeight w:val="432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34E9DA21" w14:textId="6D36CA53" w:rsidR="00140663" w:rsidRPr="009D60D9" w:rsidRDefault="00140663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  <w:bCs/>
                <w:lang w:eastAsia="ar-SA"/>
              </w:rPr>
              <w:t>Diabetes</w:t>
            </w:r>
            <w:r w:rsidR="00C446AC" w:rsidRPr="009D60D9">
              <w:rPr>
                <w:rFonts w:cs="Times New Roman"/>
                <w:bCs/>
                <w:lang w:eastAsia="ar-SA"/>
              </w:rPr>
              <w:t xml:space="preserve"> statu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0A61FBCF" w14:textId="77777777" w:rsidR="00140663" w:rsidRPr="009D60D9" w:rsidRDefault="00140663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</w:p>
        </w:tc>
      </w:tr>
      <w:tr w:rsidR="00140663" w:rsidRPr="009D60D9" w14:paraId="282D6E30" w14:textId="77777777" w:rsidTr="00B131E7">
        <w:trPr>
          <w:trHeight w:val="432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65145B6A" w14:textId="77777777" w:rsidR="00140663" w:rsidRPr="009D60D9" w:rsidRDefault="00140663" w:rsidP="00B61708">
            <w:pPr>
              <w:tabs>
                <w:tab w:val="left" w:pos="1560"/>
              </w:tabs>
              <w:spacing w:after="120" w:line="276" w:lineRule="auto"/>
              <w:ind w:left="217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Normoglycemia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5903DD8E" w14:textId="77777777" w:rsidR="00140663" w:rsidRPr="009D60D9" w:rsidRDefault="00140663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185 (52.6%)</w:t>
            </w:r>
          </w:p>
        </w:tc>
      </w:tr>
      <w:tr w:rsidR="00140663" w:rsidRPr="009D60D9" w14:paraId="585F5936" w14:textId="77777777" w:rsidTr="00B131E7">
        <w:trPr>
          <w:trHeight w:val="432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71E8DD9C" w14:textId="77777777" w:rsidR="00140663" w:rsidRPr="009D60D9" w:rsidRDefault="00140663" w:rsidP="00B61708">
            <w:pPr>
              <w:tabs>
                <w:tab w:val="left" w:pos="1560"/>
              </w:tabs>
              <w:spacing w:after="120" w:line="276" w:lineRule="auto"/>
              <w:ind w:left="217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Prediabete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0D8A9007" w14:textId="77777777" w:rsidR="00140663" w:rsidRPr="009D60D9" w:rsidRDefault="00140663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132 (37.5%)</w:t>
            </w:r>
          </w:p>
        </w:tc>
      </w:tr>
      <w:tr w:rsidR="00140663" w:rsidRPr="009D60D9" w14:paraId="1B992FA6" w14:textId="77777777" w:rsidTr="00B131E7">
        <w:trPr>
          <w:trHeight w:val="432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5CEE4ACD" w14:textId="77777777" w:rsidR="00140663" w:rsidRPr="009D60D9" w:rsidRDefault="00140663" w:rsidP="00B61708">
            <w:pPr>
              <w:tabs>
                <w:tab w:val="left" w:pos="1560"/>
              </w:tabs>
              <w:spacing w:after="120" w:line="276" w:lineRule="auto"/>
              <w:ind w:left="217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Diabete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3CB880AD" w14:textId="77777777" w:rsidR="00140663" w:rsidRPr="009D60D9" w:rsidRDefault="00140663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35 (9.9%)</w:t>
            </w:r>
          </w:p>
        </w:tc>
      </w:tr>
      <w:tr w:rsidR="00140663" w:rsidRPr="009D60D9" w14:paraId="4C91B78D" w14:textId="77777777" w:rsidTr="00B131E7">
        <w:trPr>
          <w:trHeight w:val="432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1A10DC48" w14:textId="77777777" w:rsidR="00140663" w:rsidRPr="009D60D9" w:rsidRDefault="00140663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  <w:bCs/>
                <w:lang w:eastAsia="ar-SA"/>
              </w:rPr>
              <w:t>Depression (major/minor)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13DF8775" w14:textId="77777777" w:rsidR="00140663" w:rsidRPr="009D60D9" w:rsidRDefault="00140663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31 (8.8%)</w:t>
            </w:r>
          </w:p>
        </w:tc>
      </w:tr>
      <w:tr w:rsidR="00140663" w:rsidRPr="009D60D9" w14:paraId="1BF59C5C" w14:textId="77777777" w:rsidTr="00B131E7">
        <w:trPr>
          <w:trHeight w:val="432"/>
          <w:jc w:val="center"/>
        </w:trPr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D79C1D" w14:textId="68EEB7AC" w:rsidR="00140663" w:rsidRPr="009D60D9" w:rsidRDefault="00140663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b/>
                <w:bCs/>
                <w:lang w:eastAsia="ar-SA"/>
              </w:rPr>
            </w:pPr>
            <w:r w:rsidRPr="009D60D9">
              <w:rPr>
                <w:rFonts w:cs="Times New Roman"/>
                <w:b/>
                <w:bCs/>
                <w:lang w:eastAsia="ar-SA"/>
              </w:rPr>
              <w:t xml:space="preserve">Neuroimaging 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8CDE4D" w14:textId="77777777" w:rsidR="00140663" w:rsidRPr="009D60D9" w:rsidRDefault="00140663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</w:p>
        </w:tc>
      </w:tr>
      <w:tr w:rsidR="00140663" w:rsidRPr="009D60D9" w14:paraId="770DFF77" w14:textId="77777777" w:rsidTr="00B131E7">
        <w:trPr>
          <w:trHeight w:val="432"/>
          <w:jc w:val="center"/>
        </w:trPr>
        <w:tc>
          <w:tcPr>
            <w:tcW w:w="2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7C4346" w14:textId="77777777" w:rsidR="00140663" w:rsidRPr="009D60D9" w:rsidRDefault="00140663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b/>
                <w:bCs/>
                <w:lang w:eastAsia="ar-SA"/>
              </w:rPr>
            </w:pPr>
            <w:r w:rsidRPr="009D60D9">
              <w:rPr>
                <w:rFonts w:cs="Times New Roman"/>
                <w:bCs/>
                <w:lang w:eastAsia="ar-SA"/>
              </w:rPr>
              <w:t>Mean cortical thickness (mm)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2DA3B5" w14:textId="77777777" w:rsidR="00140663" w:rsidRPr="009D60D9" w:rsidRDefault="00140663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  <w:lang w:eastAsia="ar-SA"/>
              </w:rPr>
              <w:t xml:space="preserve">2.4 </w:t>
            </w:r>
            <w:r w:rsidRPr="009D60D9">
              <w:rPr>
                <w:rFonts w:cs="Times New Roman"/>
              </w:rPr>
              <w:t xml:space="preserve">± </w:t>
            </w:r>
            <w:r w:rsidRPr="009D60D9">
              <w:rPr>
                <w:rFonts w:cs="Times New Roman"/>
                <w:lang w:eastAsia="ar-SA"/>
              </w:rPr>
              <w:t>0.1</w:t>
            </w:r>
          </w:p>
        </w:tc>
      </w:tr>
      <w:tr w:rsidR="00140663" w:rsidRPr="009D60D9" w14:paraId="399590F8" w14:textId="77777777" w:rsidTr="00B131E7">
        <w:trPr>
          <w:trHeight w:val="432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6F0E5E5B" w14:textId="1BBD36F0" w:rsidR="00140663" w:rsidRPr="009D60D9" w:rsidRDefault="00140663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  <w:bCs/>
                <w:lang w:eastAsia="ar-SA"/>
              </w:rPr>
              <w:t xml:space="preserve">AD </w:t>
            </w:r>
            <w:r w:rsidR="005E6B79">
              <w:rPr>
                <w:rFonts w:cs="Times New Roman"/>
                <w:bCs/>
                <w:lang w:eastAsia="ar-SA"/>
              </w:rPr>
              <w:t xml:space="preserve">thickness </w:t>
            </w:r>
            <w:r w:rsidRPr="009D60D9">
              <w:rPr>
                <w:rFonts w:cs="Times New Roman"/>
                <w:bCs/>
                <w:lang w:eastAsia="ar-SA"/>
              </w:rPr>
              <w:t>signature (mm)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1546B914" w14:textId="77777777" w:rsidR="00140663" w:rsidRPr="009D60D9" w:rsidRDefault="00140663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</w:rPr>
              <w:t>2.7 ± 0.1</w:t>
            </w:r>
          </w:p>
        </w:tc>
      </w:tr>
      <w:tr w:rsidR="00FF749F" w:rsidRPr="009D60D9" w14:paraId="621CA958" w14:textId="77777777" w:rsidTr="00B131E7">
        <w:trPr>
          <w:trHeight w:val="432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2CD8DCA0" w14:textId="3B954E62" w:rsidR="00FF749F" w:rsidRPr="009D60D9" w:rsidRDefault="00C22ACF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  <w:bCs/>
                <w:lang w:eastAsia="ar-SA"/>
              </w:rPr>
              <w:t>Lacune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1694B627" w14:textId="39860CFC" w:rsidR="00FF749F" w:rsidRPr="009D60D9" w:rsidRDefault="00A55267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18 (5.1%)</w:t>
            </w:r>
          </w:p>
        </w:tc>
      </w:tr>
      <w:tr w:rsidR="00FF749F" w:rsidRPr="009D60D9" w14:paraId="54B6B797" w14:textId="77777777" w:rsidTr="00B131E7">
        <w:trPr>
          <w:trHeight w:val="432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2CAEFB6E" w14:textId="66944896" w:rsidR="00FF749F" w:rsidRPr="009D60D9" w:rsidRDefault="00624563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  <w:bCs/>
                <w:lang w:eastAsia="ar-SA"/>
              </w:rPr>
              <w:t>Confluent WMH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4FF06746" w14:textId="5444D71D" w:rsidR="00FF749F" w:rsidRPr="009D60D9" w:rsidRDefault="00A55267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49 (13.9%)</w:t>
            </w:r>
          </w:p>
        </w:tc>
      </w:tr>
      <w:tr w:rsidR="00FF749F" w:rsidRPr="009D60D9" w14:paraId="3EEF0178" w14:textId="77777777" w:rsidTr="00B131E7">
        <w:trPr>
          <w:trHeight w:val="432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119776BD" w14:textId="45A92DC5" w:rsidR="00FF749F" w:rsidRPr="009D60D9" w:rsidRDefault="00624563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  <w:bCs/>
                <w:lang w:eastAsia="ar-SA"/>
              </w:rPr>
              <w:lastRenderedPageBreak/>
              <w:t>Cerebral microbleed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7AB2F85D" w14:textId="4CA6A677" w:rsidR="00FF749F" w:rsidRPr="009D60D9" w:rsidRDefault="00A55267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42 (11.9%)</w:t>
            </w:r>
          </w:p>
        </w:tc>
      </w:tr>
      <w:tr w:rsidR="00FF749F" w:rsidRPr="009D60D9" w14:paraId="158E4D1F" w14:textId="77777777" w:rsidTr="00B131E7">
        <w:trPr>
          <w:trHeight w:val="432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397B76F2" w14:textId="516645E0" w:rsidR="00FF749F" w:rsidRPr="009D60D9" w:rsidRDefault="00120EA9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  <w:bCs/>
                <w:lang w:eastAsia="ar-SA"/>
              </w:rPr>
              <w:t>Enlarged PVS-Basal ganglia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508EE905" w14:textId="2AA07D95" w:rsidR="00FF749F" w:rsidRPr="009D60D9" w:rsidRDefault="00A55267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62 (17.6%)</w:t>
            </w:r>
          </w:p>
        </w:tc>
      </w:tr>
      <w:tr w:rsidR="00140663" w:rsidRPr="009D60D9" w14:paraId="43AADAB5" w14:textId="77777777" w:rsidTr="00B131E7">
        <w:trPr>
          <w:trHeight w:val="432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73381589" w14:textId="29093E8B" w:rsidR="00140663" w:rsidRPr="009D60D9" w:rsidRDefault="00140663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  <w:bCs/>
                <w:lang w:eastAsia="ar-SA"/>
              </w:rPr>
              <w:t xml:space="preserve">SVD score 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499F120B" w14:textId="77777777" w:rsidR="00140663" w:rsidRPr="009D60D9" w:rsidRDefault="00140663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bCs/>
                <w:lang w:eastAsia="ar-SA"/>
              </w:rPr>
            </w:pPr>
          </w:p>
        </w:tc>
      </w:tr>
      <w:tr w:rsidR="00140663" w:rsidRPr="009D60D9" w14:paraId="0C9DEC35" w14:textId="77777777" w:rsidTr="00B131E7">
        <w:trPr>
          <w:trHeight w:val="432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0C951C50" w14:textId="77777777" w:rsidR="00140663" w:rsidRPr="009D60D9" w:rsidRDefault="00140663" w:rsidP="00B61708">
            <w:pPr>
              <w:tabs>
                <w:tab w:val="left" w:pos="1560"/>
              </w:tabs>
              <w:spacing w:after="120" w:line="276" w:lineRule="auto"/>
              <w:ind w:left="179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  <w:bCs/>
                <w:lang w:eastAsia="ar-SA"/>
              </w:rPr>
              <w:t xml:space="preserve">0 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4F6BD246" w14:textId="77777777" w:rsidR="00140663" w:rsidRPr="009D60D9" w:rsidRDefault="00140663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</w:rPr>
              <w:t>222 (63.1%)</w:t>
            </w:r>
          </w:p>
        </w:tc>
      </w:tr>
      <w:tr w:rsidR="00140663" w:rsidRPr="009D60D9" w14:paraId="3E22DC90" w14:textId="77777777" w:rsidTr="00B131E7">
        <w:trPr>
          <w:trHeight w:val="432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217B6E85" w14:textId="77777777" w:rsidR="00140663" w:rsidRPr="009D60D9" w:rsidRDefault="00140663" w:rsidP="00B61708">
            <w:pPr>
              <w:tabs>
                <w:tab w:val="left" w:pos="1560"/>
              </w:tabs>
              <w:spacing w:after="120" w:line="276" w:lineRule="auto"/>
              <w:ind w:left="179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  <w:bCs/>
                <w:lang w:eastAsia="ar-SA"/>
              </w:rPr>
              <w:t xml:space="preserve">1 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174B9FD0" w14:textId="77777777" w:rsidR="00140663" w:rsidRPr="009D60D9" w:rsidRDefault="00140663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</w:rPr>
              <w:t>98 (27.8%)</w:t>
            </w:r>
          </w:p>
        </w:tc>
      </w:tr>
      <w:tr w:rsidR="00140663" w:rsidRPr="009D60D9" w14:paraId="39FEDBA6" w14:textId="77777777" w:rsidTr="00B131E7">
        <w:trPr>
          <w:trHeight w:val="432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5F088CD4" w14:textId="2A8E972B" w:rsidR="00140663" w:rsidRPr="009D60D9" w:rsidRDefault="00140663" w:rsidP="00B61708">
            <w:pPr>
              <w:tabs>
                <w:tab w:val="left" w:pos="1560"/>
              </w:tabs>
              <w:spacing w:after="120" w:line="276" w:lineRule="auto"/>
              <w:ind w:left="179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  <w:bCs/>
                <w:lang w:eastAsia="ar-SA"/>
              </w:rPr>
              <w:t>≥</w:t>
            </w:r>
            <w:r w:rsidR="00493DA5" w:rsidRPr="009D60D9">
              <w:rPr>
                <w:rFonts w:cs="Times New Roman"/>
                <w:bCs/>
                <w:lang w:eastAsia="ar-SA"/>
              </w:rPr>
              <w:t>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660F8F88" w14:textId="2AD2F5E8" w:rsidR="00140663" w:rsidRPr="009D60D9" w:rsidRDefault="00493DA5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</w:rPr>
              <w:t>32 (9.1%)</w:t>
            </w:r>
          </w:p>
        </w:tc>
      </w:tr>
      <w:tr w:rsidR="00140663" w:rsidRPr="009D60D9" w14:paraId="449A7DF7" w14:textId="77777777" w:rsidTr="00B131E7">
        <w:trPr>
          <w:trHeight w:val="432"/>
          <w:jc w:val="center"/>
        </w:trPr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3D31EC" w14:textId="62B1140A" w:rsidR="00140663" w:rsidRPr="009D60D9" w:rsidRDefault="00140663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  <w:bCs/>
                <w:lang w:eastAsia="ar-SA"/>
              </w:rPr>
              <w:t xml:space="preserve">DTI’s </w:t>
            </w:r>
            <w:r w:rsidR="0011250E" w:rsidRPr="009D60D9">
              <w:rPr>
                <w:rFonts w:cs="Times New Roman"/>
                <w:bCs/>
                <w:lang w:eastAsia="ar-SA"/>
              </w:rPr>
              <w:t xml:space="preserve">average </w:t>
            </w:r>
            <w:r w:rsidRPr="009D60D9">
              <w:rPr>
                <w:rFonts w:cs="Times New Roman"/>
                <w:bCs/>
                <w:lang w:eastAsia="ar-SA"/>
              </w:rPr>
              <w:t>FA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B0CA35" w14:textId="33CA6A99" w:rsidR="00140663" w:rsidRPr="009D60D9" w:rsidRDefault="0025770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  <w:bCs/>
                <w:lang w:eastAsia="ar-SA"/>
              </w:rPr>
              <w:t xml:space="preserve">0.36 </w:t>
            </w:r>
            <w:r w:rsidRPr="009D60D9">
              <w:rPr>
                <w:rFonts w:cs="Times New Roman"/>
              </w:rPr>
              <w:t xml:space="preserve">± </w:t>
            </w:r>
            <w:r w:rsidRPr="009D60D9">
              <w:rPr>
                <w:rFonts w:cs="Times New Roman"/>
                <w:bCs/>
                <w:lang w:eastAsia="ar-SA"/>
              </w:rPr>
              <w:t>0.05</w:t>
            </w:r>
          </w:p>
        </w:tc>
      </w:tr>
    </w:tbl>
    <w:p w14:paraId="435F16E9" w14:textId="009FE168" w:rsidR="00CA7462" w:rsidRPr="00A73861" w:rsidRDefault="00CA7462" w:rsidP="00B61708">
      <w:pPr>
        <w:spacing w:before="160" w:after="120" w:line="276" w:lineRule="auto"/>
        <w:rPr>
          <w:rFonts w:ascii="Times New Roman" w:hAnsi="Times New Roman" w:cs="Times New Roman"/>
        </w:rPr>
      </w:pPr>
      <w:r w:rsidRPr="00A73861">
        <w:rPr>
          <w:rFonts w:ascii="Times New Roman" w:hAnsi="Times New Roman" w:cs="Times New Roman"/>
        </w:rPr>
        <w:t xml:space="preserve">Abbreviations: </w:t>
      </w:r>
      <w:r w:rsidR="007B4E90" w:rsidRPr="00A73861">
        <w:rPr>
          <w:rFonts w:ascii="Times New Roman" w:hAnsi="Times New Roman" w:cs="Times New Roman"/>
        </w:rPr>
        <w:t xml:space="preserve">AD, Alzheimer’s disease; </w:t>
      </w:r>
      <w:r w:rsidR="007B4E90" w:rsidRPr="00E6540D">
        <w:rPr>
          <w:rFonts w:ascii="Times New Roman" w:hAnsi="Times New Roman" w:cs="Times New Roman"/>
          <w:i/>
          <w:iCs/>
        </w:rPr>
        <w:t>APOE</w:t>
      </w:r>
      <w:r w:rsidR="007B4E90" w:rsidRPr="007100D5">
        <w:rPr>
          <w:rFonts w:ascii="Times New Roman" w:hAnsi="Times New Roman" w:cs="Times New Roman"/>
        </w:rPr>
        <w:t>-ɛ4</w:t>
      </w:r>
      <w:r w:rsidR="007B4E90" w:rsidRPr="00A73861">
        <w:rPr>
          <w:rFonts w:ascii="Times New Roman" w:hAnsi="Times New Roman" w:cs="Times New Roman"/>
        </w:rPr>
        <w:t xml:space="preserve">, apolipoprotein E gene-ɛ4 allele; BMI, body mass index; DTI, diffusion tensor imaging; FA, fractional anisotropy; MMSE, Mini-Mental State Examination; </w:t>
      </w:r>
      <w:r w:rsidR="00AB62E1" w:rsidRPr="00A73861">
        <w:rPr>
          <w:rFonts w:ascii="Times New Roman" w:hAnsi="Times New Roman" w:cs="Times New Roman"/>
        </w:rPr>
        <w:t xml:space="preserve">PVS, perivascular spaces; </w:t>
      </w:r>
      <w:r w:rsidR="007B4E90" w:rsidRPr="00A73861">
        <w:rPr>
          <w:rFonts w:ascii="Times New Roman" w:hAnsi="Times New Roman" w:cs="Times New Roman"/>
        </w:rPr>
        <w:t>SVD, small vessels disease; TIA, transient ischemic attack; WMH, white matter hyperintensity</w:t>
      </w:r>
      <w:r w:rsidRPr="00A73861">
        <w:rPr>
          <w:rFonts w:ascii="Times New Roman" w:hAnsi="Times New Roman" w:cs="Times New Roman"/>
        </w:rPr>
        <w:t>.</w:t>
      </w:r>
    </w:p>
    <w:p w14:paraId="38382E18" w14:textId="44A545A1" w:rsidR="002753D2" w:rsidRPr="00A73861" w:rsidRDefault="00CA7462" w:rsidP="00B61708">
      <w:pPr>
        <w:spacing w:before="160" w:after="120" w:line="276" w:lineRule="auto"/>
        <w:rPr>
          <w:rFonts w:ascii="Times New Roman" w:hAnsi="Times New Roman" w:cs="Times New Roman"/>
        </w:rPr>
        <w:sectPr w:rsidR="002753D2" w:rsidRPr="00A73861" w:rsidSect="00AF68A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A73861">
        <w:rPr>
          <w:rFonts w:ascii="Times New Roman" w:hAnsi="Times New Roman" w:cs="Times New Roman"/>
        </w:rPr>
        <w:t>Missing data: MMSE (n=</w:t>
      </w:r>
      <w:r w:rsidR="00921B80" w:rsidRPr="00A73861">
        <w:rPr>
          <w:rFonts w:ascii="Times New Roman" w:hAnsi="Times New Roman" w:cs="Times New Roman"/>
        </w:rPr>
        <w:t>1</w:t>
      </w:r>
      <w:r w:rsidRPr="00A73861">
        <w:rPr>
          <w:rFonts w:ascii="Times New Roman" w:hAnsi="Times New Roman" w:cs="Times New Roman"/>
        </w:rPr>
        <w:t xml:space="preserve">), </w:t>
      </w:r>
      <w:r w:rsidR="002753D2" w:rsidRPr="00A73861">
        <w:rPr>
          <w:rFonts w:ascii="Times New Roman" w:hAnsi="Times New Roman" w:cs="Times New Roman"/>
        </w:rPr>
        <w:t>Physical inactivity (n=10), BMI (n=1), FA (n=17), Lacunes (n=2), Confluent WMH (n=3), Enlarged PVS-Basal ganglia (n=3), Cerebral microbleeds (n=4).</w:t>
      </w:r>
    </w:p>
    <w:p w14:paraId="2910706A" w14:textId="014ECF81" w:rsidR="00CA7462" w:rsidRPr="00A73861" w:rsidRDefault="00CA7462" w:rsidP="00B61708">
      <w:pPr>
        <w:pStyle w:val="Heading2"/>
        <w:spacing w:before="0" w:after="120" w:line="276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3" w:name="_Toc207104603"/>
      <w:r w:rsidRPr="00A73861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Supplementary Table </w:t>
      </w:r>
      <w:r w:rsidR="00D13980" w:rsidRPr="00A73861">
        <w:rPr>
          <w:rFonts w:ascii="Times New Roman" w:hAnsi="Times New Roman" w:cs="Times New Roman"/>
          <w:b/>
          <w:bCs/>
          <w:color w:val="auto"/>
          <w:sz w:val="24"/>
          <w:szCs w:val="24"/>
        </w:rPr>
        <w:t>2</w:t>
      </w:r>
      <w:r w:rsidRPr="00A73861"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  <w:r w:rsidRPr="00A73861">
        <w:rPr>
          <w:rFonts w:ascii="Times New Roman" w:hAnsi="Times New Roman" w:cs="Times New Roman"/>
          <w:color w:val="auto"/>
          <w:sz w:val="24"/>
          <w:szCs w:val="24"/>
        </w:rPr>
        <w:t xml:space="preserve"> Lifetime reproductive factors of 3</w:t>
      </w:r>
      <w:r w:rsidR="00132F3C" w:rsidRPr="00A73861">
        <w:rPr>
          <w:rFonts w:ascii="Times New Roman" w:hAnsi="Times New Roman" w:cs="Times New Roman"/>
          <w:color w:val="auto"/>
          <w:sz w:val="24"/>
          <w:szCs w:val="24"/>
        </w:rPr>
        <w:t>52</w:t>
      </w:r>
      <w:r w:rsidRPr="00A73861">
        <w:rPr>
          <w:rFonts w:ascii="Times New Roman" w:hAnsi="Times New Roman" w:cs="Times New Roman"/>
          <w:color w:val="auto"/>
          <w:sz w:val="24"/>
          <w:szCs w:val="24"/>
        </w:rPr>
        <w:t xml:space="preserve"> dementia-free women from the Gothenburg H70– Birth Cohort 1944.</w:t>
      </w:r>
      <w:bookmarkEnd w:id="3"/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5387"/>
        <w:gridCol w:w="3685"/>
      </w:tblGrid>
      <w:tr w:rsidR="009128C6" w:rsidRPr="009D60D9" w14:paraId="7801C49F" w14:textId="77777777" w:rsidTr="00B131E7">
        <w:trPr>
          <w:trHeight w:val="432"/>
          <w:jc w:val="center"/>
        </w:trPr>
        <w:tc>
          <w:tcPr>
            <w:tcW w:w="2969" w:type="pct"/>
            <w:tcBorders>
              <w:left w:val="nil"/>
              <w:bottom w:val="single" w:sz="4" w:space="0" w:color="auto"/>
              <w:right w:val="nil"/>
            </w:tcBorders>
          </w:tcPr>
          <w:p w14:paraId="22441A66" w14:textId="77777777" w:rsidR="009128C6" w:rsidRPr="009D60D9" w:rsidRDefault="009128C6" w:rsidP="00B61708">
            <w:pPr>
              <w:spacing w:after="120" w:line="276" w:lineRule="auto"/>
              <w:rPr>
                <w:rFonts w:cs="Times New Roman"/>
                <w:b/>
                <w:bCs/>
                <w:lang w:eastAsia="ar-SA"/>
              </w:rPr>
            </w:pPr>
          </w:p>
        </w:tc>
        <w:tc>
          <w:tcPr>
            <w:tcW w:w="2031" w:type="pct"/>
            <w:tcBorders>
              <w:left w:val="nil"/>
              <w:bottom w:val="single" w:sz="4" w:space="0" w:color="auto"/>
              <w:right w:val="nil"/>
            </w:tcBorders>
          </w:tcPr>
          <w:p w14:paraId="29B571FB" w14:textId="77777777" w:rsidR="009128C6" w:rsidRPr="009D60D9" w:rsidRDefault="009128C6" w:rsidP="00B61708">
            <w:pPr>
              <w:spacing w:after="120" w:line="276" w:lineRule="auto"/>
              <w:rPr>
                <w:rFonts w:cs="Times New Roman"/>
                <w:b/>
                <w:bCs/>
                <w:lang w:eastAsia="ar-SA"/>
              </w:rPr>
            </w:pPr>
            <w:r w:rsidRPr="009D60D9">
              <w:rPr>
                <w:rFonts w:cs="Times New Roman"/>
                <w:b/>
                <w:bCs/>
                <w:lang w:eastAsia="ar-SA"/>
              </w:rPr>
              <w:t xml:space="preserve">Mean </w:t>
            </w:r>
            <w:r w:rsidRPr="009D60D9">
              <w:rPr>
                <w:rFonts w:cs="Times New Roman"/>
                <w:b/>
                <w:bCs/>
              </w:rPr>
              <w:t>± SD or n (%)</w:t>
            </w:r>
          </w:p>
        </w:tc>
      </w:tr>
      <w:tr w:rsidR="009128C6" w:rsidRPr="009D60D9" w14:paraId="6F4B8E48" w14:textId="77777777" w:rsidTr="00B131E7">
        <w:trPr>
          <w:trHeight w:val="432"/>
          <w:jc w:val="center"/>
        </w:trPr>
        <w:tc>
          <w:tcPr>
            <w:tcW w:w="2969" w:type="pct"/>
            <w:tcBorders>
              <w:top w:val="nil"/>
              <w:left w:val="nil"/>
              <w:bottom w:val="nil"/>
              <w:right w:val="nil"/>
            </w:tcBorders>
          </w:tcPr>
          <w:p w14:paraId="76E10D95" w14:textId="335663D6" w:rsidR="009128C6" w:rsidRPr="009D60D9" w:rsidRDefault="009128C6" w:rsidP="00B61708">
            <w:pPr>
              <w:spacing w:after="120" w:line="276" w:lineRule="auto"/>
              <w:rPr>
                <w:rFonts w:eastAsia="Calibri" w:cs="Times New Roman"/>
                <w:bCs/>
                <w:kern w:val="2"/>
                <w14:ligatures w14:val="standardContextual"/>
              </w:rPr>
            </w:pPr>
            <w:r w:rsidRPr="009D60D9">
              <w:rPr>
                <w:rFonts w:eastAsia="Calibri" w:cs="Times New Roman"/>
                <w:bCs/>
                <w:kern w:val="2"/>
                <w14:ligatures w14:val="standardContextual"/>
              </w:rPr>
              <w:t>Reproductive span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</w:tcPr>
          <w:p w14:paraId="32D2F6DB" w14:textId="77777777" w:rsidR="009128C6" w:rsidRPr="009D60D9" w:rsidRDefault="009128C6" w:rsidP="00B61708">
            <w:pPr>
              <w:spacing w:after="120" w:line="276" w:lineRule="auto"/>
              <w:rPr>
                <w:rFonts w:eastAsia="Calibri" w:cs="Times New Roman"/>
                <w:bCs/>
                <w:kern w:val="2"/>
                <w14:ligatures w14:val="standardContextual"/>
              </w:rPr>
            </w:pPr>
            <w:r w:rsidRPr="009D60D9">
              <w:rPr>
                <w:rFonts w:eastAsia="Calibri" w:cs="Times New Roman"/>
                <w:bCs/>
                <w:kern w:val="2"/>
                <w14:ligatures w14:val="standardContextual"/>
              </w:rPr>
              <w:t>37.1 ± 4.6</w:t>
            </w:r>
          </w:p>
        </w:tc>
      </w:tr>
      <w:tr w:rsidR="009128C6" w:rsidRPr="009D60D9" w14:paraId="2D7FD78E" w14:textId="77777777" w:rsidTr="00B131E7">
        <w:trPr>
          <w:trHeight w:val="432"/>
          <w:jc w:val="center"/>
        </w:trPr>
        <w:tc>
          <w:tcPr>
            <w:tcW w:w="2969" w:type="pct"/>
            <w:tcBorders>
              <w:top w:val="nil"/>
              <w:left w:val="nil"/>
              <w:bottom w:val="nil"/>
              <w:right w:val="nil"/>
            </w:tcBorders>
          </w:tcPr>
          <w:p w14:paraId="4B202892" w14:textId="77777777" w:rsidR="009128C6" w:rsidRPr="009D60D9" w:rsidRDefault="009128C6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eastAsia="Calibri" w:cs="Times New Roman"/>
                <w:bCs/>
                <w:kern w:val="2"/>
                <w14:ligatures w14:val="standardContextual"/>
              </w:rPr>
              <w:t xml:space="preserve">Age at menarche 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</w:tcPr>
          <w:p w14:paraId="2BC14D25" w14:textId="77777777" w:rsidR="009128C6" w:rsidRPr="009D60D9" w:rsidRDefault="009128C6" w:rsidP="00B61708">
            <w:pPr>
              <w:spacing w:after="120" w:line="276" w:lineRule="auto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</w:rPr>
              <w:t xml:space="preserve">13.3 </w:t>
            </w:r>
            <w:r w:rsidRPr="009D60D9">
              <w:rPr>
                <w:rFonts w:eastAsia="Calibri" w:cs="Times New Roman"/>
                <w:bCs/>
                <w:kern w:val="2"/>
                <w14:ligatures w14:val="standardContextual"/>
              </w:rPr>
              <w:t xml:space="preserve">± </w:t>
            </w:r>
            <w:r w:rsidRPr="009D60D9">
              <w:rPr>
                <w:rFonts w:cs="Times New Roman"/>
              </w:rPr>
              <w:t>1.5</w:t>
            </w:r>
          </w:p>
        </w:tc>
      </w:tr>
      <w:tr w:rsidR="009128C6" w:rsidRPr="009D60D9" w14:paraId="61093561" w14:textId="77777777" w:rsidTr="00B131E7">
        <w:trPr>
          <w:trHeight w:val="432"/>
          <w:jc w:val="center"/>
        </w:trPr>
        <w:tc>
          <w:tcPr>
            <w:tcW w:w="2969" w:type="pct"/>
            <w:tcBorders>
              <w:top w:val="nil"/>
              <w:left w:val="nil"/>
              <w:bottom w:val="nil"/>
              <w:right w:val="nil"/>
            </w:tcBorders>
          </w:tcPr>
          <w:p w14:paraId="1C7D3DC7" w14:textId="1440C8F5" w:rsidR="009128C6" w:rsidRPr="009D60D9" w:rsidRDefault="009128C6" w:rsidP="00B61708">
            <w:pPr>
              <w:spacing w:after="120" w:line="276" w:lineRule="auto"/>
              <w:ind w:left="215"/>
              <w:rPr>
                <w:rFonts w:eastAsia="Calibri" w:cs="Times New Roman"/>
                <w:bCs/>
                <w:kern w:val="2"/>
                <w14:ligatures w14:val="standardContextual"/>
              </w:rPr>
            </w:pPr>
            <w:r w:rsidRPr="009D60D9">
              <w:rPr>
                <w:rFonts w:eastAsia="Calibri" w:cs="Times New Roman"/>
                <w:bCs/>
              </w:rPr>
              <w:t>Early (&lt;12 years)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</w:tcPr>
          <w:p w14:paraId="0BB7B0F2" w14:textId="77777777" w:rsidR="009128C6" w:rsidRPr="009D60D9" w:rsidRDefault="009128C6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43 (12.3%)</w:t>
            </w:r>
          </w:p>
        </w:tc>
      </w:tr>
      <w:tr w:rsidR="009128C6" w:rsidRPr="009D60D9" w14:paraId="4875EDF7" w14:textId="77777777" w:rsidTr="00B131E7">
        <w:trPr>
          <w:trHeight w:val="432"/>
          <w:jc w:val="center"/>
        </w:trPr>
        <w:tc>
          <w:tcPr>
            <w:tcW w:w="2969" w:type="pct"/>
            <w:tcBorders>
              <w:top w:val="nil"/>
              <w:left w:val="nil"/>
              <w:bottom w:val="nil"/>
              <w:right w:val="nil"/>
            </w:tcBorders>
          </w:tcPr>
          <w:p w14:paraId="3951A354" w14:textId="146A2C08" w:rsidR="009128C6" w:rsidRPr="009D60D9" w:rsidRDefault="009128C6" w:rsidP="00B61708">
            <w:pPr>
              <w:spacing w:after="120" w:line="276" w:lineRule="auto"/>
              <w:ind w:left="215"/>
              <w:rPr>
                <w:rFonts w:cs="Times New Roman"/>
              </w:rPr>
            </w:pPr>
            <w:r w:rsidRPr="009D60D9">
              <w:rPr>
                <w:rFonts w:eastAsia="Calibri" w:cs="Times New Roman"/>
                <w:bCs/>
                <w:kern w:val="2"/>
                <w14:ligatures w14:val="standardContextual"/>
              </w:rPr>
              <w:t>Typical</w:t>
            </w:r>
            <w:r w:rsidRPr="009D60D9">
              <w:rPr>
                <w:rFonts w:eastAsia="Calibri" w:cs="Times New Roman"/>
                <w:bCs/>
              </w:rPr>
              <w:t xml:space="preserve"> (</w:t>
            </w:r>
            <w:r w:rsidRPr="009D60D9">
              <w:rPr>
                <w:rFonts w:eastAsia="Calibri" w:cs="Times New Roman"/>
                <w:bCs/>
                <w:kern w:val="2"/>
                <w14:ligatures w14:val="standardContextual"/>
              </w:rPr>
              <w:t>≥</w:t>
            </w:r>
            <w:r w:rsidRPr="009D60D9">
              <w:rPr>
                <w:rFonts w:eastAsia="Calibri" w:cs="Times New Roman"/>
                <w:bCs/>
              </w:rPr>
              <w:t>12-14 years)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</w:tcPr>
          <w:p w14:paraId="0BF3A63C" w14:textId="77777777" w:rsidR="009128C6" w:rsidRPr="009D60D9" w:rsidRDefault="009128C6" w:rsidP="00B61708">
            <w:pPr>
              <w:spacing w:after="120" w:line="276" w:lineRule="auto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</w:rPr>
              <w:t>230 (65.5%)</w:t>
            </w:r>
          </w:p>
        </w:tc>
      </w:tr>
      <w:tr w:rsidR="009128C6" w:rsidRPr="009D60D9" w14:paraId="0EA80DD2" w14:textId="77777777" w:rsidTr="00B131E7">
        <w:trPr>
          <w:trHeight w:val="432"/>
          <w:jc w:val="center"/>
        </w:trPr>
        <w:tc>
          <w:tcPr>
            <w:tcW w:w="2969" w:type="pct"/>
            <w:tcBorders>
              <w:top w:val="nil"/>
              <w:left w:val="nil"/>
              <w:bottom w:val="nil"/>
              <w:right w:val="nil"/>
            </w:tcBorders>
          </w:tcPr>
          <w:p w14:paraId="6F36E555" w14:textId="4827FE41" w:rsidR="009128C6" w:rsidRPr="009D60D9" w:rsidRDefault="009128C6" w:rsidP="00B61708">
            <w:pPr>
              <w:spacing w:after="120" w:line="276" w:lineRule="auto"/>
              <w:ind w:left="217"/>
              <w:rPr>
                <w:rFonts w:cs="Times New Roman"/>
              </w:rPr>
            </w:pPr>
            <w:r w:rsidRPr="009D60D9">
              <w:rPr>
                <w:rFonts w:eastAsia="Calibri" w:cs="Times New Roman"/>
                <w:bCs/>
              </w:rPr>
              <w:t>Late (&gt;14 years)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</w:tcPr>
          <w:p w14:paraId="2808EE75" w14:textId="77777777" w:rsidR="009128C6" w:rsidRPr="009D60D9" w:rsidRDefault="009128C6" w:rsidP="00B61708">
            <w:pPr>
              <w:spacing w:after="120" w:line="276" w:lineRule="auto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</w:rPr>
              <w:t>78 (22.2%)</w:t>
            </w:r>
          </w:p>
        </w:tc>
      </w:tr>
      <w:tr w:rsidR="009128C6" w:rsidRPr="009D60D9" w14:paraId="310CB97A" w14:textId="77777777" w:rsidTr="00B131E7">
        <w:trPr>
          <w:trHeight w:val="432"/>
          <w:jc w:val="center"/>
        </w:trPr>
        <w:tc>
          <w:tcPr>
            <w:tcW w:w="2969" w:type="pct"/>
            <w:tcBorders>
              <w:top w:val="nil"/>
              <w:left w:val="nil"/>
              <w:bottom w:val="nil"/>
              <w:right w:val="nil"/>
            </w:tcBorders>
          </w:tcPr>
          <w:p w14:paraId="6026DB2C" w14:textId="77777777" w:rsidR="009128C6" w:rsidRPr="009D60D9" w:rsidRDefault="009128C6" w:rsidP="00B61708">
            <w:pPr>
              <w:spacing w:after="120" w:line="276" w:lineRule="auto"/>
              <w:rPr>
                <w:rFonts w:eastAsia="Calibri" w:cs="Times New Roman"/>
                <w:bCs/>
                <w:kern w:val="2"/>
                <w14:ligatures w14:val="standardContextual"/>
              </w:rPr>
            </w:pPr>
            <w:r w:rsidRPr="009D60D9">
              <w:rPr>
                <w:rFonts w:cs="Times New Roman"/>
              </w:rPr>
              <w:t>Age at natural menopause (considering surgery)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</w:tcPr>
          <w:p w14:paraId="4DB3156E" w14:textId="77777777" w:rsidR="009128C6" w:rsidRPr="009D60D9" w:rsidRDefault="009128C6" w:rsidP="00B61708">
            <w:pPr>
              <w:spacing w:after="120" w:line="276" w:lineRule="auto"/>
              <w:rPr>
                <w:rFonts w:eastAsia="Calibri" w:cs="Times New Roman"/>
                <w:b/>
                <w:kern w:val="2"/>
                <w14:ligatures w14:val="standardContextual"/>
              </w:rPr>
            </w:pPr>
            <w:r w:rsidRPr="009D60D9">
              <w:rPr>
                <w:rFonts w:cs="Times New Roman"/>
              </w:rPr>
              <w:t xml:space="preserve">50.4 </w:t>
            </w:r>
            <w:r w:rsidRPr="009D60D9">
              <w:rPr>
                <w:rFonts w:eastAsia="Calibri" w:cs="Times New Roman"/>
                <w:bCs/>
                <w:kern w:val="2"/>
                <w14:ligatures w14:val="standardContextual"/>
              </w:rPr>
              <w:t>± 4</w:t>
            </w:r>
            <w:r w:rsidRPr="009D60D9">
              <w:rPr>
                <w:rFonts w:cs="Times New Roman"/>
              </w:rPr>
              <w:t>.5</w:t>
            </w:r>
          </w:p>
        </w:tc>
      </w:tr>
      <w:tr w:rsidR="009128C6" w:rsidRPr="009D60D9" w14:paraId="7BE2F766" w14:textId="77777777" w:rsidTr="00B131E7">
        <w:trPr>
          <w:trHeight w:val="432"/>
          <w:jc w:val="center"/>
        </w:trPr>
        <w:tc>
          <w:tcPr>
            <w:tcW w:w="2969" w:type="pct"/>
            <w:tcBorders>
              <w:top w:val="nil"/>
              <w:left w:val="nil"/>
              <w:bottom w:val="nil"/>
              <w:right w:val="nil"/>
            </w:tcBorders>
          </w:tcPr>
          <w:p w14:paraId="50343F7B" w14:textId="4151EB2A" w:rsidR="009128C6" w:rsidRPr="009D60D9" w:rsidRDefault="009128C6" w:rsidP="00B61708">
            <w:pPr>
              <w:spacing w:after="120" w:line="276" w:lineRule="auto"/>
              <w:ind w:left="215"/>
              <w:rPr>
                <w:rFonts w:cs="Times New Roman"/>
              </w:rPr>
            </w:pPr>
            <w:r w:rsidRPr="009D60D9">
              <w:rPr>
                <w:rFonts w:eastAsia="Calibri" w:cs="Times New Roman"/>
                <w:bCs/>
              </w:rPr>
              <w:t>Early (&lt;45 years)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</w:tcPr>
          <w:p w14:paraId="7F743A6E" w14:textId="77777777" w:rsidR="009128C6" w:rsidRPr="009D60D9" w:rsidRDefault="009128C6" w:rsidP="00B61708">
            <w:pPr>
              <w:spacing w:after="120" w:line="276" w:lineRule="auto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</w:rPr>
              <w:t>32 (9.1%)</w:t>
            </w:r>
          </w:p>
        </w:tc>
      </w:tr>
      <w:tr w:rsidR="009128C6" w:rsidRPr="009D60D9" w14:paraId="19E85E71" w14:textId="77777777" w:rsidTr="00B131E7">
        <w:trPr>
          <w:trHeight w:val="432"/>
          <w:jc w:val="center"/>
        </w:trPr>
        <w:tc>
          <w:tcPr>
            <w:tcW w:w="2969" w:type="pct"/>
            <w:tcBorders>
              <w:top w:val="nil"/>
              <w:left w:val="nil"/>
              <w:bottom w:val="nil"/>
              <w:right w:val="nil"/>
            </w:tcBorders>
          </w:tcPr>
          <w:p w14:paraId="4D39FD70" w14:textId="11B8244D" w:rsidR="009128C6" w:rsidRPr="009D60D9" w:rsidRDefault="009128C6" w:rsidP="00B61708">
            <w:pPr>
              <w:spacing w:after="120" w:line="276" w:lineRule="auto"/>
              <w:ind w:left="215"/>
              <w:rPr>
                <w:rFonts w:cs="Times New Roman"/>
                <w:vertAlign w:val="superscript"/>
              </w:rPr>
            </w:pPr>
            <w:r w:rsidRPr="009D60D9">
              <w:rPr>
                <w:rFonts w:eastAsia="Calibri" w:cs="Times New Roman"/>
                <w:bCs/>
              </w:rPr>
              <w:t>Regular (</w:t>
            </w:r>
            <w:r w:rsidRPr="009D60D9">
              <w:rPr>
                <w:rFonts w:eastAsia="Calibri" w:cs="Times New Roman"/>
                <w:bCs/>
                <w:kern w:val="2"/>
                <w14:ligatures w14:val="standardContextual"/>
              </w:rPr>
              <w:t>≥</w:t>
            </w:r>
            <w:r w:rsidRPr="009D60D9">
              <w:rPr>
                <w:rFonts w:eastAsia="Calibri" w:cs="Times New Roman"/>
                <w:bCs/>
              </w:rPr>
              <w:t>45-54 years)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</w:tcPr>
          <w:p w14:paraId="44BC956B" w14:textId="77777777" w:rsidR="009128C6" w:rsidRPr="009D60D9" w:rsidRDefault="009128C6" w:rsidP="00B61708">
            <w:pPr>
              <w:spacing w:after="120" w:line="276" w:lineRule="auto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</w:rPr>
              <w:t>240 (68.4%)</w:t>
            </w:r>
          </w:p>
        </w:tc>
      </w:tr>
      <w:tr w:rsidR="009128C6" w:rsidRPr="009D60D9" w14:paraId="1B7083D3" w14:textId="77777777" w:rsidTr="00B131E7">
        <w:trPr>
          <w:trHeight w:val="432"/>
          <w:jc w:val="center"/>
        </w:trPr>
        <w:tc>
          <w:tcPr>
            <w:tcW w:w="2969" w:type="pct"/>
            <w:tcBorders>
              <w:top w:val="nil"/>
              <w:left w:val="nil"/>
              <w:bottom w:val="nil"/>
              <w:right w:val="nil"/>
            </w:tcBorders>
          </w:tcPr>
          <w:p w14:paraId="027BC802" w14:textId="7EB78524" w:rsidR="009128C6" w:rsidRPr="009D60D9" w:rsidRDefault="009128C6" w:rsidP="00B61708">
            <w:pPr>
              <w:spacing w:after="120" w:line="276" w:lineRule="auto"/>
              <w:ind w:left="215"/>
              <w:rPr>
                <w:rFonts w:cs="Times New Roman"/>
              </w:rPr>
            </w:pPr>
            <w:r w:rsidRPr="009D60D9">
              <w:rPr>
                <w:rFonts w:eastAsia="Calibri" w:cs="Times New Roman"/>
                <w:bCs/>
              </w:rPr>
              <w:t>Late (&gt;54 years)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</w:tcPr>
          <w:p w14:paraId="61B4959E" w14:textId="77777777" w:rsidR="009128C6" w:rsidRPr="009D60D9" w:rsidRDefault="009128C6" w:rsidP="00B61708">
            <w:pPr>
              <w:spacing w:after="120" w:line="276" w:lineRule="auto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</w:rPr>
              <w:t>79 (22.5%)</w:t>
            </w:r>
          </w:p>
        </w:tc>
      </w:tr>
      <w:tr w:rsidR="009128C6" w:rsidRPr="009D60D9" w14:paraId="08EDD54E" w14:textId="77777777" w:rsidTr="00B131E7">
        <w:trPr>
          <w:trHeight w:val="432"/>
          <w:jc w:val="center"/>
        </w:trPr>
        <w:tc>
          <w:tcPr>
            <w:tcW w:w="2969" w:type="pct"/>
            <w:tcBorders>
              <w:top w:val="nil"/>
              <w:left w:val="nil"/>
              <w:bottom w:val="nil"/>
              <w:right w:val="nil"/>
            </w:tcBorders>
          </w:tcPr>
          <w:p w14:paraId="467DEAA0" w14:textId="77777777" w:rsidR="009128C6" w:rsidRPr="009D60D9" w:rsidRDefault="009128C6" w:rsidP="00B61708">
            <w:pPr>
              <w:spacing w:after="120" w:line="276" w:lineRule="auto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  <w:bCs/>
                <w:lang w:eastAsia="ar-SA"/>
              </w:rPr>
              <w:t>Number of pregnancies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</w:tcPr>
          <w:p w14:paraId="679EE612" w14:textId="77777777" w:rsidR="009128C6" w:rsidRPr="009D60D9" w:rsidRDefault="009128C6" w:rsidP="00B61708">
            <w:pPr>
              <w:spacing w:after="120" w:line="276" w:lineRule="auto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  <w:bCs/>
                <w:lang w:eastAsia="ar-SA"/>
              </w:rPr>
              <w:t xml:space="preserve">1.9 </w:t>
            </w:r>
            <w:r w:rsidRPr="009D60D9">
              <w:rPr>
                <w:rFonts w:eastAsia="Calibri" w:cs="Times New Roman"/>
                <w:bCs/>
                <w:kern w:val="2"/>
                <w14:ligatures w14:val="standardContextual"/>
              </w:rPr>
              <w:t xml:space="preserve">± </w:t>
            </w:r>
            <w:r w:rsidRPr="009D60D9">
              <w:rPr>
                <w:rFonts w:cs="Times New Roman"/>
                <w:bCs/>
                <w:lang w:eastAsia="ar-SA"/>
              </w:rPr>
              <w:t>1.1</w:t>
            </w:r>
          </w:p>
        </w:tc>
      </w:tr>
      <w:tr w:rsidR="009128C6" w:rsidRPr="009D60D9" w14:paraId="33EEFE93" w14:textId="77777777" w:rsidTr="00B131E7">
        <w:trPr>
          <w:trHeight w:val="432"/>
          <w:jc w:val="center"/>
        </w:trPr>
        <w:tc>
          <w:tcPr>
            <w:tcW w:w="2969" w:type="pct"/>
            <w:tcBorders>
              <w:top w:val="nil"/>
              <w:left w:val="nil"/>
              <w:bottom w:val="nil"/>
              <w:right w:val="nil"/>
            </w:tcBorders>
          </w:tcPr>
          <w:p w14:paraId="271CBD05" w14:textId="77777777" w:rsidR="009128C6" w:rsidRPr="009D60D9" w:rsidRDefault="009128C6" w:rsidP="00B61708">
            <w:pPr>
              <w:spacing w:after="120" w:line="276" w:lineRule="auto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  <w:bCs/>
                <w:lang w:eastAsia="ar-SA"/>
              </w:rPr>
              <w:t>Months of breastfeeding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</w:tcPr>
          <w:p w14:paraId="148C3EB0" w14:textId="77777777" w:rsidR="009128C6" w:rsidRPr="009D60D9" w:rsidRDefault="009128C6" w:rsidP="00B61708">
            <w:pPr>
              <w:spacing w:after="120" w:line="276" w:lineRule="auto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  <w:bCs/>
                <w:lang w:eastAsia="ar-SA"/>
              </w:rPr>
              <w:t>9.5 ± 10.0</w:t>
            </w:r>
          </w:p>
        </w:tc>
      </w:tr>
      <w:tr w:rsidR="009128C6" w:rsidRPr="009D60D9" w14:paraId="29B00235" w14:textId="77777777" w:rsidTr="00B131E7">
        <w:trPr>
          <w:trHeight w:val="432"/>
          <w:jc w:val="center"/>
        </w:trPr>
        <w:tc>
          <w:tcPr>
            <w:tcW w:w="2969" w:type="pct"/>
            <w:tcBorders>
              <w:top w:val="nil"/>
              <w:left w:val="nil"/>
              <w:bottom w:val="nil"/>
              <w:right w:val="nil"/>
            </w:tcBorders>
          </w:tcPr>
          <w:p w14:paraId="72A92E22" w14:textId="77777777" w:rsidR="009128C6" w:rsidRPr="009D60D9" w:rsidRDefault="009128C6" w:rsidP="00B61708">
            <w:pPr>
              <w:spacing w:after="120" w:line="276" w:lineRule="auto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</w:rPr>
              <w:t>Bilateral oophorectomy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</w:tcPr>
          <w:p w14:paraId="5F5BBB4C" w14:textId="77777777" w:rsidR="009128C6" w:rsidRPr="009D60D9" w:rsidRDefault="009128C6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28 (8.0%)</w:t>
            </w:r>
          </w:p>
        </w:tc>
      </w:tr>
      <w:tr w:rsidR="009128C6" w:rsidRPr="009D60D9" w14:paraId="0C5B323C" w14:textId="77777777" w:rsidTr="00B131E7">
        <w:trPr>
          <w:trHeight w:val="432"/>
          <w:jc w:val="center"/>
        </w:trPr>
        <w:tc>
          <w:tcPr>
            <w:tcW w:w="29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51840B" w14:textId="77777777" w:rsidR="009128C6" w:rsidRPr="009D60D9" w:rsidRDefault="009128C6" w:rsidP="00B61708">
            <w:pPr>
              <w:spacing w:after="120" w:line="276" w:lineRule="auto"/>
              <w:rPr>
                <w:rFonts w:cs="Times New Roman"/>
              </w:rPr>
            </w:pPr>
          </w:p>
        </w:tc>
        <w:tc>
          <w:tcPr>
            <w:tcW w:w="20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437D34" w14:textId="77777777" w:rsidR="009128C6" w:rsidRPr="009D60D9" w:rsidRDefault="009128C6" w:rsidP="00B61708">
            <w:pPr>
              <w:spacing w:after="120" w:line="276" w:lineRule="auto"/>
              <w:rPr>
                <w:rFonts w:cs="Times New Roman"/>
              </w:rPr>
            </w:pPr>
          </w:p>
        </w:tc>
      </w:tr>
      <w:tr w:rsidR="000D3E70" w:rsidRPr="009D60D9" w14:paraId="31D70B87" w14:textId="77777777" w:rsidTr="00B131E7">
        <w:trPr>
          <w:trHeight w:val="432"/>
          <w:jc w:val="center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42056D" w14:textId="63F283F8" w:rsidR="000D3E70" w:rsidRPr="009D60D9" w:rsidRDefault="000D3E70" w:rsidP="00B61708">
            <w:pPr>
              <w:spacing w:after="120" w:line="276" w:lineRule="auto"/>
              <w:rPr>
                <w:rFonts w:cs="Times New Roman"/>
                <w:b/>
                <w:lang w:eastAsia="ar-SA"/>
              </w:rPr>
            </w:pPr>
            <w:r w:rsidRPr="009D60D9">
              <w:rPr>
                <w:rFonts w:cs="Times New Roman"/>
                <w:b/>
                <w:lang w:eastAsia="ar-SA"/>
              </w:rPr>
              <w:t>Hormonal Therapies</w:t>
            </w:r>
          </w:p>
        </w:tc>
      </w:tr>
      <w:tr w:rsidR="000D3E70" w:rsidRPr="009D60D9" w14:paraId="6D053CBF" w14:textId="77777777" w:rsidTr="00B131E7">
        <w:trPr>
          <w:trHeight w:val="432"/>
          <w:jc w:val="center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261BCC" w14:textId="709D3471" w:rsidR="000D3E70" w:rsidRPr="009D60D9" w:rsidRDefault="000D3E70" w:rsidP="00B61708">
            <w:pPr>
              <w:spacing w:after="120" w:line="276" w:lineRule="auto"/>
              <w:rPr>
                <w:rFonts w:eastAsia="Calibri" w:cs="Times New Roman"/>
                <w:bCs/>
                <w:kern w:val="2"/>
                <w14:ligatures w14:val="standardContextual"/>
              </w:rPr>
            </w:pPr>
            <w:r w:rsidRPr="009D60D9">
              <w:rPr>
                <w:rFonts w:eastAsia="Calibri" w:cs="Times New Roman"/>
                <w:b/>
                <w:kern w:val="2"/>
                <w14:ligatures w14:val="standardContextual"/>
              </w:rPr>
              <w:t>During reproductive lifespan</w:t>
            </w:r>
          </w:p>
        </w:tc>
      </w:tr>
      <w:tr w:rsidR="009128C6" w:rsidRPr="009D60D9" w14:paraId="57D51897" w14:textId="77777777" w:rsidTr="00B131E7">
        <w:trPr>
          <w:trHeight w:val="432"/>
          <w:jc w:val="center"/>
        </w:trPr>
        <w:tc>
          <w:tcPr>
            <w:tcW w:w="2969" w:type="pct"/>
            <w:tcBorders>
              <w:top w:val="nil"/>
              <w:left w:val="nil"/>
              <w:bottom w:val="nil"/>
              <w:right w:val="nil"/>
            </w:tcBorders>
          </w:tcPr>
          <w:p w14:paraId="7CF84AD8" w14:textId="77777777" w:rsidR="009128C6" w:rsidRPr="009D60D9" w:rsidRDefault="009128C6" w:rsidP="00B61708">
            <w:pPr>
              <w:spacing w:after="120" w:line="276" w:lineRule="auto"/>
              <w:rPr>
                <w:rFonts w:eastAsia="Calibri" w:cs="Times New Roman"/>
                <w:b/>
                <w:kern w:val="2"/>
                <w14:ligatures w14:val="standardContextual"/>
              </w:rPr>
            </w:pPr>
            <w:r w:rsidRPr="009D60D9">
              <w:rPr>
                <w:rFonts w:eastAsia="Calibri" w:cs="Times New Roman"/>
                <w:bCs/>
                <w:kern w:val="2"/>
                <w14:ligatures w14:val="standardContextual"/>
              </w:rPr>
              <w:t>OC user (ever)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</w:tcPr>
          <w:p w14:paraId="5C5C2A31" w14:textId="77777777" w:rsidR="009128C6" w:rsidRPr="009D60D9" w:rsidRDefault="009128C6" w:rsidP="00B61708">
            <w:pPr>
              <w:spacing w:after="120" w:line="276" w:lineRule="auto"/>
              <w:rPr>
                <w:rFonts w:eastAsia="Calibri" w:cs="Times New Roman"/>
                <w:bCs/>
                <w:kern w:val="2"/>
                <w14:ligatures w14:val="standardContextual"/>
              </w:rPr>
            </w:pPr>
            <w:r w:rsidRPr="009D60D9">
              <w:rPr>
                <w:rFonts w:eastAsia="Calibri" w:cs="Times New Roman"/>
                <w:bCs/>
                <w:kern w:val="2"/>
                <w14:ligatures w14:val="standardContextual"/>
              </w:rPr>
              <w:t>255 (72.6%)</w:t>
            </w:r>
          </w:p>
        </w:tc>
      </w:tr>
      <w:tr w:rsidR="009128C6" w:rsidRPr="009D60D9" w14:paraId="5AD22DAF" w14:textId="77777777" w:rsidTr="00B131E7">
        <w:trPr>
          <w:trHeight w:val="432"/>
          <w:jc w:val="center"/>
        </w:trPr>
        <w:tc>
          <w:tcPr>
            <w:tcW w:w="2969" w:type="pct"/>
            <w:tcBorders>
              <w:top w:val="nil"/>
              <w:left w:val="nil"/>
              <w:bottom w:val="nil"/>
              <w:right w:val="nil"/>
            </w:tcBorders>
          </w:tcPr>
          <w:p w14:paraId="251D4C06" w14:textId="77777777" w:rsidR="009128C6" w:rsidRPr="009D60D9" w:rsidRDefault="009128C6" w:rsidP="00B61708">
            <w:pPr>
              <w:spacing w:after="120" w:line="276" w:lineRule="auto"/>
              <w:rPr>
                <w:rFonts w:eastAsia="Calibri" w:cs="Times New Roman"/>
                <w:bCs/>
                <w:kern w:val="2"/>
                <w14:ligatures w14:val="standardContextual"/>
              </w:rPr>
            </w:pPr>
            <w:r w:rsidRPr="009D60D9">
              <w:rPr>
                <w:rFonts w:eastAsia="Calibri" w:cs="Times New Roman"/>
                <w:bCs/>
                <w:kern w:val="2"/>
                <w14:ligatures w14:val="standardContextual"/>
              </w:rPr>
              <w:t>OC duration, years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</w:tcPr>
          <w:p w14:paraId="6FFA3C9F" w14:textId="77777777" w:rsidR="009128C6" w:rsidRPr="009D60D9" w:rsidRDefault="009128C6" w:rsidP="00B61708">
            <w:pPr>
              <w:spacing w:after="120" w:line="276" w:lineRule="auto"/>
              <w:rPr>
                <w:rFonts w:eastAsia="Calibri" w:cs="Times New Roman"/>
                <w:bCs/>
                <w:kern w:val="2"/>
                <w14:ligatures w14:val="standardContextual"/>
              </w:rPr>
            </w:pPr>
            <w:r w:rsidRPr="009D60D9">
              <w:rPr>
                <w:rFonts w:eastAsia="Calibri" w:cs="Times New Roman"/>
                <w:bCs/>
                <w:kern w:val="2"/>
                <w14:ligatures w14:val="standardContextual"/>
              </w:rPr>
              <w:t>6.7 ± 7.8</w:t>
            </w:r>
          </w:p>
        </w:tc>
      </w:tr>
      <w:tr w:rsidR="009128C6" w:rsidRPr="009D60D9" w14:paraId="7FDCA899" w14:textId="77777777" w:rsidTr="00B131E7">
        <w:trPr>
          <w:trHeight w:val="432"/>
          <w:jc w:val="center"/>
        </w:trPr>
        <w:tc>
          <w:tcPr>
            <w:tcW w:w="2969" w:type="pct"/>
            <w:tcBorders>
              <w:top w:val="nil"/>
              <w:left w:val="nil"/>
              <w:bottom w:val="nil"/>
              <w:right w:val="nil"/>
            </w:tcBorders>
          </w:tcPr>
          <w:p w14:paraId="4B671910" w14:textId="23CC0DEA" w:rsidR="009128C6" w:rsidRPr="009D60D9" w:rsidRDefault="009128C6" w:rsidP="00B61708">
            <w:pPr>
              <w:spacing w:after="120" w:line="276" w:lineRule="auto"/>
              <w:rPr>
                <w:rFonts w:eastAsia="Calibri" w:cs="Times New Roman"/>
                <w:b/>
                <w:kern w:val="2"/>
                <w14:ligatures w14:val="standardContextual"/>
              </w:rPr>
            </w:pPr>
            <w:r w:rsidRPr="009D60D9">
              <w:rPr>
                <w:rFonts w:eastAsia="Calibri" w:cs="Times New Roman"/>
                <w:b/>
                <w:kern w:val="2"/>
                <w14:ligatures w14:val="standardContextual"/>
              </w:rPr>
              <w:t xml:space="preserve">Peri-/post-menopause 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</w:tcPr>
          <w:p w14:paraId="4D39522E" w14:textId="77777777" w:rsidR="009128C6" w:rsidRPr="009D60D9" w:rsidRDefault="009128C6" w:rsidP="00B61708">
            <w:pPr>
              <w:spacing w:after="120" w:line="276" w:lineRule="auto"/>
              <w:rPr>
                <w:rFonts w:eastAsia="Calibri" w:cs="Times New Roman"/>
                <w:bCs/>
              </w:rPr>
            </w:pPr>
          </w:p>
        </w:tc>
      </w:tr>
      <w:tr w:rsidR="009128C6" w:rsidRPr="009D60D9" w14:paraId="0FBE5850" w14:textId="77777777" w:rsidTr="00B131E7">
        <w:trPr>
          <w:trHeight w:val="432"/>
          <w:jc w:val="center"/>
        </w:trPr>
        <w:tc>
          <w:tcPr>
            <w:tcW w:w="2969" w:type="pct"/>
            <w:tcBorders>
              <w:top w:val="nil"/>
              <w:left w:val="nil"/>
              <w:bottom w:val="nil"/>
              <w:right w:val="nil"/>
            </w:tcBorders>
          </w:tcPr>
          <w:p w14:paraId="56E83BEE" w14:textId="09D944D8" w:rsidR="009128C6" w:rsidRPr="009D60D9" w:rsidRDefault="009128C6" w:rsidP="00B61708">
            <w:pPr>
              <w:spacing w:after="120" w:line="276" w:lineRule="auto"/>
              <w:rPr>
                <w:rFonts w:cs="Times New Roman"/>
                <w:bCs/>
              </w:rPr>
            </w:pPr>
            <w:r w:rsidRPr="009D60D9">
              <w:rPr>
                <w:rFonts w:eastAsia="Calibri" w:cs="Times New Roman"/>
                <w:bCs/>
              </w:rPr>
              <w:t xml:space="preserve">Menopausal </w:t>
            </w:r>
            <w:r w:rsidRPr="009D60D9">
              <w:rPr>
                <w:rFonts w:eastAsia="Calibri" w:cs="Times New Roman"/>
                <w:bCs/>
                <w:kern w:val="2"/>
                <w14:ligatures w14:val="standardContextual"/>
              </w:rPr>
              <w:t xml:space="preserve">MHT 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</w:tcPr>
          <w:p w14:paraId="265009EE" w14:textId="77777777" w:rsidR="009128C6" w:rsidRPr="009D60D9" w:rsidRDefault="009128C6" w:rsidP="00B61708">
            <w:pPr>
              <w:spacing w:after="120" w:line="276" w:lineRule="auto"/>
              <w:rPr>
                <w:rFonts w:cs="Times New Roman"/>
                <w:bCs/>
                <w:lang w:eastAsia="ar-SA"/>
              </w:rPr>
            </w:pPr>
          </w:p>
        </w:tc>
      </w:tr>
      <w:tr w:rsidR="009128C6" w:rsidRPr="009D60D9" w14:paraId="54CC0969" w14:textId="77777777" w:rsidTr="00B131E7">
        <w:trPr>
          <w:trHeight w:val="432"/>
          <w:jc w:val="center"/>
        </w:trPr>
        <w:tc>
          <w:tcPr>
            <w:tcW w:w="2969" w:type="pct"/>
            <w:tcBorders>
              <w:top w:val="nil"/>
              <w:left w:val="nil"/>
              <w:bottom w:val="nil"/>
              <w:right w:val="nil"/>
            </w:tcBorders>
          </w:tcPr>
          <w:p w14:paraId="144EC158" w14:textId="77777777" w:rsidR="009128C6" w:rsidRPr="009D60D9" w:rsidRDefault="009128C6" w:rsidP="00B61708">
            <w:pPr>
              <w:spacing w:after="120" w:line="276" w:lineRule="auto"/>
              <w:ind w:left="215"/>
              <w:rPr>
                <w:rFonts w:eastAsia="Calibri" w:cs="Times New Roman"/>
                <w:bCs/>
                <w:kern w:val="2"/>
                <w14:ligatures w14:val="standardContextual"/>
              </w:rPr>
            </w:pPr>
            <w:r w:rsidRPr="009D60D9">
              <w:rPr>
                <w:rFonts w:eastAsia="Calibri" w:cs="Times New Roman"/>
                <w:bCs/>
                <w:kern w:val="2"/>
                <w14:ligatures w14:val="standardContextual"/>
              </w:rPr>
              <w:t xml:space="preserve">Never 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</w:tcPr>
          <w:p w14:paraId="2C5BFD00" w14:textId="77777777" w:rsidR="009128C6" w:rsidRPr="009D60D9" w:rsidRDefault="009128C6" w:rsidP="00B61708">
            <w:pPr>
              <w:spacing w:after="120" w:line="276" w:lineRule="auto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</w:rPr>
              <w:t>136 (38.7%)</w:t>
            </w:r>
          </w:p>
        </w:tc>
      </w:tr>
      <w:tr w:rsidR="009128C6" w:rsidRPr="009D60D9" w14:paraId="36AB2C46" w14:textId="77777777" w:rsidTr="00B131E7">
        <w:trPr>
          <w:trHeight w:val="432"/>
          <w:jc w:val="center"/>
        </w:trPr>
        <w:tc>
          <w:tcPr>
            <w:tcW w:w="2969" w:type="pct"/>
            <w:tcBorders>
              <w:top w:val="nil"/>
              <w:left w:val="nil"/>
              <w:bottom w:val="nil"/>
              <w:right w:val="nil"/>
            </w:tcBorders>
          </w:tcPr>
          <w:p w14:paraId="3291E480" w14:textId="77777777" w:rsidR="009128C6" w:rsidRPr="009D60D9" w:rsidRDefault="009128C6" w:rsidP="00B61708">
            <w:pPr>
              <w:spacing w:after="120" w:line="276" w:lineRule="auto"/>
              <w:ind w:left="215"/>
              <w:rPr>
                <w:rFonts w:eastAsia="Calibri" w:cs="Times New Roman"/>
                <w:bCs/>
                <w:kern w:val="2"/>
                <w14:ligatures w14:val="standardContextual"/>
              </w:rPr>
            </w:pPr>
            <w:r w:rsidRPr="009D60D9">
              <w:rPr>
                <w:rFonts w:eastAsia="Calibri" w:cs="Times New Roman"/>
                <w:bCs/>
                <w:kern w:val="2"/>
                <w14:ligatures w14:val="standardContextual"/>
              </w:rPr>
              <w:t xml:space="preserve">Prior 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</w:tcPr>
          <w:p w14:paraId="21F7D6CC" w14:textId="77777777" w:rsidR="009128C6" w:rsidRPr="009D60D9" w:rsidRDefault="009128C6" w:rsidP="00B61708">
            <w:pPr>
              <w:spacing w:after="120" w:line="276" w:lineRule="auto"/>
              <w:rPr>
                <w:rFonts w:eastAsia="Calibri" w:cs="Times New Roman"/>
                <w:bCs/>
                <w:kern w:val="2"/>
                <w14:ligatures w14:val="standardContextual"/>
              </w:rPr>
            </w:pPr>
            <w:r w:rsidRPr="009D60D9">
              <w:rPr>
                <w:rFonts w:cs="Times New Roman"/>
              </w:rPr>
              <w:t>185 (52.7%)</w:t>
            </w:r>
          </w:p>
        </w:tc>
      </w:tr>
      <w:tr w:rsidR="009128C6" w:rsidRPr="009D60D9" w14:paraId="1941B151" w14:textId="77777777" w:rsidTr="00B131E7">
        <w:trPr>
          <w:trHeight w:val="432"/>
          <w:jc w:val="center"/>
        </w:trPr>
        <w:tc>
          <w:tcPr>
            <w:tcW w:w="2969" w:type="pct"/>
            <w:tcBorders>
              <w:top w:val="nil"/>
              <w:left w:val="nil"/>
              <w:bottom w:val="nil"/>
              <w:right w:val="nil"/>
            </w:tcBorders>
          </w:tcPr>
          <w:p w14:paraId="5FCE524B" w14:textId="77777777" w:rsidR="009128C6" w:rsidRPr="009D60D9" w:rsidRDefault="009128C6" w:rsidP="00B61708">
            <w:pPr>
              <w:spacing w:after="120" w:line="276" w:lineRule="auto"/>
              <w:ind w:left="215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  <w:bCs/>
              </w:rPr>
              <w:t xml:space="preserve">Current 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</w:tcPr>
          <w:p w14:paraId="0937F16C" w14:textId="77777777" w:rsidR="009128C6" w:rsidRPr="009D60D9" w:rsidRDefault="009128C6" w:rsidP="00B61708">
            <w:pPr>
              <w:spacing w:after="120" w:line="276" w:lineRule="auto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</w:rPr>
              <w:t>30 (8.5%)</w:t>
            </w:r>
          </w:p>
        </w:tc>
      </w:tr>
      <w:tr w:rsidR="009128C6" w:rsidRPr="009D60D9" w14:paraId="41438511" w14:textId="77777777" w:rsidTr="00B131E7">
        <w:trPr>
          <w:trHeight w:val="432"/>
          <w:jc w:val="center"/>
        </w:trPr>
        <w:tc>
          <w:tcPr>
            <w:tcW w:w="2969" w:type="pct"/>
            <w:tcBorders>
              <w:top w:val="nil"/>
              <w:left w:val="nil"/>
              <w:bottom w:val="nil"/>
              <w:right w:val="nil"/>
            </w:tcBorders>
          </w:tcPr>
          <w:p w14:paraId="083C1D3D" w14:textId="24C13ECB" w:rsidR="009128C6" w:rsidRPr="009D60D9" w:rsidRDefault="009128C6" w:rsidP="00B61708">
            <w:pPr>
              <w:tabs>
                <w:tab w:val="left" w:pos="3150"/>
              </w:tabs>
              <w:spacing w:after="120" w:line="276" w:lineRule="auto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eastAsia="Calibri" w:cs="Times New Roman"/>
                <w:bCs/>
                <w:kern w:val="2"/>
                <w14:ligatures w14:val="standardContextual"/>
              </w:rPr>
              <w:t>MHT</w:t>
            </w:r>
            <w:r w:rsidRPr="009D60D9">
              <w:rPr>
                <w:rFonts w:cs="Times New Roman"/>
                <w:bCs/>
                <w:lang w:eastAsia="ar-SA"/>
              </w:rPr>
              <w:t xml:space="preserve"> duration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</w:tcPr>
          <w:p w14:paraId="053A521B" w14:textId="77777777" w:rsidR="009128C6" w:rsidRPr="009D60D9" w:rsidRDefault="009128C6" w:rsidP="00B61708">
            <w:pPr>
              <w:pStyle w:val="HTMLPreformatted"/>
              <w:shd w:val="clear" w:color="auto" w:fill="FFFFFF"/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28C6" w:rsidRPr="009D60D9" w14:paraId="70004A32" w14:textId="77777777" w:rsidTr="00B131E7">
        <w:trPr>
          <w:trHeight w:val="432"/>
          <w:jc w:val="center"/>
        </w:trPr>
        <w:tc>
          <w:tcPr>
            <w:tcW w:w="2969" w:type="pct"/>
            <w:tcBorders>
              <w:top w:val="nil"/>
              <w:left w:val="nil"/>
              <w:bottom w:val="nil"/>
              <w:right w:val="nil"/>
            </w:tcBorders>
          </w:tcPr>
          <w:p w14:paraId="5654AF72" w14:textId="77777777" w:rsidR="009128C6" w:rsidRPr="009D60D9" w:rsidRDefault="009128C6" w:rsidP="00B61708">
            <w:pPr>
              <w:spacing w:after="120" w:line="276" w:lineRule="auto"/>
              <w:ind w:left="215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  <w:bCs/>
              </w:rPr>
              <w:t>&lt;5 years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</w:tcPr>
          <w:p w14:paraId="09DB9331" w14:textId="77777777" w:rsidR="009128C6" w:rsidRPr="009D60D9" w:rsidRDefault="009128C6" w:rsidP="00B61708">
            <w:pPr>
              <w:spacing w:after="120" w:line="276" w:lineRule="auto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</w:rPr>
              <w:t>171 (57.4%)</w:t>
            </w:r>
          </w:p>
        </w:tc>
      </w:tr>
      <w:tr w:rsidR="009128C6" w:rsidRPr="009D60D9" w14:paraId="78BB0747" w14:textId="77777777" w:rsidTr="00B131E7">
        <w:trPr>
          <w:trHeight w:val="432"/>
          <w:jc w:val="center"/>
        </w:trPr>
        <w:tc>
          <w:tcPr>
            <w:tcW w:w="29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2B5CB2" w14:textId="77777777" w:rsidR="009128C6" w:rsidRPr="009D60D9" w:rsidRDefault="009128C6" w:rsidP="00B61708">
            <w:pPr>
              <w:spacing w:after="120" w:line="276" w:lineRule="auto"/>
              <w:ind w:left="215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  <w:bCs/>
                <w:lang w:eastAsia="ar-SA"/>
              </w:rPr>
              <w:t>≥5 years</w:t>
            </w:r>
          </w:p>
        </w:tc>
        <w:tc>
          <w:tcPr>
            <w:tcW w:w="20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8FEE4E" w14:textId="77777777" w:rsidR="009128C6" w:rsidRPr="009D60D9" w:rsidRDefault="009128C6" w:rsidP="00B61708">
            <w:pPr>
              <w:spacing w:after="120" w:line="276" w:lineRule="auto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</w:rPr>
              <w:t>127 (42.6%)</w:t>
            </w:r>
          </w:p>
        </w:tc>
      </w:tr>
    </w:tbl>
    <w:p w14:paraId="28C19BA6" w14:textId="108EC705" w:rsidR="0042778A" w:rsidRPr="00A73861" w:rsidRDefault="00CA7462" w:rsidP="00B61708">
      <w:pPr>
        <w:tabs>
          <w:tab w:val="left" w:pos="1560"/>
        </w:tabs>
        <w:spacing w:after="120" w:line="276" w:lineRule="auto"/>
        <w:rPr>
          <w:rFonts w:ascii="Times New Roman" w:hAnsi="Times New Roman" w:cs="Times New Roman"/>
        </w:rPr>
      </w:pPr>
      <w:r w:rsidRPr="00A73861">
        <w:rPr>
          <w:rFonts w:ascii="Times New Roman" w:hAnsi="Times New Roman" w:cs="Times New Roman"/>
        </w:rPr>
        <w:t xml:space="preserve">Data are presented as Mean ± Standard deviations or number (proportion %). </w:t>
      </w:r>
    </w:p>
    <w:p w14:paraId="21C9D0AC" w14:textId="4EA26754" w:rsidR="0042778A" w:rsidRPr="00A73861" w:rsidRDefault="00CA7462" w:rsidP="00B61708">
      <w:pPr>
        <w:spacing w:after="120" w:line="276" w:lineRule="auto"/>
        <w:rPr>
          <w:rFonts w:ascii="Times New Roman" w:hAnsi="Times New Roman" w:cs="Times New Roman"/>
        </w:rPr>
      </w:pPr>
      <w:r w:rsidRPr="00A73861">
        <w:rPr>
          <w:rFonts w:ascii="Times New Roman" w:hAnsi="Times New Roman" w:cs="Times New Roman"/>
        </w:rPr>
        <w:t xml:space="preserve">Abbreviations: </w:t>
      </w:r>
      <w:r w:rsidR="007B4E90" w:rsidRPr="00A73861">
        <w:rPr>
          <w:rFonts w:ascii="Times New Roman" w:hAnsi="Times New Roman" w:cs="Times New Roman"/>
        </w:rPr>
        <w:t xml:space="preserve">MHT, menopause hormonal therapy; </w:t>
      </w:r>
      <w:r w:rsidRPr="00A73861">
        <w:rPr>
          <w:rFonts w:ascii="Times New Roman" w:hAnsi="Times New Roman" w:cs="Times New Roman"/>
        </w:rPr>
        <w:t>OC, oral contraceptive.</w:t>
      </w:r>
    </w:p>
    <w:p w14:paraId="7DECF9DC" w14:textId="5DD82929" w:rsidR="00AF68A0" w:rsidRPr="00A73861" w:rsidRDefault="00CA7462" w:rsidP="00B61708">
      <w:pPr>
        <w:spacing w:after="120" w:line="276" w:lineRule="auto"/>
        <w:rPr>
          <w:rFonts w:ascii="Times New Roman" w:hAnsi="Times New Roman" w:cs="Times New Roman"/>
          <w:bCs/>
          <w:lang w:eastAsia="ar-SA"/>
        </w:rPr>
        <w:sectPr w:rsidR="00AF68A0" w:rsidRPr="00A73861" w:rsidSect="00AF68A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A73861">
        <w:rPr>
          <w:rFonts w:ascii="Times New Roman" w:hAnsi="Times New Roman" w:cs="Times New Roman"/>
        </w:rPr>
        <w:t xml:space="preserve">Missing data: </w:t>
      </w:r>
      <w:r w:rsidR="001F2F8E" w:rsidRPr="00A73861">
        <w:rPr>
          <w:rFonts w:ascii="Times New Roman" w:eastAsia="Calibri" w:hAnsi="Times New Roman" w:cs="Times New Roman"/>
          <w:bCs/>
        </w:rPr>
        <w:t xml:space="preserve">Reproductive span </w:t>
      </w:r>
      <w:r w:rsidRPr="00A73861">
        <w:rPr>
          <w:rFonts w:ascii="Times New Roman" w:eastAsia="Calibri" w:hAnsi="Times New Roman" w:cs="Times New Roman"/>
          <w:bCs/>
        </w:rPr>
        <w:t>(n=</w:t>
      </w:r>
      <w:r w:rsidR="00AD703D" w:rsidRPr="00A73861">
        <w:rPr>
          <w:rFonts w:ascii="Times New Roman" w:eastAsia="Calibri" w:hAnsi="Times New Roman" w:cs="Times New Roman"/>
          <w:bCs/>
        </w:rPr>
        <w:t>1</w:t>
      </w:r>
      <w:r w:rsidRPr="00A73861">
        <w:rPr>
          <w:rFonts w:ascii="Times New Roman" w:eastAsia="Calibri" w:hAnsi="Times New Roman" w:cs="Times New Roman"/>
          <w:bCs/>
        </w:rPr>
        <w:t xml:space="preserve">), </w:t>
      </w:r>
      <w:r w:rsidRPr="00A73861">
        <w:rPr>
          <w:rFonts w:ascii="Times New Roman" w:hAnsi="Times New Roman" w:cs="Times New Roman"/>
        </w:rPr>
        <w:t>Age at menopause incl. surgery (n=</w:t>
      </w:r>
      <w:r w:rsidR="00AD703D" w:rsidRPr="00A73861">
        <w:rPr>
          <w:rFonts w:ascii="Times New Roman" w:hAnsi="Times New Roman" w:cs="Times New Roman"/>
        </w:rPr>
        <w:t>1</w:t>
      </w:r>
      <w:r w:rsidRPr="00A73861">
        <w:rPr>
          <w:rFonts w:ascii="Times New Roman" w:hAnsi="Times New Roman" w:cs="Times New Roman"/>
        </w:rPr>
        <w:t>),</w:t>
      </w:r>
      <w:r w:rsidRPr="00A73861">
        <w:rPr>
          <w:rFonts w:ascii="Times New Roman" w:eastAsia="Calibri" w:hAnsi="Times New Roman" w:cs="Times New Roman"/>
          <w:bCs/>
        </w:rPr>
        <w:t xml:space="preserve"> Number of pregnancies (n=</w:t>
      </w:r>
      <w:r w:rsidR="00527BEF" w:rsidRPr="00A73861">
        <w:rPr>
          <w:rFonts w:ascii="Times New Roman" w:eastAsia="Calibri" w:hAnsi="Times New Roman" w:cs="Times New Roman"/>
          <w:bCs/>
        </w:rPr>
        <w:t>7</w:t>
      </w:r>
      <w:r w:rsidRPr="00A73861">
        <w:rPr>
          <w:rFonts w:ascii="Times New Roman" w:eastAsia="Calibri" w:hAnsi="Times New Roman" w:cs="Times New Roman"/>
          <w:bCs/>
        </w:rPr>
        <w:t xml:space="preserve">), </w:t>
      </w:r>
      <w:r w:rsidRPr="00A73861">
        <w:rPr>
          <w:rFonts w:ascii="Times New Roman" w:hAnsi="Times New Roman" w:cs="Times New Roman"/>
          <w:bCs/>
          <w:lang w:eastAsia="ar-SA"/>
        </w:rPr>
        <w:t>Months of breastfeeding (n=</w:t>
      </w:r>
      <w:r w:rsidR="002058F4" w:rsidRPr="00A73861">
        <w:rPr>
          <w:rFonts w:ascii="Times New Roman" w:hAnsi="Times New Roman" w:cs="Times New Roman"/>
          <w:bCs/>
          <w:lang w:eastAsia="ar-SA"/>
        </w:rPr>
        <w:t>1</w:t>
      </w:r>
      <w:r w:rsidR="00527BEF" w:rsidRPr="00A73861">
        <w:rPr>
          <w:rFonts w:ascii="Times New Roman" w:hAnsi="Times New Roman" w:cs="Times New Roman"/>
          <w:bCs/>
          <w:lang w:eastAsia="ar-SA"/>
        </w:rPr>
        <w:t>5</w:t>
      </w:r>
      <w:r w:rsidRPr="00A73861">
        <w:rPr>
          <w:rFonts w:ascii="Times New Roman" w:hAnsi="Times New Roman" w:cs="Times New Roman"/>
          <w:bCs/>
          <w:lang w:eastAsia="ar-SA"/>
        </w:rPr>
        <w:t xml:space="preserve">), </w:t>
      </w:r>
      <w:r w:rsidRPr="00A73861">
        <w:rPr>
          <w:rFonts w:ascii="Times New Roman" w:eastAsia="Calibri" w:hAnsi="Times New Roman" w:cs="Times New Roman"/>
          <w:bCs/>
        </w:rPr>
        <w:t>OC duration (n=</w:t>
      </w:r>
      <w:r w:rsidR="000D6B8B" w:rsidRPr="00A73861">
        <w:rPr>
          <w:rFonts w:ascii="Times New Roman" w:eastAsia="Calibri" w:hAnsi="Times New Roman" w:cs="Times New Roman"/>
          <w:bCs/>
        </w:rPr>
        <w:t>2</w:t>
      </w:r>
      <w:r w:rsidR="009822E2" w:rsidRPr="00A73861">
        <w:rPr>
          <w:rFonts w:ascii="Times New Roman" w:eastAsia="Calibri" w:hAnsi="Times New Roman" w:cs="Times New Roman"/>
          <w:bCs/>
        </w:rPr>
        <w:t>8</w:t>
      </w:r>
      <w:r w:rsidRPr="00A73861">
        <w:rPr>
          <w:rFonts w:ascii="Times New Roman" w:eastAsia="Calibri" w:hAnsi="Times New Roman" w:cs="Times New Roman"/>
          <w:bCs/>
        </w:rPr>
        <w:t xml:space="preserve">), </w:t>
      </w:r>
      <w:r w:rsidR="002C01E9" w:rsidRPr="00A73861">
        <w:rPr>
          <w:rFonts w:ascii="Times New Roman" w:hAnsi="Times New Roman" w:cs="Times New Roman"/>
          <w:bCs/>
          <w:lang w:eastAsia="ar-SA"/>
        </w:rPr>
        <w:t>MHT</w:t>
      </w:r>
      <w:r w:rsidRPr="00A73861">
        <w:rPr>
          <w:rFonts w:ascii="Times New Roman" w:hAnsi="Times New Roman" w:cs="Times New Roman"/>
          <w:bCs/>
          <w:lang w:eastAsia="ar-SA"/>
        </w:rPr>
        <w:t xml:space="preserve"> duration (n=</w:t>
      </w:r>
      <w:r w:rsidR="008C6ACF" w:rsidRPr="00A73861">
        <w:rPr>
          <w:rFonts w:ascii="Times New Roman" w:hAnsi="Times New Roman" w:cs="Times New Roman"/>
          <w:bCs/>
          <w:lang w:eastAsia="ar-SA"/>
        </w:rPr>
        <w:t>54</w:t>
      </w:r>
      <w:r w:rsidRPr="00A73861">
        <w:rPr>
          <w:rFonts w:ascii="Times New Roman" w:hAnsi="Times New Roman" w:cs="Times New Roman"/>
          <w:bCs/>
          <w:lang w:eastAsia="ar-SA"/>
        </w:rPr>
        <w:t>).</w:t>
      </w:r>
    </w:p>
    <w:p w14:paraId="348E4451" w14:textId="22616E1A" w:rsidR="0031719D" w:rsidRPr="00B61708" w:rsidRDefault="00D13980" w:rsidP="00B61708">
      <w:pPr>
        <w:pStyle w:val="Heading2"/>
        <w:spacing w:before="0" w:after="120" w:line="276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4" w:name="_Toc207104604"/>
      <w:r w:rsidRPr="00A73861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Supplementary Table 3.</w:t>
      </w:r>
      <w:r w:rsidRPr="00A73861">
        <w:rPr>
          <w:rFonts w:ascii="Times New Roman" w:hAnsi="Times New Roman" w:cs="Times New Roman"/>
          <w:color w:val="auto"/>
          <w:sz w:val="24"/>
          <w:szCs w:val="24"/>
        </w:rPr>
        <w:t xml:space="preserve"> Baseline characteristics of 3</w:t>
      </w:r>
      <w:r w:rsidR="000D6B8B" w:rsidRPr="00A73861">
        <w:rPr>
          <w:rFonts w:ascii="Times New Roman" w:hAnsi="Times New Roman" w:cs="Times New Roman"/>
          <w:color w:val="auto"/>
          <w:sz w:val="24"/>
          <w:szCs w:val="24"/>
        </w:rPr>
        <w:t>52</w:t>
      </w:r>
      <w:r w:rsidRPr="00A73861">
        <w:rPr>
          <w:rFonts w:ascii="Times New Roman" w:hAnsi="Times New Roman" w:cs="Times New Roman"/>
          <w:color w:val="auto"/>
          <w:sz w:val="24"/>
          <w:szCs w:val="24"/>
        </w:rPr>
        <w:t xml:space="preserve"> dementia-free women with follow-up data from the Gothenburg H70 Birth Cohort 1944 study, comparing those who completed the 5-year follow-up to those who died or dropped out.</w:t>
      </w:r>
      <w:bookmarkEnd w:id="4"/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3394"/>
        <w:gridCol w:w="2198"/>
        <w:gridCol w:w="2199"/>
        <w:gridCol w:w="2199"/>
        <w:gridCol w:w="2199"/>
        <w:gridCol w:w="1815"/>
      </w:tblGrid>
      <w:tr w:rsidR="00D13980" w:rsidRPr="009D60D9" w14:paraId="205E376E" w14:textId="77777777" w:rsidTr="00B131E7">
        <w:trPr>
          <w:trHeight w:val="432"/>
          <w:jc w:val="center"/>
        </w:trPr>
        <w:tc>
          <w:tcPr>
            <w:tcW w:w="1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0ED0F6" w14:textId="2F45CEB8" w:rsidR="00D13980" w:rsidRPr="009D60D9" w:rsidRDefault="006E4F9F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</w:rPr>
              <w:t>Baseline characteristics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733A05" w14:textId="1F7178B3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  <w:b/>
                <w:bCs/>
              </w:rPr>
              <w:t>Alive (</w:t>
            </w:r>
            <w:r w:rsidR="00AE7FDB" w:rsidRPr="009D60D9">
              <w:rPr>
                <w:rFonts w:cs="Times New Roman"/>
                <w:b/>
                <w:bCs/>
              </w:rPr>
              <w:t>n</w:t>
            </w:r>
            <w:r w:rsidRPr="009D60D9">
              <w:rPr>
                <w:rFonts w:cs="Times New Roman"/>
                <w:b/>
                <w:bCs/>
              </w:rPr>
              <w:t>=</w:t>
            </w:r>
            <w:r w:rsidR="000D6B8B" w:rsidRPr="009D60D9">
              <w:rPr>
                <w:rFonts w:cs="Times New Roman"/>
                <w:b/>
                <w:bCs/>
              </w:rPr>
              <w:t>286</w:t>
            </w:r>
            <w:r w:rsidRPr="009D60D9"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85A4AF" w14:textId="2DD53A2A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  <w:b/>
                <w:bCs/>
              </w:rPr>
              <w:t>Deceased (</w:t>
            </w:r>
            <w:r w:rsidR="00AE7FDB" w:rsidRPr="009D60D9">
              <w:rPr>
                <w:rFonts w:cs="Times New Roman"/>
                <w:b/>
                <w:bCs/>
              </w:rPr>
              <w:t>n</w:t>
            </w:r>
            <w:r w:rsidRPr="009D60D9">
              <w:rPr>
                <w:rFonts w:cs="Times New Roman"/>
                <w:b/>
                <w:bCs/>
              </w:rPr>
              <w:t>=11)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0BC9BB" w14:textId="75D0F67C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  <w:b/>
                <w:bCs/>
              </w:rPr>
              <w:t>Dropout (</w:t>
            </w:r>
            <w:r w:rsidR="00AE7FDB" w:rsidRPr="009D60D9">
              <w:rPr>
                <w:rFonts w:cs="Times New Roman"/>
                <w:b/>
                <w:bCs/>
              </w:rPr>
              <w:t>n</w:t>
            </w:r>
            <w:r w:rsidRPr="009D60D9">
              <w:rPr>
                <w:rFonts w:cs="Times New Roman"/>
                <w:b/>
                <w:bCs/>
              </w:rPr>
              <w:t>=55)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46E407" w14:textId="1A356118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  <w:b/>
                <w:bCs/>
              </w:rPr>
              <w:t>Total (</w:t>
            </w:r>
            <w:r w:rsidR="00AE7FDB" w:rsidRPr="009D60D9">
              <w:rPr>
                <w:rFonts w:cs="Times New Roman"/>
                <w:b/>
                <w:bCs/>
              </w:rPr>
              <w:t>n</w:t>
            </w:r>
            <w:r w:rsidRPr="009D60D9">
              <w:rPr>
                <w:rFonts w:cs="Times New Roman"/>
                <w:b/>
                <w:bCs/>
              </w:rPr>
              <w:t>=3</w:t>
            </w:r>
            <w:r w:rsidR="000D6B8B" w:rsidRPr="009D60D9">
              <w:rPr>
                <w:rFonts w:cs="Times New Roman"/>
                <w:b/>
                <w:bCs/>
              </w:rPr>
              <w:t>52</w:t>
            </w:r>
            <w:r w:rsidRPr="009D60D9"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A692E5" w14:textId="50431C96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  <w:b/>
                <w:bCs/>
              </w:rPr>
              <w:t>p</w:t>
            </w:r>
          </w:p>
        </w:tc>
      </w:tr>
      <w:tr w:rsidR="006E4F9F" w:rsidRPr="009D60D9" w14:paraId="44845BFA" w14:textId="77777777" w:rsidTr="00B131E7">
        <w:trPr>
          <w:trHeight w:val="432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E857FD" w14:textId="2B162AEC" w:rsidR="006E4F9F" w:rsidRPr="009D60D9" w:rsidRDefault="006E4F9F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</w:rPr>
              <w:t>Socio-demographic and lifestyle</w:t>
            </w:r>
          </w:p>
        </w:tc>
      </w:tr>
      <w:tr w:rsidR="00D13980" w:rsidRPr="009D60D9" w14:paraId="41FD9C9A" w14:textId="77777777" w:rsidTr="00B131E7">
        <w:trPr>
          <w:trHeight w:val="432"/>
          <w:jc w:val="center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59814170" w14:textId="7BDB8623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  <w:bCs/>
                <w:lang w:eastAsia="ar-SA"/>
              </w:rPr>
              <w:t>Educatio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4EB854A8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 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10948B40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 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2DAEBE0A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 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23BD4A6B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 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2FDCBAF9" w14:textId="47A3DED8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b/>
                <w:bCs/>
                <w:lang w:eastAsia="ar-SA"/>
              </w:rPr>
            </w:pPr>
            <w:r w:rsidRPr="009D60D9">
              <w:rPr>
                <w:rFonts w:cs="Times New Roman"/>
                <w:b/>
                <w:bCs/>
              </w:rPr>
              <w:t>0.0</w:t>
            </w:r>
            <w:r w:rsidR="0083500A" w:rsidRPr="009D60D9">
              <w:rPr>
                <w:rFonts w:cs="Times New Roman"/>
                <w:b/>
                <w:bCs/>
              </w:rPr>
              <w:t>19</w:t>
            </w:r>
          </w:p>
        </w:tc>
      </w:tr>
      <w:tr w:rsidR="00D13980" w:rsidRPr="009D60D9" w14:paraId="5BF8391D" w14:textId="77777777" w:rsidTr="00B131E7">
        <w:trPr>
          <w:trHeight w:val="432"/>
          <w:jc w:val="center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396D97FD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ind w:left="179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  <w:bCs/>
                <w:lang w:eastAsia="ar-SA"/>
              </w:rPr>
              <w:t>Primary school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3C6C88CC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16 (5.6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2AC8C351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1 (9.1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72F9BFA8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8 (14.5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723A89F0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25 (7.1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4ACAAA68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 </w:t>
            </w:r>
          </w:p>
        </w:tc>
      </w:tr>
      <w:tr w:rsidR="00D13980" w:rsidRPr="009D60D9" w14:paraId="153BDCC3" w14:textId="77777777" w:rsidTr="00B131E7">
        <w:trPr>
          <w:trHeight w:val="432"/>
          <w:jc w:val="center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5CB3E580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ind w:left="179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  <w:bCs/>
                <w:lang w:eastAsia="ar-SA"/>
              </w:rPr>
              <w:t>Secondary school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7C7842C7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153 (53.5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2CA6BFFC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6 (54.5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141FEB69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36 (65.5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2796CBDA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195 (55.4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5F172038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 </w:t>
            </w:r>
          </w:p>
        </w:tc>
      </w:tr>
      <w:tr w:rsidR="00D13980" w:rsidRPr="009D60D9" w14:paraId="1DC012BA" w14:textId="77777777" w:rsidTr="00B131E7">
        <w:trPr>
          <w:trHeight w:val="432"/>
          <w:jc w:val="center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3490E534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ind w:left="179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  <w:bCs/>
                <w:lang w:eastAsia="ar-SA"/>
              </w:rPr>
              <w:t>Higher educatio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35B5D6DB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117 (40.9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1C0056AB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4 (36.4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5409A00F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11 (20.0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104E334C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132 (37.5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2312A7E7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 </w:t>
            </w:r>
          </w:p>
        </w:tc>
      </w:tr>
      <w:tr w:rsidR="00D13980" w:rsidRPr="009D60D9" w14:paraId="5365A771" w14:textId="77777777" w:rsidTr="00B131E7">
        <w:trPr>
          <w:trHeight w:val="432"/>
          <w:jc w:val="center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6C9B19D2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E6540D">
              <w:rPr>
                <w:rFonts w:cs="Times New Roman"/>
                <w:i/>
                <w:iCs/>
              </w:rPr>
              <w:t>APOE</w:t>
            </w:r>
            <w:r w:rsidRPr="007100D5">
              <w:rPr>
                <w:rFonts w:cs="Times New Roman"/>
              </w:rPr>
              <w:t>-ɛ4</w:t>
            </w:r>
            <w:r w:rsidRPr="009D60D9">
              <w:rPr>
                <w:rFonts w:cs="Times New Roman"/>
              </w:rPr>
              <w:t xml:space="preserve"> </w:t>
            </w:r>
            <w:r w:rsidRPr="009D60D9">
              <w:rPr>
                <w:rFonts w:cs="Times New Roman"/>
                <w:bCs/>
                <w:lang w:eastAsia="ar-SA"/>
              </w:rPr>
              <w:t>carrier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153A8C98" w14:textId="0F8B6536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79 (2</w:t>
            </w:r>
            <w:r w:rsidR="00E8694B">
              <w:rPr>
                <w:rFonts w:cs="Times New Roman"/>
              </w:rPr>
              <w:t>8.2</w:t>
            </w:r>
            <w:r w:rsidRPr="009D60D9">
              <w:rPr>
                <w:rFonts w:cs="Times New Roman"/>
              </w:rPr>
              <w:t>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02306E14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2 (18.2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16FB93FD" w14:textId="4BB6906F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25 (4</w:t>
            </w:r>
            <w:r w:rsidR="00E8694B">
              <w:rPr>
                <w:rFonts w:cs="Times New Roman"/>
              </w:rPr>
              <w:t>9.0</w:t>
            </w:r>
            <w:r w:rsidRPr="009D60D9">
              <w:rPr>
                <w:rFonts w:cs="Times New Roman"/>
              </w:rPr>
              <w:t>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4C691685" w14:textId="43CA949B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106 (3</w:t>
            </w:r>
            <w:r w:rsidR="00E8694B">
              <w:rPr>
                <w:rFonts w:cs="Times New Roman"/>
              </w:rPr>
              <w:t>1</w:t>
            </w:r>
            <w:r w:rsidRPr="009D60D9">
              <w:rPr>
                <w:rFonts w:cs="Times New Roman"/>
              </w:rPr>
              <w:t>.</w:t>
            </w:r>
            <w:r w:rsidR="00E8694B">
              <w:rPr>
                <w:rFonts w:cs="Times New Roman"/>
              </w:rPr>
              <w:t>0</w:t>
            </w:r>
            <w:r w:rsidRPr="009D60D9">
              <w:rPr>
                <w:rFonts w:cs="Times New Roman"/>
              </w:rPr>
              <w:t>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7691D357" w14:textId="05410C7E" w:rsidR="00D13980" w:rsidRPr="009D60D9" w:rsidRDefault="00D13980" w:rsidP="00B61708">
            <w:pPr>
              <w:spacing w:after="120" w:line="276" w:lineRule="auto"/>
              <w:rPr>
                <w:rFonts w:cs="Times New Roman"/>
                <w:b/>
                <w:bCs/>
                <w:lang w:val="sv-SE"/>
              </w:rPr>
            </w:pPr>
            <w:r w:rsidRPr="009D60D9">
              <w:rPr>
                <w:rFonts w:cs="Times New Roman"/>
                <w:b/>
                <w:bCs/>
              </w:rPr>
              <w:t>0.0</w:t>
            </w:r>
            <w:r w:rsidR="00E8694B">
              <w:rPr>
                <w:rFonts w:cs="Times New Roman"/>
                <w:b/>
                <w:bCs/>
              </w:rPr>
              <w:t>08</w:t>
            </w:r>
          </w:p>
        </w:tc>
      </w:tr>
      <w:tr w:rsidR="00D13980" w:rsidRPr="009D60D9" w14:paraId="1D553D33" w14:textId="77777777" w:rsidTr="00B131E7">
        <w:trPr>
          <w:trHeight w:val="432"/>
          <w:jc w:val="center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7DD5772F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  <w:bCs/>
                <w:lang w:eastAsia="ar-SA"/>
              </w:rPr>
              <w:t>MMSE scor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014A3DD0" w14:textId="08763211" w:rsidR="00D13980" w:rsidRPr="009D60D9" w:rsidRDefault="00D13980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29.2 </w:t>
            </w:r>
            <w:r w:rsidRPr="009D60D9">
              <w:rPr>
                <w:rFonts w:cs="Times New Roman"/>
                <w:bCs/>
                <w:lang w:eastAsia="ar-SA"/>
              </w:rPr>
              <w:t xml:space="preserve">± </w:t>
            </w:r>
            <w:r w:rsidRPr="009D60D9">
              <w:rPr>
                <w:rFonts w:cs="Times New Roman"/>
              </w:rPr>
              <w:t>1.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1832123B" w14:textId="1F156B76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29.</w:t>
            </w:r>
            <w:r w:rsidR="00E8694B">
              <w:rPr>
                <w:rFonts w:cs="Times New Roman"/>
              </w:rPr>
              <w:t>2</w:t>
            </w:r>
            <w:r w:rsidRPr="009D60D9">
              <w:rPr>
                <w:rFonts w:cs="Times New Roman"/>
              </w:rPr>
              <w:t> </w:t>
            </w:r>
            <w:r w:rsidRPr="009D60D9">
              <w:rPr>
                <w:rFonts w:cs="Times New Roman"/>
                <w:bCs/>
                <w:lang w:eastAsia="ar-SA"/>
              </w:rPr>
              <w:t xml:space="preserve">± </w:t>
            </w:r>
            <w:r w:rsidRPr="009D60D9">
              <w:rPr>
                <w:rFonts w:cs="Times New Roman"/>
              </w:rPr>
              <w:t>1.</w:t>
            </w:r>
            <w:r w:rsidR="00E8694B">
              <w:rPr>
                <w:rFonts w:cs="Times New Roman"/>
              </w:rPr>
              <w:t>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53F227B7" w14:textId="0642F5D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29.0 </w:t>
            </w:r>
            <w:r w:rsidRPr="009D60D9">
              <w:rPr>
                <w:rFonts w:cs="Times New Roman"/>
                <w:bCs/>
                <w:lang w:eastAsia="ar-SA"/>
              </w:rPr>
              <w:t xml:space="preserve">± </w:t>
            </w:r>
            <w:r w:rsidRPr="009D60D9">
              <w:rPr>
                <w:rFonts w:cs="Times New Roman"/>
              </w:rPr>
              <w:t>1.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0BEA8B5C" w14:textId="20BC1E5D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29.</w:t>
            </w:r>
            <w:r w:rsidR="00E8694B">
              <w:rPr>
                <w:rFonts w:cs="Times New Roman"/>
              </w:rPr>
              <w:t>2</w:t>
            </w:r>
            <w:r w:rsidRPr="009D60D9">
              <w:rPr>
                <w:rFonts w:cs="Times New Roman"/>
              </w:rPr>
              <w:t> </w:t>
            </w:r>
            <w:r w:rsidRPr="009D60D9">
              <w:rPr>
                <w:rFonts w:cs="Times New Roman"/>
                <w:bCs/>
                <w:lang w:eastAsia="ar-SA"/>
              </w:rPr>
              <w:t xml:space="preserve">± </w:t>
            </w:r>
            <w:r w:rsidRPr="009D60D9">
              <w:rPr>
                <w:rFonts w:cs="Times New Roman"/>
              </w:rPr>
              <w:t>1.</w:t>
            </w:r>
            <w:r w:rsidR="00E8694B">
              <w:rPr>
                <w:rFonts w:cs="Times New Roman"/>
              </w:rPr>
              <w:t>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3FF10B8F" w14:textId="4D3060C8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0.3</w:t>
            </w:r>
            <w:r w:rsidR="0083500A" w:rsidRPr="009D60D9">
              <w:rPr>
                <w:rFonts w:cs="Times New Roman"/>
              </w:rPr>
              <w:t>56</w:t>
            </w:r>
          </w:p>
        </w:tc>
      </w:tr>
      <w:tr w:rsidR="00D13980" w:rsidRPr="009D60D9" w14:paraId="670D7090" w14:textId="77777777" w:rsidTr="00B131E7">
        <w:trPr>
          <w:trHeight w:val="432"/>
          <w:jc w:val="center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07DDE282" w14:textId="319B9046" w:rsidR="00D13980" w:rsidRPr="009D60D9" w:rsidRDefault="00783CC2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  <w:bCs/>
                <w:lang w:eastAsia="ar-SA"/>
              </w:rPr>
              <w:t>Smoking (current/former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66474D92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162 (56.6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5877CAA8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9 (81.8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06A66919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38 (69.1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391AA44C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209 (59.4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4E1DC4A3" w14:textId="7CF067B6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0.0</w:t>
            </w:r>
            <w:r w:rsidR="0083500A" w:rsidRPr="009D60D9">
              <w:rPr>
                <w:rFonts w:cs="Times New Roman"/>
              </w:rPr>
              <w:t>69</w:t>
            </w:r>
          </w:p>
        </w:tc>
      </w:tr>
      <w:tr w:rsidR="00D13980" w:rsidRPr="009D60D9" w14:paraId="2F720652" w14:textId="77777777" w:rsidTr="00B131E7">
        <w:trPr>
          <w:trHeight w:val="432"/>
          <w:jc w:val="center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09A42BDE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  <w:bCs/>
                <w:lang w:eastAsia="ar-SA"/>
              </w:rPr>
              <w:t>Alcohol risk consumptio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7A33982C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66 (23.1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2861B67D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1 (9.1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47A29F78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11 (20.0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44CC9210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78 (22.2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770C56FC" w14:textId="7322A573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0.50</w:t>
            </w:r>
            <w:r w:rsidR="0083500A" w:rsidRPr="009D60D9">
              <w:rPr>
                <w:rFonts w:cs="Times New Roman"/>
              </w:rPr>
              <w:t>2</w:t>
            </w:r>
          </w:p>
        </w:tc>
      </w:tr>
      <w:tr w:rsidR="00D13980" w:rsidRPr="009D60D9" w14:paraId="6F90C676" w14:textId="77777777" w:rsidTr="00B131E7">
        <w:trPr>
          <w:trHeight w:val="432"/>
          <w:jc w:val="center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44694C88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bCs/>
                <w:lang w:eastAsia="ar-SA"/>
              </w:rPr>
            </w:pPr>
            <w:bookmarkStart w:id="5" w:name="_Hlk206342975"/>
            <w:r w:rsidRPr="009D60D9">
              <w:rPr>
                <w:rFonts w:cs="Times New Roman"/>
                <w:bCs/>
                <w:lang w:eastAsia="ar-SA"/>
              </w:rPr>
              <w:t>Physical inactivity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16A9E7F5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3 (1.0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0F3460B9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1 (9.1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676F4DF4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5 (9.1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340E850C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9 (2.6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2C12FD6B" w14:textId="7BE69E2A" w:rsidR="00D13980" w:rsidRPr="009D60D9" w:rsidRDefault="0083500A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b/>
                <w:bCs/>
                <w:lang w:eastAsia="ar-SA"/>
              </w:rPr>
            </w:pPr>
            <w:r w:rsidRPr="009D60D9">
              <w:rPr>
                <w:rFonts w:cs="Times New Roman"/>
                <w:b/>
                <w:bCs/>
                <w:lang w:eastAsia="ar-SA"/>
              </w:rPr>
              <w:t>0.003</w:t>
            </w:r>
          </w:p>
        </w:tc>
      </w:tr>
      <w:bookmarkEnd w:id="5"/>
      <w:tr w:rsidR="00D13980" w:rsidRPr="009D60D9" w14:paraId="2A64C4B8" w14:textId="77777777" w:rsidTr="00B131E7">
        <w:trPr>
          <w:trHeight w:val="432"/>
          <w:jc w:val="center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201A9FD8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  <w:bCs/>
                <w:lang w:eastAsia="ar-SA"/>
              </w:rPr>
              <w:t>BMI, kg/m</w:t>
            </w:r>
            <w:r w:rsidRPr="009D60D9">
              <w:rPr>
                <w:rFonts w:cs="Times New Roman"/>
                <w:bCs/>
                <w:vertAlign w:val="superscript"/>
                <w:lang w:eastAsia="ar-SA"/>
              </w:rPr>
              <w:t>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3872E86D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2B4B77F6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0945F475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5BBFE90B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6C5C4234" w14:textId="214D4D20" w:rsidR="00D13980" w:rsidRPr="009D60D9" w:rsidRDefault="00D13980" w:rsidP="00B61708">
            <w:pPr>
              <w:spacing w:after="120" w:line="276" w:lineRule="auto"/>
              <w:rPr>
                <w:rFonts w:cs="Times New Roman"/>
                <w:lang w:val="sv-SE"/>
              </w:rPr>
            </w:pPr>
            <w:r w:rsidRPr="009D60D9">
              <w:rPr>
                <w:rFonts w:cs="Times New Roman"/>
              </w:rPr>
              <w:t>0.9</w:t>
            </w:r>
            <w:r w:rsidR="0083500A" w:rsidRPr="009D60D9">
              <w:rPr>
                <w:rFonts w:cs="Times New Roman"/>
              </w:rPr>
              <w:t>48</w:t>
            </w:r>
          </w:p>
        </w:tc>
      </w:tr>
      <w:tr w:rsidR="00D13980" w:rsidRPr="009D60D9" w14:paraId="5D238ECE" w14:textId="77777777" w:rsidTr="00B131E7">
        <w:trPr>
          <w:trHeight w:val="432"/>
          <w:jc w:val="center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76DB9C2F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ind w:left="217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  <w:bCs/>
                <w:lang w:eastAsia="ar-SA"/>
              </w:rPr>
              <w:t>Underweight (&lt;20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6203B301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19 (6.6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42F717FD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1 (9.1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1C600A99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4 (7.3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2B834036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24 (6.8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65432D09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</w:p>
        </w:tc>
      </w:tr>
      <w:tr w:rsidR="00D13980" w:rsidRPr="009D60D9" w14:paraId="0E4BA0F0" w14:textId="77777777" w:rsidTr="00B131E7">
        <w:trPr>
          <w:trHeight w:val="432"/>
          <w:jc w:val="center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382A5B30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ind w:left="217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  <w:bCs/>
                <w:lang w:eastAsia="ar-SA"/>
              </w:rPr>
              <w:t>Normal (≥20–25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4BF91EEC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131 (45.8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2F241F73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5 (45.5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17D73ED8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22 (40.0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3792A38F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158 (44.9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0F997C8B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</w:p>
        </w:tc>
      </w:tr>
      <w:tr w:rsidR="00D13980" w:rsidRPr="009D60D9" w14:paraId="6FE51A87" w14:textId="77777777" w:rsidTr="00B131E7">
        <w:trPr>
          <w:trHeight w:val="432"/>
          <w:jc w:val="center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0669D2C2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ind w:left="217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  <w:bCs/>
                <w:lang w:eastAsia="ar-SA"/>
              </w:rPr>
              <w:t>Overweight (≥25–30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24C71F77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95 (33.2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060EDA8C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3 (27.3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02E2D6D3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17 (30.9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53580556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115 (32.7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72D1A648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</w:p>
        </w:tc>
      </w:tr>
      <w:tr w:rsidR="00D13980" w:rsidRPr="009D60D9" w14:paraId="6D6C6AA0" w14:textId="77777777" w:rsidTr="00B131E7">
        <w:trPr>
          <w:trHeight w:val="432"/>
          <w:jc w:val="center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4337AF58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ind w:left="217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  <w:bCs/>
                <w:lang w:eastAsia="ar-SA"/>
              </w:rPr>
              <w:t>Obese (≥30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4A4E9803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40 (14.0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442A8B26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2 (18.2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2F290566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12 (21.8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53C0F6AA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54 (15.3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2CC3C514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</w:p>
        </w:tc>
      </w:tr>
      <w:tr w:rsidR="006E4F9F" w:rsidRPr="009D60D9" w14:paraId="1C3AD239" w14:textId="77777777" w:rsidTr="00B131E7">
        <w:trPr>
          <w:trHeight w:val="432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FD51E1" w14:textId="7F95B227" w:rsidR="006E4F9F" w:rsidRPr="009D60D9" w:rsidRDefault="00AE6CDB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>
              <w:rPr>
                <w:rFonts w:cs="Times New Roman"/>
                <w:b/>
                <w:lang w:eastAsia="ar-SA"/>
              </w:rPr>
              <w:t>Cardiometabolic</w:t>
            </w:r>
            <w:r w:rsidR="006E4F9F" w:rsidRPr="009D60D9">
              <w:rPr>
                <w:rFonts w:cs="Times New Roman"/>
                <w:b/>
                <w:lang w:eastAsia="ar-SA"/>
              </w:rPr>
              <w:t xml:space="preserve"> and medical conditions</w:t>
            </w:r>
          </w:p>
        </w:tc>
      </w:tr>
      <w:tr w:rsidR="00D13980" w:rsidRPr="009D60D9" w14:paraId="771AC573" w14:textId="77777777" w:rsidTr="00B131E7">
        <w:trPr>
          <w:trHeight w:val="432"/>
          <w:jc w:val="center"/>
        </w:trPr>
        <w:tc>
          <w:tcPr>
            <w:tcW w:w="12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437E93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  <w:lang w:eastAsia="ar-SA"/>
              </w:rPr>
              <w:t>Hypertension (≥140/90 mmHg)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5BB061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196 (68.5%)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8A777D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8 (72.7%)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16F92A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41 (74.5%)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617263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245 (69.6%)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6E074B" w14:textId="78B73ABA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0.6</w:t>
            </w:r>
            <w:r w:rsidR="0083500A" w:rsidRPr="009D60D9">
              <w:rPr>
                <w:rFonts w:cs="Times New Roman"/>
              </w:rPr>
              <w:t>57</w:t>
            </w:r>
          </w:p>
        </w:tc>
      </w:tr>
      <w:tr w:rsidR="00D13980" w:rsidRPr="009D60D9" w14:paraId="10861A0E" w14:textId="77777777" w:rsidTr="00B131E7">
        <w:trPr>
          <w:trHeight w:val="432"/>
          <w:jc w:val="center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5915BAB2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  <w:bCs/>
                <w:lang w:eastAsia="ar-SA"/>
              </w:rPr>
              <w:lastRenderedPageBreak/>
              <w:t>Heart diseas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31A82A7D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38 (13.3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1B72BF80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4 (36.4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1C294CEC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6 (10.9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7778AEC8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48 (13.6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6BD61F92" w14:textId="722D411F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0.07</w:t>
            </w:r>
            <w:r w:rsidR="0083500A" w:rsidRPr="009D60D9">
              <w:rPr>
                <w:rFonts w:cs="Times New Roman"/>
              </w:rPr>
              <w:t>4</w:t>
            </w:r>
          </w:p>
        </w:tc>
      </w:tr>
      <w:tr w:rsidR="00D13980" w:rsidRPr="009D60D9" w14:paraId="0052278B" w14:textId="77777777" w:rsidTr="00B131E7">
        <w:trPr>
          <w:trHeight w:val="432"/>
          <w:jc w:val="center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03A241DD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  <w:bCs/>
                <w:lang w:eastAsia="ar-SA"/>
              </w:rPr>
              <w:t>Stroke/TIA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02C5664C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22 (7.7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69F22F20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2 (18.2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0B06BD57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7 (12.7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1C9A6D80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31 (8.8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6B67987F" w14:textId="5E3D6DAC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0.2</w:t>
            </w:r>
            <w:r w:rsidR="0083500A" w:rsidRPr="009D60D9">
              <w:rPr>
                <w:rFonts w:cs="Times New Roman"/>
              </w:rPr>
              <w:t>59</w:t>
            </w:r>
          </w:p>
        </w:tc>
      </w:tr>
      <w:tr w:rsidR="00D13980" w:rsidRPr="009D60D9" w14:paraId="39F9F8F0" w14:textId="77777777" w:rsidTr="00B131E7">
        <w:trPr>
          <w:trHeight w:val="432"/>
          <w:jc w:val="center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6AC3A615" w14:textId="53A9ED3E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  <w:bCs/>
                <w:lang w:eastAsia="ar-SA"/>
              </w:rPr>
              <w:t>Diabetes</w:t>
            </w:r>
            <w:r w:rsidR="00783CC2" w:rsidRPr="009D60D9">
              <w:rPr>
                <w:rFonts w:cs="Times New Roman"/>
                <w:bCs/>
                <w:lang w:eastAsia="ar-SA"/>
              </w:rPr>
              <w:t xml:space="preserve"> status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6EC7625F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7215D091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49EF46D5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7B7D3277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0D05FE50" w14:textId="1639E586" w:rsidR="00D13980" w:rsidRPr="009D60D9" w:rsidRDefault="00D13980" w:rsidP="00B61708">
            <w:pPr>
              <w:spacing w:after="120" w:line="276" w:lineRule="auto"/>
              <w:rPr>
                <w:rFonts w:cs="Times New Roman"/>
                <w:lang w:val="sv-SE"/>
              </w:rPr>
            </w:pPr>
            <w:r w:rsidRPr="009D60D9">
              <w:rPr>
                <w:rFonts w:cs="Times New Roman"/>
              </w:rPr>
              <w:t>0.14</w:t>
            </w:r>
            <w:r w:rsidR="0083500A" w:rsidRPr="009D60D9">
              <w:rPr>
                <w:rFonts w:cs="Times New Roman"/>
              </w:rPr>
              <w:t>2</w:t>
            </w:r>
          </w:p>
        </w:tc>
      </w:tr>
      <w:tr w:rsidR="00D13980" w:rsidRPr="009D60D9" w14:paraId="7F7B9A43" w14:textId="77777777" w:rsidTr="00B131E7">
        <w:trPr>
          <w:trHeight w:val="432"/>
          <w:jc w:val="center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45CFD9AB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ind w:left="217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Normoglycemia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51DE3DBA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157 (54.9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55F2E2C8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3 (27.3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61F3072B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25 (45.5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4366E7C5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185 (52.6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5DD640AA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</w:p>
        </w:tc>
      </w:tr>
      <w:tr w:rsidR="00D13980" w:rsidRPr="009D60D9" w14:paraId="1FF8E119" w14:textId="77777777" w:rsidTr="00B131E7">
        <w:trPr>
          <w:trHeight w:val="432"/>
          <w:jc w:val="center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43D9FABE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ind w:left="217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Prediabetes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1C753559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104 (36.4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578C6781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5 (45.5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406BA757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23 (41.8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7CFF8886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132 (37.5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7225674D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</w:p>
        </w:tc>
      </w:tr>
      <w:tr w:rsidR="00D13980" w:rsidRPr="009D60D9" w14:paraId="7F33C5BA" w14:textId="77777777" w:rsidTr="00B131E7">
        <w:trPr>
          <w:trHeight w:val="432"/>
          <w:jc w:val="center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29E033C1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ind w:left="217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Diabetes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192E4B62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25 (8.7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200EA108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3 (27.3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6C446CBF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7 (12.7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180CC81C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35 (9.9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3D65A33A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</w:p>
        </w:tc>
      </w:tr>
      <w:tr w:rsidR="00D13980" w:rsidRPr="009D60D9" w14:paraId="7DDB3125" w14:textId="77777777" w:rsidTr="00B131E7">
        <w:trPr>
          <w:trHeight w:val="432"/>
          <w:jc w:val="center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086D5EA7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  <w:bCs/>
                <w:lang w:eastAsia="ar-SA"/>
              </w:rPr>
              <w:t>Depression (major/minor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66D4F2A6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24 (8.4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126DBD2C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1 (9.1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16FF05EC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6 (10.9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5092E668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31 (8.8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2E9DFC0C" w14:textId="0F67E3C5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0.83</w:t>
            </w:r>
            <w:r w:rsidR="0083500A" w:rsidRPr="009D60D9">
              <w:rPr>
                <w:rFonts w:cs="Times New Roman"/>
              </w:rPr>
              <w:t>3</w:t>
            </w:r>
          </w:p>
        </w:tc>
      </w:tr>
      <w:tr w:rsidR="00D13980" w:rsidRPr="009D60D9" w14:paraId="27946A8A" w14:textId="77777777" w:rsidTr="00B131E7">
        <w:trPr>
          <w:trHeight w:val="432"/>
          <w:jc w:val="center"/>
        </w:trPr>
        <w:tc>
          <w:tcPr>
            <w:tcW w:w="1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E9AD33" w14:textId="08829FFA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b/>
                <w:bCs/>
                <w:lang w:eastAsia="ar-SA"/>
              </w:rPr>
            </w:pPr>
            <w:r w:rsidRPr="009D60D9">
              <w:rPr>
                <w:rFonts w:cs="Times New Roman"/>
                <w:b/>
                <w:bCs/>
                <w:lang w:eastAsia="ar-SA"/>
              </w:rPr>
              <w:t>Neuroimaging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A65AF6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FC7C9D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45666E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776A2B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30D626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</w:p>
        </w:tc>
      </w:tr>
      <w:tr w:rsidR="00D13980" w:rsidRPr="009D60D9" w14:paraId="49620C5D" w14:textId="77777777" w:rsidTr="00B131E7">
        <w:trPr>
          <w:trHeight w:val="432"/>
          <w:jc w:val="center"/>
        </w:trPr>
        <w:tc>
          <w:tcPr>
            <w:tcW w:w="12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C7F7FE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b/>
                <w:bCs/>
                <w:lang w:eastAsia="ar-SA"/>
              </w:rPr>
            </w:pPr>
            <w:r w:rsidRPr="009D60D9">
              <w:rPr>
                <w:rFonts w:cs="Times New Roman"/>
                <w:bCs/>
                <w:lang w:eastAsia="ar-SA"/>
              </w:rPr>
              <w:t>Mean cortical thickness (mm)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81862B" w14:textId="6BFD298B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2.</w:t>
            </w:r>
            <w:r w:rsidR="00E8694B">
              <w:rPr>
                <w:rFonts w:cs="Times New Roman"/>
              </w:rPr>
              <w:t>4</w:t>
            </w:r>
            <w:r w:rsidRPr="009D60D9">
              <w:rPr>
                <w:rFonts w:cs="Times New Roman"/>
              </w:rPr>
              <w:t> </w:t>
            </w:r>
            <w:r w:rsidR="00662755" w:rsidRPr="009D60D9">
              <w:rPr>
                <w:rFonts w:cs="Times New Roman"/>
                <w:bCs/>
                <w:lang w:eastAsia="ar-SA"/>
              </w:rPr>
              <w:t xml:space="preserve">± </w:t>
            </w:r>
            <w:r w:rsidRPr="009D60D9">
              <w:rPr>
                <w:rFonts w:cs="Times New Roman"/>
              </w:rPr>
              <w:t>0.</w:t>
            </w:r>
            <w:r w:rsidR="00E8694B">
              <w:rPr>
                <w:rFonts w:cs="Times New Roman"/>
              </w:rPr>
              <w:t>1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04F09E" w14:textId="78F30DB0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2.3</w:t>
            </w:r>
            <w:r w:rsidR="00257700" w:rsidRPr="009D60D9">
              <w:rPr>
                <w:rFonts w:cs="Times New Roman"/>
              </w:rPr>
              <w:t> </w:t>
            </w:r>
            <w:r w:rsidR="00257700" w:rsidRPr="009D60D9">
              <w:rPr>
                <w:rFonts w:cs="Times New Roman"/>
                <w:bCs/>
                <w:lang w:eastAsia="ar-SA"/>
              </w:rPr>
              <w:t xml:space="preserve">± </w:t>
            </w:r>
            <w:r w:rsidRPr="009D60D9">
              <w:rPr>
                <w:rFonts w:cs="Times New Roman"/>
              </w:rPr>
              <w:t>0.</w:t>
            </w:r>
            <w:r w:rsidR="00E8694B">
              <w:rPr>
                <w:rFonts w:cs="Times New Roman"/>
              </w:rPr>
              <w:t>1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8FC4CC" w14:textId="7688B664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2.</w:t>
            </w:r>
            <w:r w:rsidR="00E8694B">
              <w:rPr>
                <w:rFonts w:cs="Times New Roman"/>
              </w:rPr>
              <w:t>4</w:t>
            </w:r>
            <w:r w:rsidR="00257700" w:rsidRPr="009D60D9">
              <w:rPr>
                <w:rFonts w:cs="Times New Roman"/>
              </w:rPr>
              <w:t> </w:t>
            </w:r>
            <w:r w:rsidR="00257700" w:rsidRPr="009D60D9">
              <w:rPr>
                <w:rFonts w:cs="Times New Roman"/>
                <w:bCs/>
                <w:lang w:eastAsia="ar-SA"/>
              </w:rPr>
              <w:t xml:space="preserve">± </w:t>
            </w:r>
            <w:r w:rsidRPr="009D60D9">
              <w:rPr>
                <w:rFonts w:cs="Times New Roman"/>
              </w:rPr>
              <w:t>0.</w:t>
            </w:r>
            <w:r w:rsidR="00E8694B">
              <w:rPr>
                <w:rFonts w:cs="Times New Roman"/>
              </w:rPr>
              <w:t>1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7DB96D" w14:textId="1C4A0925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lang w:eastAsia="ar-SA"/>
              </w:rPr>
            </w:pPr>
            <w:r w:rsidRPr="009D60D9">
              <w:rPr>
                <w:rFonts w:cs="Times New Roman"/>
              </w:rPr>
              <w:t>2.</w:t>
            </w:r>
            <w:r w:rsidR="00E8694B">
              <w:rPr>
                <w:rFonts w:cs="Times New Roman"/>
              </w:rPr>
              <w:t>4</w:t>
            </w:r>
            <w:r w:rsidR="00257700" w:rsidRPr="009D60D9">
              <w:rPr>
                <w:rFonts w:cs="Times New Roman"/>
              </w:rPr>
              <w:t> </w:t>
            </w:r>
            <w:r w:rsidR="00257700" w:rsidRPr="009D60D9">
              <w:rPr>
                <w:rFonts w:cs="Times New Roman"/>
                <w:bCs/>
                <w:lang w:eastAsia="ar-SA"/>
              </w:rPr>
              <w:t xml:space="preserve">± </w:t>
            </w:r>
            <w:r w:rsidRPr="009D60D9">
              <w:rPr>
                <w:rFonts w:cs="Times New Roman"/>
              </w:rPr>
              <w:t>0.</w:t>
            </w:r>
            <w:r w:rsidR="00E8694B">
              <w:rPr>
                <w:rFonts w:cs="Times New Roman"/>
              </w:rPr>
              <w:t>1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3F530D" w14:textId="5FD2ACE5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b/>
                <w:bCs/>
                <w:lang w:eastAsia="ar-SA"/>
              </w:rPr>
            </w:pPr>
            <w:r w:rsidRPr="009D60D9">
              <w:rPr>
                <w:rFonts w:cs="Times New Roman"/>
                <w:b/>
                <w:bCs/>
              </w:rPr>
              <w:t>0.04</w:t>
            </w:r>
            <w:r w:rsidR="0083500A" w:rsidRPr="009D60D9">
              <w:rPr>
                <w:rFonts w:cs="Times New Roman"/>
                <w:b/>
                <w:bCs/>
              </w:rPr>
              <w:t>4</w:t>
            </w:r>
          </w:p>
        </w:tc>
      </w:tr>
      <w:tr w:rsidR="00D13980" w:rsidRPr="009D60D9" w14:paraId="7E672DC3" w14:textId="77777777" w:rsidTr="00B131E7">
        <w:trPr>
          <w:trHeight w:val="432"/>
          <w:jc w:val="center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5181222D" w14:textId="7864D0C2" w:rsidR="00D13980" w:rsidRPr="009D60D9" w:rsidRDefault="00DA1AD2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  <w:bCs/>
                <w:lang w:eastAsia="ar-SA"/>
              </w:rPr>
              <w:t xml:space="preserve">AD </w:t>
            </w:r>
            <w:r>
              <w:rPr>
                <w:rFonts w:cs="Times New Roman"/>
                <w:bCs/>
                <w:lang w:eastAsia="ar-SA"/>
              </w:rPr>
              <w:t xml:space="preserve">thickness </w:t>
            </w:r>
            <w:r w:rsidRPr="009D60D9">
              <w:rPr>
                <w:rFonts w:cs="Times New Roman"/>
                <w:bCs/>
                <w:lang w:eastAsia="ar-SA"/>
              </w:rPr>
              <w:t xml:space="preserve">signature </w:t>
            </w:r>
            <w:r w:rsidR="00D13980" w:rsidRPr="009D60D9">
              <w:rPr>
                <w:rFonts w:cs="Times New Roman"/>
                <w:bCs/>
                <w:lang w:eastAsia="ar-SA"/>
              </w:rPr>
              <w:t>(mm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620902BE" w14:textId="6F28659A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</w:rPr>
              <w:t>2.7</w:t>
            </w:r>
            <w:r w:rsidR="00662755" w:rsidRPr="009D60D9">
              <w:rPr>
                <w:rFonts w:cs="Times New Roman"/>
              </w:rPr>
              <w:t> </w:t>
            </w:r>
            <w:r w:rsidR="00662755" w:rsidRPr="009D60D9">
              <w:rPr>
                <w:rFonts w:cs="Times New Roman"/>
                <w:bCs/>
                <w:lang w:eastAsia="ar-SA"/>
              </w:rPr>
              <w:t xml:space="preserve">± </w:t>
            </w:r>
            <w:r w:rsidRPr="009D60D9">
              <w:rPr>
                <w:rFonts w:cs="Times New Roman"/>
              </w:rPr>
              <w:t>0.</w:t>
            </w:r>
            <w:r w:rsidR="00E8694B">
              <w:rPr>
                <w:rFonts w:cs="Times New Roman"/>
              </w:rPr>
              <w:t>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0EBB3088" w14:textId="385B3D4E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</w:rPr>
              <w:t>2.</w:t>
            </w:r>
            <w:r w:rsidR="00E8694B">
              <w:rPr>
                <w:rFonts w:cs="Times New Roman"/>
              </w:rPr>
              <w:t>7</w:t>
            </w:r>
            <w:r w:rsidR="00257700" w:rsidRPr="009D60D9">
              <w:rPr>
                <w:rFonts w:cs="Times New Roman"/>
              </w:rPr>
              <w:t> </w:t>
            </w:r>
            <w:r w:rsidR="00257700" w:rsidRPr="009D60D9">
              <w:rPr>
                <w:rFonts w:cs="Times New Roman"/>
                <w:bCs/>
                <w:lang w:eastAsia="ar-SA"/>
              </w:rPr>
              <w:t xml:space="preserve">± </w:t>
            </w:r>
            <w:r w:rsidRPr="009D60D9">
              <w:rPr>
                <w:rFonts w:cs="Times New Roman"/>
              </w:rPr>
              <w:t>0.</w:t>
            </w:r>
            <w:r w:rsidR="00E8694B">
              <w:rPr>
                <w:rFonts w:cs="Times New Roman"/>
              </w:rPr>
              <w:t>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3E418E66" w14:textId="4797D1AC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</w:rPr>
              <w:t>2.7</w:t>
            </w:r>
            <w:r w:rsidR="00257700" w:rsidRPr="009D60D9">
              <w:rPr>
                <w:rFonts w:cs="Times New Roman"/>
              </w:rPr>
              <w:t> </w:t>
            </w:r>
            <w:r w:rsidR="00257700" w:rsidRPr="009D60D9">
              <w:rPr>
                <w:rFonts w:cs="Times New Roman"/>
                <w:bCs/>
                <w:lang w:eastAsia="ar-SA"/>
              </w:rPr>
              <w:t xml:space="preserve">± </w:t>
            </w:r>
            <w:r w:rsidRPr="009D60D9">
              <w:rPr>
                <w:rFonts w:cs="Times New Roman"/>
              </w:rPr>
              <w:t>0.</w:t>
            </w:r>
            <w:r w:rsidR="00E8694B">
              <w:rPr>
                <w:rFonts w:cs="Times New Roman"/>
              </w:rPr>
              <w:t>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7400B359" w14:textId="57AB084C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</w:rPr>
              <w:t>2.7</w:t>
            </w:r>
            <w:r w:rsidR="00257700" w:rsidRPr="009D60D9">
              <w:rPr>
                <w:rFonts w:cs="Times New Roman"/>
              </w:rPr>
              <w:t> </w:t>
            </w:r>
            <w:r w:rsidR="00257700" w:rsidRPr="009D60D9">
              <w:rPr>
                <w:rFonts w:cs="Times New Roman"/>
                <w:bCs/>
                <w:lang w:eastAsia="ar-SA"/>
              </w:rPr>
              <w:t xml:space="preserve">± </w:t>
            </w:r>
            <w:r w:rsidRPr="009D60D9">
              <w:rPr>
                <w:rFonts w:cs="Times New Roman"/>
              </w:rPr>
              <w:t>0.</w:t>
            </w:r>
            <w:r w:rsidR="00E8694B">
              <w:rPr>
                <w:rFonts w:cs="Times New Roman"/>
              </w:rPr>
              <w:t>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59ED446F" w14:textId="49EE855C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</w:rPr>
              <w:t>0.20</w:t>
            </w:r>
            <w:r w:rsidR="0083500A" w:rsidRPr="009D60D9">
              <w:rPr>
                <w:rFonts w:cs="Times New Roman"/>
              </w:rPr>
              <w:t>0</w:t>
            </w:r>
          </w:p>
        </w:tc>
      </w:tr>
      <w:tr w:rsidR="00783CC2" w:rsidRPr="009D60D9" w14:paraId="4C2D1B39" w14:textId="77777777" w:rsidTr="00B131E7">
        <w:trPr>
          <w:trHeight w:val="432"/>
          <w:jc w:val="center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53023C11" w14:textId="7BB0A540" w:rsidR="00783CC2" w:rsidRPr="009D60D9" w:rsidRDefault="00783CC2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  <w:bCs/>
                <w:lang w:eastAsia="ar-SA"/>
              </w:rPr>
              <w:t>Lacunes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17C73803" w14:textId="3ED650B7" w:rsidR="00783CC2" w:rsidRPr="009D60D9" w:rsidRDefault="00AB62E1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15 (5.2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50BC8AC7" w14:textId="7537441C" w:rsidR="00783CC2" w:rsidRPr="009D60D9" w:rsidRDefault="00AB62E1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0 (0.0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6C24DD44" w14:textId="4751683A" w:rsidR="00783CC2" w:rsidRPr="009D60D9" w:rsidRDefault="00AB62E1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3 (5.5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5D4965E6" w14:textId="5CEFDE73" w:rsidR="00783CC2" w:rsidRPr="009D60D9" w:rsidRDefault="00AB62E1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18 (5.1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63D70D7B" w14:textId="6973C5D1" w:rsidR="00783CC2" w:rsidRPr="009D60D9" w:rsidRDefault="00AB62E1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0.653</w:t>
            </w:r>
          </w:p>
        </w:tc>
      </w:tr>
      <w:tr w:rsidR="00783CC2" w:rsidRPr="009D60D9" w14:paraId="4E3CBD2F" w14:textId="77777777" w:rsidTr="00B131E7">
        <w:trPr>
          <w:trHeight w:val="432"/>
          <w:jc w:val="center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4F24E6DD" w14:textId="3A3F082D" w:rsidR="00783CC2" w:rsidRPr="009D60D9" w:rsidRDefault="00783CC2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  <w:bCs/>
                <w:lang w:eastAsia="ar-SA"/>
              </w:rPr>
              <w:t>Confluent WMH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55B9975B" w14:textId="48AFBB0C" w:rsidR="00783CC2" w:rsidRPr="009D60D9" w:rsidRDefault="00AB62E1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39 (13.6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4BF06D8D" w14:textId="1E0AB7BF" w:rsidR="00783CC2" w:rsidRPr="009D60D9" w:rsidRDefault="00AB62E1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3 (27.3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61A79EDA" w14:textId="7FB7AB97" w:rsidR="00783CC2" w:rsidRPr="009D60D9" w:rsidRDefault="00AB62E1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7 (12.7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7685E8DC" w14:textId="41846664" w:rsidR="00783CC2" w:rsidRPr="009D60D9" w:rsidRDefault="00AB62E1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49 (13.9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0A432DB2" w14:textId="33BA05C8" w:rsidR="00783CC2" w:rsidRPr="009D60D9" w:rsidRDefault="00AB62E1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0.651</w:t>
            </w:r>
          </w:p>
        </w:tc>
      </w:tr>
      <w:tr w:rsidR="00783CC2" w:rsidRPr="009D60D9" w14:paraId="29C0966C" w14:textId="77777777" w:rsidTr="00B131E7">
        <w:trPr>
          <w:trHeight w:val="432"/>
          <w:jc w:val="center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5D3AC0A8" w14:textId="26AFEAF0" w:rsidR="00783CC2" w:rsidRPr="009D60D9" w:rsidRDefault="00783CC2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  <w:bCs/>
                <w:lang w:eastAsia="ar-SA"/>
              </w:rPr>
              <w:t>Cerebral microbleeds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31FDCC6B" w14:textId="39950F6E" w:rsidR="00783CC2" w:rsidRPr="009D60D9" w:rsidRDefault="00AB62E1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32 (11.2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7097E11C" w14:textId="76CB2EE0" w:rsidR="00783CC2" w:rsidRPr="009D60D9" w:rsidRDefault="00AB62E1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1 (9.1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0DA3F0E0" w14:textId="15EA47FB" w:rsidR="00783CC2" w:rsidRPr="009D60D9" w:rsidRDefault="00AB62E1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9 (16.4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655C8509" w14:textId="482EF175" w:rsidR="00783CC2" w:rsidRPr="009D60D9" w:rsidRDefault="00AB62E1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42 (11.9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296884EF" w14:textId="00A1C1CA" w:rsidR="00783CC2" w:rsidRPr="009D60D9" w:rsidRDefault="00AB62E1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0.793</w:t>
            </w:r>
          </w:p>
        </w:tc>
      </w:tr>
      <w:tr w:rsidR="00783CC2" w:rsidRPr="009D60D9" w14:paraId="10324BEB" w14:textId="77777777" w:rsidTr="00B131E7">
        <w:trPr>
          <w:trHeight w:val="432"/>
          <w:jc w:val="center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6DB6E518" w14:textId="404D9689" w:rsidR="00783CC2" w:rsidRPr="009D60D9" w:rsidRDefault="00783CC2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  <w:bCs/>
                <w:lang w:eastAsia="ar-SA"/>
              </w:rPr>
              <w:t>Enlarged PVS-Basal ganglia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1C7FC846" w14:textId="2E319849" w:rsidR="00783CC2" w:rsidRPr="009D60D9" w:rsidRDefault="00AB62E1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49 (17.1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6D32F753" w14:textId="4D394BB7" w:rsidR="00783CC2" w:rsidRPr="009D60D9" w:rsidRDefault="00AB62E1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1 (9.1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57471972" w14:textId="5746FFD2" w:rsidR="00783CC2" w:rsidRPr="009D60D9" w:rsidRDefault="00AB62E1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12 (21.8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5DA812A3" w14:textId="4D1E9C06" w:rsidR="00783CC2" w:rsidRPr="009D60D9" w:rsidRDefault="00AB62E1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62 (17.6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13DFEA75" w14:textId="20B3593A" w:rsidR="00783CC2" w:rsidRPr="009D60D9" w:rsidRDefault="00AB62E1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0.712</w:t>
            </w:r>
          </w:p>
        </w:tc>
      </w:tr>
      <w:tr w:rsidR="00D13980" w:rsidRPr="009D60D9" w14:paraId="29A34600" w14:textId="77777777" w:rsidTr="00B131E7">
        <w:trPr>
          <w:trHeight w:val="432"/>
          <w:jc w:val="center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3CBA459E" w14:textId="31A1A77E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  <w:bCs/>
                <w:lang w:eastAsia="ar-SA"/>
              </w:rPr>
              <w:t>SVD scor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510D93D1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bCs/>
                <w:lang w:eastAsia="ar-SA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10EC9577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bCs/>
                <w:lang w:eastAsia="ar-SA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5F2EB638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bCs/>
                <w:lang w:eastAsia="ar-SA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1E1160D5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bCs/>
                <w:lang w:eastAsia="ar-SA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1BBC80BB" w14:textId="49795574" w:rsidR="00D13980" w:rsidRPr="009D60D9" w:rsidRDefault="00D13980" w:rsidP="00B61708">
            <w:pPr>
              <w:spacing w:after="120" w:line="276" w:lineRule="auto"/>
              <w:rPr>
                <w:rFonts w:cs="Times New Roman"/>
                <w:lang w:val="sv-SE"/>
              </w:rPr>
            </w:pPr>
            <w:r w:rsidRPr="009D60D9">
              <w:rPr>
                <w:rFonts w:cs="Times New Roman"/>
              </w:rPr>
              <w:t>0.92</w:t>
            </w:r>
            <w:r w:rsidR="0083500A" w:rsidRPr="009D60D9">
              <w:rPr>
                <w:rFonts w:cs="Times New Roman"/>
              </w:rPr>
              <w:t>2</w:t>
            </w:r>
          </w:p>
        </w:tc>
      </w:tr>
      <w:tr w:rsidR="00D13980" w:rsidRPr="009D60D9" w14:paraId="71759C77" w14:textId="77777777" w:rsidTr="00B131E7">
        <w:trPr>
          <w:trHeight w:val="432"/>
          <w:jc w:val="center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77C12D16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ind w:left="179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  <w:bCs/>
                <w:lang w:eastAsia="ar-SA"/>
              </w:rPr>
              <w:t xml:space="preserve">0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48EBA2F2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</w:rPr>
              <w:t>184 (64.3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12D704CB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</w:rPr>
              <w:t>7 (63.6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5DDFA248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</w:rPr>
              <w:t>31 (56.4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67618962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</w:rPr>
              <w:t>222 (63.1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23E05DA7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bCs/>
                <w:lang w:eastAsia="ar-SA"/>
              </w:rPr>
            </w:pPr>
          </w:p>
        </w:tc>
      </w:tr>
      <w:tr w:rsidR="00D13980" w:rsidRPr="009D60D9" w14:paraId="063EAA74" w14:textId="77777777" w:rsidTr="00B131E7">
        <w:trPr>
          <w:trHeight w:val="432"/>
          <w:jc w:val="center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48008867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ind w:left="179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  <w:bCs/>
                <w:lang w:eastAsia="ar-SA"/>
              </w:rPr>
              <w:t xml:space="preserve">1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577DA4F8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</w:rPr>
              <w:t>77 (26.9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0A2E97DD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</w:rPr>
              <w:t>3 (27.3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38849DA0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</w:rPr>
              <w:t>18 (32.7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529FE0A2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</w:rPr>
              <w:t>98 (27.8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5A799B10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bCs/>
                <w:lang w:eastAsia="ar-SA"/>
              </w:rPr>
            </w:pPr>
          </w:p>
        </w:tc>
      </w:tr>
      <w:tr w:rsidR="00D13980" w:rsidRPr="009D60D9" w14:paraId="229AD04C" w14:textId="77777777" w:rsidTr="00B131E7">
        <w:trPr>
          <w:trHeight w:val="432"/>
          <w:jc w:val="center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4A1041D1" w14:textId="6B32BD89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ind w:left="179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  <w:bCs/>
                <w:lang w:eastAsia="ar-SA"/>
              </w:rPr>
              <w:t>≥</w:t>
            </w:r>
            <w:r w:rsidR="00257700" w:rsidRPr="009D60D9">
              <w:rPr>
                <w:rFonts w:cs="Times New Roman"/>
                <w:bCs/>
                <w:lang w:eastAsia="ar-SA"/>
              </w:rPr>
              <w:t>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6CB9BB80" w14:textId="35CD0992" w:rsidR="00D13980" w:rsidRPr="009D60D9" w:rsidRDefault="0025770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</w:rPr>
              <w:t>25</w:t>
            </w:r>
            <w:r w:rsidR="00D13980" w:rsidRPr="009D60D9">
              <w:rPr>
                <w:rFonts w:cs="Times New Roman"/>
              </w:rPr>
              <w:t> (</w:t>
            </w:r>
            <w:r w:rsidRPr="009D60D9">
              <w:rPr>
                <w:rFonts w:cs="Times New Roman"/>
              </w:rPr>
              <w:t>8.7</w:t>
            </w:r>
            <w:r w:rsidR="00D13980" w:rsidRPr="009D60D9">
              <w:rPr>
                <w:rFonts w:cs="Times New Roman"/>
              </w:rPr>
              <w:t>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2C5B0FC4" w14:textId="33516F11" w:rsidR="00D13980" w:rsidRPr="009D60D9" w:rsidRDefault="0025770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</w:rPr>
              <w:t>1</w:t>
            </w:r>
            <w:r w:rsidR="00D13980" w:rsidRPr="009D60D9">
              <w:rPr>
                <w:rFonts w:cs="Times New Roman"/>
              </w:rPr>
              <w:t> (</w:t>
            </w:r>
            <w:r w:rsidRPr="009D60D9">
              <w:rPr>
                <w:rFonts w:cs="Times New Roman"/>
              </w:rPr>
              <w:t>9.1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3C78AC31" w14:textId="564A077D" w:rsidR="00D13980" w:rsidRPr="009D60D9" w:rsidRDefault="0025770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</w:rPr>
              <w:t>6</w:t>
            </w:r>
            <w:r w:rsidR="00D13980" w:rsidRPr="009D60D9">
              <w:rPr>
                <w:rFonts w:cs="Times New Roman"/>
              </w:rPr>
              <w:t> (1</w:t>
            </w:r>
            <w:r w:rsidRPr="009D60D9">
              <w:rPr>
                <w:rFonts w:cs="Times New Roman"/>
              </w:rPr>
              <w:t>0</w:t>
            </w:r>
            <w:r w:rsidR="00D13980" w:rsidRPr="009D60D9">
              <w:rPr>
                <w:rFonts w:cs="Times New Roman"/>
              </w:rPr>
              <w:t>.</w:t>
            </w:r>
            <w:r w:rsidRPr="009D60D9">
              <w:rPr>
                <w:rFonts w:cs="Times New Roman"/>
              </w:rPr>
              <w:t>9</w:t>
            </w:r>
            <w:r w:rsidR="00D13980" w:rsidRPr="009D60D9">
              <w:rPr>
                <w:rFonts w:cs="Times New Roman"/>
              </w:rPr>
              <w:t>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7C72B368" w14:textId="7A504398" w:rsidR="00D13980" w:rsidRPr="009D60D9" w:rsidRDefault="0025770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</w:rPr>
              <w:t>32</w:t>
            </w:r>
            <w:r w:rsidR="00D13980" w:rsidRPr="009D60D9">
              <w:rPr>
                <w:rFonts w:cs="Times New Roman"/>
              </w:rPr>
              <w:t> (</w:t>
            </w:r>
            <w:r w:rsidRPr="009D60D9">
              <w:rPr>
                <w:rFonts w:cs="Times New Roman"/>
              </w:rPr>
              <w:t>9</w:t>
            </w:r>
            <w:r w:rsidR="00D13980" w:rsidRPr="009D60D9">
              <w:rPr>
                <w:rFonts w:cs="Times New Roman"/>
              </w:rPr>
              <w:t>.</w:t>
            </w:r>
            <w:r w:rsidRPr="009D60D9">
              <w:rPr>
                <w:rFonts w:cs="Times New Roman"/>
              </w:rPr>
              <w:t>1</w:t>
            </w:r>
            <w:r w:rsidR="00D13980" w:rsidRPr="009D60D9">
              <w:rPr>
                <w:rFonts w:cs="Times New Roman"/>
              </w:rPr>
              <w:t>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5759944A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bCs/>
                <w:lang w:eastAsia="ar-SA"/>
              </w:rPr>
            </w:pPr>
          </w:p>
        </w:tc>
      </w:tr>
      <w:tr w:rsidR="00D13980" w:rsidRPr="009D60D9" w14:paraId="52746B06" w14:textId="77777777" w:rsidTr="00B131E7">
        <w:trPr>
          <w:trHeight w:val="432"/>
          <w:jc w:val="center"/>
        </w:trPr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35BF4A" w14:textId="77777777" w:rsidR="00D13980" w:rsidRPr="009D60D9" w:rsidRDefault="00D13980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  <w:bCs/>
                <w:lang w:eastAsia="ar-SA"/>
              </w:rPr>
              <w:t>DTI’s Average FA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F83EE5" w14:textId="0FF47E39" w:rsidR="00D13980" w:rsidRPr="009D60D9" w:rsidRDefault="009128C6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  <w:bCs/>
                <w:lang w:eastAsia="ar-SA"/>
              </w:rPr>
              <w:t>0.</w:t>
            </w:r>
            <w:r w:rsidR="00832C58">
              <w:rPr>
                <w:rFonts w:cs="Times New Roman"/>
                <w:bCs/>
                <w:lang w:eastAsia="ar-SA"/>
              </w:rPr>
              <w:t>4</w:t>
            </w:r>
            <w:r w:rsidRPr="009D60D9">
              <w:rPr>
                <w:rFonts w:cs="Times New Roman"/>
                <w:bCs/>
                <w:lang w:eastAsia="ar-SA"/>
              </w:rPr>
              <w:t xml:space="preserve"> ± 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9195D5" w14:textId="647709F9" w:rsidR="00D13980" w:rsidRPr="009D60D9" w:rsidRDefault="009128C6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  <w:bCs/>
                <w:lang w:eastAsia="ar-SA"/>
              </w:rPr>
              <w:t>0.3 ± 0.</w:t>
            </w:r>
            <w:r w:rsidR="00832C58">
              <w:rPr>
                <w:rFonts w:cs="Times New Roman"/>
                <w:bCs/>
                <w:lang w:eastAsia="ar-SA"/>
              </w:rPr>
              <w:t>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2DE085" w14:textId="45C67C55" w:rsidR="00D13980" w:rsidRPr="009D60D9" w:rsidRDefault="009128C6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  <w:bCs/>
                <w:lang w:eastAsia="ar-SA"/>
              </w:rPr>
              <w:t>0.3 ± 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0B4DD8" w14:textId="6A9CB1C7" w:rsidR="00D13980" w:rsidRPr="009D60D9" w:rsidRDefault="009128C6" w:rsidP="00B61708">
            <w:pPr>
              <w:tabs>
                <w:tab w:val="left" w:pos="1560"/>
              </w:tabs>
              <w:spacing w:after="120" w:line="276" w:lineRule="auto"/>
              <w:rPr>
                <w:rFonts w:cs="Times New Roman"/>
                <w:bCs/>
                <w:lang w:eastAsia="ar-SA"/>
              </w:rPr>
            </w:pPr>
            <w:r w:rsidRPr="009D60D9">
              <w:rPr>
                <w:rFonts w:cs="Times New Roman"/>
                <w:bCs/>
                <w:lang w:eastAsia="ar-SA"/>
              </w:rPr>
              <w:t>0.</w:t>
            </w:r>
            <w:r w:rsidR="00832C58">
              <w:rPr>
                <w:rFonts w:cs="Times New Roman"/>
                <w:bCs/>
                <w:lang w:eastAsia="ar-SA"/>
              </w:rPr>
              <w:t>4</w:t>
            </w:r>
            <w:r w:rsidRPr="009D60D9">
              <w:rPr>
                <w:rFonts w:cs="Times New Roman"/>
                <w:bCs/>
                <w:lang w:eastAsia="ar-SA"/>
              </w:rPr>
              <w:t xml:space="preserve"> ± 0.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B6374C" w14:textId="0B6C3EDB" w:rsidR="00D13980" w:rsidRPr="009D60D9" w:rsidRDefault="00D13980" w:rsidP="00B61708">
            <w:pPr>
              <w:spacing w:after="120" w:line="276" w:lineRule="auto"/>
              <w:rPr>
                <w:rFonts w:cs="Times New Roman"/>
                <w:lang w:val="sv-SE"/>
              </w:rPr>
            </w:pPr>
            <w:r w:rsidRPr="009D60D9">
              <w:rPr>
                <w:rFonts w:cs="Times New Roman"/>
              </w:rPr>
              <w:t>0.</w:t>
            </w:r>
            <w:r w:rsidR="009128C6" w:rsidRPr="009D60D9">
              <w:rPr>
                <w:rFonts w:cs="Times New Roman"/>
              </w:rPr>
              <w:t>131</w:t>
            </w:r>
          </w:p>
        </w:tc>
      </w:tr>
    </w:tbl>
    <w:p w14:paraId="6AA666CF" w14:textId="44D9A9F7" w:rsidR="0042778A" w:rsidRPr="00A73861" w:rsidRDefault="00D13980" w:rsidP="00B61708">
      <w:pPr>
        <w:spacing w:after="120" w:line="276" w:lineRule="auto"/>
        <w:ind w:left="-142"/>
        <w:rPr>
          <w:rFonts w:ascii="Times New Roman" w:hAnsi="Times New Roman" w:cs="Times New Roman"/>
        </w:rPr>
      </w:pPr>
      <w:r w:rsidRPr="00A73861">
        <w:rPr>
          <w:rFonts w:ascii="Times New Roman" w:hAnsi="Times New Roman" w:cs="Times New Roman"/>
        </w:rPr>
        <w:t>Data are presented as mean ± standard deviations</w:t>
      </w:r>
      <w:r w:rsidR="00B728EA" w:rsidRPr="00A73861">
        <w:rPr>
          <w:rFonts w:ascii="Times New Roman" w:hAnsi="Times New Roman" w:cs="Times New Roman"/>
        </w:rPr>
        <w:t xml:space="preserve"> (SD)</w:t>
      </w:r>
      <w:r w:rsidRPr="00A73861">
        <w:rPr>
          <w:rFonts w:ascii="Times New Roman" w:hAnsi="Times New Roman" w:cs="Times New Roman"/>
        </w:rPr>
        <w:t xml:space="preserve"> or number (proportion %). </w:t>
      </w:r>
    </w:p>
    <w:p w14:paraId="0C9464CB" w14:textId="77777777" w:rsidR="00B61708" w:rsidRDefault="00D13980" w:rsidP="00B61708">
      <w:pPr>
        <w:spacing w:after="120" w:line="276" w:lineRule="auto"/>
        <w:ind w:left="-142"/>
        <w:rPr>
          <w:rFonts w:ascii="Times New Roman" w:hAnsi="Times New Roman" w:cs="Times New Roman"/>
        </w:rPr>
      </w:pPr>
      <w:r w:rsidRPr="00A73861">
        <w:rPr>
          <w:rFonts w:ascii="Times New Roman" w:hAnsi="Times New Roman" w:cs="Times New Roman"/>
        </w:rPr>
        <w:lastRenderedPageBreak/>
        <w:t xml:space="preserve">Abbreviations: </w:t>
      </w:r>
      <w:r w:rsidR="007B4E90" w:rsidRPr="00A73861">
        <w:rPr>
          <w:rFonts w:ascii="Times New Roman" w:hAnsi="Times New Roman" w:cs="Times New Roman"/>
        </w:rPr>
        <w:t xml:space="preserve">AD, Alzheimer’s disease; </w:t>
      </w:r>
      <w:r w:rsidR="007B4E90" w:rsidRPr="00E6540D">
        <w:rPr>
          <w:rFonts w:ascii="Times New Roman" w:hAnsi="Times New Roman" w:cs="Times New Roman"/>
          <w:i/>
          <w:iCs/>
        </w:rPr>
        <w:t>APOE</w:t>
      </w:r>
      <w:r w:rsidR="007B4E90" w:rsidRPr="007100D5">
        <w:rPr>
          <w:rFonts w:ascii="Times New Roman" w:hAnsi="Times New Roman" w:cs="Times New Roman"/>
        </w:rPr>
        <w:t>-ɛ4</w:t>
      </w:r>
      <w:r w:rsidR="007B4E90" w:rsidRPr="00A73861">
        <w:rPr>
          <w:rFonts w:ascii="Times New Roman" w:hAnsi="Times New Roman" w:cs="Times New Roman"/>
        </w:rPr>
        <w:t xml:space="preserve">, apolipoprotein E gene-ɛ4 allele; BMI, body mass index; DTI, diffusion tensor imaging; FA, fractional anisotropy; MMSE, Mini-Mental State Examination; </w:t>
      </w:r>
      <w:r w:rsidR="00AB62E1" w:rsidRPr="00A73861">
        <w:rPr>
          <w:rFonts w:ascii="Times New Roman" w:hAnsi="Times New Roman" w:cs="Times New Roman"/>
        </w:rPr>
        <w:t xml:space="preserve">PVS, perivascular spaces; </w:t>
      </w:r>
      <w:r w:rsidR="007B4E90" w:rsidRPr="00A73861">
        <w:rPr>
          <w:rFonts w:ascii="Times New Roman" w:hAnsi="Times New Roman" w:cs="Times New Roman"/>
        </w:rPr>
        <w:t>SVD, small vessels disease; TIA, transient ischemic attack; WMH, white matter hyperintensity</w:t>
      </w:r>
      <w:r w:rsidRPr="00A73861">
        <w:rPr>
          <w:rFonts w:ascii="Times New Roman" w:hAnsi="Times New Roman" w:cs="Times New Roman"/>
        </w:rPr>
        <w:t>.</w:t>
      </w:r>
    </w:p>
    <w:p w14:paraId="182741D7" w14:textId="4ECF9503" w:rsidR="00D13980" w:rsidRPr="00A73861" w:rsidRDefault="00D13980" w:rsidP="00B61708">
      <w:pPr>
        <w:spacing w:after="120" w:line="276" w:lineRule="auto"/>
        <w:ind w:left="-142"/>
        <w:rPr>
          <w:rFonts w:ascii="Times New Roman" w:hAnsi="Times New Roman" w:cs="Times New Roman"/>
        </w:rPr>
      </w:pPr>
      <w:r w:rsidRPr="00A73861">
        <w:rPr>
          <w:rFonts w:ascii="Times New Roman" w:hAnsi="Times New Roman" w:cs="Times New Roman"/>
        </w:rPr>
        <w:t xml:space="preserve">Missing data: MMSE (n=1), </w:t>
      </w:r>
      <w:r w:rsidR="00325E82" w:rsidRPr="00A73861">
        <w:rPr>
          <w:rFonts w:ascii="Times New Roman" w:hAnsi="Times New Roman" w:cs="Times New Roman"/>
        </w:rPr>
        <w:t>P</w:t>
      </w:r>
      <w:r w:rsidR="00A14F19" w:rsidRPr="00A73861">
        <w:rPr>
          <w:rFonts w:ascii="Times New Roman" w:hAnsi="Times New Roman" w:cs="Times New Roman"/>
        </w:rPr>
        <w:t xml:space="preserve">hysical inactivity (n=10), </w:t>
      </w:r>
      <w:r w:rsidR="003F6BB1" w:rsidRPr="00A73861">
        <w:rPr>
          <w:rFonts w:ascii="Times New Roman" w:hAnsi="Times New Roman" w:cs="Times New Roman"/>
        </w:rPr>
        <w:t xml:space="preserve">BMI (n=1), </w:t>
      </w:r>
      <w:r w:rsidRPr="00A73861">
        <w:rPr>
          <w:rFonts w:ascii="Times New Roman" w:hAnsi="Times New Roman" w:cs="Times New Roman"/>
        </w:rPr>
        <w:t>FA (n=17)</w:t>
      </w:r>
      <w:r w:rsidR="003F6BB1" w:rsidRPr="00A73861">
        <w:rPr>
          <w:rFonts w:ascii="Times New Roman" w:hAnsi="Times New Roman" w:cs="Times New Roman"/>
        </w:rPr>
        <w:t xml:space="preserve">, </w:t>
      </w:r>
      <w:r w:rsidR="00325E82" w:rsidRPr="00A73861">
        <w:rPr>
          <w:rFonts w:ascii="Times New Roman" w:hAnsi="Times New Roman" w:cs="Times New Roman"/>
        </w:rPr>
        <w:t>L</w:t>
      </w:r>
      <w:r w:rsidR="003F6BB1" w:rsidRPr="00A73861">
        <w:rPr>
          <w:rFonts w:ascii="Times New Roman" w:hAnsi="Times New Roman" w:cs="Times New Roman"/>
        </w:rPr>
        <w:t>acunes (n=</w:t>
      </w:r>
      <w:r w:rsidR="00325E82" w:rsidRPr="00A73861">
        <w:rPr>
          <w:rFonts w:ascii="Times New Roman" w:hAnsi="Times New Roman" w:cs="Times New Roman"/>
        </w:rPr>
        <w:t>2</w:t>
      </w:r>
      <w:r w:rsidR="003F6BB1" w:rsidRPr="00A73861">
        <w:rPr>
          <w:rFonts w:ascii="Times New Roman" w:hAnsi="Times New Roman" w:cs="Times New Roman"/>
        </w:rPr>
        <w:t>)</w:t>
      </w:r>
      <w:r w:rsidR="00325E82" w:rsidRPr="00A73861">
        <w:rPr>
          <w:rFonts w:ascii="Times New Roman" w:hAnsi="Times New Roman" w:cs="Times New Roman"/>
        </w:rPr>
        <w:t>, Confluent WMH (n=3), Enlarged PVS-Basal ganglia (n=</w:t>
      </w:r>
      <w:r w:rsidR="002E7E63" w:rsidRPr="00A73861">
        <w:rPr>
          <w:rFonts w:ascii="Times New Roman" w:hAnsi="Times New Roman" w:cs="Times New Roman"/>
        </w:rPr>
        <w:t>3</w:t>
      </w:r>
      <w:r w:rsidR="00325E82" w:rsidRPr="00A73861">
        <w:rPr>
          <w:rFonts w:ascii="Times New Roman" w:hAnsi="Times New Roman" w:cs="Times New Roman"/>
        </w:rPr>
        <w:t>)</w:t>
      </w:r>
      <w:r w:rsidR="002E7E63" w:rsidRPr="00A73861">
        <w:rPr>
          <w:rFonts w:ascii="Times New Roman" w:hAnsi="Times New Roman" w:cs="Times New Roman"/>
        </w:rPr>
        <w:t>, Cerebral microbleeds (n=4).</w:t>
      </w:r>
    </w:p>
    <w:p w14:paraId="3515A0DC" w14:textId="77777777" w:rsidR="00D13980" w:rsidRPr="00A73861" w:rsidRDefault="00D13980" w:rsidP="00B61708">
      <w:pPr>
        <w:spacing w:after="120" w:line="276" w:lineRule="auto"/>
        <w:rPr>
          <w:rFonts w:ascii="Times New Roman" w:hAnsi="Times New Roman" w:cs="Times New Roman"/>
        </w:rPr>
      </w:pPr>
      <w:r w:rsidRPr="00A73861">
        <w:rPr>
          <w:rFonts w:ascii="Times New Roman" w:hAnsi="Times New Roman" w:cs="Times New Roman"/>
        </w:rPr>
        <w:br w:type="page"/>
      </w:r>
    </w:p>
    <w:p w14:paraId="0DE31BF5" w14:textId="417CAF3F" w:rsidR="00017C48" w:rsidRPr="00A73861" w:rsidRDefault="00C14CA4" w:rsidP="00B61708">
      <w:pPr>
        <w:pStyle w:val="Heading2"/>
        <w:spacing w:before="0" w:after="120" w:line="276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6" w:name="_Toc207104605"/>
      <w:r w:rsidRPr="00A73861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Supplementary </w:t>
      </w:r>
      <w:r w:rsidR="00C9775C" w:rsidRPr="00A73861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able </w:t>
      </w:r>
      <w:r w:rsidR="00CA7462" w:rsidRPr="00A73861">
        <w:rPr>
          <w:rFonts w:ascii="Times New Roman" w:hAnsi="Times New Roman" w:cs="Times New Roman"/>
          <w:b/>
          <w:bCs/>
          <w:color w:val="auto"/>
          <w:sz w:val="24"/>
          <w:szCs w:val="24"/>
        </w:rPr>
        <w:t>4</w:t>
      </w:r>
      <w:r w:rsidR="00C9775C" w:rsidRPr="00A73861"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  <w:r w:rsidR="00C9775C" w:rsidRPr="00A73861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bookmarkEnd w:id="2"/>
      <w:r w:rsidR="00E30FFC" w:rsidRPr="00A73861">
        <w:rPr>
          <w:rFonts w:ascii="Times New Roman" w:hAnsi="Times New Roman" w:cs="Times New Roman"/>
          <w:color w:val="auto"/>
          <w:sz w:val="24"/>
          <w:szCs w:val="24"/>
        </w:rPr>
        <w:t xml:space="preserve">Association between </w:t>
      </w:r>
      <w:r w:rsidR="00203CFE" w:rsidRPr="00A73861">
        <w:rPr>
          <w:rFonts w:ascii="Times New Roman" w:hAnsi="Times New Roman" w:cs="Times New Roman"/>
          <w:color w:val="auto"/>
          <w:sz w:val="24"/>
          <w:szCs w:val="24"/>
        </w:rPr>
        <w:t xml:space="preserve">reproductive span, </w:t>
      </w:r>
      <w:r w:rsidR="00961B7D" w:rsidRPr="00A73861">
        <w:rPr>
          <w:rFonts w:ascii="Times New Roman" w:hAnsi="Times New Roman" w:cs="Times New Roman"/>
          <w:color w:val="auto"/>
          <w:sz w:val="24"/>
          <w:szCs w:val="24"/>
        </w:rPr>
        <w:t xml:space="preserve">menopausal </w:t>
      </w:r>
      <w:r w:rsidR="00383ED0" w:rsidRPr="00A73861">
        <w:rPr>
          <w:rFonts w:ascii="Times New Roman" w:hAnsi="Times New Roman" w:cs="Times New Roman"/>
          <w:color w:val="auto"/>
          <w:sz w:val="24"/>
          <w:szCs w:val="24"/>
        </w:rPr>
        <w:t>hormonal therapy</w:t>
      </w:r>
      <w:r w:rsidR="00203CFE" w:rsidRPr="00A73861">
        <w:rPr>
          <w:rFonts w:ascii="Times New Roman" w:hAnsi="Times New Roman" w:cs="Times New Roman"/>
          <w:color w:val="auto"/>
          <w:sz w:val="24"/>
          <w:szCs w:val="24"/>
        </w:rPr>
        <w:t>,</w:t>
      </w:r>
      <w:r w:rsidR="00383ED0" w:rsidRPr="00A73861">
        <w:rPr>
          <w:rFonts w:ascii="Times New Roman" w:hAnsi="Times New Roman" w:cs="Times New Roman"/>
          <w:color w:val="auto"/>
          <w:sz w:val="24"/>
          <w:szCs w:val="24"/>
        </w:rPr>
        <w:t xml:space="preserve"> and oral contraceptives</w:t>
      </w:r>
      <w:r w:rsidR="00BD3D05" w:rsidRPr="00A73861">
        <w:rPr>
          <w:rFonts w:ascii="Times New Roman" w:hAnsi="Times New Roman" w:cs="Times New Roman"/>
          <w:color w:val="auto"/>
          <w:sz w:val="24"/>
          <w:szCs w:val="24"/>
        </w:rPr>
        <w:t xml:space="preserve"> use, </w:t>
      </w:r>
      <w:r w:rsidR="00E30FFC" w:rsidRPr="00A73861">
        <w:rPr>
          <w:rFonts w:ascii="Times New Roman" w:hAnsi="Times New Roman" w:cs="Times New Roman"/>
          <w:color w:val="auto"/>
          <w:sz w:val="24"/>
          <w:szCs w:val="24"/>
        </w:rPr>
        <w:t>with</w:t>
      </w:r>
      <w:r w:rsidR="00BD3D05" w:rsidRPr="00A73861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383ED0" w:rsidRPr="00A73861">
        <w:rPr>
          <w:rFonts w:ascii="Times New Roman" w:hAnsi="Times New Roman" w:cs="Times New Roman"/>
          <w:color w:val="auto"/>
          <w:sz w:val="24"/>
          <w:szCs w:val="24"/>
        </w:rPr>
        <w:t xml:space="preserve">MRI </w:t>
      </w:r>
      <w:r w:rsidR="00BD3D05" w:rsidRPr="00A73861">
        <w:rPr>
          <w:rFonts w:ascii="Times New Roman" w:hAnsi="Times New Roman" w:cs="Times New Roman"/>
          <w:color w:val="auto"/>
          <w:sz w:val="24"/>
          <w:szCs w:val="24"/>
        </w:rPr>
        <w:t xml:space="preserve">markers of cerebral </w:t>
      </w:r>
      <w:r w:rsidR="00383ED0" w:rsidRPr="00A73861">
        <w:rPr>
          <w:rFonts w:ascii="Times New Roman" w:hAnsi="Times New Roman" w:cs="Times New Roman"/>
          <w:color w:val="auto"/>
          <w:sz w:val="24"/>
          <w:szCs w:val="24"/>
        </w:rPr>
        <w:t>small vessel disease</w:t>
      </w:r>
      <w:r w:rsidR="001D3772" w:rsidRPr="00A73861">
        <w:rPr>
          <w:rFonts w:ascii="Times New Roman" w:hAnsi="Times New Roman" w:cs="Times New Roman"/>
          <w:color w:val="auto"/>
          <w:sz w:val="24"/>
          <w:szCs w:val="24"/>
        </w:rPr>
        <w:t>.</w:t>
      </w:r>
      <w:bookmarkEnd w:id="6"/>
    </w:p>
    <w:tbl>
      <w:tblPr>
        <w:tblStyle w:val="TableGrid"/>
        <w:tblpPr w:leftFromText="141" w:rightFromText="141" w:vertAnchor="page" w:horzAnchor="margin" w:tblpXSpec="center" w:tblpY="2389"/>
        <w:tblW w:w="5617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78"/>
        <w:gridCol w:w="717"/>
        <w:gridCol w:w="721"/>
        <w:gridCol w:w="1337"/>
        <w:gridCol w:w="815"/>
        <w:gridCol w:w="576"/>
        <w:gridCol w:w="636"/>
        <w:gridCol w:w="1306"/>
        <w:gridCol w:w="758"/>
        <w:gridCol w:w="576"/>
        <w:gridCol w:w="667"/>
        <w:gridCol w:w="1350"/>
        <w:gridCol w:w="805"/>
        <w:gridCol w:w="632"/>
        <w:gridCol w:w="721"/>
        <w:gridCol w:w="1350"/>
        <w:gridCol w:w="787"/>
      </w:tblGrid>
      <w:tr w:rsidR="00B131E7" w:rsidRPr="009D60D9" w14:paraId="1CC383A4" w14:textId="29944E7D" w:rsidTr="00B131E7">
        <w:trPr>
          <w:trHeight w:val="360"/>
        </w:trPr>
        <w:tc>
          <w:tcPr>
            <w:tcW w:w="629" w:type="pct"/>
            <w:vMerge w:val="restart"/>
          </w:tcPr>
          <w:p w14:paraId="15D458DD" w14:textId="77777777" w:rsidR="00D01732" w:rsidRPr="009D60D9" w:rsidRDefault="00D01732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</w:p>
        </w:tc>
        <w:tc>
          <w:tcPr>
            <w:tcW w:w="882" w:type="pct"/>
            <w:gridSpan w:val="3"/>
          </w:tcPr>
          <w:p w14:paraId="0E61CFFC" w14:textId="1078B281" w:rsidR="00D01732" w:rsidRPr="009D60D9" w:rsidRDefault="00D01732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Lacunes</w:t>
            </w:r>
          </w:p>
        </w:tc>
        <w:tc>
          <w:tcPr>
            <w:tcW w:w="258" w:type="pct"/>
            <w:tcBorders>
              <w:right w:val="single" w:sz="4" w:space="0" w:color="auto"/>
            </w:tcBorders>
          </w:tcPr>
          <w:p w14:paraId="1A0D7B0B" w14:textId="77777777" w:rsidR="00D01732" w:rsidRPr="009D60D9" w:rsidRDefault="00D01732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</w:p>
        </w:tc>
        <w:tc>
          <w:tcPr>
            <w:tcW w:w="800" w:type="pct"/>
            <w:gridSpan w:val="3"/>
            <w:tcBorders>
              <w:left w:val="single" w:sz="4" w:space="0" w:color="auto"/>
            </w:tcBorders>
          </w:tcPr>
          <w:p w14:paraId="5974A4C7" w14:textId="2D31E1FC" w:rsidR="00D01732" w:rsidRPr="009D60D9" w:rsidRDefault="00D01732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Confluent WMH</w:t>
            </w:r>
          </w:p>
        </w:tc>
        <w:tc>
          <w:tcPr>
            <w:tcW w:w="241" w:type="pct"/>
            <w:tcBorders>
              <w:right w:val="single" w:sz="4" w:space="0" w:color="auto"/>
            </w:tcBorders>
          </w:tcPr>
          <w:p w14:paraId="2156A63B" w14:textId="77777777" w:rsidR="00D01732" w:rsidRPr="009D60D9" w:rsidRDefault="00D01732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</w:p>
        </w:tc>
        <w:tc>
          <w:tcPr>
            <w:tcW w:w="824" w:type="pct"/>
            <w:gridSpan w:val="3"/>
            <w:tcBorders>
              <w:left w:val="single" w:sz="4" w:space="0" w:color="auto"/>
            </w:tcBorders>
          </w:tcPr>
          <w:p w14:paraId="6AE242E7" w14:textId="6DB74242" w:rsidR="00D01732" w:rsidRPr="009D60D9" w:rsidRDefault="00D01732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Enlarged PVS-BG</w:t>
            </w:r>
          </w:p>
        </w:tc>
        <w:tc>
          <w:tcPr>
            <w:tcW w:w="256" w:type="pct"/>
            <w:tcBorders>
              <w:bottom w:val="single" w:sz="4" w:space="0" w:color="auto"/>
              <w:right w:val="single" w:sz="4" w:space="0" w:color="auto"/>
            </w:tcBorders>
          </w:tcPr>
          <w:p w14:paraId="79333037" w14:textId="77777777" w:rsidR="00D01732" w:rsidRPr="009D60D9" w:rsidRDefault="00D01732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</w:p>
        </w:tc>
        <w:tc>
          <w:tcPr>
            <w:tcW w:w="85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5D4F99" w14:textId="6B6326D8" w:rsidR="00D01732" w:rsidRPr="009D60D9" w:rsidRDefault="00D01732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Cerebral microbleeds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</w:tcPr>
          <w:p w14:paraId="3993DBBD" w14:textId="77777777" w:rsidR="00D01732" w:rsidRPr="009D60D9" w:rsidRDefault="00D01732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</w:p>
        </w:tc>
      </w:tr>
      <w:tr w:rsidR="00B131E7" w:rsidRPr="009D60D9" w14:paraId="19C18C64" w14:textId="7861C2B0" w:rsidTr="00B131E7">
        <w:trPr>
          <w:trHeight w:val="360"/>
        </w:trPr>
        <w:tc>
          <w:tcPr>
            <w:tcW w:w="629" w:type="pct"/>
            <w:vMerge/>
            <w:tcBorders>
              <w:bottom w:val="single" w:sz="4" w:space="0" w:color="auto"/>
            </w:tcBorders>
          </w:tcPr>
          <w:p w14:paraId="139DE301" w14:textId="77777777" w:rsidR="00D01732" w:rsidRPr="009D60D9" w:rsidRDefault="00D01732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</w:p>
        </w:tc>
        <w:tc>
          <w:tcPr>
            <w:tcW w:w="228" w:type="pct"/>
            <w:tcBorders>
              <w:bottom w:val="single" w:sz="4" w:space="0" w:color="auto"/>
            </w:tcBorders>
          </w:tcPr>
          <w:p w14:paraId="3FF5E436" w14:textId="546CAC2E" w:rsidR="00D01732" w:rsidRPr="009D60D9" w:rsidRDefault="00D01732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n</w:t>
            </w:r>
          </w:p>
        </w:tc>
        <w:tc>
          <w:tcPr>
            <w:tcW w:w="229" w:type="pct"/>
            <w:tcBorders>
              <w:bottom w:val="single" w:sz="4" w:space="0" w:color="auto"/>
            </w:tcBorders>
          </w:tcPr>
          <w:p w14:paraId="2B1A4839" w14:textId="12CC3ABB" w:rsidR="00D01732" w:rsidRPr="009D60D9" w:rsidRDefault="00D01732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OR</w:t>
            </w:r>
          </w:p>
        </w:tc>
        <w:tc>
          <w:tcPr>
            <w:tcW w:w="425" w:type="pct"/>
            <w:tcBorders>
              <w:bottom w:val="single" w:sz="4" w:space="0" w:color="auto"/>
              <w:right w:val="nil"/>
            </w:tcBorders>
          </w:tcPr>
          <w:p w14:paraId="2A5188A7" w14:textId="2FCEC998" w:rsidR="00D01732" w:rsidRPr="009D60D9" w:rsidRDefault="00D01732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95% CI</w:t>
            </w:r>
          </w:p>
        </w:tc>
        <w:tc>
          <w:tcPr>
            <w:tcW w:w="258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0F238F8" w14:textId="6BE73507" w:rsidR="00D01732" w:rsidRPr="009D60D9" w:rsidRDefault="00D01732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p</w:t>
            </w:r>
          </w:p>
        </w:tc>
        <w:tc>
          <w:tcPr>
            <w:tcW w:w="183" w:type="pct"/>
            <w:tcBorders>
              <w:left w:val="single" w:sz="4" w:space="0" w:color="auto"/>
              <w:bottom w:val="single" w:sz="4" w:space="0" w:color="auto"/>
            </w:tcBorders>
          </w:tcPr>
          <w:p w14:paraId="5F702B3F" w14:textId="12361C8E" w:rsidR="00D01732" w:rsidRPr="009D60D9" w:rsidRDefault="00D01732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n</w:t>
            </w:r>
          </w:p>
        </w:tc>
        <w:tc>
          <w:tcPr>
            <w:tcW w:w="202" w:type="pct"/>
            <w:tcBorders>
              <w:bottom w:val="single" w:sz="4" w:space="0" w:color="auto"/>
            </w:tcBorders>
          </w:tcPr>
          <w:p w14:paraId="14F42F42" w14:textId="7064A08D" w:rsidR="00D01732" w:rsidRPr="009D60D9" w:rsidRDefault="00D01732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OR</w:t>
            </w:r>
          </w:p>
        </w:tc>
        <w:tc>
          <w:tcPr>
            <w:tcW w:w="415" w:type="pct"/>
            <w:tcBorders>
              <w:bottom w:val="single" w:sz="4" w:space="0" w:color="auto"/>
              <w:right w:val="nil"/>
            </w:tcBorders>
          </w:tcPr>
          <w:p w14:paraId="76C5C07A" w14:textId="2B18A0E4" w:rsidR="00D01732" w:rsidRPr="009D60D9" w:rsidRDefault="00D01732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95% CI</w:t>
            </w:r>
          </w:p>
        </w:tc>
        <w:tc>
          <w:tcPr>
            <w:tcW w:w="241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3F8759D" w14:textId="1FEA50AB" w:rsidR="00D01732" w:rsidRPr="009D60D9" w:rsidRDefault="00D01732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p</w:t>
            </w:r>
          </w:p>
        </w:tc>
        <w:tc>
          <w:tcPr>
            <w:tcW w:w="183" w:type="pct"/>
            <w:tcBorders>
              <w:left w:val="single" w:sz="4" w:space="0" w:color="auto"/>
              <w:bottom w:val="single" w:sz="4" w:space="0" w:color="auto"/>
            </w:tcBorders>
          </w:tcPr>
          <w:p w14:paraId="36687DE5" w14:textId="1433D82A" w:rsidR="00D01732" w:rsidRPr="009D60D9" w:rsidRDefault="00D01732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n</w:t>
            </w:r>
          </w:p>
        </w:tc>
        <w:tc>
          <w:tcPr>
            <w:tcW w:w="212" w:type="pct"/>
            <w:tcBorders>
              <w:bottom w:val="single" w:sz="4" w:space="0" w:color="auto"/>
            </w:tcBorders>
          </w:tcPr>
          <w:p w14:paraId="1B760FCB" w14:textId="2474F85B" w:rsidR="00D01732" w:rsidRPr="009D60D9" w:rsidRDefault="00D01732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OR</w:t>
            </w:r>
          </w:p>
        </w:tc>
        <w:tc>
          <w:tcPr>
            <w:tcW w:w="429" w:type="pct"/>
            <w:tcBorders>
              <w:bottom w:val="single" w:sz="4" w:space="0" w:color="auto"/>
              <w:right w:val="nil"/>
            </w:tcBorders>
          </w:tcPr>
          <w:p w14:paraId="1B48A1CF" w14:textId="6AE1080B" w:rsidR="00D01732" w:rsidRPr="009D60D9" w:rsidRDefault="00D01732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95% CI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865F7E" w14:textId="7B258529" w:rsidR="00D01732" w:rsidRPr="009D60D9" w:rsidRDefault="00D01732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p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B6CC3BB" w14:textId="10C51EF7" w:rsidR="00D01732" w:rsidRPr="009D60D9" w:rsidRDefault="00D01732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n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D0C8E3" w14:textId="5F7DE2A5" w:rsidR="00D01732" w:rsidRPr="009D60D9" w:rsidRDefault="00D01732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OR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7B79AFC" w14:textId="55FE7732" w:rsidR="00D01732" w:rsidRPr="009D60D9" w:rsidRDefault="00D01732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95% CI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</w:tcPr>
          <w:p w14:paraId="5976E2C1" w14:textId="6818042B" w:rsidR="00D01732" w:rsidRPr="009D60D9" w:rsidRDefault="00D01732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p</w:t>
            </w:r>
          </w:p>
        </w:tc>
      </w:tr>
      <w:tr w:rsidR="00B131E7" w:rsidRPr="009D60D9" w14:paraId="3B7B54AB" w14:textId="40E5FA07" w:rsidTr="00B131E7">
        <w:trPr>
          <w:trHeight w:val="360"/>
        </w:trPr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</w:tcPr>
          <w:p w14:paraId="4FEF28F1" w14:textId="02D16AD1" w:rsidR="00D01732" w:rsidRPr="009D60D9" w:rsidRDefault="00D01732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Reproductive span (years)</w:t>
            </w: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</w:tcPr>
          <w:p w14:paraId="25028516" w14:textId="77777777" w:rsidR="00D01732" w:rsidRPr="009D60D9" w:rsidRDefault="00D01732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349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</w:tcPr>
          <w:p w14:paraId="6CB8672B" w14:textId="77777777" w:rsidR="00D01732" w:rsidRPr="009D60D9" w:rsidRDefault="00D01732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0.91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14:paraId="2CD3A80A" w14:textId="36FB763E" w:rsidR="00D01732" w:rsidRPr="009D60D9" w:rsidRDefault="00D01732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(0.82-1.01)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78E44F" w14:textId="6401AB76" w:rsidR="00D01732" w:rsidRPr="009D60D9" w:rsidRDefault="00D01732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0.064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E25B54" w14:textId="111ED397" w:rsidR="00D01732" w:rsidRPr="009D60D9" w:rsidRDefault="00D01732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34</w:t>
            </w:r>
            <w:r w:rsidR="00114A0C" w:rsidRPr="009D60D9">
              <w:rPr>
                <w:rFonts w:cs="Times New Roman"/>
              </w:rPr>
              <w:t>8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</w:tcPr>
          <w:p w14:paraId="5CD67B3B" w14:textId="733C091A" w:rsidR="00D01732" w:rsidRPr="009D60D9" w:rsidRDefault="00D01732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0.97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</w:tcPr>
          <w:p w14:paraId="3108FA56" w14:textId="37E210FC" w:rsidR="00D01732" w:rsidRPr="009D60D9" w:rsidRDefault="00D01732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(0.90-1.04)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B65E1F" w14:textId="69F49EB1" w:rsidR="00D01732" w:rsidRPr="009D60D9" w:rsidRDefault="00D01732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0.341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78953A" w14:textId="0DC4BDE9" w:rsidR="00D01732" w:rsidRPr="009D60D9" w:rsidRDefault="00D01732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348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</w:tcPr>
          <w:p w14:paraId="6D019FB2" w14:textId="77777777" w:rsidR="00D01732" w:rsidRPr="009D60D9" w:rsidRDefault="00D01732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 xml:space="preserve">0.95   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</w:tcPr>
          <w:p w14:paraId="41111FB6" w14:textId="7DBC7923" w:rsidR="00D01732" w:rsidRPr="009D60D9" w:rsidRDefault="00D01732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(0.90-1.01)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13108A" w14:textId="41E542FE" w:rsidR="00D01732" w:rsidRPr="009D60D9" w:rsidRDefault="00D01732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0.129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07A2BFA" w14:textId="745AC7D7" w:rsidR="00D01732" w:rsidRPr="009D60D9" w:rsidRDefault="00D01732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347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F5D909" w14:textId="77777777" w:rsidR="00D01732" w:rsidRPr="009D60D9" w:rsidRDefault="00D01732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 xml:space="preserve">0.97  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EE39296" w14:textId="1CCBC7AE" w:rsidR="00D01732" w:rsidRPr="009D60D9" w:rsidRDefault="00D01732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(0.90-1.05)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</w:tcPr>
          <w:p w14:paraId="51B5B84E" w14:textId="72559929" w:rsidR="00D01732" w:rsidRPr="009D60D9" w:rsidRDefault="00D01732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0.443</w:t>
            </w:r>
          </w:p>
        </w:tc>
      </w:tr>
      <w:tr w:rsidR="00B131E7" w:rsidRPr="009D60D9" w14:paraId="041D789B" w14:textId="436C7967" w:rsidTr="00B131E7">
        <w:trPr>
          <w:trHeight w:val="360"/>
        </w:trPr>
        <w:tc>
          <w:tcPr>
            <w:tcW w:w="1770" w:type="pct"/>
            <w:gridSpan w:val="5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DE6B3F4" w14:textId="4BF111ED" w:rsidR="00C36A98" w:rsidRPr="009D60D9" w:rsidRDefault="00C36A98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  <w:b/>
                <w:bCs/>
              </w:rPr>
              <w:t>Oral Contraceptive</w:t>
            </w:r>
          </w:p>
        </w:tc>
        <w:tc>
          <w:tcPr>
            <w:tcW w:w="1041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80643A5" w14:textId="77777777" w:rsidR="00C36A98" w:rsidRPr="009D60D9" w:rsidRDefault="00C36A98" w:rsidP="00B61708">
            <w:pPr>
              <w:spacing w:after="120" w:line="276" w:lineRule="auto"/>
              <w:rPr>
                <w:rFonts w:cs="Times New Roman"/>
              </w:rPr>
            </w:pPr>
          </w:p>
        </w:tc>
        <w:tc>
          <w:tcPr>
            <w:tcW w:w="1080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91DF50D" w14:textId="77777777" w:rsidR="00C36A98" w:rsidRPr="009D60D9" w:rsidRDefault="00C36A98" w:rsidP="00B61708">
            <w:pPr>
              <w:spacing w:after="120" w:line="276" w:lineRule="auto"/>
              <w:rPr>
                <w:rFonts w:cs="Times New Roman"/>
              </w:rPr>
            </w:pPr>
          </w:p>
        </w:tc>
        <w:tc>
          <w:tcPr>
            <w:tcW w:w="1109" w:type="pct"/>
            <w:gridSpan w:val="4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37A41EE" w14:textId="77777777" w:rsidR="00C36A98" w:rsidRPr="009D60D9" w:rsidRDefault="00C36A98" w:rsidP="00B61708">
            <w:pPr>
              <w:spacing w:after="120" w:line="276" w:lineRule="auto"/>
              <w:rPr>
                <w:rFonts w:cs="Times New Roman"/>
              </w:rPr>
            </w:pPr>
          </w:p>
        </w:tc>
      </w:tr>
      <w:tr w:rsidR="00B131E7" w:rsidRPr="009D60D9" w14:paraId="7E2F041A" w14:textId="7440154F" w:rsidTr="00B131E7">
        <w:trPr>
          <w:trHeight w:val="360"/>
        </w:trPr>
        <w:tc>
          <w:tcPr>
            <w:tcW w:w="629" w:type="pct"/>
            <w:tcBorders>
              <w:top w:val="nil"/>
              <w:bottom w:val="nil"/>
            </w:tcBorders>
          </w:tcPr>
          <w:p w14:paraId="79A891C5" w14:textId="7D0F370D" w:rsidR="00A73861" w:rsidRPr="009D60D9" w:rsidRDefault="00A73861" w:rsidP="00B61708">
            <w:pPr>
              <w:spacing w:after="120" w:line="276" w:lineRule="auto"/>
              <w:ind w:left="323"/>
              <w:rPr>
                <w:rFonts w:cs="Times New Roman"/>
              </w:rPr>
            </w:pPr>
            <w:r w:rsidRPr="009D60D9">
              <w:rPr>
                <w:rFonts w:cs="Times New Roman"/>
              </w:rPr>
              <w:t>Never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39D261B4" w14:textId="77DDCA58" w:rsidR="00A73861" w:rsidRPr="009D60D9" w:rsidRDefault="00A73861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94</w:t>
            </w:r>
          </w:p>
        </w:tc>
        <w:tc>
          <w:tcPr>
            <w:tcW w:w="912" w:type="pct"/>
            <w:gridSpan w:val="3"/>
            <w:tcBorders>
              <w:top w:val="nil"/>
              <w:bottom w:val="nil"/>
              <w:right w:val="single" w:sz="4" w:space="0" w:color="auto"/>
            </w:tcBorders>
          </w:tcPr>
          <w:p w14:paraId="36E53DB9" w14:textId="6E5EC61F" w:rsidR="00A73861" w:rsidRPr="009D60D9" w:rsidRDefault="00A73861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Reference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</w:tcBorders>
          </w:tcPr>
          <w:p w14:paraId="2AC59E69" w14:textId="64FA1663" w:rsidR="00A73861" w:rsidRPr="009D60D9" w:rsidRDefault="00A73861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94</w:t>
            </w:r>
          </w:p>
        </w:tc>
        <w:tc>
          <w:tcPr>
            <w:tcW w:w="858" w:type="pct"/>
            <w:gridSpan w:val="3"/>
            <w:tcBorders>
              <w:top w:val="nil"/>
              <w:bottom w:val="nil"/>
              <w:right w:val="single" w:sz="4" w:space="0" w:color="auto"/>
            </w:tcBorders>
          </w:tcPr>
          <w:p w14:paraId="59041E49" w14:textId="2BF4ED40" w:rsidR="00A73861" w:rsidRPr="009D60D9" w:rsidRDefault="00A73861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Reference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</w:tcBorders>
          </w:tcPr>
          <w:p w14:paraId="4C7C2230" w14:textId="6A50EA02" w:rsidR="00A73861" w:rsidRPr="009D60D9" w:rsidRDefault="00A73861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94</w:t>
            </w:r>
          </w:p>
        </w:tc>
        <w:tc>
          <w:tcPr>
            <w:tcW w:w="897" w:type="pct"/>
            <w:gridSpan w:val="3"/>
            <w:tcBorders>
              <w:top w:val="nil"/>
              <w:bottom w:val="nil"/>
              <w:right w:val="single" w:sz="4" w:space="0" w:color="auto"/>
            </w:tcBorders>
          </w:tcPr>
          <w:p w14:paraId="182765D3" w14:textId="66C6CC23" w:rsidR="00A73861" w:rsidRPr="009D60D9" w:rsidRDefault="00A73861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Reference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568FFB" w14:textId="303E642F" w:rsidR="00A73861" w:rsidRPr="009D60D9" w:rsidRDefault="00A73861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94</w:t>
            </w:r>
          </w:p>
        </w:tc>
        <w:tc>
          <w:tcPr>
            <w:tcW w:w="908" w:type="pct"/>
            <w:gridSpan w:val="3"/>
            <w:tcBorders>
              <w:top w:val="nil"/>
              <w:left w:val="nil"/>
              <w:bottom w:val="nil"/>
            </w:tcBorders>
          </w:tcPr>
          <w:p w14:paraId="597E6D56" w14:textId="78F2AF2A" w:rsidR="00A73861" w:rsidRPr="009D60D9" w:rsidRDefault="00A73861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Reference</w:t>
            </w:r>
          </w:p>
        </w:tc>
      </w:tr>
      <w:tr w:rsidR="00B131E7" w:rsidRPr="009D60D9" w14:paraId="7028FCF8" w14:textId="62355CF9" w:rsidTr="00B131E7">
        <w:trPr>
          <w:trHeight w:val="360"/>
        </w:trPr>
        <w:tc>
          <w:tcPr>
            <w:tcW w:w="629" w:type="pct"/>
            <w:tcBorders>
              <w:top w:val="nil"/>
              <w:bottom w:val="single" w:sz="4" w:space="0" w:color="auto"/>
            </w:tcBorders>
          </w:tcPr>
          <w:p w14:paraId="6CBD67E2" w14:textId="4BBFF4E5" w:rsidR="005626E1" w:rsidRPr="009D60D9" w:rsidRDefault="005626E1" w:rsidP="00B61708">
            <w:pPr>
              <w:spacing w:after="120" w:line="276" w:lineRule="auto"/>
              <w:ind w:left="322"/>
              <w:rPr>
                <w:rFonts w:cs="Times New Roman"/>
              </w:rPr>
            </w:pPr>
            <w:r w:rsidRPr="009D60D9">
              <w:rPr>
                <w:rFonts w:cs="Times New Roman"/>
              </w:rPr>
              <w:t>User</w:t>
            </w:r>
          </w:p>
        </w:tc>
        <w:tc>
          <w:tcPr>
            <w:tcW w:w="228" w:type="pct"/>
            <w:tcBorders>
              <w:top w:val="nil"/>
              <w:bottom w:val="single" w:sz="4" w:space="0" w:color="auto"/>
            </w:tcBorders>
          </w:tcPr>
          <w:p w14:paraId="78629C56" w14:textId="6F8B77C7" w:rsidR="005626E1" w:rsidRPr="009D60D9" w:rsidRDefault="005626E1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256</w:t>
            </w:r>
          </w:p>
        </w:tc>
        <w:tc>
          <w:tcPr>
            <w:tcW w:w="229" w:type="pct"/>
            <w:tcBorders>
              <w:top w:val="nil"/>
              <w:bottom w:val="single" w:sz="4" w:space="0" w:color="auto"/>
            </w:tcBorders>
          </w:tcPr>
          <w:p w14:paraId="39472E7B" w14:textId="547EED33" w:rsidR="005626E1" w:rsidRPr="009D60D9" w:rsidRDefault="005626E1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1.23</w:t>
            </w:r>
          </w:p>
        </w:tc>
        <w:tc>
          <w:tcPr>
            <w:tcW w:w="425" w:type="pct"/>
            <w:tcBorders>
              <w:top w:val="nil"/>
              <w:bottom w:val="single" w:sz="4" w:space="0" w:color="auto"/>
            </w:tcBorders>
          </w:tcPr>
          <w:p w14:paraId="0AAEDB6D" w14:textId="245EAA8D" w:rsidR="005626E1" w:rsidRPr="009D60D9" w:rsidRDefault="005626E1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(0.39-3.95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955F2B" w14:textId="5EC1A1B6" w:rsidR="005626E1" w:rsidRPr="009D60D9" w:rsidRDefault="005626E1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0.707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B93B17C" w14:textId="6BC48FA5" w:rsidR="005626E1" w:rsidRPr="009D60D9" w:rsidRDefault="005626E1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25</w:t>
            </w:r>
            <w:r w:rsidR="004D6C2A" w:rsidRPr="009D60D9">
              <w:rPr>
                <w:rFonts w:cs="Times New Roman"/>
              </w:rPr>
              <w:t>5</w:t>
            </w:r>
          </w:p>
        </w:tc>
        <w:tc>
          <w:tcPr>
            <w:tcW w:w="202" w:type="pct"/>
            <w:tcBorders>
              <w:top w:val="nil"/>
              <w:bottom w:val="single" w:sz="4" w:space="0" w:color="auto"/>
            </w:tcBorders>
          </w:tcPr>
          <w:p w14:paraId="7124AB8D" w14:textId="6911D458" w:rsidR="005626E1" w:rsidRPr="009D60D9" w:rsidRDefault="005626E1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1.12</w:t>
            </w:r>
          </w:p>
        </w:tc>
        <w:tc>
          <w:tcPr>
            <w:tcW w:w="415" w:type="pct"/>
            <w:tcBorders>
              <w:top w:val="nil"/>
              <w:bottom w:val="single" w:sz="4" w:space="0" w:color="auto"/>
            </w:tcBorders>
          </w:tcPr>
          <w:p w14:paraId="37E3406F" w14:textId="6C0C12E7" w:rsidR="005626E1" w:rsidRPr="009D60D9" w:rsidRDefault="005626E1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(0.55-2.28)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6699B1" w14:textId="263E0714" w:rsidR="005626E1" w:rsidRPr="009D60D9" w:rsidRDefault="005626E1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0.759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EA00349" w14:textId="34A2581E" w:rsidR="005626E1" w:rsidRPr="009D60D9" w:rsidRDefault="005626E1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255</w:t>
            </w:r>
          </w:p>
        </w:tc>
        <w:tc>
          <w:tcPr>
            <w:tcW w:w="212" w:type="pct"/>
            <w:tcBorders>
              <w:top w:val="nil"/>
              <w:bottom w:val="single" w:sz="4" w:space="0" w:color="auto"/>
            </w:tcBorders>
          </w:tcPr>
          <w:p w14:paraId="242BAAEF" w14:textId="531B462C" w:rsidR="005626E1" w:rsidRPr="009D60D9" w:rsidRDefault="005626E1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0.98</w:t>
            </w:r>
          </w:p>
        </w:tc>
        <w:tc>
          <w:tcPr>
            <w:tcW w:w="429" w:type="pct"/>
            <w:tcBorders>
              <w:top w:val="nil"/>
              <w:bottom w:val="single" w:sz="4" w:space="0" w:color="auto"/>
            </w:tcBorders>
          </w:tcPr>
          <w:p w14:paraId="4E16A9C9" w14:textId="585FE691" w:rsidR="005626E1" w:rsidRPr="009D60D9" w:rsidRDefault="005626E1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(0.52-1.83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C23908" w14:textId="721D27AF" w:rsidR="005626E1" w:rsidRPr="009D60D9" w:rsidRDefault="005626E1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0.952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4EB4568" w14:textId="48333D8E" w:rsidR="005626E1" w:rsidRPr="009D60D9" w:rsidRDefault="005626E1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254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75F536" w14:textId="11BAE619" w:rsidR="005626E1" w:rsidRPr="009D60D9" w:rsidRDefault="005626E1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0.6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</w:tcBorders>
          </w:tcPr>
          <w:p w14:paraId="65C5CBD1" w14:textId="6146CE9F" w:rsidR="005626E1" w:rsidRPr="009D60D9" w:rsidRDefault="005626E1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(0.33-1.30)</w:t>
            </w:r>
          </w:p>
        </w:tc>
        <w:tc>
          <w:tcPr>
            <w:tcW w:w="250" w:type="pct"/>
            <w:tcBorders>
              <w:top w:val="nil"/>
              <w:bottom w:val="single" w:sz="4" w:space="0" w:color="auto"/>
            </w:tcBorders>
          </w:tcPr>
          <w:p w14:paraId="343CA967" w14:textId="44679EDF" w:rsidR="005626E1" w:rsidRPr="009D60D9" w:rsidRDefault="005626E1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0.223</w:t>
            </w:r>
          </w:p>
        </w:tc>
      </w:tr>
      <w:tr w:rsidR="00B131E7" w:rsidRPr="009D60D9" w14:paraId="5422A643" w14:textId="77777777" w:rsidTr="00B131E7">
        <w:trPr>
          <w:trHeight w:val="360"/>
        </w:trPr>
        <w:tc>
          <w:tcPr>
            <w:tcW w:w="1770" w:type="pct"/>
            <w:gridSpan w:val="5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C095B5C" w14:textId="1D42440A" w:rsidR="00C36A98" w:rsidRPr="009D60D9" w:rsidRDefault="00C36A98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  <w:b/>
                <w:bCs/>
              </w:rPr>
              <w:t>MHT</w:t>
            </w:r>
          </w:p>
        </w:tc>
        <w:tc>
          <w:tcPr>
            <w:tcW w:w="1041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4520EC3" w14:textId="77777777" w:rsidR="00C36A98" w:rsidRPr="009D60D9" w:rsidRDefault="00C36A98" w:rsidP="00B61708">
            <w:pPr>
              <w:spacing w:after="120" w:line="276" w:lineRule="auto"/>
              <w:rPr>
                <w:rFonts w:cs="Times New Roman"/>
              </w:rPr>
            </w:pPr>
          </w:p>
        </w:tc>
        <w:tc>
          <w:tcPr>
            <w:tcW w:w="1080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2F8927F" w14:textId="77777777" w:rsidR="00C36A98" w:rsidRPr="009D60D9" w:rsidRDefault="00C36A98" w:rsidP="00B61708">
            <w:pPr>
              <w:spacing w:after="120" w:line="276" w:lineRule="auto"/>
              <w:rPr>
                <w:rFonts w:cs="Times New Roman"/>
              </w:rPr>
            </w:pPr>
          </w:p>
        </w:tc>
        <w:tc>
          <w:tcPr>
            <w:tcW w:w="1109" w:type="pct"/>
            <w:gridSpan w:val="4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DD3098F" w14:textId="77777777" w:rsidR="00C36A98" w:rsidRPr="009D60D9" w:rsidRDefault="00C36A98" w:rsidP="00B61708">
            <w:pPr>
              <w:spacing w:after="120" w:line="276" w:lineRule="auto"/>
              <w:rPr>
                <w:rFonts w:cs="Times New Roman"/>
              </w:rPr>
            </w:pPr>
          </w:p>
        </w:tc>
      </w:tr>
      <w:tr w:rsidR="00B131E7" w:rsidRPr="009D60D9" w14:paraId="28D59833" w14:textId="77777777" w:rsidTr="00B131E7">
        <w:trPr>
          <w:trHeight w:val="360"/>
        </w:trPr>
        <w:tc>
          <w:tcPr>
            <w:tcW w:w="629" w:type="pct"/>
            <w:tcBorders>
              <w:top w:val="nil"/>
              <w:bottom w:val="nil"/>
            </w:tcBorders>
          </w:tcPr>
          <w:p w14:paraId="5566FB92" w14:textId="586E9637" w:rsidR="009A29AB" w:rsidRPr="009D60D9" w:rsidRDefault="009A29AB" w:rsidP="00B61708">
            <w:pPr>
              <w:spacing w:after="120" w:line="276" w:lineRule="auto"/>
              <w:ind w:left="322"/>
              <w:rPr>
                <w:rFonts w:cs="Times New Roman"/>
              </w:rPr>
            </w:pPr>
            <w:r w:rsidRPr="009D60D9">
              <w:rPr>
                <w:rFonts w:cs="Times New Roman"/>
              </w:rPr>
              <w:t>Never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6ACDF08B" w14:textId="15CA7FF7" w:rsidR="009A29AB" w:rsidRPr="009D60D9" w:rsidRDefault="009A29AB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134</w:t>
            </w:r>
          </w:p>
        </w:tc>
        <w:tc>
          <w:tcPr>
            <w:tcW w:w="912" w:type="pct"/>
            <w:gridSpan w:val="3"/>
            <w:tcBorders>
              <w:top w:val="nil"/>
              <w:bottom w:val="nil"/>
              <w:right w:val="single" w:sz="4" w:space="0" w:color="auto"/>
            </w:tcBorders>
          </w:tcPr>
          <w:p w14:paraId="40E856FD" w14:textId="07A399D1" w:rsidR="009A29AB" w:rsidRPr="009D60D9" w:rsidRDefault="009A29AB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Reference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</w:tcBorders>
          </w:tcPr>
          <w:p w14:paraId="2C5DF011" w14:textId="26645220" w:rsidR="009A29AB" w:rsidRPr="009D60D9" w:rsidRDefault="009A29AB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134</w:t>
            </w:r>
          </w:p>
        </w:tc>
        <w:tc>
          <w:tcPr>
            <w:tcW w:w="858" w:type="pct"/>
            <w:gridSpan w:val="3"/>
            <w:tcBorders>
              <w:top w:val="nil"/>
              <w:bottom w:val="nil"/>
              <w:right w:val="single" w:sz="4" w:space="0" w:color="auto"/>
            </w:tcBorders>
          </w:tcPr>
          <w:p w14:paraId="0C475480" w14:textId="55376119" w:rsidR="009A29AB" w:rsidRPr="009D60D9" w:rsidRDefault="009A29AB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Reference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</w:tcBorders>
          </w:tcPr>
          <w:p w14:paraId="2781715E" w14:textId="01AE7B57" w:rsidR="009A29AB" w:rsidRPr="009D60D9" w:rsidRDefault="009A29AB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134</w:t>
            </w:r>
          </w:p>
        </w:tc>
        <w:tc>
          <w:tcPr>
            <w:tcW w:w="897" w:type="pct"/>
            <w:gridSpan w:val="3"/>
            <w:tcBorders>
              <w:top w:val="nil"/>
              <w:bottom w:val="nil"/>
              <w:right w:val="single" w:sz="4" w:space="0" w:color="auto"/>
            </w:tcBorders>
          </w:tcPr>
          <w:p w14:paraId="6DBD284D" w14:textId="5FD60517" w:rsidR="009A29AB" w:rsidRPr="009D60D9" w:rsidRDefault="009A29AB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Reference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C005E4" w14:textId="2A325F1C" w:rsidR="009A29AB" w:rsidRPr="009D60D9" w:rsidRDefault="009A29AB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133</w:t>
            </w:r>
          </w:p>
        </w:tc>
        <w:tc>
          <w:tcPr>
            <w:tcW w:w="908" w:type="pct"/>
            <w:gridSpan w:val="3"/>
            <w:tcBorders>
              <w:top w:val="nil"/>
              <w:left w:val="nil"/>
              <w:bottom w:val="nil"/>
            </w:tcBorders>
          </w:tcPr>
          <w:p w14:paraId="0C9AC71F" w14:textId="6D99014D" w:rsidR="009A29AB" w:rsidRPr="009D60D9" w:rsidRDefault="009A29AB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Reference</w:t>
            </w:r>
          </w:p>
        </w:tc>
      </w:tr>
      <w:tr w:rsidR="00B131E7" w:rsidRPr="009D60D9" w14:paraId="44A83ED4" w14:textId="77777777" w:rsidTr="00B131E7">
        <w:trPr>
          <w:trHeight w:val="360"/>
        </w:trPr>
        <w:tc>
          <w:tcPr>
            <w:tcW w:w="629" w:type="pct"/>
            <w:tcBorders>
              <w:top w:val="nil"/>
              <w:bottom w:val="single" w:sz="4" w:space="0" w:color="auto"/>
            </w:tcBorders>
          </w:tcPr>
          <w:p w14:paraId="04B7D2B4" w14:textId="2585B1D8" w:rsidR="00427299" w:rsidRPr="009D60D9" w:rsidRDefault="00427299" w:rsidP="00B61708">
            <w:pPr>
              <w:spacing w:after="120" w:line="276" w:lineRule="auto"/>
              <w:ind w:left="322"/>
              <w:rPr>
                <w:rFonts w:cs="Times New Roman"/>
              </w:rPr>
            </w:pPr>
            <w:r w:rsidRPr="009D60D9">
              <w:rPr>
                <w:rFonts w:cs="Times New Roman"/>
              </w:rPr>
              <w:t>User</w:t>
            </w:r>
          </w:p>
        </w:tc>
        <w:tc>
          <w:tcPr>
            <w:tcW w:w="228" w:type="pct"/>
            <w:tcBorders>
              <w:top w:val="nil"/>
              <w:bottom w:val="single" w:sz="4" w:space="0" w:color="auto"/>
            </w:tcBorders>
          </w:tcPr>
          <w:p w14:paraId="1B1AF7C5" w14:textId="3C05FE4B" w:rsidR="00427299" w:rsidRPr="009D60D9" w:rsidRDefault="00427299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216</w:t>
            </w:r>
          </w:p>
        </w:tc>
        <w:tc>
          <w:tcPr>
            <w:tcW w:w="229" w:type="pct"/>
            <w:tcBorders>
              <w:top w:val="nil"/>
              <w:bottom w:val="single" w:sz="4" w:space="0" w:color="auto"/>
            </w:tcBorders>
          </w:tcPr>
          <w:p w14:paraId="749FF2C4" w14:textId="4CF9645A" w:rsidR="00427299" w:rsidRPr="009D60D9" w:rsidRDefault="00427299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1.27</w:t>
            </w:r>
          </w:p>
        </w:tc>
        <w:tc>
          <w:tcPr>
            <w:tcW w:w="425" w:type="pct"/>
            <w:tcBorders>
              <w:top w:val="nil"/>
              <w:bottom w:val="single" w:sz="4" w:space="0" w:color="auto"/>
            </w:tcBorders>
          </w:tcPr>
          <w:p w14:paraId="37313DDE" w14:textId="168BBA1F" w:rsidR="00427299" w:rsidRPr="009D60D9" w:rsidRDefault="00427299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(0.46-3.52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1F4071" w14:textId="18EA2709" w:rsidR="00427299" w:rsidRPr="009D60D9" w:rsidRDefault="00427299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0.639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4F8243E" w14:textId="1B5747D8" w:rsidR="00427299" w:rsidRPr="009D60D9" w:rsidRDefault="00427299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21</w:t>
            </w:r>
            <w:r w:rsidR="00253FC9" w:rsidRPr="009D60D9">
              <w:rPr>
                <w:rFonts w:cs="Times New Roman"/>
              </w:rPr>
              <w:t>5</w:t>
            </w:r>
          </w:p>
        </w:tc>
        <w:tc>
          <w:tcPr>
            <w:tcW w:w="202" w:type="pct"/>
            <w:tcBorders>
              <w:top w:val="nil"/>
              <w:bottom w:val="single" w:sz="4" w:space="0" w:color="auto"/>
            </w:tcBorders>
          </w:tcPr>
          <w:p w14:paraId="3E93154C" w14:textId="16665918" w:rsidR="00427299" w:rsidRPr="009D60D9" w:rsidRDefault="00427299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0.55</w:t>
            </w:r>
          </w:p>
        </w:tc>
        <w:tc>
          <w:tcPr>
            <w:tcW w:w="415" w:type="pct"/>
            <w:tcBorders>
              <w:top w:val="nil"/>
              <w:bottom w:val="single" w:sz="4" w:space="0" w:color="auto"/>
            </w:tcBorders>
          </w:tcPr>
          <w:p w14:paraId="2BA4D5FC" w14:textId="6F74B1D3" w:rsidR="00427299" w:rsidRPr="009D60D9" w:rsidRDefault="00427299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(0.30-1.01)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B1E20F" w14:textId="6AD6F020" w:rsidR="00427299" w:rsidRPr="009D60D9" w:rsidRDefault="00427299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0.055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C3A5E85" w14:textId="1DBE6F75" w:rsidR="00427299" w:rsidRPr="009D60D9" w:rsidRDefault="00427299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215</w:t>
            </w:r>
          </w:p>
        </w:tc>
        <w:tc>
          <w:tcPr>
            <w:tcW w:w="212" w:type="pct"/>
            <w:tcBorders>
              <w:top w:val="nil"/>
              <w:bottom w:val="single" w:sz="4" w:space="0" w:color="auto"/>
            </w:tcBorders>
          </w:tcPr>
          <w:p w14:paraId="464904EF" w14:textId="4DE5F446" w:rsidR="00427299" w:rsidRPr="009D60D9" w:rsidRDefault="00427299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0.57</w:t>
            </w:r>
          </w:p>
        </w:tc>
        <w:tc>
          <w:tcPr>
            <w:tcW w:w="429" w:type="pct"/>
            <w:tcBorders>
              <w:top w:val="nil"/>
              <w:bottom w:val="single" w:sz="4" w:space="0" w:color="auto"/>
            </w:tcBorders>
          </w:tcPr>
          <w:p w14:paraId="7A4F1EE3" w14:textId="09D90C81" w:rsidR="00427299" w:rsidRPr="009D60D9" w:rsidRDefault="00427299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(0.33-1.00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60D10B" w14:textId="66C179FE" w:rsidR="00427299" w:rsidRPr="009D60D9" w:rsidRDefault="00427299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0.048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5406019" w14:textId="697779E1" w:rsidR="00427299" w:rsidRPr="009D60D9" w:rsidRDefault="00427299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215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B37566" w14:textId="4C1F349D" w:rsidR="00427299" w:rsidRPr="009D60D9" w:rsidRDefault="00427299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0.4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</w:tcBorders>
          </w:tcPr>
          <w:p w14:paraId="6CABAD7B" w14:textId="64323A88" w:rsidR="00427299" w:rsidRPr="009D60D9" w:rsidRDefault="00427299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(0.24-0.87)</w:t>
            </w:r>
          </w:p>
        </w:tc>
        <w:tc>
          <w:tcPr>
            <w:tcW w:w="250" w:type="pct"/>
            <w:tcBorders>
              <w:top w:val="nil"/>
              <w:bottom w:val="single" w:sz="4" w:space="0" w:color="auto"/>
            </w:tcBorders>
          </w:tcPr>
          <w:p w14:paraId="112B4950" w14:textId="75FC68E4" w:rsidR="00427299" w:rsidRPr="009D60D9" w:rsidRDefault="00427299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0.018</w:t>
            </w:r>
          </w:p>
        </w:tc>
      </w:tr>
    </w:tbl>
    <w:p w14:paraId="5329E5C8" w14:textId="45E4E64A" w:rsidR="009F0A52" w:rsidRPr="00A73861" w:rsidRDefault="007A5D4C" w:rsidP="00FC605C">
      <w:pPr>
        <w:spacing w:before="120" w:after="120" w:line="276" w:lineRule="auto"/>
        <w:ind w:left="-425"/>
        <w:jc w:val="both"/>
        <w:rPr>
          <w:rFonts w:ascii="Times New Roman" w:hAnsi="Times New Roman" w:cs="Times New Roman"/>
        </w:rPr>
      </w:pPr>
      <w:r w:rsidRPr="00A73861">
        <w:rPr>
          <w:rFonts w:ascii="Times New Roman" w:hAnsi="Times New Roman" w:cs="Times New Roman"/>
        </w:rPr>
        <w:t xml:space="preserve">Data are presented as </w:t>
      </w:r>
      <w:r w:rsidR="00F55BA6" w:rsidRPr="00A73861">
        <w:rPr>
          <w:rFonts w:ascii="Times New Roman" w:hAnsi="Times New Roman" w:cs="Times New Roman"/>
        </w:rPr>
        <w:t xml:space="preserve">odds </w:t>
      </w:r>
      <w:r w:rsidRPr="00A73861">
        <w:rPr>
          <w:rFonts w:ascii="Times New Roman" w:hAnsi="Times New Roman" w:cs="Times New Roman"/>
        </w:rPr>
        <w:t>ratios (ORs) and 95% confidence intervals (CIs)</w:t>
      </w:r>
      <w:r w:rsidR="00E30FFC" w:rsidRPr="00A73861">
        <w:rPr>
          <w:rFonts w:ascii="Times New Roman" w:hAnsi="Times New Roman" w:cs="Times New Roman"/>
        </w:rPr>
        <w:t xml:space="preserve"> from multinomial logistic regression models</w:t>
      </w:r>
      <w:r w:rsidR="000A30D4" w:rsidRPr="00A73861">
        <w:rPr>
          <w:rFonts w:ascii="Times New Roman" w:hAnsi="Times New Roman" w:cs="Times New Roman"/>
        </w:rPr>
        <w:t xml:space="preserve"> adjusted for educational attainment and </w:t>
      </w:r>
      <w:r w:rsidR="00AE6CDB" w:rsidRPr="00AE6CDB">
        <w:rPr>
          <w:rFonts w:ascii="Times New Roman" w:hAnsi="Times New Roman" w:cs="Times New Roman"/>
        </w:rPr>
        <w:t xml:space="preserve">cardiometabolic </w:t>
      </w:r>
      <w:r w:rsidR="000A30D4" w:rsidRPr="00A73861">
        <w:rPr>
          <w:rFonts w:ascii="Times New Roman" w:hAnsi="Times New Roman" w:cs="Times New Roman"/>
        </w:rPr>
        <w:t>conditions (hypertension, heart disease, diabetes). Reference group was SVD = 0.</w:t>
      </w:r>
    </w:p>
    <w:p w14:paraId="50D401E2" w14:textId="73F98CCA" w:rsidR="000A30D4" w:rsidRPr="00A73861" w:rsidRDefault="007A5D4C" w:rsidP="00B61708">
      <w:pPr>
        <w:spacing w:after="120" w:line="276" w:lineRule="auto"/>
        <w:ind w:left="-426"/>
        <w:jc w:val="both"/>
        <w:rPr>
          <w:rFonts w:ascii="Times New Roman" w:hAnsi="Times New Roman" w:cs="Times New Roman"/>
        </w:rPr>
      </w:pPr>
      <w:r w:rsidRPr="00A73861">
        <w:rPr>
          <w:rFonts w:ascii="Times New Roman" w:hAnsi="Times New Roman" w:cs="Times New Roman"/>
        </w:rPr>
        <w:t xml:space="preserve">Abbreviations: </w:t>
      </w:r>
      <w:r w:rsidR="009F0A52" w:rsidRPr="00A73861">
        <w:rPr>
          <w:rFonts w:ascii="Times New Roman" w:hAnsi="Times New Roman" w:cs="Times New Roman"/>
        </w:rPr>
        <w:t xml:space="preserve">BG, basal ganglia; </w:t>
      </w:r>
      <w:r w:rsidR="002C01E9" w:rsidRPr="00A73861">
        <w:rPr>
          <w:rFonts w:ascii="Times New Roman" w:hAnsi="Times New Roman" w:cs="Times New Roman"/>
        </w:rPr>
        <w:t>MHT</w:t>
      </w:r>
      <w:r w:rsidR="00E30FFC" w:rsidRPr="00A73861">
        <w:rPr>
          <w:rFonts w:ascii="Times New Roman" w:hAnsi="Times New Roman" w:cs="Times New Roman"/>
        </w:rPr>
        <w:t xml:space="preserve">, </w:t>
      </w:r>
      <w:r w:rsidR="002C01E9" w:rsidRPr="00A73861">
        <w:rPr>
          <w:rFonts w:ascii="Times New Roman" w:hAnsi="Times New Roman" w:cs="Times New Roman"/>
        </w:rPr>
        <w:t xml:space="preserve">menopausal </w:t>
      </w:r>
      <w:r w:rsidR="00E30FFC" w:rsidRPr="00A73861">
        <w:rPr>
          <w:rFonts w:ascii="Times New Roman" w:hAnsi="Times New Roman" w:cs="Times New Roman"/>
        </w:rPr>
        <w:t>ho</w:t>
      </w:r>
      <w:r w:rsidRPr="00A73861">
        <w:rPr>
          <w:rFonts w:ascii="Times New Roman" w:hAnsi="Times New Roman" w:cs="Times New Roman"/>
        </w:rPr>
        <w:t>rmon</w:t>
      </w:r>
      <w:r w:rsidR="004822F3" w:rsidRPr="00A73861">
        <w:rPr>
          <w:rFonts w:ascii="Times New Roman" w:hAnsi="Times New Roman" w:cs="Times New Roman"/>
        </w:rPr>
        <w:t>al</w:t>
      </w:r>
      <w:r w:rsidRPr="00A73861">
        <w:rPr>
          <w:rFonts w:ascii="Times New Roman" w:hAnsi="Times New Roman" w:cs="Times New Roman"/>
        </w:rPr>
        <w:t xml:space="preserve"> </w:t>
      </w:r>
      <w:r w:rsidR="00E30FFC" w:rsidRPr="00A73861">
        <w:rPr>
          <w:rFonts w:ascii="Times New Roman" w:hAnsi="Times New Roman" w:cs="Times New Roman"/>
        </w:rPr>
        <w:t>t</w:t>
      </w:r>
      <w:r w:rsidRPr="00A73861">
        <w:rPr>
          <w:rFonts w:ascii="Times New Roman" w:hAnsi="Times New Roman" w:cs="Times New Roman"/>
        </w:rPr>
        <w:t>herapy</w:t>
      </w:r>
      <w:r w:rsidR="00E30FFC" w:rsidRPr="00A73861">
        <w:rPr>
          <w:rFonts w:ascii="Times New Roman" w:hAnsi="Times New Roman" w:cs="Times New Roman"/>
        </w:rPr>
        <w:t>;</w:t>
      </w:r>
      <w:r w:rsidRPr="00A73861">
        <w:rPr>
          <w:rFonts w:ascii="Times New Roman" w:hAnsi="Times New Roman" w:cs="Times New Roman"/>
        </w:rPr>
        <w:t xml:space="preserve"> </w:t>
      </w:r>
      <w:r w:rsidR="00F86691" w:rsidRPr="00A73861">
        <w:rPr>
          <w:rFonts w:ascii="Times New Roman" w:hAnsi="Times New Roman" w:cs="Times New Roman"/>
        </w:rPr>
        <w:t>MRI</w:t>
      </w:r>
      <w:r w:rsidR="00E30FFC" w:rsidRPr="00A73861">
        <w:rPr>
          <w:rFonts w:ascii="Times New Roman" w:hAnsi="Times New Roman" w:cs="Times New Roman"/>
        </w:rPr>
        <w:t>,</w:t>
      </w:r>
      <w:r w:rsidR="00F86691" w:rsidRPr="00A73861">
        <w:rPr>
          <w:rFonts w:ascii="Times New Roman" w:hAnsi="Times New Roman" w:cs="Times New Roman"/>
        </w:rPr>
        <w:t xml:space="preserve"> </w:t>
      </w:r>
      <w:r w:rsidR="00E30FFC" w:rsidRPr="00A73861">
        <w:rPr>
          <w:rFonts w:ascii="Times New Roman" w:hAnsi="Times New Roman" w:cs="Times New Roman"/>
        </w:rPr>
        <w:t>magnetic resonance imaging;</w:t>
      </w:r>
      <w:r w:rsidR="00F86691" w:rsidRPr="00A73861">
        <w:rPr>
          <w:rFonts w:ascii="Times New Roman" w:hAnsi="Times New Roman" w:cs="Times New Roman"/>
        </w:rPr>
        <w:t xml:space="preserve"> </w:t>
      </w:r>
      <w:r w:rsidR="009F0A52" w:rsidRPr="00A73861">
        <w:rPr>
          <w:rFonts w:ascii="Times New Roman" w:hAnsi="Times New Roman" w:cs="Times New Roman"/>
        </w:rPr>
        <w:t xml:space="preserve">PVS, perivascular spaces; </w:t>
      </w:r>
      <w:r w:rsidRPr="00A73861">
        <w:rPr>
          <w:rFonts w:ascii="Times New Roman" w:hAnsi="Times New Roman" w:cs="Times New Roman"/>
        </w:rPr>
        <w:t>WMH</w:t>
      </w:r>
      <w:r w:rsidR="00E30FFC" w:rsidRPr="00A73861">
        <w:rPr>
          <w:rFonts w:ascii="Times New Roman" w:hAnsi="Times New Roman" w:cs="Times New Roman"/>
        </w:rPr>
        <w:t>,</w:t>
      </w:r>
      <w:r w:rsidRPr="00A73861">
        <w:rPr>
          <w:rFonts w:ascii="Times New Roman" w:hAnsi="Times New Roman" w:cs="Times New Roman"/>
        </w:rPr>
        <w:t xml:space="preserve"> </w:t>
      </w:r>
      <w:r w:rsidR="00E30FFC" w:rsidRPr="00A73861">
        <w:rPr>
          <w:rFonts w:ascii="Times New Roman" w:hAnsi="Times New Roman" w:cs="Times New Roman"/>
        </w:rPr>
        <w:t>white matter hyperintensity</w:t>
      </w:r>
      <w:r w:rsidR="009F0A52" w:rsidRPr="00A73861">
        <w:rPr>
          <w:rFonts w:ascii="Times New Roman" w:hAnsi="Times New Roman" w:cs="Times New Roman"/>
        </w:rPr>
        <w:t>.</w:t>
      </w:r>
    </w:p>
    <w:p w14:paraId="60B012CE" w14:textId="77777777" w:rsidR="004452B4" w:rsidRPr="00A73861" w:rsidRDefault="004452B4" w:rsidP="00B61708">
      <w:pPr>
        <w:spacing w:after="120" w:line="276" w:lineRule="auto"/>
        <w:rPr>
          <w:rFonts w:ascii="Times New Roman" w:hAnsi="Times New Roman" w:cs="Times New Roman"/>
        </w:rPr>
      </w:pPr>
    </w:p>
    <w:p w14:paraId="073A5D8B" w14:textId="31FC6E24" w:rsidR="004452B4" w:rsidRPr="00A73861" w:rsidRDefault="004452B4" w:rsidP="00B61708">
      <w:pPr>
        <w:spacing w:after="120" w:line="276" w:lineRule="auto"/>
        <w:rPr>
          <w:rFonts w:ascii="Times New Roman" w:hAnsi="Times New Roman" w:cs="Times New Roman"/>
        </w:rPr>
        <w:sectPr w:rsidR="004452B4" w:rsidRPr="00A73861" w:rsidSect="00AF68A0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176CB055" w14:textId="5778DA10" w:rsidR="00D93C7A" w:rsidRPr="00A73861" w:rsidRDefault="00E30FFC" w:rsidP="00B61708">
      <w:pPr>
        <w:pStyle w:val="Heading2"/>
        <w:spacing w:before="0" w:after="120" w:line="276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7" w:name="_Toc207104606"/>
      <w:r w:rsidRPr="00A73861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Supplementary Table </w:t>
      </w:r>
      <w:r w:rsidR="00A82694" w:rsidRPr="00A73861">
        <w:rPr>
          <w:rFonts w:ascii="Times New Roman" w:hAnsi="Times New Roman" w:cs="Times New Roman"/>
          <w:b/>
          <w:bCs/>
          <w:color w:val="auto"/>
          <w:sz w:val="24"/>
          <w:szCs w:val="24"/>
        </w:rPr>
        <w:t>5</w:t>
      </w:r>
      <w:r w:rsidRPr="00A73861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. </w:t>
      </w:r>
      <w:bookmarkStart w:id="8" w:name="_Hlk205474194"/>
      <w:r w:rsidRPr="00A73861">
        <w:rPr>
          <w:rFonts w:ascii="Times New Roman" w:hAnsi="Times New Roman" w:cs="Times New Roman"/>
          <w:color w:val="auto"/>
          <w:sz w:val="24"/>
          <w:szCs w:val="24"/>
        </w:rPr>
        <w:t xml:space="preserve">Joint effect analysis </w:t>
      </w:r>
      <w:r w:rsidR="00D93C7A" w:rsidRPr="00A73861">
        <w:rPr>
          <w:rFonts w:ascii="Times New Roman" w:hAnsi="Times New Roman" w:cs="Times New Roman"/>
          <w:color w:val="auto"/>
          <w:sz w:val="24"/>
          <w:szCs w:val="24"/>
        </w:rPr>
        <w:t xml:space="preserve">of the effect of oral contraceptives plus </w:t>
      </w:r>
      <w:r w:rsidR="002C01E9" w:rsidRPr="00A73861">
        <w:rPr>
          <w:rFonts w:ascii="Times New Roman" w:hAnsi="Times New Roman" w:cs="Times New Roman"/>
          <w:color w:val="auto"/>
          <w:sz w:val="24"/>
          <w:szCs w:val="24"/>
        </w:rPr>
        <w:t xml:space="preserve">menopausal </w:t>
      </w:r>
      <w:r w:rsidRPr="00A73861">
        <w:rPr>
          <w:rFonts w:ascii="Times New Roman" w:hAnsi="Times New Roman" w:cs="Times New Roman"/>
          <w:color w:val="auto"/>
          <w:sz w:val="24"/>
          <w:szCs w:val="24"/>
        </w:rPr>
        <w:t xml:space="preserve">hormonal therapy </w:t>
      </w:r>
      <w:r w:rsidR="00D93C7A" w:rsidRPr="00A73861">
        <w:rPr>
          <w:rFonts w:ascii="Times New Roman" w:hAnsi="Times New Roman" w:cs="Times New Roman"/>
          <w:color w:val="auto"/>
          <w:sz w:val="24"/>
          <w:szCs w:val="24"/>
        </w:rPr>
        <w:t>on</w:t>
      </w:r>
      <w:r w:rsidRPr="00A73861">
        <w:rPr>
          <w:rFonts w:ascii="Times New Roman" w:hAnsi="Times New Roman" w:cs="Times New Roman"/>
          <w:color w:val="auto"/>
          <w:sz w:val="24"/>
          <w:szCs w:val="24"/>
        </w:rPr>
        <w:t xml:space="preserve"> small vessel disease and white matter microstructural integrity.</w:t>
      </w:r>
      <w:bookmarkEnd w:id="7"/>
    </w:p>
    <w:bookmarkEnd w:id="8"/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757"/>
        <w:gridCol w:w="790"/>
        <w:gridCol w:w="532"/>
        <w:gridCol w:w="588"/>
        <w:gridCol w:w="809"/>
        <w:gridCol w:w="1622"/>
        <w:gridCol w:w="963"/>
        <w:gridCol w:w="588"/>
        <w:gridCol w:w="812"/>
        <w:gridCol w:w="1627"/>
        <w:gridCol w:w="860"/>
        <w:gridCol w:w="597"/>
        <w:gridCol w:w="815"/>
        <w:gridCol w:w="1686"/>
        <w:gridCol w:w="958"/>
      </w:tblGrid>
      <w:tr w:rsidR="00552658" w:rsidRPr="009D60D9" w14:paraId="1D488D83" w14:textId="77777777" w:rsidTr="00B131E7">
        <w:trPr>
          <w:trHeight w:val="432"/>
          <w:jc w:val="center"/>
        </w:trPr>
        <w:tc>
          <w:tcPr>
            <w:tcW w:w="270" w:type="pct"/>
            <w:tcBorders>
              <w:top w:val="single" w:sz="4" w:space="0" w:color="auto"/>
              <w:bottom w:val="nil"/>
            </w:tcBorders>
          </w:tcPr>
          <w:p w14:paraId="6E1F3730" w14:textId="77777777" w:rsidR="001A3CE6" w:rsidRPr="009D60D9" w:rsidRDefault="001A3CE6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</w:tcPr>
          <w:p w14:paraId="06786658" w14:textId="77777777" w:rsidR="001A3CE6" w:rsidRPr="009D60D9" w:rsidRDefault="001A3CE6" w:rsidP="00B61708">
            <w:pPr>
              <w:spacing w:after="120" w:line="276" w:lineRule="auto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</w:tcPr>
          <w:p w14:paraId="5B154DA4" w14:textId="77777777" w:rsidR="001A3CE6" w:rsidRPr="009D60D9" w:rsidRDefault="001A3CE6" w:rsidP="00B61708">
            <w:pPr>
              <w:spacing w:after="120" w:line="276" w:lineRule="auto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810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3E952CA4" w14:textId="65D94412" w:rsidR="001A3CE6" w:rsidRPr="009D60D9" w:rsidRDefault="001A3CE6" w:rsidP="00B61708">
            <w:pPr>
              <w:spacing w:after="120" w:line="276" w:lineRule="auto"/>
              <w:jc w:val="center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 xml:space="preserve">Small vessel disease score (SVD) </w:t>
            </w:r>
            <w:r w:rsidRPr="009D60D9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1448" w:type="pct"/>
            <w:gridSpan w:val="4"/>
            <w:tcBorders>
              <w:top w:val="single" w:sz="4" w:space="0" w:color="auto"/>
              <w:bottom w:val="nil"/>
            </w:tcBorders>
          </w:tcPr>
          <w:p w14:paraId="7BDE6152" w14:textId="77777777" w:rsidR="001A3CE6" w:rsidRPr="009D60D9" w:rsidRDefault="001A3CE6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 xml:space="preserve">FA average </w:t>
            </w:r>
            <w:r w:rsidRPr="009D60D9">
              <w:rPr>
                <w:rFonts w:cs="Times New Roman"/>
                <w:vertAlign w:val="superscript"/>
              </w:rPr>
              <w:t>a</w:t>
            </w:r>
          </w:p>
        </w:tc>
      </w:tr>
      <w:tr w:rsidR="00552658" w:rsidRPr="009D60D9" w14:paraId="2349E1C1" w14:textId="77777777" w:rsidTr="00B131E7">
        <w:trPr>
          <w:trHeight w:val="432"/>
          <w:jc w:val="center"/>
        </w:trPr>
        <w:tc>
          <w:tcPr>
            <w:tcW w:w="270" w:type="pct"/>
            <w:tcBorders>
              <w:top w:val="nil"/>
            </w:tcBorders>
          </w:tcPr>
          <w:p w14:paraId="0369A4D9" w14:textId="77777777" w:rsidR="001A3CE6" w:rsidRPr="009D60D9" w:rsidRDefault="001A3CE6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</w:p>
        </w:tc>
        <w:tc>
          <w:tcPr>
            <w:tcW w:w="282" w:type="pct"/>
            <w:tcBorders>
              <w:top w:val="nil"/>
            </w:tcBorders>
          </w:tcPr>
          <w:p w14:paraId="5D7AAF2C" w14:textId="77777777" w:rsidR="001A3CE6" w:rsidRPr="009D60D9" w:rsidRDefault="001A3CE6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</w:p>
        </w:tc>
        <w:tc>
          <w:tcPr>
            <w:tcW w:w="190" w:type="pct"/>
            <w:tcBorders>
              <w:top w:val="single" w:sz="4" w:space="0" w:color="auto"/>
            </w:tcBorders>
          </w:tcPr>
          <w:p w14:paraId="3619ECAF" w14:textId="77777777" w:rsidR="001A3CE6" w:rsidRPr="009D60D9" w:rsidRDefault="001A3CE6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</w:p>
        </w:tc>
        <w:tc>
          <w:tcPr>
            <w:tcW w:w="1422" w:type="pct"/>
            <w:gridSpan w:val="4"/>
            <w:tcBorders>
              <w:top w:val="single" w:sz="4" w:space="0" w:color="auto"/>
            </w:tcBorders>
          </w:tcPr>
          <w:p w14:paraId="06E5CC89" w14:textId="5B506405" w:rsidR="001A3CE6" w:rsidRPr="009D60D9" w:rsidRDefault="001A3CE6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 xml:space="preserve">SVD score = </w:t>
            </w:r>
            <w:r w:rsidRPr="009D60D9">
              <w:rPr>
                <w:rFonts w:cs="Times New Roman"/>
                <w:b/>
                <w:bCs/>
                <w:lang w:eastAsia="ar-SA"/>
              </w:rPr>
              <w:t>1</w:t>
            </w:r>
          </w:p>
        </w:tc>
        <w:tc>
          <w:tcPr>
            <w:tcW w:w="1388" w:type="pct"/>
            <w:gridSpan w:val="4"/>
            <w:tcBorders>
              <w:top w:val="single" w:sz="4" w:space="0" w:color="auto"/>
            </w:tcBorders>
          </w:tcPr>
          <w:p w14:paraId="38E463FC" w14:textId="77777777" w:rsidR="001A3CE6" w:rsidRPr="009D60D9" w:rsidRDefault="001A3CE6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SVD score ≥ 2</w:t>
            </w:r>
          </w:p>
        </w:tc>
        <w:tc>
          <w:tcPr>
            <w:tcW w:w="1448" w:type="pct"/>
            <w:gridSpan w:val="4"/>
            <w:tcBorders>
              <w:top w:val="nil"/>
            </w:tcBorders>
          </w:tcPr>
          <w:p w14:paraId="2CDC8793" w14:textId="77777777" w:rsidR="001A3CE6" w:rsidRPr="009D60D9" w:rsidRDefault="001A3CE6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</w:p>
        </w:tc>
      </w:tr>
      <w:tr w:rsidR="004C36E9" w:rsidRPr="009D60D9" w14:paraId="1C861E6F" w14:textId="77777777" w:rsidTr="00B131E7">
        <w:trPr>
          <w:trHeight w:val="432"/>
          <w:jc w:val="center"/>
        </w:trPr>
        <w:tc>
          <w:tcPr>
            <w:tcW w:w="270" w:type="pct"/>
          </w:tcPr>
          <w:p w14:paraId="64666A4D" w14:textId="10E6542A" w:rsidR="001A3CE6" w:rsidRPr="009D60D9" w:rsidRDefault="001A3CE6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OC</w:t>
            </w:r>
          </w:p>
        </w:tc>
        <w:tc>
          <w:tcPr>
            <w:tcW w:w="282" w:type="pct"/>
          </w:tcPr>
          <w:p w14:paraId="5CFEEA88" w14:textId="360873C0" w:rsidR="001A3CE6" w:rsidRPr="009D60D9" w:rsidRDefault="009046CF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M</w:t>
            </w:r>
            <w:r w:rsidR="001A3CE6" w:rsidRPr="009D60D9">
              <w:rPr>
                <w:rFonts w:cs="Times New Roman"/>
                <w:b/>
                <w:bCs/>
              </w:rPr>
              <w:t>HT</w:t>
            </w:r>
          </w:p>
        </w:tc>
        <w:tc>
          <w:tcPr>
            <w:tcW w:w="190" w:type="pct"/>
          </w:tcPr>
          <w:p w14:paraId="7369CD33" w14:textId="77777777" w:rsidR="001A3CE6" w:rsidRPr="009D60D9" w:rsidRDefault="001A3CE6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</w:p>
        </w:tc>
        <w:tc>
          <w:tcPr>
            <w:tcW w:w="210" w:type="pct"/>
          </w:tcPr>
          <w:p w14:paraId="4808E6DC" w14:textId="1B99B963" w:rsidR="001A3CE6" w:rsidRPr="009D60D9" w:rsidRDefault="001A3CE6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n</w:t>
            </w:r>
          </w:p>
        </w:tc>
        <w:tc>
          <w:tcPr>
            <w:tcW w:w="289" w:type="pct"/>
          </w:tcPr>
          <w:p w14:paraId="188D6C6D" w14:textId="77777777" w:rsidR="001A3CE6" w:rsidRPr="009D60D9" w:rsidRDefault="001A3CE6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OR</w:t>
            </w:r>
          </w:p>
        </w:tc>
        <w:tc>
          <w:tcPr>
            <w:tcW w:w="579" w:type="pct"/>
          </w:tcPr>
          <w:p w14:paraId="048557A9" w14:textId="77777777" w:rsidR="001A3CE6" w:rsidRPr="009D60D9" w:rsidRDefault="001A3CE6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95% CI</w:t>
            </w:r>
            <w:r w:rsidRPr="009D60D9">
              <w:rPr>
                <w:rFonts w:cs="Times New Roman"/>
                <w:b/>
                <w:bCs/>
              </w:rPr>
              <w:tab/>
            </w:r>
          </w:p>
        </w:tc>
        <w:tc>
          <w:tcPr>
            <w:tcW w:w="344" w:type="pct"/>
          </w:tcPr>
          <w:p w14:paraId="0A809B81" w14:textId="77777777" w:rsidR="001A3CE6" w:rsidRPr="009D60D9" w:rsidRDefault="001A3CE6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p</w:t>
            </w:r>
          </w:p>
        </w:tc>
        <w:tc>
          <w:tcPr>
            <w:tcW w:w="210" w:type="pct"/>
          </w:tcPr>
          <w:p w14:paraId="02DA64AE" w14:textId="77777777" w:rsidR="001A3CE6" w:rsidRPr="009D60D9" w:rsidRDefault="001A3CE6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n</w:t>
            </w:r>
          </w:p>
        </w:tc>
        <w:tc>
          <w:tcPr>
            <w:tcW w:w="290" w:type="pct"/>
          </w:tcPr>
          <w:p w14:paraId="0F551F43" w14:textId="77777777" w:rsidR="001A3CE6" w:rsidRPr="009D60D9" w:rsidRDefault="001A3CE6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OR</w:t>
            </w:r>
          </w:p>
        </w:tc>
        <w:tc>
          <w:tcPr>
            <w:tcW w:w="581" w:type="pct"/>
          </w:tcPr>
          <w:p w14:paraId="4F9CFBB9" w14:textId="77777777" w:rsidR="001A3CE6" w:rsidRPr="009D60D9" w:rsidRDefault="001A3CE6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95% CI</w:t>
            </w:r>
            <w:r w:rsidRPr="009D60D9">
              <w:rPr>
                <w:rFonts w:cs="Times New Roman"/>
                <w:b/>
                <w:bCs/>
              </w:rPr>
              <w:tab/>
            </w:r>
          </w:p>
        </w:tc>
        <w:tc>
          <w:tcPr>
            <w:tcW w:w="307" w:type="pct"/>
          </w:tcPr>
          <w:p w14:paraId="5471C365" w14:textId="77777777" w:rsidR="001A3CE6" w:rsidRPr="009D60D9" w:rsidRDefault="001A3CE6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p</w:t>
            </w:r>
          </w:p>
        </w:tc>
        <w:tc>
          <w:tcPr>
            <w:tcW w:w="213" w:type="pct"/>
          </w:tcPr>
          <w:p w14:paraId="2B61D5B4" w14:textId="77777777" w:rsidR="001A3CE6" w:rsidRPr="009D60D9" w:rsidRDefault="001A3CE6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n</w:t>
            </w:r>
          </w:p>
        </w:tc>
        <w:tc>
          <w:tcPr>
            <w:tcW w:w="291" w:type="pct"/>
          </w:tcPr>
          <w:p w14:paraId="63503653" w14:textId="77777777" w:rsidR="001A3CE6" w:rsidRPr="009D60D9" w:rsidRDefault="001A3CE6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β</w:t>
            </w:r>
          </w:p>
        </w:tc>
        <w:tc>
          <w:tcPr>
            <w:tcW w:w="602" w:type="pct"/>
          </w:tcPr>
          <w:p w14:paraId="1741097D" w14:textId="77777777" w:rsidR="001A3CE6" w:rsidRPr="009D60D9" w:rsidRDefault="001A3CE6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95% CI</w:t>
            </w:r>
            <w:r w:rsidRPr="009D60D9">
              <w:rPr>
                <w:rFonts w:cs="Times New Roman"/>
                <w:b/>
                <w:bCs/>
              </w:rPr>
              <w:tab/>
            </w:r>
          </w:p>
        </w:tc>
        <w:tc>
          <w:tcPr>
            <w:tcW w:w="342" w:type="pct"/>
          </w:tcPr>
          <w:p w14:paraId="3515B323" w14:textId="77777777" w:rsidR="001A3CE6" w:rsidRPr="009D60D9" w:rsidRDefault="001A3CE6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p</w:t>
            </w:r>
          </w:p>
        </w:tc>
      </w:tr>
      <w:tr w:rsidR="004C36E9" w:rsidRPr="009D60D9" w14:paraId="45F0F5C3" w14:textId="77777777" w:rsidTr="00B131E7">
        <w:trPr>
          <w:trHeight w:val="432"/>
          <w:jc w:val="center"/>
        </w:trPr>
        <w:tc>
          <w:tcPr>
            <w:tcW w:w="270" w:type="pct"/>
          </w:tcPr>
          <w:p w14:paraId="604A3E32" w14:textId="17D18A24" w:rsidR="001A3CE6" w:rsidRPr="009D60D9" w:rsidRDefault="001A3CE6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No</w:t>
            </w:r>
          </w:p>
        </w:tc>
        <w:tc>
          <w:tcPr>
            <w:tcW w:w="282" w:type="pct"/>
          </w:tcPr>
          <w:p w14:paraId="32A721FD" w14:textId="3CF0B5FA" w:rsidR="001A3CE6" w:rsidRPr="009D60D9" w:rsidRDefault="001A3CE6" w:rsidP="00B61708">
            <w:pPr>
              <w:spacing w:after="120" w:line="276" w:lineRule="auto"/>
              <w:rPr>
                <w:rFonts w:eastAsia="Calibri" w:cs="Times New Roman"/>
              </w:rPr>
            </w:pPr>
            <w:r w:rsidRPr="009D60D9">
              <w:rPr>
                <w:rFonts w:eastAsia="Calibri" w:cs="Times New Roman"/>
              </w:rPr>
              <w:t>No</w:t>
            </w:r>
          </w:p>
        </w:tc>
        <w:tc>
          <w:tcPr>
            <w:tcW w:w="190" w:type="pct"/>
          </w:tcPr>
          <w:p w14:paraId="2CF2FD22" w14:textId="77777777" w:rsidR="001A3CE6" w:rsidRPr="009D60D9" w:rsidRDefault="001A3CE6" w:rsidP="00B61708">
            <w:pPr>
              <w:spacing w:after="120" w:line="276" w:lineRule="auto"/>
              <w:rPr>
                <w:rFonts w:eastAsia="Calibri" w:cs="Times New Roman"/>
              </w:rPr>
            </w:pPr>
          </w:p>
        </w:tc>
        <w:tc>
          <w:tcPr>
            <w:tcW w:w="210" w:type="pct"/>
          </w:tcPr>
          <w:p w14:paraId="1B40F502" w14:textId="3CF20D3F" w:rsidR="001A3CE6" w:rsidRPr="009D60D9" w:rsidRDefault="001A3CE6" w:rsidP="00B61708">
            <w:pPr>
              <w:spacing w:after="120" w:line="276" w:lineRule="auto"/>
              <w:rPr>
                <w:rFonts w:eastAsia="Calibri" w:cs="Times New Roman"/>
              </w:rPr>
            </w:pPr>
            <w:r w:rsidRPr="009D60D9">
              <w:rPr>
                <w:rFonts w:eastAsia="Calibri" w:cs="Times New Roman"/>
              </w:rPr>
              <w:t>17</w:t>
            </w:r>
          </w:p>
        </w:tc>
        <w:tc>
          <w:tcPr>
            <w:tcW w:w="1212" w:type="pct"/>
            <w:gridSpan w:val="3"/>
          </w:tcPr>
          <w:p w14:paraId="26041656" w14:textId="77777777" w:rsidR="001A3CE6" w:rsidRPr="009D60D9" w:rsidRDefault="001A3CE6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eastAsia="Calibri" w:cs="Times New Roman"/>
              </w:rPr>
              <w:t>Reference</w:t>
            </w:r>
          </w:p>
        </w:tc>
        <w:tc>
          <w:tcPr>
            <w:tcW w:w="210" w:type="pct"/>
          </w:tcPr>
          <w:p w14:paraId="05D99519" w14:textId="77777777" w:rsidR="001A3CE6" w:rsidRPr="009D60D9" w:rsidRDefault="001A3CE6" w:rsidP="00B61708">
            <w:pPr>
              <w:spacing w:after="120" w:line="276" w:lineRule="auto"/>
              <w:rPr>
                <w:rFonts w:eastAsia="Calibri" w:cs="Times New Roman"/>
              </w:rPr>
            </w:pPr>
            <w:r w:rsidRPr="009D60D9">
              <w:rPr>
                <w:rFonts w:eastAsia="Calibri" w:cs="Times New Roman"/>
              </w:rPr>
              <w:t>5</w:t>
            </w:r>
          </w:p>
        </w:tc>
        <w:tc>
          <w:tcPr>
            <w:tcW w:w="1178" w:type="pct"/>
            <w:gridSpan w:val="3"/>
          </w:tcPr>
          <w:p w14:paraId="073987DF" w14:textId="77777777" w:rsidR="001A3CE6" w:rsidRPr="009D60D9" w:rsidRDefault="001A3CE6" w:rsidP="00B61708">
            <w:pPr>
              <w:spacing w:after="120" w:line="276" w:lineRule="auto"/>
              <w:rPr>
                <w:rFonts w:cs="Times New Roman"/>
                <w:highlight w:val="yellow"/>
              </w:rPr>
            </w:pPr>
            <w:r w:rsidRPr="009D60D9">
              <w:rPr>
                <w:rFonts w:eastAsia="Calibri" w:cs="Times New Roman"/>
              </w:rPr>
              <w:t>Reference</w:t>
            </w:r>
          </w:p>
        </w:tc>
        <w:tc>
          <w:tcPr>
            <w:tcW w:w="213" w:type="pct"/>
          </w:tcPr>
          <w:p w14:paraId="451E3ACC" w14:textId="77777777" w:rsidR="001A3CE6" w:rsidRPr="009D60D9" w:rsidRDefault="001A3CE6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46</w:t>
            </w:r>
          </w:p>
        </w:tc>
        <w:tc>
          <w:tcPr>
            <w:tcW w:w="1235" w:type="pct"/>
            <w:gridSpan w:val="3"/>
          </w:tcPr>
          <w:p w14:paraId="33C27435" w14:textId="77777777" w:rsidR="001A3CE6" w:rsidRPr="009D60D9" w:rsidRDefault="001A3CE6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</w:rPr>
              <w:t>Reference</w:t>
            </w:r>
          </w:p>
        </w:tc>
      </w:tr>
      <w:tr w:rsidR="004C36E9" w:rsidRPr="009D60D9" w14:paraId="6527D548" w14:textId="77777777" w:rsidTr="00B131E7">
        <w:trPr>
          <w:trHeight w:val="432"/>
          <w:jc w:val="center"/>
        </w:trPr>
        <w:tc>
          <w:tcPr>
            <w:tcW w:w="270" w:type="pct"/>
          </w:tcPr>
          <w:p w14:paraId="481111E1" w14:textId="1DAB46CC" w:rsidR="004C36E9" w:rsidRPr="009D60D9" w:rsidRDefault="004C36E9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Yes</w:t>
            </w:r>
          </w:p>
        </w:tc>
        <w:tc>
          <w:tcPr>
            <w:tcW w:w="282" w:type="pct"/>
          </w:tcPr>
          <w:p w14:paraId="4D5BD4D6" w14:textId="07757465" w:rsidR="004C36E9" w:rsidRPr="009D60D9" w:rsidRDefault="004C36E9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No</w:t>
            </w:r>
          </w:p>
        </w:tc>
        <w:tc>
          <w:tcPr>
            <w:tcW w:w="190" w:type="pct"/>
          </w:tcPr>
          <w:p w14:paraId="0BF4658A" w14:textId="77777777" w:rsidR="004C36E9" w:rsidRPr="009D60D9" w:rsidRDefault="004C36E9" w:rsidP="00B61708">
            <w:pPr>
              <w:spacing w:after="120" w:line="276" w:lineRule="auto"/>
              <w:rPr>
                <w:rFonts w:cs="Times New Roman"/>
              </w:rPr>
            </w:pPr>
          </w:p>
        </w:tc>
        <w:tc>
          <w:tcPr>
            <w:tcW w:w="210" w:type="pct"/>
          </w:tcPr>
          <w:p w14:paraId="51E7CEFC" w14:textId="19EE3BA3" w:rsidR="004C36E9" w:rsidRPr="009D60D9" w:rsidRDefault="004B07DA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29</w:t>
            </w:r>
          </w:p>
        </w:tc>
        <w:tc>
          <w:tcPr>
            <w:tcW w:w="289" w:type="pct"/>
          </w:tcPr>
          <w:p w14:paraId="44FC891D" w14:textId="77777777" w:rsidR="004C36E9" w:rsidRPr="009D60D9" w:rsidRDefault="004C36E9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0.89</w:t>
            </w:r>
          </w:p>
        </w:tc>
        <w:tc>
          <w:tcPr>
            <w:tcW w:w="579" w:type="pct"/>
          </w:tcPr>
          <w:p w14:paraId="52DC30E5" w14:textId="4D37BD45" w:rsidR="004C36E9" w:rsidRPr="009D60D9" w:rsidRDefault="004C36E9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(0.41-1.95)</w:t>
            </w:r>
          </w:p>
        </w:tc>
        <w:tc>
          <w:tcPr>
            <w:tcW w:w="344" w:type="pct"/>
          </w:tcPr>
          <w:p w14:paraId="644CAF56" w14:textId="60D00D91" w:rsidR="004C36E9" w:rsidRPr="009D60D9" w:rsidRDefault="004C36E9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0.779</w:t>
            </w:r>
          </w:p>
        </w:tc>
        <w:tc>
          <w:tcPr>
            <w:tcW w:w="210" w:type="pct"/>
          </w:tcPr>
          <w:p w14:paraId="6CEF5087" w14:textId="77777777" w:rsidR="004C36E9" w:rsidRPr="009D60D9" w:rsidRDefault="004C36E9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12</w:t>
            </w:r>
          </w:p>
        </w:tc>
        <w:tc>
          <w:tcPr>
            <w:tcW w:w="290" w:type="pct"/>
          </w:tcPr>
          <w:p w14:paraId="33F14687" w14:textId="77777777" w:rsidR="004C36E9" w:rsidRPr="009D60D9" w:rsidRDefault="004C36E9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1.24</w:t>
            </w:r>
          </w:p>
        </w:tc>
        <w:tc>
          <w:tcPr>
            <w:tcW w:w="581" w:type="pct"/>
          </w:tcPr>
          <w:p w14:paraId="7E831539" w14:textId="6F38C3AA" w:rsidR="004C36E9" w:rsidRPr="009D60D9" w:rsidRDefault="004C36E9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(0.39-3.98)</w:t>
            </w:r>
          </w:p>
        </w:tc>
        <w:tc>
          <w:tcPr>
            <w:tcW w:w="307" w:type="pct"/>
          </w:tcPr>
          <w:p w14:paraId="05D22F0F" w14:textId="7BAFBB69" w:rsidR="004C36E9" w:rsidRPr="009D60D9" w:rsidRDefault="004C36E9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0.719</w:t>
            </w:r>
          </w:p>
        </w:tc>
        <w:tc>
          <w:tcPr>
            <w:tcW w:w="213" w:type="pct"/>
          </w:tcPr>
          <w:p w14:paraId="6B6415F5" w14:textId="58782F93" w:rsidR="004C36E9" w:rsidRPr="009D60D9" w:rsidRDefault="00F57260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86</w:t>
            </w:r>
          </w:p>
        </w:tc>
        <w:tc>
          <w:tcPr>
            <w:tcW w:w="291" w:type="pct"/>
          </w:tcPr>
          <w:p w14:paraId="79AB4B17" w14:textId="77777777" w:rsidR="004C36E9" w:rsidRPr="009D60D9" w:rsidRDefault="004C36E9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0.22</w:t>
            </w:r>
          </w:p>
        </w:tc>
        <w:tc>
          <w:tcPr>
            <w:tcW w:w="602" w:type="pct"/>
          </w:tcPr>
          <w:p w14:paraId="53E48CB2" w14:textId="643E8528" w:rsidR="004C36E9" w:rsidRPr="009D60D9" w:rsidRDefault="004C36E9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(-0.13-0.58)</w:t>
            </w:r>
          </w:p>
        </w:tc>
        <w:tc>
          <w:tcPr>
            <w:tcW w:w="342" w:type="pct"/>
          </w:tcPr>
          <w:p w14:paraId="01F66907" w14:textId="3BDEE757" w:rsidR="004C36E9" w:rsidRPr="009D60D9" w:rsidRDefault="004C36E9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0.218</w:t>
            </w:r>
          </w:p>
        </w:tc>
      </w:tr>
      <w:tr w:rsidR="004C36E9" w:rsidRPr="009D60D9" w14:paraId="55A1B887" w14:textId="77777777" w:rsidTr="00B131E7">
        <w:trPr>
          <w:trHeight w:val="432"/>
          <w:jc w:val="center"/>
        </w:trPr>
        <w:tc>
          <w:tcPr>
            <w:tcW w:w="270" w:type="pct"/>
          </w:tcPr>
          <w:p w14:paraId="442E1DA6" w14:textId="1D4A770E" w:rsidR="004C36E9" w:rsidRPr="009D60D9" w:rsidRDefault="004C36E9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No</w:t>
            </w:r>
          </w:p>
        </w:tc>
        <w:tc>
          <w:tcPr>
            <w:tcW w:w="282" w:type="pct"/>
          </w:tcPr>
          <w:p w14:paraId="59084367" w14:textId="2400D604" w:rsidR="004C36E9" w:rsidRPr="009D60D9" w:rsidRDefault="004C36E9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Yes</w:t>
            </w:r>
          </w:p>
        </w:tc>
        <w:tc>
          <w:tcPr>
            <w:tcW w:w="190" w:type="pct"/>
          </w:tcPr>
          <w:p w14:paraId="16303295" w14:textId="77777777" w:rsidR="004C36E9" w:rsidRPr="009D60D9" w:rsidRDefault="004C36E9" w:rsidP="00B61708">
            <w:pPr>
              <w:spacing w:after="120" w:line="276" w:lineRule="auto"/>
              <w:rPr>
                <w:rFonts w:cs="Times New Roman"/>
              </w:rPr>
            </w:pPr>
          </w:p>
        </w:tc>
        <w:tc>
          <w:tcPr>
            <w:tcW w:w="210" w:type="pct"/>
          </w:tcPr>
          <w:p w14:paraId="383448C4" w14:textId="3C419382" w:rsidR="004C36E9" w:rsidRPr="009D60D9" w:rsidRDefault="004B07DA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7</w:t>
            </w:r>
          </w:p>
        </w:tc>
        <w:tc>
          <w:tcPr>
            <w:tcW w:w="289" w:type="pct"/>
          </w:tcPr>
          <w:p w14:paraId="48D84A6A" w14:textId="77777777" w:rsidR="004C36E9" w:rsidRPr="009D60D9" w:rsidRDefault="004C36E9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0.28</w:t>
            </w:r>
          </w:p>
        </w:tc>
        <w:tc>
          <w:tcPr>
            <w:tcW w:w="579" w:type="pct"/>
          </w:tcPr>
          <w:p w14:paraId="4E81F288" w14:textId="554E206C" w:rsidR="004C36E9" w:rsidRPr="009D60D9" w:rsidRDefault="004C36E9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(0.10-0.79)</w:t>
            </w:r>
          </w:p>
        </w:tc>
        <w:tc>
          <w:tcPr>
            <w:tcW w:w="344" w:type="pct"/>
          </w:tcPr>
          <w:p w14:paraId="6A421B94" w14:textId="34F1DB36" w:rsidR="004C36E9" w:rsidRPr="009D60D9" w:rsidRDefault="004C36E9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0.016</w:t>
            </w:r>
          </w:p>
        </w:tc>
        <w:tc>
          <w:tcPr>
            <w:tcW w:w="210" w:type="pct"/>
          </w:tcPr>
          <w:p w14:paraId="0528E43F" w14:textId="77777777" w:rsidR="004C36E9" w:rsidRPr="009D60D9" w:rsidRDefault="004C36E9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5</w:t>
            </w:r>
          </w:p>
        </w:tc>
        <w:tc>
          <w:tcPr>
            <w:tcW w:w="290" w:type="pct"/>
          </w:tcPr>
          <w:p w14:paraId="0CC8F272" w14:textId="77777777" w:rsidR="004C36E9" w:rsidRPr="009D60D9" w:rsidRDefault="004C36E9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0.66</w:t>
            </w:r>
          </w:p>
        </w:tc>
        <w:tc>
          <w:tcPr>
            <w:tcW w:w="581" w:type="pct"/>
          </w:tcPr>
          <w:p w14:paraId="55A48988" w14:textId="246D51F1" w:rsidR="004C36E9" w:rsidRPr="009D60D9" w:rsidRDefault="004C36E9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(0.17-2.60)</w:t>
            </w:r>
          </w:p>
        </w:tc>
        <w:tc>
          <w:tcPr>
            <w:tcW w:w="307" w:type="pct"/>
          </w:tcPr>
          <w:p w14:paraId="243CFD66" w14:textId="08215F8C" w:rsidR="004C36E9" w:rsidRPr="009D60D9" w:rsidRDefault="004C36E9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0.556</w:t>
            </w:r>
          </w:p>
        </w:tc>
        <w:tc>
          <w:tcPr>
            <w:tcW w:w="213" w:type="pct"/>
          </w:tcPr>
          <w:p w14:paraId="52D20779" w14:textId="11255401" w:rsidR="004C36E9" w:rsidRPr="009D60D9" w:rsidRDefault="00F57260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46</w:t>
            </w:r>
          </w:p>
        </w:tc>
        <w:tc>
          <w:tcPr>
            <w:tcW w:w="291" w:type="pct"/>
          </w:tcPr>
          <w:p w14:paraId="5E75897E" w14:textId="77777777" w:rsidR="004C36E9" w:rsidRPr="009D60D9" w:rsidRDefault="004C36E9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0.23</w:t>
            </w:r>
          </w:p>
        </w:tc>
        <w:tc>
          <w:tcPr>
            <w:tcW w:w="602" w:type="pct"/>
          </w:tcPr>
          <w:p w14:paraId="54BAE31C" w14:textId="55998F18" w:rsidR="004C36E9" w:rsidRPr="009D60D9" w:rsidRDefault="004C36E9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(-0.18-0.64)</w:t>
            </w:r>
          </w:p>
        </w:tc>
        <w:tc>
          <w:tcPr>
            <w:tcW w:w="342" w:type="pct"/>
          </w:tcPr>
          <w:p w14:paraId="20A784E3" w14:textId="27B835B6" w:rsidR="004C36E9" w:rsidRPr="009D60D9" w:rsidRDefault="004C36E9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0.271</w:t>
            </w:r>
          </w:p>
        </w:tc>
      </w:tr>
      <w:tr w:rsidR="004C36E9" w:rsidRPr="009D60D9" w14:paraId="0068AC5C" w14:textId="77777777" w:rsidTr="00B131E7">
        <w:trPr>
          <w:trHeight w:val="432"/>
          <w:jc w:val="center"/>
        </w:trPr>
        <w:tc>
          <w:tcPr>
            <w:tcW w:w="270" w:type="pct"/>
          </w:tcPr>
          <w:p w14:paraId="3830F87F" w14:textId="70D23C6D" w:rsidR="004C36E9" w:rsidRPr="009D60D9" w:rsidRDefault="004C36E9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Yes</w:t>
            </w:r>
          </w:p>
        </w:tc>
        <w:tc>
          <w:tcPr>
            <w:tcW w:w="282" w:type="pct"/>
          </w:tcPr>
          <w:p w14:paraId="29BBA0E3" w14:textId="5B3C7058" w:rsidR="004C36E9" w:rsidRPr="009D60D9" w:rsidRDefault="004C36E9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Yes</w:t>
            </w:r>
          </w:p>
        </w:tc>
        <w:tc>
          <w:tcPr>
            <w:tcW w:w="190" w:type="pct"/>
          </w:tcPr>
          <w:p w14:paraId="7A4F65F7" w14:textId="77777777" w:rsidR="004C36E9" w:rsidRPr="009D60D9" w:rsidRDefault="004C36E9" w:rsidP="00B61708">
            <w:pPr>
              <w:spacing w:after="120" w:line="276" w:lineRule="auto"/>
              <w:rPr>
                <w:rFonts w:cs="Times New Roman"/>
              </w:rPr>
            </w:pPr>
          </w:p>
        </w:tc>
        <w:tc>
          <w:tcPr>
            <w:tcW w:w="210" w:type="pct"/>
          </w:tcPr>
          <w:p w14:paraId="49B9F7BA" w14:textId="3F9736BA" w:rsidR="004C36E9" w:rsidRPr="009D60D9" w:rsidRDefault="0066088D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45</w:t>
            </w:r>
          </w:p>
        </w:tc>
        <w:tc>
          <w:tcPr>
            <w:tcW w:w="289" w:type="pct"/>
          </w:tcPr>
          <w:p w14:paraId="7E61815E" w14:textId="77777777" w:rsidR="004C36E9" w:rsidRPr="009D60D9" w:rsidRDefault="004C36E9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0.61</w:t>
            </w:r>
          </w:p>
        </w:tc>
        <w:tc>
          <w:tcPr>
            <w:tcW w:w="579" w:type="pct"/>
          </w:tcPr>
          <w:p w14:paraId="70370779" w14:textId="7A63C6DF" w:rsidR="004C36E9" w:rsidRPr="009D60D9" w:rsidRDefault="004C36E9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(0.30-1.24)</w:t>
            </w:r>
          </w:p>
        </w:tc>
        <w:tc>
          <w:tcPr>
            <w:tcW w:w="344" w:type="pct"/>
          </w:tcPr>
          <w:p w14:paraId="0A269CAE" w14:textId="71C0DF74" w:rsidR="004C36E9" w:rsidRPr="009D60D9" w:rsidRDefault="004C36E9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0.172</w:t>
            </w:r>
          </w:p>
        </w:tc>
        <w:tc>
          <w:tcPr>
            <w:tcW w:w="210" w:type="pct"/>
          </w:tcPr>
          <w:p w14:paraId="06556C19" w14:textId="77777777" w:rsidR="004C36E9" w:rsidRPr="009D60D9" w:rsidRDefault="004C36E9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10</w:t>
            </w:r>
          </w:p>
        </w:tc>
        <w:tc>
          <w:tcPr>
            <w:tcW w:w="290" w:type="pct"/>
          </w:tcPr>
          <w:p w14:paraId="1620A6FE" w14:textId="77777777" w:rsidR="004C36E9" w:rsidRPr="009D60D9" w:rsidRDefault="004C36E9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0.44</w:t>
            </w:r>
          </w:p>
        </w:tc>
        <w:tc>
          <w:tcPr>
            <w:tcW w:w="581" w:type="pct"/>
          </w:tcPr>
          <w:p w14:paraId="5C466731" w14:textId="2BF3275E" w:rsidR="004C36E9" w:rsidRPr="009D60D9" w:rsidRDefault="004C36E9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(0.14-1.43)</w:t>
            </w:r>
          </w:p>
        </w:tc>
        <w:tc>
          <w:tcPr>
            <w:tcW w:w="307" w:type="pct"/>
          </w:tcPr>
          <w:p w14:paraId="13F1B7EB" w14:textId="1E171D21" w:rsidR="004C36E9" w:rsidRPr="009D60D9" w:rsidRDefault="004C36E9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0.173</w:t>
            </w:r>
          </w:p>
        </w:tc>
        <w:tc>
          <w:tcPr>
            <w:tcW w:w="213" w:type="pct"/>
          </w:tcPr>
          <w:p w14:paraId="3B29622D" w14:textId="29FA911E" w:rsidR="004C36E9" w:rsidRPr="009D60D9" w:rsidRDefault="00F57260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157</w:t>
            </w:r>
          </w:p>
        </w:tc>
        <w:tc>
          <w:tcPr>
            <w:tcW w:w="291" w:type="pct"/>
          </w:tcPr>
          <w:p w14:paraId="3DA82DD7" w14:textId="77777777" w:rsidR="004C36E9" w:rsidRPr="009D60D9" w:rsidRDefault="004C36E9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0.45</w:t>
            </w:r>
          </w:p>
        </w:tc>
        <w:tc>
          <w:tcPr>
            <w:tcW w:w="602" w:type="pct"/>
          </w:tcPr>
          <w:p w14:paraId="51CD66E7" w14:textId="4AEDC89C" w:rsidR="004C36E9" w:rsidRPr="009D60D9" w:rsidRDefault="004C36E9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(0.12-0.78)</w:t>
            </w:r>
          </w:p>
        </w:tc>
        <w:tc>
          <w:tcPr>
            <w:tcW w:w="342" w:type="pct"/>
          </w:tcPr>
          <w:p w14:paraId="4FF18ADA" w14:textId="14D0C9B5" w:rsidR="004C36E9" w:rsidRPr="009D60D9" w:rsidRDefault="004C36E9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0.008</w:t>
            </w:r>
          </w:p>
        </w:tc>
      </w:tr>
    </w:tbl>
    <w:p w14:paraId="4D578C12" w14:textId="22BA651F" w:rsidR="009F6C35" w:rsidRPr="00A73861" w:rsidRDefault="009F6C35" w:rsidP="00FC605C">
      <w:pPr>
        <w:spacing w:before="120" w:after="120" w:line="276" w:lineRule="auto"/>
        <w:jc w:val="both"/>
        <w:rPr>
          <w:rFonts w:ascii="Times New Roman" w:hAnsi="Times New Roman" w:cs="Times New Roman"/>
        </w:rPr>
      </w:pPr>
      <w:r w:rsidRPr="00A73861">
        <w:rPr>
          <w:rFonts w:ascii="Times New Roman" w:hAnsi="Times New Roman" w:cs="Times New Roman"/>
        </w:rPr>
        <w:t xml:space="preserve">Abbreviations: </w:t>
      </w:r>
      <w:r w:rsidR="009F0A52" w:rsidRPr="00A73861">
        <w:rPr>
          <w:rFonts w:ascii="Times New Roman" w:hAnsi="Times New Roman" w:cs="Times New Roman"/>
        </w:rPr>
        <w:t xml:space="preserve">FA, fractional anisotropy; </w:t>
      </w:r>
      <w:r w:rsidR="009046CF" w:rsidRPr="00A73861">
        <w:rPr>
          <w:rFonts w:ascii="Times New Roman" w:hAnsi="Times New Roman" w:cs="Times New Roman"/>
        </w:rPr>
        <w:t>M</w:t>
      </w:r>
      <w:r w:rsidRPr="00A73861">
        <w:rPr>
          <w:rFonts w:ascii="Times New Roman" w:hAnsi="Times New Roman" w:cs="Times New Roman"/>
        </w:rPr>
        <w:t xml:space="preserve">HT, </w:t>
      </w:r>
      <w:r w:rsidR="009046CF" w:rsidRPr="00A73861">
        <w:rPr>
          <w:rFonts w:ascii="Times New Roman" w:hAnsi="Times New Roman" w:cs="Times New Roman"/>
        </w:rPr>
        <w:t xml:space="preserve">menopause </w:t>
      </w:r>
      <w:r w:rsidRPr="00A73861">
        <w:rPr>
          <w:rFonts w:ascii="Times New Roman" w:hAnsi="Times New Roman" w:cs="Times New Roman"/>
        </w:rPr>
        <w:t xml:space="preserve">hormonal therapy; OC, oral contraceptives; </w:t>
      </w:r>
      <w:proofErr w:type="gramStart"/>
      <w:r w:rsidR="006C59C6" w:rsidRPr="00A73861">
        <w:rPr>
          <w:rFonts w:ascii="Times New Roman" w:hAnsi="Times New Roman" w:cs="Times New Roman"/>
        </w:rPr>
        <w:t>OR,</w:t>
      </w:r>
      <w:proofErr w:type="gramEnd"/>
      <w:r w:rsidR="006C59C6" w:rsidRPr="00A73861">
        <w:rPr>
          <w:rFonts w:ascii="Times New Roman" w:hAnsi="Times New Roman" w:cs="Times New Roman"/>
        </w:rPr>
        <w:t xml:space="preserve"> odds ratio; </w:t>
      </w:r>
      <w:r w:rsidRPr="00A73861">
        <w:rPr>
          <w:rFonts w:ascii="Times New Roman" w:hAnsi="Times New Roman" w:cs="Times New Roman"/>
        </w:rPr>
        <w:t xml:space="preserve">SVD, </w:t>
      </w:r>
      <w:r w:rsidR="00AE7FDB" w:rsidRPr="00A73861">
        <w:rPr>
          <w:rFonts w:ascii="Times New Roman" w:hAnsi="Times New Roman" w:cs="Times New Roman"/>
        </w:rPr>
        <w:t>s</w:t>
      </w:r>
      <w:r w:rsidRPr="00A73861">
        <w:rPr>
          <w:rFonts w:ascii="Times New Roman" w:hAnsi="Times New Roman" w:cs="Times New Roman"/>
        </w:rPr>
        <w:t xml:space="preserve">mall </w:t>
      </w:r>
      <w:r w:rsidR="00AE7FDB" w:rsidRPr="00A73861">
        <w:rPr>
          <w:rFonts w:ascii="Times New Roman" w:hAnsi="Times New Roman" w:cs="Times New Roman"/>
        </w:rPr>
        <w:t>v</w:t>
      </w:r>
      <w:r w:rsidRPr="00A73861">
        <w:rPr>
          <w:rFonts w:ascii="Times New Roman" w:hAnsi="Times New Roman" w:cs="Times New Roman"/>
        </w:rPr>
        <w:t xml:space="preserve">essel </w:t>
      </w:r>
      <w:r w:rsidR="00AE7FDB" w:rsidRPr="00A73861">
        <w:rPr>
          <w:rFonts w:ascii="Times New Roman" w:hAnsi="Times New Roman" w:cs="Times New Roman"/>
        </w:rPr>
        <w:t>disease</w:t>
      </w:r>
      <w:r w:rsidRPr="00A73861">
        <w:rPr>
          <w:rFonts w:ascii="Times New Roman" w:hAnsi="Times New Roman" w:cs="Times New Roman"/>
        </w:rPr>
        <w:t>.</w:t>
      </w:r>
    </w:p>
    <w:p w14:paraId="6887D8A9" w14:textId="7797A046" w:rsidR="0042778A" w:rsidRPr="00A73861" w:rsidRDefault="000A30D4" w:rsidP="00B61708">
      <w:pPr>
        <w:spacing w:after="120" w:line="276" w:lineRule="auto"/>
        <w:rPr>
          <w:rFonts w:ascii="Times New Roman" w:hAnsi="Times New Roman" w:cs="Times New Roman"/>
        </w:rPr>
      </w:pPr>
      <w:r w:rsidRPr="00A73861">
        <w:rPr>
          <w:rFonts w:ascii="Times New Roman" w:hAnsi="Times New Roman" w:cs="Times New Roman"/>
          <w:vertAlign w:val="superscript"/>
        </w:rPr>
        <w:t>a</w:t>
      </w:r>
      <w:r w:rsidRPr="00A73861">
        <w:rPr>
          <w:rFonts w:ascii="Times New Roman" w:hAnsi="Times New Roman" w:cs="Times New Roman"/>
        </w:rPr>
        <w:t xml:space="preserve"> β-coefficients and 95% CI from linear regression models adjusted for educational attainment and </w:t>
      </w:r>
      <w:r w:rsidR="00AE6CDB" w:rsidRPr="00AE6CDB">
        <w:rPr>
          <w:rFonts w:ascii="Times New Roman" w:hAnsi="Times New Roman" w:cs="Times New Roman"/>
        </w:rPr>
        <w:t xml:space="preserve">cardiometabolic </w:t>
      </w:r>
      <w:r w:rsidRPr="00A73861">
        <w:rPr>
          <w:rFonts w:ascii="Times New Roman" w:hAnsi="Times New Roman" w:cs="Times New Roman"/>
        </w:rPr>
        <w:t>conditions (hypertension, heart disease, diabetes).</w:t>
      </w:r>
    </w:p>
    <w:p w14:paraId="6D733621" w14:textId="17011C84" w:rsidR="00AF68A0" w:rsidRPr="00A73861" w:rsidRDefault="000A30D4" w:rsidP="00B61708">
      <w:pPr>
        <w:spacing w:after="120" w:line="276" w:lineRule="auto"/>
        <w:rPr>
          <w:rFonts w:ascii="Times New Roman" w:hAnsi="Times New Roman" w:cs="Times New Roman"/>
        </w:rPr>
      </w:pPr>
      <w:r w:rsidRPr="00A73861">
        <w:rPr>
          <w:rFonts w:ascii="Times New Roman" w:hAnsi="Times New Roman" w:cs="Times New Roman"/>
          <w:vertAlign w:val="superscript"/>
        </w:rPr>
        <w:t>b</w:t>
      </w:r>
      <w:r w:rsidRPr="00A73861">
        <w:rPr>
          <w:rFonts w:ascii="Times New Roman" w:hAnsi="Times New Roman" w:cs="Times New Roman"/>
        </w:rPr>
        <w:t xml:space="preserve"> OR and 95% CI from multinomial logistic regression adjusted for educational attainment and </w:t>
      </w:r>
      <w:r w:rsidR="00AE6CDB" w:rsidRPr="00AE6CDB">
        <w:rPr>
          <w:rFonts w:ascii="Times New Roman" w:hAnsi="Times New Roman" w:cs="Times New Roman"/>
        </w:rPr>
        <w:t xml:space="preserve">cardiometabolic </w:t>
      </w:r>
      <w:r w:rsidRPr="00A73861">
        <w:rPr>
          <w:rFonts w:ascii="Times New Roman" w:hAnsi="Times New Roman" w:cs="Times New Roman"/>
        </w:rPr>
        <w:t>conditions (hypertension, heart disease, diabetes). Reference group was SVD = 0</w:t>
      </w:r>
      <w:r w:rsidR="00C92514" w:rsidRPr="00A73861">
        <w:rPr>
          <w:rFonts w:ascii="Times New Roman" w:hAnsi="Times New Roman" w:cs="Times New Roman"/>
        </w:rPr>
        <w:t xml:space="preserve"> (n = 25</w:t>
      </w:r>
      <w:r w:rsidR="00B07858" w:rsidRPr="00A73861">
        <w:rPr>
          <w:rFonts w:ascii="Times New Roman" w:hAnsi="Times New Roman" w:cs="Times New Roman"/>
        </w:rPr>
        <w:t xml:space="preserve"> none; n = 48 only OC; n </w:t>
      </w:r>
      <w:r w:rsidR="004B07DA" w:rsidRPr="00A73861">
        <w:rPr>
          <w:rFonts w:ascii="Times New Roman" w:hAnsi="Times New Roman" w:cs="Times New Roman"/>
        </w:rPr>
        <w:t>= 37 only MHT; n = 112 both</w:t>
      </w:r>
      <w:r w:rsidR="00C92514" w:rsidRPr="00A73861">
        <w:rPr>
          <w:rFonts w:ascii="Times New Roman" w:hAnsi="Times New Roman" w:cs="Times New Roman"/>
        </w:rPr>
        <w:t>)</w:t>
      </w:r>
      <w:r w:rsidRPr="00A73861">
        <w:rPr>
          <w:rFonts w:ascii="Times New Roman" w:hAnsi="Times New Roman" w:cs="Times New Roman"/>
        </w:rPr>
        <w:t>.</w:t>
      </w:r>
    </w:p>
    <w:p w14:paraId="2FDEA0CC" w14:textId="77777777" w:rsidR="00F33F4C" w:rsidRPr="00A73861" w:rsidRDefault="00F33F4C" w:rsidP="00B61708">
      <w:pPr>
        <w:spacing w:after="120" w:line="276" w:lineRule="auto"/>
        <w:rPr>
          <w:rFonts w:ascii="Times New Roman" w:hAnsi="Times New Roman" w:cs="Times New Roman"/>
        </w:rPr>
      </w:pPr>
    </w:p>
    <w:p w14:paraId="6761F107" w14:textId="6DEDA66B" w:rsidR="00F33F4C" w:rsidRPr="00A73861" w:rsidRDefault="00F33F4C" w:rsidP="00B61708">
      <w:pPr>
        <w:spacing w:after="120" w:line="276" w:lineRule="auto"/>
        <w:rPr>
          <w:rFonts w:ascii="Times New Roman" w:hAnsi="Times New Roman" w:cs="Times New Roman"/>
        </w:rPr>
      </w:pPr>
      <w:r w:rsidRPr="00A73861">
        <w:rPr>
          <w:rFonts w:ascii="Times New Roman" w:hAnsi="Times New Roman" w:cs="Times New Roman"/>
        </w:rPr>
        <w:br w:type="page"/>
      </w:r>
    </w:p>
    <w:p w14:paraId="51165786" w14:textId="7C602468" w:rsidR="00F33F4C" w:rsidRPr="00A73861" w:rsidDel="00F33F4C" w:rsidRDefault="00F33F4C" w:rsidP="00B61708">
      <w:pPr>
        <w:spacing w:after="120" w:line="276" w:lineRule="auto"/>
        <w:rPr>
          <w:del w:id="9" w:author="Anna Marseglia" w:date="2025-08-21T16:18:00Z" w16du:dateUtc="2025-08-21T14:18:00Z"/>
          <w:rFonts w:ascii="Times New Roman" w:hAnsi="Times New Roman" w:cs="Times New Roman"/>
        </w:rPr>
        <w:sectPr w:rsidR="00F33F4C" w:rsidRPr="00A73861" w:rsidDel="00F33F4C" w:rsidSect="009F0A52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1CC915C" w14:textId="3A82E03E" w:rsidR="000B654B" w:rsidRPr="00FC605C" w:rsidRDefault="00C14CA4" w:rsidP="00FC605C">
      <w:pPr>
        <w:pStyle w:val="Heading2"/>
        <w:spacing w:before="0" w:after="120" w:line="276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10" w:name="_Toc207104607"/>
      <w:r w:rsidRPr="00A73861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Supplementary Table</w:t>
      </w:r>
      <w:r w:rsidR="00607F8E" w:rsidRPr="00A73861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="00CA7462" w:rsidRPr="00A73861">
        <w:rPr>
          <w:rFonts w:ascii="Times New Roman" w:hAnsi="Times New Roman" w:cs="Times New Roman"/>
          <w:b/>
          <w:bCs/>
          <w:color w:val="auto"/>
          <w:sz w:val="24"/>
          <w:szCs w:val="24"/>
        </w:rPr>
        <w:t>6</w:t>
      </w:r>
      <w:r w:rsidR="00607F8E" w:rsidRPr="00A73861"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  <w:r w:rsidR="00D4590D" w:rsidRPr="00A73861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B94ACA" w:rsidRPr="00A73861">
        <w:rPr>
          <w:rFonts w:ascii="Times New Roman" w:hAnsi="Times New Roman" w:cs="Times New Roman"/>
          <w:color w:val="auto"/>
          <w:sz w:val="24"/>
          <w:szCs w:val="24"/>
        </w:rPr>
        <w:t xml:space="preserve">Associations </w:t>
      </w:r>
      <w:r w:rsidR="004C54E1" w:rsidRPr="00A73861">
        <w:rPr>
          <w:rFonts w:ascii="Times New Roman" w:hAnsi="Times New Roman" w:cs="Times New Roman"/>
          <w:color w:val="auto"/>
          <w:sz w:val="24"/>
          <w:szCs w:val="24"/>
        </w:rPr>
        <w:t xml:space="preserve">of </w:t>
      </w:r>
      <w:r w:rsidR="00DB5424" w:rsidRPr="00A73861">
        <w:rPr>
          <w:rFonts w:ascii="Times New Roman" w:hAnsi="Times New Roman" w:cs="Times New Roman"/>
          <w:color w:val="auto"/>
          <w:sz w:val="24"/>
          <w:szCs w:val="24"/>
        </w:rPr>
        <w:t>reproductive span</w:t>
      </w:r>
      <w:r w:rsidR="00F86691" w:rsidRPr="00A73861">
        <w:rPr>
          <w:rFonts w:ascii="Times New Roman" w:hAnsi="Times New Roman" w:cs="Times New Roman"/>
          <w:color w:val="auto"/>
          <w:sz w:val="24"/>
          <w:szCs w:val="24"/>
        </w:rPr>
        <w:t xml:space="preserve"> (A)</w:t>
      </w:r>
      <w:r w:rsidR="003877A6" w:rsidRPr="00A73861">
        <w:rPr>
          <w:rFonts w:ascii="Times New Roman" w:hAnsi="Times New Roman" w:cs="Times New Roman"/>
          <w:color w:val="auto"/>
          <w:sz w:val="24"/>
          <w:szCs w:val="24"/>
        </w:rPr>
        <w:t xml:space="preserve">, </w:t>
      </w:r>
      <w:r w:rsidR="00383ED0" w:rsidRPr="00A73861">
        <w:rPr>
          <w:rFonts w:ascii="Times New Roman" w:hAnsi="Times New Roman" w:cs="Times New Roman"/>
          <w:color w:val="auto"/>
          <w:sz w:val="24"/>
          <w:szCs w:val="24"/>
        </w:rPr>
        <w:t>oral contraceptives</w:t>
      </w:r>
      <w:r w:rsidR="00F86691" w:rsidRPr="00A73861">
        <w:rPr>
          <w:rFonts w:ascii="Times New Roman" w:hAnsi="Times New Roman" w:cs="Times New Roman"/>
          <w:color w:val="auto"/>
          <w:sz w:val="24"/>
          <w:szCs w:val="24"/>
        </w:rPr>
        <w:t xml:space="preserve"> (</w:t>
      </w:r>
      <w:r w:rsidR="0079562D" w:rsidRPr="00A73861">
        <w:rPr>
          <w:rFonts w:ascii="Times New Roman" w:hAnsi="Times New Roman" w:cs="Times New Roman"/>
          <w:color w:val="auto"/>
          <w:sz w:val="24"/>
          <w:szCs w:val="24"/>
        </w:rPr>
        <w:t>B</w:t>
      </w:r>
      <w:r w:rsidR="00F86691" w:rsidRPr="00A73861">
        <w:rPr>
          <w:rFonts w:ascii="Times New Roman" w:hAnsi="Times New Roman" w:cs="Times New Roman"/>
          <w:color w:val="auto"/>
          <w:sz w:val="24"/>
          <w:szCs w:val="24"/>
        </w:rPr>
        <w:t>)</w:t>
      </w:r>
      <w:r w:rsidR="004C54E1" w:rsidRPr="00A73861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3877A6" w:rsidRPr="00A73861">
        <w:rPr>
          <w:rFonts w:ascii="Times New Roman" w:hAnsi="Times New Roman" w:cs="Times New Roman"/>
          <w:color w:val="auto"/>
          <w:sz w:val="24"/>
          <w:szCs w:val="24"/>
        </w:rPr>
        <w:t xml:space="preserve">and menopausal hormonal therapy (C) </w:t>
      </w:r>
      <w:r w:rsidR="004C54E1" w:rsidRPr="00A73861">
        <w:rPr>
          <w:rFonts w:ascii="Times New Roman" w:hAnsi="Times New Roman" w:cs="Times New Roman"/>
          <w:color w:val="auto"/>
          <w:sz w:val="24"/>
          <w:szCs w:val="24"/>
        </w:rPr>
        <w:t xml:space="preserve">with </w:t>
      </w:r>
      <w:r w:rsidR="00383ED0" w:rsidRPr="00A73861">
        <w:rPr>
          <w:rFonts w:ascii="Times New Roman" w:hAnsi="Times New Roman" w:cs="Times New Roman"/>
          <w:color w:val="auto"/>
          <w:sz w:val="24"/>
          <w:szCs w:val="24"/>
        </w:rPr>
        <w:t>small vessel disease</w:t>
      </w:r>
      <w:r w:rsidR="004C54E1" w:rsidRPr="00A73861">
        <w:rPr>
          <w:rFonts w:ascii="Times New Roman" w:hAnsi="Times New Roman" w:cs="Times New Roman"/>
          <w:color w:val="auto"/>
          <w:sz w:val="24"/>
          <w:szCs w:val="24"/>
        </w:rPr>
        <w:t xml:space="preserve"> and </w:t>
      </w:r>
      <w:r w:rsidR="00383ED0" w:rsidRPr="00A73861">
        <w:rPr>
          <w:rFonts w:ascii="Times New Roman" w:hAnsi="Times New Roman" w:cs="Times New Roman"/>
          <w:color w:val="auto"/>
          <w:sz w:val="24"/>
          <w:szCs w:val="24"/>
        </w:rPr>
        <w:t>fractional anisotropy</w:t>
      </w:r>
      <w:r w:rsidR="004C54E1" w:rsidRPr="00A73861">
        <w:rPr>
          <w:rFonts w:ascii="Times New Roman" w:hAnsi="Times New Roman" w:cs="Times New Roman"/>
          <w:color w:val="auto"/>
          <w:sz w:val="24"/>
          <w:szCs w:val="24"/>
        </w:rPr>
        <w:t xml:space="preserve"> in </w:t>
      </w:r>
      <w:r w:rsidR="004C54E1" w:rsidRPr="00E6540D">
        <w:rPr>
          <w:rFonts w:ascii="Times New Roman" w:hAnsi="Times New Roman" w:cs="Times New Roman"/>
          <w:i/>
          <w:iCs/>
          <w:color w:val="auto"/>
          <w:sz w:val="24"/>
          <w:szCs w:val="24"/>
        </w:rPr>
        <w:t>APOE</w:t>
      </w:r>
      <w:r w:rsidR="00383ED0" w:rsidRPr="007100D5">
        <w:rPr>
          <w:rFonts w:ascii="Times New Roman" w:hAnsi="Times New Roman" w:cs="Times New Roman"/>
          <w:color w:val="auto"/>
          <w:sz w:val="24"/>
          <w:szCs w:val="24"/>
        </w:rPr>
        <w:t>-</w:t>
      </w:r>
      <w:r w:rsidR="004C54E1" w:rsidRPr="007100D5">
        <w:rPr>
          <w:rFonts w:ascii="Times New Roman" w:hAnsi="Times New Roman" w:cs="Times New Roman"/>
          <w:color w:val="auto"/>
          <w:sz w:val="24"/>
          <w:szCs w:val="24"/>
        </w:rPr>
        <w:t>ε4</w:t>
      </w:r>
      <w:r w:rsidR="004C54E1" w:rsidRPr="00A73861">
        <w:rPr>
          <w:rFonts w:ascii="Times New Roman" w:hAnsi="Times New Roman" w:cs="Times New Roman"/>
          <w:color w:val="auto"/>
          <w:sz w:val="24"/>
          <w:szCs w:val="24"/>
        </w:rPr>
        <w:t xml:space="preserve"> carriers</w:t>
      </w:r>
      <w:r w:rsidR="00F86691" w:rsidRPr="00A73861">
        <w:rPr>
          <w:rFonts w:ascii="Times New Roman" w:hAnsi="Times New Roman" w:cs="Times New Roman"/>
          <w:color w:val="auto"/>
          <w:sz w:val="24"/>
          <w:szCs w:val="24"/>
        </w:rPr>
        <w:t xml:space="preserve"> vs.</w:t>
      </w:r>
      <w:r w:rsidR="004C54E1" w:rsidRPr="00A73861">
        <w:rPr>
          <w:rFonts w:ascii="Times New Roman" w:hAnsi="Times New Roman" w:cs="Times New Roman"/>
          <w:color w:val="auto"/>
          <w:sz w:val="24"/>
          <w:szCs w:val="24"/>
        </w:rPr>
        <w:t xml:space="preserve"> non-carriers.</w:t>
      </w:r>
      <w:bookmarkEnd w:id="10"/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37"/>
        <w:gridCol w:w="4162"/>
        <w:gridCol w:w="3028"/>
        <w:gridCol w:w="1137"/>
        <w:gridCol w:w="4540"/>
      </w:tblGrid>
      <w:tr w:rsidR="00552658" w:rsidRPr="009D60D9" w14:paraId="198706E4" w14:textId="77777777" w:rsidTr="00B131E7">
        <w:trPr>
          <w:trHeight w:val="432"/>
          <w:jc w:val="center"/>
        </w:trPr>
        <w:tc>
          <w:tcPr>
            <w:tcW w:w="5000" w:type="pct"/>
            <w:gridSpan w:val="5"/>
            <w:shd w:val="clear" w:color="auto" w:fill="D9D9D9" w:themeFill="background1" w:themeFillShade="D9"/>
          </w:tcPr>
          <w:p w14:paraId="2DA47771" w14:textId="34A41C9E" w:rsidR="00F61CC3" w:rsidRPr="009D60D9" w:rsidRDefault="00607F8E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bookmarkStart w:id="11" w:name="_Hlk204966008"/>
            <w:r w:rsidRPr="009D60D9">
              <w:rPr>
                <w:rFonts w:cs="Times New Roman"/>
                <w:b/>
                <w:bCs/>
              </w:rPr>
              <w:t xml:space="preserve">A) </w:t>
            </w:r>
            <w:r w:rsidR="00F61CC3" w:rsidRPr="009D60D9">
              <w:rPr>
                <w:rFonts w:cs="Times New Roman"/>
                <w:b/>
                <w:bCs/>
              </w:rPr>
              <w:t xml:space="preserve">CARRIERS </w:t>
            </w:r>
            <w:r w:rsidR="00F61CC3" w:rsidRPr="009D60D9">
              <w:rPr>
                <w:rStyle w:val="cf01"/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(n=139)</w:t>
            </w:r>
          </w:p>
        </w:tc>
      </w:tr>
      <w:tr w:rsidR="00552658" w:rsidRPr="009D60D9" w14:paraId="1A7985A4" w14:textId="77777777" w:rsidTr="00B131E7">
        <w:trPr>
          <w:trHeight w:val="432"/>
          <w:jc w:val="center"/>
        </w:trPr>
        <w:tc>
          <w:tcPr>
            <w:tcW w:w="406" w:type="pct"/>
            <w:tcBorders>
              <w:top w:val="nil"/>
              <w:bottom w:val="nil"/>
            </w:tcBorders>
          </w:tcPr>
          <w:p w14:paraId="602F4A64" w14:textId="77777777" w:rsidR="00DD1F80" w:rsidRPr="009D60D9" w:rsidRDefault="00DD1F80" w:rsidP="00B61708">
            <w:pPr>
              <w:spacing w:after="120" w:line="276" w:lineRule="auto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567" w:type="pct"/>
            <w:gridSpan w:val="2"/>
            <w:tcBorders>
              <w:bottom w:val="nil"/>
            </w:tcBorders>
          </w:tcPr>
          <w:p w14:paraId="3EC4CC9B" w14:textId="77777777" w:rsidR="00DD1F80" w:rsidRPr="009D60D9" w:rsidRDefault="00DD1F80" w:rsidP="00B61708">
            <w:pPr>
              <w:spacing w:after="120" w:line="276" w:lineRule="auto"/>
              <w:jc w:val="center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 xml:space="preserve">Small vessel disease score (SVD) </w:t>
            </w:r>
            <w:r w:rsidRPr="009D60D9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2027" w:type="pct"/>
            <w:gridSpan w:val="2"/>
            <w:tcBorders>
              <w:top w:val="nil"/>
              <w:bottom w:val="nil"/>
            </w:tcBorders>
          </w:tcPr>
          <w:p w14:paraId="1EEA382B" w14:textId="77777777" w:rsidR="00DD1F80" w:rsidRPr="009D60D9" w:rsidRDefault="00DD1F80" w:rsidP="00B61708">
            <w:pPr>
              <w:spacing w:after="120" w:line="276" w:lineRule="auto"/>
              <w:jc w:val="center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 xml:space="preserve">FA average </w:t>
            </w:r>
            <w:r w:rsidRPr="009D60D9">
              <w:rPr>
                <w:rFonts w:cs="Times New Roman"/>
                <w:vertAlign w:val="superscript"/>
              </w:rPr>
              <w:t>a</w:t>
            </w:r>
          </w:p>
        </w:tc>
      </w:tr>
      <w:tr w:rsidR="00552658" w:rsidRPr="009D60D9" w14:paraId="308F214C" w14:textId="77777777" w:rsidTr="00B131E7">
        <w:trPr>
          <w:trHeight w:val="432"/>
          <w:jc w:val="center"/>
        </w:trPr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8AB03" w14:textId="77777777" w:rsidR="005B7FDD" w:rsidRPr="009D60D9" w:rsidRDefault="005B7FDD" w:rsidP="00B61708">
            <w:pPr>
              <w:spacing w:after="120" w:line="276" w:lineRule="auto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DEEC35" w14:textId="77777777" w:rsidR="005B7FDD" w:rsidRPr="009D60D9" w:rsidRDefault="005B7FDD" w:rsidP="00B61708">
            <w:pPr>
              <w:spacing w:after="120" w:line="276" w:lineRule="auto"/>
              <w:jc w:val="center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 xml:space="preserve">SVD score = </w:t>
            </w:r>
            <w:r w:rsidRPr="009D60D9">
              <w:rPr>
                <w:rFonts w:cs="Times New Roman"/>
                <w:b/>
                <w:bCs/>
                <w:lang w:eastAsia="ar-SA"/>
              </w:rPr>
              <w:t>1</w:t>
            </w:r>
          </w:p>
        </w:tc>
        <w:tc>
          <w:tcPr>
            <w:tcW w:w="1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18672D" w14:textId="77777777" w:rsidR="005B7FDD" w:rsidRPr="009D60D9" w:rsidRDefault="005B7FDD" w:rsidP="00B61708">
            <w:pPr>
              <w:spacing w:after="120" w:line="276" w:lineRule="auto"/>
              <w:jc w:val="center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SVD score ≥ 2</w:t>
            </w:r>
          </w:p>
        </w:tc>
        <w:tc>
          <w:tcPr>
            <w:tcW w:w="1622" w:type="pct"/>
            <w:tcBorders>
              <w:top w:val="nil"/>
              <w:left w:val="nil"/>
              <w:bottom w:val="single" w:sz="4" w:space="0" w:color="auto"/>
            </w:tcBorders>
          </w:tcPr>
          <w:p w14:paraId="353AEC7C" w14:textId="77777777" w:rsidR="005B7FDD" w:rsidRPr="009D60D9" w:rsidRDefault="005B7FDD" w:rsidP="00B61708">
            <w:pPr>
              <w:spacing w:after="120" w:line="276" w:lineRule="auto"/>
              <w:jc w:val="center"/>
              <w:rPr>
                <w:rFonts w:cs="Times New Roman"/>
                <w:b/>
                <w:bCs/>
              </w:rPr>
            </w:pPr>
          </w:p>
        </w:tc>
      </w:tr>
    </w:tbl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603"/>
        <w:gridCol w:w="717"/>
        <w:gridCol w:w="908"/>
        <w:gridCol w:w="1504"/>
        <w:gridCol w:w="877"/>
        <w:gridCol w:w="530"/>
        <w:gridCol w:w="905"/>
        <w:gridCol w:w="1476"/>
        <w:gridCol w:w="1098"/>
        <w:gridCol w:w="717"/>
        <w:gridCol w:w="1095"/>
        <w:gridCol w:w="1665"/>
        <w:gridCol w:w="909"/>
      </w:tblGrid>
      <w:tr w:rsidR="00F33F4C" w:rsidRPr="009D60D9" w14:paraId="41181973" w14:textId="77777777" w:rsidTr="00B131E7">
        <w:trPr>
          <w:trHeight w:val="432"/>
          <w:jc w:val="center"/>
        </w:trPr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FD28B0" w14:textId="77777777" w:rsidR="00E2686B" w:rsidRPr="009D60D9" w:rsidRDefault="00E2686B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CB2E9B" w14:textId="35ACAF3C" w:rsidR="00E2686B" w:rsidRPr="009D60D9" w:rsidRDefault="00E2686B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eastAsia="Times New Roman" w:cs="Times New Roman"/>
                <w:b/>
                <w:bCs/>
                <w:lang w:val="sv-SE" w:eastAsia="sv-SE"/>
              </w:rPr>
              <w:t>n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0C7DA55" w14:textId="5F264AA8" w:rsidR="00E2686B" w:rsidRPr="009D60D9" w:rsidRDefault="00E2686B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eastAsia="Times New Roman" w:cs="Times New Roman"/>
                <w:b/>
                <w:bCs/>
                <w:lang w:val="sv-SE" w:eastAsia="sv-SE"/>
              </w:rPr>
              <w:t>OR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E0FC98B" w14:textId="5085774A" w:rsidR="00E2686B" w:rsidRPr="009D60D9" w:rsidRDefault="00E2686B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eastAsia="Times New Roman" w:cs="Times New Roman"/>
                <w:b/>
                <w:bCs/>
                <w:lang w:val="sv-SE" w:eastAsia="sv-SE"/>
              </w:rPr>
              <w:t>95% CI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EB3AB18" w14:textId="0CC0F721" w:rsidR="00E2686B" w:rsidRPr="009D60D9" w:rsidRDefault="00E2686B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eastAsia="Times New Roman" w:cs="Times New Roman"/>
                <w:b/>
                <w:bCs/>
                <w:lang w:val="sv-SE" w:eastAsia="sv-SE"/>
              </w:rPr>
              <w:t>p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DB78A23" w14:textId="54410B9D" w:rsidR="00E2686B" w:rsidRPr="009D60D9" w:rsidRDefault="00E2686B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eastAsia="Times New Roman" w:cs="Times New Roman"/>
                <w:b/>
                <w:bCs/>
                <w:lang w:val="sv-SE" w:eastAsia="sv-SE"/>
              </w:rPr>
              <w:t>n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3B596C" w14:textId="40B030B5" w:rsidR="00E2686B" w:rsidRPr="009D60D9" w:rsidRDefault="00E2686B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eastAsia="Times New Roman" w:cs="Times New Roman"/>
                <w:b/>
                <w:bCs/>
                <w:lang w:val="sv-SE" w:eastAsia="sv-SE"/>
              </w:rPr>
              <w:t>OR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0E275FA" w14:textId="16E8CC6F" w:rsidR="00E2686B" w:rsidRPr="009D60D9" w:rsidRDefault="00E2686B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eastAsia="Times New Roman" w:cs="Times New Roman"/>
                <w:b/>
                <w:bCs/>
                <w:lang w:val="sv-SE" w:eastAsia="sv-SE"/>
              </w:rPr>
              <w:t>95% CI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D4C751" w14:textId="61A156F1" w:rsidR="00E2686B" w:rsidRPr="009D60D9" w:rsidRDefault="00E2686B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eastAsia="Times New Roman" w:cs="Times New Roman"/>
                <w:b/>
                <w:bCs/>
                <w:lang w:val="sv-SE" w:eastAsia="sv-SE"/>
              </w:rPr>
              <w:t>p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EF63EA" w14:textId="301E7EF7" w:rsidR="00E2686B" w:rsidRPr="009D60D9" w:rsidRDefault="00E2686B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eastAsia="Times New Roman" w:cs="Times New Roman"/>
                <w:b/>
                <w:bCs/>
                <w:lang w:val="sv-SE" w:eastAsia="sv-SE"/>
              </w:rPr>
              <w:t>n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DD8DAA8" w14:textId="2E1C3FB3" w:rsidR="00E2686B" w:rsidRPr="009D60D9" w:rsidRDefault="00E2686B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eastAsia="Times New Roman" w:cs="Times New Roman"/>
                <w:b/>
                <w:bCs/>
                <w:lang w:val="sv-SE" w:eastAsia="sv-SE"/>
              </w:rPr>
              <w:t>β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2AC81FA" w14:textId="67803AFB" w:rsidR="00E2686B" w:rsidRPr="009D60D9" w:rsidRDefault="00E2686B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eastAsia="Times New Roman" w:cs="Times New Roman"/>
                <w:b/>
                <w:bCs/>
                <w:lang w:val="sv-SE" w:eastAsia="sv-SE"/>
              </w:rPr>
              <w:t>95% CI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3491FEB" w14:textId="3D63922A" w:rsidR="00E2686B" w:rsidRPr="009D60D9" w:rsidRDefault="00E2686B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eastAsia="Times New Roman" w:cs="Times New Roman"/>
                <w:b/>
                <w:bCs/>
                <w:lang w:val="sv-SE" w:eastAsia="sv-SE"/>
              </w:rPr>
              <w:t>p</w:t>
            </w:r>
          </w:p>
        </w:tc>
      </w:tr>
      <w:tr w:rsidR="00F33F4C" w:rsidRPr="009D60D9" w14:paraId="28F561F5" w14:textId="77777777" w:rsidTr="00B131E7">
        <w:trPr>
          <w:trHeight w:val="432"/>
          <w:jc w:val="center"/>
        </w:trPr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723F06" w14:textId="7657CA4F" w:rsidR="00E2686B" w:rsidRPr="009D60D9" w:rsidRDefault="00F33F4C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 xml:space="preserve">Reproductive </w:t>
            </w:r>
            <w:r w:rsidR="00E2686B" w:rsidRPr="009D60D9">
              <w:rPr>
                <w:rFonts w:cs="Times New Roman"/>
                <w:b/>
                <w:bCs/>
              </w:rPr>
              <w:t>Span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028A092" w14:textId="34D9FB88" w:rsidR="00E2686B" w:rsidRPr="009D60D9" w:rsidRDefault="00E2686B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eastAsia="Times New Roman" w:cs="Times New Roman"/>
                <w:lang w:val="sv-SE" w:eastAsia="sv-SE"/>
              </w:rPr>
              <w:t>36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A4DCAC" w14:textId="18A495F3" w:rsidR="00E2686B" w:rsidRPr="009D60D9" w:rsidRDefault="00E2686B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eastAsia="Times New Roman" w:cs="Times New Roman"/>
                <w:lang w:val="sv-SE" w:eastAsia="sv-SE"/>
              </w:rPr>
              <w:t>0.97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55720F" w14:textId="3EEE0BE3" w:rsidR="00E2686B" w:rsidRPr="009D60D9" w:rsidRDefault="004C36E9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eastAsia="Times New Roman" w:cs="Times New Roman"/>
                <w:lang w:val="sv-SE" w:eastAsia="sv-SE"/>
              </w:rPr>
              <w:t>(</w:t>
            </w:r>
            <w:r w:rsidR="00E2686B" w:rsidRPr="009D60D9">
              <w:rPr>
                <w:rFonts w:eastAsia="Times New Roman" w:cs="Times New Roman"/>
                <w:lang w:val="sv-SE" w:eastAsia="sv-SE"/>
              </w:rPr>
              <w:t>0.8</w:t>
            </w:r>
            <w:r w:rsidR="00D24E68" w:rsidRPr="009D60D9">
              <w:rPr>
                <w:rFonts w:eastAsia="Times New Roman" w:cs="Times New Roman"/>
                <w:lang w:val="sv-SE" w:eastAsia="sv-SE"/>
              </w:rPr>
              <w:t>7</w:t>
            </w:r>
            <w:r w:rsidR="00E2686B" w:rsidRPr="009D60D9">
              <w:rPr>
                <w:rFonts w:eastAsia="Times New Roman" w:cs="Times New Roman"/>
                <w:lang w:val="sv-SE" w:eastAsia="sv-SE"/>
              </w:rPr>
              <w:t>–1.07</w:t>
            </w:r>
            <w:r w:rsidRPr="009D60D9">
              <w:rPr>
                <w:rFonts w:cs="Times New Roman"/>
              </w:rPr>
              <w:t>)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C058E9B" w14:textId="4C314548" w:rsidR="00E2686B" w:rsidRPr="009D60D9" w:rsidRDefault="00E2686B" w:rsidP="00B61708">
            <w:pPr>
              <w:spacing w:after="120" w:line="276" w:lineRule="auto"/>
              <w:rPr>
                <w:rFonts w:cs="Times New Roman"/>
              </w:rPr>
            </w:pPr>
            <w:proofErr w:type="gramStart"/>
            <w:r w:rsidRPr="009D60D9">
              <w:rPr>
                <w:rFonts w:eastAsia="Times New Roman" w:cs="Times New Roman"/>
                <w:lang w:val="sv-SE" w:eastAsia="sv-SE"/>
              </w:rPr>
              <w:t>0.50</w:t>
            </w:r>
            <w:r w:rsidR="009F0A52" w:rsidRPr="009D60D9">
              <w:rPr>
                <w:rFonts w:eastAsia="Times New Roman" w:cs="Times New Roman"/>
                <w:lang w:val="sv-SE" w:eastAsia="sv-SE"/>
              </w:rPr>
              <w:t>2</w:t>
            </w:r>
            <w:proofErr w:type="gramEnd"/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C3C8C07" w14:textId="1C88FA17" w:rsidR="00E2686B" w:rsidRPr="009D60D9" w:rsidRDefault="00E2686B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eastAsia="Times New Roman" w:cs="Times New Roman"/>
                <w:lang w:val="sv-SE" w:eastAsia="sv-SE"/>
              </w:rPr>
              <w:t>8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9D4B977" w14:textId="658F2210" w:rsidR="00E2686B" w:rsidRPr="009D60D9" w:rsidRDefault="00E2686B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eastAsia="Times New Roman" w:cs="Times New Roman"/>
                <w:lang w:val="sv-SE" w:eastAsia="sv-SE"/>
              </w:rPr>
              <w:t>0.84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FC64CD5" w14:textId="5712AC28" w:rsidR="00E2686B" w:rsidRPr="009D60D9" w:rsidRDefault="004C36E9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eastAsia="Times New Roman" w:cs="Times New Roman"/>
                <w:lang w:val="sv-SE" w:eastAsia="sv-SE"/>
              </w:rPr>
              <w:t>(</w:t>
            </w:r>
            <w:r w:rsidR="00E2686B" w:rsidRPr="009D60D9">
              <w:rPr>
                <w:rFonts w:eastAsia="Times New Roman" w:cs="Times New Roman"/>
                <w:lang w:val="sv-SE" w:eastAsia="sv-SE"/>
              </w:rPr>
              <w:t>0.71–1.00</w:t>
            </w:r>
            <w:r w:rsidRPr="009D60D9">
              <w:rPr>
                <w:rFonts w:cs="Times New Roman"/>
              </w:rPr>
              <w:t>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7E4F63" w14:textId="2164149D" w:rsidR="00E2686B" w:rsidRPr="009D60D9" w:rsidRDefault="00E2686B" w:rsidP="00B61708">
            <w:pPr>
              <w:spacing w:after="120" w:line="276" w:lineRule="auto"/>
              <w:rPr>
                <w:rFonts w:cs="Times New Roman"/>
                <w:highlight w:val="yellow"/>
              </w:rPr>
            </w:pPr>
            <w:proofErr w:type="gramStart"/>
            <w:r w:rsidRPr="009D60D9">
              <w:rPr>
                <w:rFonts w:eastAsia="Times New Roman" w:cs="Times New Roman"/>
                <w:lang w:val="sv-SE" w:eastAsia="sv-SE"/>
              </w:rPr>
              <w:t>0.05</w:t>
            </w:r>
            <w:r w:rsidR="009F0A52" w:rsidRPr="009D60D9">
              <w:rPr>
                <w:rFonts w:eastAsia="Times New Roman" w:cs="Times New Roman"/>
                <w:lang w:val="sv-SE" w:eastAsia="sv-SE"/>
              </w:rPr>
              <w:t>3</w:t>
            </w:r>
            <w:proofErr w:type="gramEnd"/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B851CC" w14:textId="4B347BB2" w:rsidR="00E2686B" w:rsidRPr="009D60D9" w:rsidRDefault="00E2686B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eastAsia="Times New Roman" w:cs="Times New Roman"/>
                <w:lang w:val="sv-SE" w:eastAsia="sv-SE"/>
              </w:rPr>
              <w:t>101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F26C7DE" w14:textId="68716FDE" w:rsidR="00E2686B" w:rsidRPr="009D60D9" w:rsidRDefault="00E2686B" w:rsidP="00B61708">
            <w:pPr>
              <w:spacing w:after="120" w:line="276" w:lineRule="auto"/>
              <w:rPr>
                <w:rFonts w:cs="Times New Roman"/>
                <w:highlight w:val="yellow"/>
              </w:rPr>
            </w:pPr>
            <w:r w:rsidRPr="009D60D9">
              <w:rPr>
                <w:rFonts w:eastAsia="Times New Roman" w:cs="Times New Roman"/>
                <w:lang w:val="sv-SE" w:eastAsia="sv-SE"/>
              </w:rPr>
              <w:t>-</w:t>
            </w:r>
            <w:proofErr w:type="gramStart"/>
            <w:r w:rsidRPr="009D60D9">
              <w:rPr>
                <w:rFonts w:eastAsia="Times New Roman" w:cs="Times New Roman"/>
                <w:lang w:val="sv-SE" w:eastAsia="sv-SE"/>
              </w:rPr>
              <w:t>0.003</w:t>
            </w:r>
            <w:proofErr w:type="gramEnd"/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CE5170" w14:textId="396B6E77" w:rsidR="00E2686B" w:rsidRPr="009D60D9" w:rsidRDefault="004C36E9" w:rsidP="00B61708">
            <w:pPr>
              <w:spacing w:after="120" w:line="276" w:lineRule="auto"/>
              <w:rPr>
                <w:rFonts w:cs="Times New Roman"/>
                <w:highlight w:val="yellow"/>
              </w:rPr>
            </w:pPr>
            <w:r w:rsidRPr="009D60D9">
              <w:rPr>
                <w:rFonts w:eastAsia="Times New Roman" w:cs="Times New Roman"/>
                <w:lang w:val="sv-SE" w:eastAsia="sv-SE"/>
              </w:rPr>
              <w:t>(</w:t>
            </w:r>
            <w:r w:rsidR="00E2686B" w:rsidRPr="009D60D9">
              <w:rPr>
                <w:rFonts w:eastAsia="Times New Roman" w:cs="Times New Roman"/>
                <w:lang w:val="sv-SE" w:eastAsia="sv-SE"/>
              </w:rPr>
              <w:t>-0.03</w:t>
            </w:r>
            <w:r w:rsidR="009D60D9" w:rsidRPr="009D60D9">
              <w:rPr>
                <w:rFonts w:eastAsia="Times New Roman" w:cs="Times New Roman"/>
                <w:lang w:val="sv-SE" w:eastAsia="sv-SE"/>
              </w:rPr>
              <w:t xml:space="preserve">, </w:t>
            </w:r>
            <w:r w:rsidR="00E2686B" w:rsidRPr="009D60D9">
              <w:rPr>
                <w:rFonts w:eastAsia="Times New Roman" w:cs="Times New Roman"/>
                <w:lang w:val="sv-SE" w:eastAsia="sv-SE"/>
              </w:rPr>
              <w:t>0.0</w:t>
            </w:r>
            <w:r w:rsidR="00D24E68" w:rsidRPr="009D60D9">
              <w:rPr>
                <w:rFonts w:eastAsia="Times New Roman" w:cs="Times New Roman"/>
                <w:lang w:val="sv-SE" w:eastAsia="sv-SE"/>
              </w:rPr>
              <w:t>2</w:t>
            </w:r>
            <w:r w:rsidRPr="009D60D9">
              <w:rPr>
                <w:rFonts w:cs="Times New Roman"/>
              </w:rPr>
              <w:t>)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F16FB98" w14:textId="277F556D" w:rsidR="00E2686B" w:rsidRPr="009D60D9" w:rsidRDefault="00E2686B" w:rsidP="00B61708">
            <w:pPr>
              <w:spacing w:after="120" w:line="276" w:lineRule="auto"/>
              <w:rPr>
                <w:rFonts w:cs="Times New Roman"/>
                <w:highlight w:val="yellow"/>
              </w:rPr>
            </w:pPr>
            <w:proofErr w:type="gramStart"/>
            <w:r w:rsidRPr="009D60D9">
              <w:rPr>
                <w:rFonts w:eastAsia="Times New Roman" w:cs="Times New Roman"/>
                <w:lang w:val="sv-SE" w:eastAsia="sv-SE"/>
              </w:rPr>
              <w:t>0.84</w:t>
            </w:r>
            <w:r w:rsidR="009F0A52" w:rsidRPr="009D60D9">
              <w:rPr>
                <w:rFonts w:eastAsia="Times New Roman" w:cs="Times New Roman"/>
                <w:lang w:val="sv-SE" w:eastAsia="sv-SE"/>
              </w:rPr>
              <w:t>2</w:t>
            </w:r>
            <w:proofErr w:type="gramEnd"/>
          </w:p>
        </w:tc>
      </w:tr>
    </w:tbl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004"/>
      </w:tblGrid>
      <w:tr w:rsidR="00552658" w:rsidRPr="009D60D9" w14:paraId="4121542B" w14:textId="77777777" w:rsidTr="007B4E90">
        <w:trPr>
          <w:trHeight w:val="423"/>
          <w:jc w:val="center"/>
        </w:trPr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CF2FEAE" w14:textId="19A0F4D4" w:rsidR="00F61CC3" w:rsidRPr="009D60D9" w:rsidRDefault="00F61CC3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bookmarkStart w:id="12" w:name="_Hlk187842435"/>
            <w:r w:rsidRPr="009D60D9">
              <w:rPr>
                <w:rFonts w:cs="Times New Roman"/>
                <w:b/>
                <w:bCs/>
              </w:rPr>
              <w:t xml:space="preserve">NON-CARRIERS </w:t>
            </w:r>
            <w:r w:rsidRPr="009D60D9">
              <w:rPr>
                <w:rStyle w:val="cf01"/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(n=269)</w:t>
            </w:r>
          </w:p>
        </w:tc>
      </w:tr>
    </w:tbl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603"/>
        <w:gridCol w:w="732"/>
        <w:gridCol w:w="906"/>
        <w:gridCol w:w="1595"/>
        <w:gridCol w:w="783"/>
        <w:gridCol w:w="716"/>
        <w:gridCol w:w="907"/>
        <w:gridCol w:w="1475"/>
        <w:gridCol w:w="907"/>
        <w:gridCol w:w="716"/>
        <w:gridCol w:w="1094"/>
        <w:gridCol w:w="1663"/>
        <w:gridCol w:w="907"/>
      </w:tblGrid>
      <w:tr w:rsidR="00F33F4C" w:rsidRPr="009D60D9" w14:paraId="0584E991" w14:textId="77777777" w:rsidTr="00B131E7">
        <w:trPr>
          <w:trHeight w:val="432"/>
          <w:jc w:val="center"/>
        </w:trPr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A6D24F" w14:textId="77777777" w:rsidR="00E2686B" w:rsidRPr="009D60D9" w:rsidRDefault="00E2686B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E1E85D" w14:textId="486CAFA5" w:rsidR="00E2686B" w:rsidRPr="009D60D9" w:rsidRDefault="00E2686B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eastAsia="Times New Roman" w:cs="Times New Roman"/>
                <w:b/>
                <w:bCs/>
                <w:lang w:val="sv-SE" w:eastAsia="sv-SE"/>
              </w:rPr>
              <w:t>n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9C200F" w14:textId="35AA69A9" w:rsidR="00E2686B" w:rsidRPr="009D60D9" w:rsidRDefault="00E2686B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eastAsia="Times New Roman" w:cs="Times New Roman"/>
                <w:b/>
                <w:bCs/>
                <w:lang w:val="sv-SE" w:eastAsia="sv-SE"/>
              </w:rPr>
              <w:t>OR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869BB1" w14:textId="68674255" w:rsidR="00E2686B" w:rsidRPr="009D60D9" w:rsidRDefault="00E2686B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eastAsia="Times New Roman" w:cs="Times New Roman"/>
                <w:b/>
                <w:bCs/>
                <w:lang w:val="sv-SE" w:eastAsia="sv-SE"/>
              </w:rPr>
              <w:t>95% CI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00FB0A4" w14:textId="37E2B6B3" w:rsidR="00E2686B" w:rsidRPr="009D60D9" w:rsidRDefault="00E2686B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eastAsia="Times New Roman" w:cs="Times New Roman"/>
                <w:b/>
                <w:bCs/>
                <w:lang w:val="sv-SE" w:eastAsia="sv-SE"/>
              </w:rPr>
              <w:t>p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4EA07E1" w14:textId="656D901D" w:rsidR="00E2686B" w:rsidRPr="009D60D9" w:rsidRDefault="00E2686B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eastAsia="Times New Roman" w:cs="Times New Roman"/>
                <w:b/>
                <w:bCs/>
                <w:lang w:val="sv-SE" w:eastAsia="sv-SE"/>
              </w:rPr>
              <w:t>n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4F8472B" w14:textId="7871FCA0" w:rsidR="00E2686B" w:rsidRPr="009D60D9" w:rsidRDefault="00E2686B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eastAsia="Times New Roman" w:cs="Times New Roman"/>
                <w:b/>
                <w:bCs/>
                <w:lang w:val="sv-SE" w:eastAsia="sv-SE"/>
              </w:rPr>
              <w:t>OR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3CEE9F5" w14:textId="2E71B5D2" w:rsidR="00E2686B" w:rsidRPr="009D60D9" w:rsidRDefault="00E2686B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eastAsia="Times New Roman" w:cs="Times New Roman"/>
                <w:b/>
                <w:bCs/>
                <w:lang w:val="sv-SE" w:eastAsia="sv-SE"/>
              </w:rPr>
              <w:t>95% CI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F20B5D" w14:textId="7FB073A7" w:rsidR="00E2686B" w:rsidRPr="009D60D9" w:rsidRDefault="00E2686B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eastAsia="Times New Roman" w:cs="Times New Roman"/>
                <w:b/>
                <w:bCs/>
                <w:lang w:val="sv-SE" w:eastAsia="sv-SE"/>
              </w:rPr>
              <w:t>p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2E44A30" w14:textId="709012F7" w:rsidR="00E2686B" w:rsidRPr="009D60D9" w:rsidRDefault="00E2686B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eastAsia="Times New Roman" w:cs="Times New Roman"/>
                <w:b/>
                <w:bCs/>
                <w:lang w:val="sv-SE" w:eastAsia="sv-SE"/>
              </w:rPr>
              <w:t>n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7AA9A77" w14:textId="13AC0D5E" w:rsidR="00E2686B" w:rsidRPr="009D60D9" w:rsidRDefault="00E2686B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eastAsia="Times New Roman" w:cs="Times New Roman"/>
                <w:b/>
                <w:bCs/>
                <w:lang w:val="sv-SE" w:eastAsia="sv-SE"/>
              </w:rPr>
              <w:t>β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F4C376" w14:textId="18C9A146" w:rsidR="00E2686B" w:rsidRPr="009D60D9" w:rsidRDefault="00E2686B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eastAsia="Times New Roman" w:cs="Times New Roman"/>
                <w:b/>
                <w:bCs/>
                <w:lang w:val="sv-SE" w:eastAsia="sv-SE"/>
              </w:rPr>
              <w:t>95% CI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FB6600" w14:textId="5638BFD2" w:rsidR="00E2686B" w:rsidRPr="009D60D9" w:rsidRDefault="00E2686B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eastAsia="Times New Roman" w:cs="Times New Roman"/>
                <w:b/>
                <w:bCs/>
                <w:lang w:val="sv-SE" w:eastAsia="sv-SE"/>
              </w:rPr>
              <w:t>p</w:t>
            </w:r>
          </w:p>
        </w:tc>
      </w:tr>
      <w:tr w:rsidR="00F33F4C" w:rsidRPr="009D60D9" w14:paraId="4C630A8E" w14:textId="77777777" w:rsidTr="00B131E7">
        <w:trPr>
          <w:trHeight w:val="432"/>
          <w:jc w:val="center"/>
        </w:trPr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7DB381" w14:textId="3C36E18B" w:rsidR="00E2686B" w:rsidRPr="009D60D9" w:rsidRDefault="009F0A52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 xml:space="preserve">Reproductive </w:t>
            </w:r>
            <w:r w:rsidR="00E2686B" w:rsidRPr="009D60D9">
              <w:rPr>
                <w:rFonts w:cs="Times New Roman"/>
                <w:b/>
                <w:bCs/>
              </w:rPr>
              <w:t>Span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23C0128" w14:textId="1F57391F" w:rsidR="00E2686B" w:rsidRPr="009D60D9" w:rsidRDefault="00E2686B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6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30529AE" w14:textId="0E0ADB53" w:rsidR="00E2686B" w:rsidRPr="009D60D9" w:rsidRDefault="00E2686B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1.01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4B1085" w14:textId="007EC16D" w:rsidR="00E2686B" w:rsidRPr="009D60D9" w:rsidRDefault="004C36E9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eastAsia="Times New Roman" w:cs="Times New Roman"/>
                <w:lang w:val="sv-SE" w:eastAsia="sv-SE"/>
              </w:rPr>
              <w:t>(</w:t>
            </w:r>
            <w:r w:rsidR="00E2686B" w:rsidRPr="009D60D9">
              <w:rPr>
                <w:rFonts w:cs="Times New Roman"/>
              </w:rPr>
              <w:t>0.94–1.08</w:t>
            </w:r>
            <w:r w:rsidRPr="009D60D9">
              <w:rPr>
                <w:rFonts w:cs="Times New Roman"/>
              </w:rPr>
              <w:t>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5C59ED3" w14:textId="4300DAC8" w:rsidR="00E2686B" w:rsidRPr="009D60D9" w:rsidRDefault="00E2686B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0.8</w:t>
            </w:r>
            <w:r w:rsidR="009F0A52" w:rsidRPr="009D60D9">
              <w:rPr>
                <w:rFonts w:cs="Times New Roman"/>
              </w:rPr>
              <w:t>75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96ADCB2" w14:textId="14B84A56" w:rsidR="00E2686B" w:rsidRPr="009D60D9" w:rsidRDefault="00E2686B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23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A15C8E" w14:textId="4B7EA052" w:rsidR="00E2686B" w:rsidRPr="009D60D9" w:rsidRDefault="00E2686B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0.89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C87F32" w14:textId="754E4277" w:rsidR="00E2686B" w:rsidRPr="009D60D9" w:rsidRDefault="004C36E9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eastAsia="Times New Roman" w:cs="Times New Roman"/>
                <w:lang w:val="sv-SE" w:eastAsia="sv-SE"/>
              </w:rPr>
              <w:t>(</w:t>
            </w:r>
            <w:r w:rsidR="00E2686B" w:rsidRPr="009D60D9">
              <w:rPr>
                <w:rFonts w:cs="Times New Roman"/>
              </w:rPr>
              <w:t>0.81–0.99</w:t>
            </w:r>
            <w:r w:rsidRPr="009D60D9">
              <w:rPr>
                <w:rFonts w:cs="Times New Roman"/>
              </w:rPr>
              <w:t>)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FC474B6" w14:textId="048890DF" w:rsidR="00E2686B" w:rsidRPr="009D60D9" w:rsidRDefault="00E2686B" w:rsidP="00B61708">
            <w:pPr>
              <w:spacing w:after="120" w:line="276" w:lineRule="auto"/>
              <w:rPr>
                <w:rFonts w:cs="Times New Roman"/>
                <w:highlight w:val="yellow"/>
              </w:rPr>
            </w:pPr>
            <w:r w:rsidRPr="009D60D9">
              <w:rPr>
                <w:rFonts w:cs="Times New Roman"/>
              </w:rPr>
              <w:t>0.0</w:t>
            </w:r>
            <w:r w:rsidR="009F0A52" w:rsidRPr="009D60D9">
              <w:rPr>
                <w:rFonts w:cs="Times New Roman"/>
              </w:rPr>
              <w:t>25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EBE31E7" w14:textId="783C1DBC" w:rsidR="00E2686B" w:rsidRPr="009D60D9" w:rsidRDefault="00E2686B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224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18D1ED9" w14:textId="7E0865F9" w:rsidR="00E2686B" w:rsidRPr="009D60D9" w:rsidRDefault="00E2686B" w:rsidP="00B61708">
            <w:pPr>
              <w:spacing w:after="120" w:line="276" w:lineRule="auto"/>
              <w:rPr>
                <w:rFonts w:cs="Times New Roman"/>
                <w:highlight w:val="yellow"/>
              </w:rPr>
            </w:pPr>
            <w:r w:rsidRPr="009D60D9">
              <w:rPr>
                <w:rFonts w:cs="Times New Roman"/>
              </w:rPr>
              <w:t>-0.01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137684" w14:textId="297EE0A3" w:rsidR="00E2686B" w:rsidRPr="009D60D9" w:rsidRDefault="004C36E9" w:rsidP="00B61708">
            <w:pPr>
              <w:spacing w:after="120" w:line="276" w:lineRule="auto"/>
              <w:rPr>
                <w:rFonts w:cs="Times New Roman"/>
                <w:highlight w:val="yellow"/>
              </w:rPr>
            </w:pPr>
            <w:r w:rsidRPr="009D60D9">
              <w:rPr>
                <w:rFonts w:eastAsia="Times New Roman" w:cs="Times New Roman"/>
                <w:lang w:val="sv-SE" w:eastAsia="sv-SE"/>
              </w:rPr>
              <w:t>(</w:t>
            </w:r>
            <w:r w:rsidR="00E2686B" w:rsidRPr="009D60D9">
              <w:rPr>
                <w:rFonts w:cs="Times New Roman"/>
              </w:rPr>
              <w:t>-0.03</w:t>
            </w:r>
            <w:r w:rsidR="009D60D9" w:rsidRPr="009D60D9">
              <w:rPr>
                <w:rFonts w:cs="Times New Roman"/>
              </w:rPr>
              <w:t xml:space="preserve">, </w:t>
            </w:r>
            <w:r w:rsidR="00E2686B" w:rsidRPr="009D60D9">
              <w:rPr>
                <w:rFonts w:cs="Times New Roman"/>
              </w:rPr>
              <w:t>0.02</w:t>
            </w:r>
            <w:r w:rsidRPr="009D60D9">
              <w:rPr>
                <w:rFonts w:cs="Times New Roman"/>
              </w:rPr>
              <w:t>)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B6A84A" w14:textId="1384E5DF" w:rsidR="00E2686B" w:rsidRPr="009D60D9" w:rsidRDefault="00E2686B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0.58</w:t>
            </w:r>
            <w:r w:rsidR="009F0A52" w:rsidRPr="009D60D9">
              <w:rPr>
                <w:rFonts w:cs="Times New Roman"/>
              </w:rPr>
              <w:t>0</w:t>
            </w:r>
          </w:p>
        </w:tc>
      </w:tr>
    </w:tbl>
    <w:bookmarkEnd w:id="12"/>
    <w:p w14:paraId="0D02702A" w14:textId="3396265A" w:rsidR="00FD7509" w:rsidRPr="00A73861" w:rsidRDefault="00DB0C09" w:rsidP="00B61708">
      <w:pPr>
        <w:spacing w:after="120" w:line="276" w:lineRule="auto"/>
        <w:rPr>
          <w:rFonts w:ascii="Times New Roman" w:hAnsi="Times New Roman" w:cs="Times New Roman"/>
        </w:rPr>
      </w:pPr>
      <w:r w:rsidRPr="00A73861">
        <w:rPr>
          <w:rFonts w:ascii="Times New Roman" w:hAnsi="Times New Roman" w:cs="Times New Roman"/>
          <w:i/>
          <w:iCs/>
        </w:rPr>
        <w:t>Note.</w:t>
      </w:r>
      <w:r w:rsidRPr="00A73861">
        <w:rPr>
          <w:rFonts w:ascii="Times New Roman" w:hAnsi="Times New Roman" w:cs="Times New Roman"/>
        </w:rPr>
        <w:t xml:space="preserve"> </w:t>
      </w:r>
      <w:r w:rsidR="00AE7FDB" w:rsidRPr="00A73861">
        <w:rPr>
          <w:rFonts w:ascii="Times New Roman" w:hAnsi="Times New Roman" w:cs="Times New Roman"/>
        </w:rPr>
        <w:t>n</w:t>
      </w:r>
      <w:r w:rsidRPr="00A73861">
        <w:rPr>
          <w:rFonts w:ascii="Times New Roman" w:hAnsi="Times New Roman" w:cs="Times New Roman"/>
        </w:rPr>
        <w:t xml:space="preserve"> for SVD = 0 (reference category) is 62 for carriers and 152 for non-carriers.</w:t>
      </w:r>
    </w:p>
    <w:p w14:paraId="77595598" w14:textId="77777777" w:rsidR="004B6A4C" w:rsidRPr="00A73861" w:rsidRDefault="004B6A4C" w:rsidP="00B61708">
      <w:pPr>
        <w:spacing w:after="120" w:line="276" w:lineRule="auto"/>
        <w:rPr>
          <w:rFonts w:ascii="Times New Roman" w:hAnsi="Times New Roman" w:cs="Times New Roman"/>
        </w:rPr>
      </w:pP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00"/>
        <w:gridCol w:w="753"/>
        <w:gridCol w:w="941"/>
        <w:gridCol w:w="1568"/>
        <w:gridCol w:w="843"/>
        <w:gridCol w:w="90"/>
        <w:gridCol w:w="465"/>
        <w:gridCol w:w="59"/>
        <w:gridCol w:w="927"/>
        <w:gridCol w:w="1692"/>
        <w:gridCol w:w="846"/>
        <w:gridCol w:w="717"/>
        <w:gridCol w:w="885"/>
        <w:gridCol w:w="1807"/>
        <w:gridCol w:w="905"/>
        <w:gridCol w:w="6"/>
      </w:tblGrid>
      <w:tr w:rsidR="00552658" w:rsidRPr="009D60D9" w14:paraId="16FD6188" w14:textId="77777777" w:rsidTr="00B131E7">
        <w:trPr>
          <w:trHeight w:val="432"/>
          <w:jc w:val="center"/>
        </w:trPr>
        <w:tc>
          <w:tcPr>
            <w:tcW w:w="5000" w:type="pct"/>
            <w:gridSpan w:val="16"/>
            <w:shd w:val="clear" w:color="auto" w:fill="D9D9D9" w:themeFill="background1" w:themeFillShade="D9"/>
          </w:tcPr>
          <w:p w14:paraId="575C9CEF" w14:textId="23E5FA0D" w:rsidR="00F61CC3" w:rsidRPr="009D60D9" w:rsidRDefault="0079562D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B</w:t>
            </w:r>
            <w:r w:rsidR="00607F8E" w:rsidRPr="009D60D9">
              <w:rPr>
                <w:rFonts w:cs="Times New Roman"/>
                <w:b/>
                <w:bCs/>
              </w:rPr>
              <w:t xml:space="preserve">) </w:t>
            </w:r>
            <w:r w:rsidR="00F61CC3" w:rsidRPr="009D60D9">
              <w:rPr>
                <w:rFonts w:cs="Times New Roman"/>
                <w:b/>
                <w:bCs/>
              </w:rPr>
              <w:t xml:space="preserve">CARRIERS </w:t>
            </w:r>
            <w:r w:rsidR="00F61CC3" w:rsidRPr="009D60D9">
              <w:rPr>
                <w:rStyle w:val="cf01"/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(n=139)</w:t>
            </w:r>
          </w:p>
        </w:tc>
      </w:tr>
      <w:tr w:rsidR="00552658" w:rsidRPr="009D60D9" w14:paraId="5D48E645" w14:textId="77777777" w:rsidTr="00B131E7">
        <w:trPr>
          <w:gridAfter w:val="2"/>
          <w:wAfter w:w="325" w:type="pct"/>
          <w:trHeight w:val="432"/>
          <w:jc w:val="center"/>
        </w:trPr>
        <w:tc>
          <w:tcPr>
            <w:tcW w:w="536" w:type="pct"/>
            <w:tcBorders>
              <w:top w:val="nil"/>
              <w:bottom w:val="nil"/>
            </w:tcBorders>
          </w:tcPr>
          <w:p w14:paraId="693B918E" w14:textId="77777777" w:rsidR="00DD1F80" w:rsidRPr="009D60D9" w:rsidRDefault="00DD1F80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</w:p>
        </w:tc>
        <w:tc>
          <w:tcPr>
            <w:tcW w:w="3178" w:type="pct"/>
            <w:gridSpan w:val="11"/>
          </w:tcPr>
          <w:p w14:paraId="136F583F" w14:textId="4BD69F41" w:rsidR="00DD1F80" w:rsidRPr="009D60D9" w:rsidRDefault="00DD1F80" w:rsidP="00B61708">
            <w:pPr>
              <w:spacing w:after="120" w:line="276" w:lineRule="auto"/>
              <w:jc w:val="center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 xml:space="preserve">Small vessel disease score (SVD) </w:t>
            </w:r>
            <w:r w:rsidRPr="009D60D9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961" w:type="pct"/>
            <w:gridSpan w:val="2"/>
            <w:tcBorders>
              <w:top w:val="nil"/>
              <w:bottom w:val="nil"/>
            </w:tcBorders>
          </w:tcPr>
          <w:p w14:paraId="31993311" w14:textId="65E9A7D6" w:rsidR="00DD1F80" w:rsidRPr="009D60D9" w:rsidRDefault="00DD1F80" w:rsidP="00B61708">
            <w:pPr>
              <w:spacing w:after="120" w:line="276" w:lineRule="auto"/>
              <w:jc w:val="center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 xml:space="preserve">FA average </w:t>
            </w:r>
            <w:r w:rsidRPr="009D60D9">
              <w:rPr>
                <w:rFonts w:cs="Times New Roman"/>
                <w:vertAlign w:val="superscript"/>
              </w:rPr>
              <w:t>a</w:t>
            </w:r>
          </w:p>
        </w:tc>
      </w:tr>
      <w:tr w:rsidR="00552658" w:rsidRPr="009D60D9" w14:paraId="760D753E" w14:textId="77777777" w:rsidTr="00B131E7">
        <w:trPr>
          <w:gridAfter w:val="2"/>
          <w:wAfter w:w="325" w:type="pct"/>
          <w:trHeight w:val="432"/>
          <w:jc w:val="center"/>
        </w:trPr>
        <w:tc>
          <w:tcPr>
            <w:tcW w:w="536" w:type="pct"/>
            <w:tcBorders>
              <w:top w:val="nil"/>
            </w:tcBorders>
          </w:tcPr>
          <w:p w14:paraId="119356AE" w14:textId="77777777" w:rsidR="00DD1F80" w:rsidRPr="009D60D9" w:rsidRDefault="00DD1F80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</w:p>
        </w:tc>
        <w:tc>
          <w:tcPr>
            <w:tcW w:w="1498" w:type="pct"/>
            <w:gridSpan w:val="5"/>
            <w:tcBorders>
              <w:top w:val="nil"/>
            </w:tcBorders>
          </w:tcPr>
          <w:p w14:paraId="792C2A52" w14:textId="7BB42C1B" w:rsidR="00DD1F80" w:rsidRPr="009D60D9" w:rsidRDefault="00DD1F80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 xml:space="preserve">SVD score = </w:t>
            </w:r>
            <w:r w:rsidRPr="009D60D9">
              <w:rPr>
                <w:rFonts w:cs="Times New Roman"/>
                <w:b/>
                <w:bCs/>
                <w:lang w:eastAsia="ar-SA"/>
              </w:rPr>
              <w:t>1</w:t>
            </w:r>
          </w:p>
        </w:tc>
        <w:tc>
          <w:tcPr>
            <w:tcW w:w="1680" w:type="pct"/>
            <w:gridSpan w:val="6"/>
            <w:tcBorders>
              <w:top w:val="nil"/>
            </w:tcBorders>
          </w:tcPr>
          <w:p w14:paraId="2E6071FE" w14:textId="6EC00671" w:rsidR="00DD1F80" w:rsidRPr="009D60D9" w:rsidRDefault="00DD1F80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SVD score ≥ 2</w:t>
            </w:r>
          </w:p>
        </w:tc>
        <w:tc>
          <w:tcPr>
            <w:tcW w:w="961" w:type="pct"/>
            <w:gridSpan w:val="2"/>
            <w:tcBorders>
              <w:top w:val="nil"/>
            </w:tcBorders>
          </w:tcPr>
          <w:p w14:paraId="4501EDD2" w14:textId="5F86B77F" w:rsidR="00DD1F80" w:rsidRPr="009D60D9" w:rsidRDefault="00DD1F80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</w:p>
        </w:tc>
      </w:tr>
      <w:tr w:rsidR="007B4E90" w:rsidRPr="009D60D9" w14:paraId="1600C3DC" w14:textId="77777777" w:rsidTr="00B131E7">
        <w:trPr>
          <w:gridAfter w:val="1"/>
          <w:wAfter w:w="2" w:type="pct"/>
          <w:trHeight w:val="432"/>
          <w:jc w:val="center"/>
        </w:trPr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57B133" w14:textId="77777777" w:rsidR="00D358F2" w:rsidRPr="009D60D9" w:rsidRDefault="00D358F2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84DFAC" w14:textId="625537D8" w:rsidR="00D358F2" w:rsidRPr="009D60D9" w:rsidRDefault="00D358F2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n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626104" w14:textId="586D4E77" w:rsidR="00D358F2" w:rsidRPr="009D60D9" w:rsidRDefault="00D358F2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OR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30CAE5" w14:textId="5359B028" w:rsidR="00D358F2" w:rsidRPr="009D60D9" w:rsidRDefault="00D358F2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95% CI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DD4AA1" w14:textId="3D4E6C0F" w:rsidR="00D358F2" w:rsidRPr="009D60D9" w:rsidRDefault="00D358F2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p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D02DF2" w14:textId="15EF6AEE" w:rsidR="00D358F2" w:rsidRPr="009D60D9" w:rsidRDefault="00D358F2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n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7F8B6F" w14:textId="468840CA" w:rsidR="00D358F2" w:rsidRPr="009D60D9" w:rsidRDefault="00D358F2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OR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14F817" w14:textId="146F0CBC" w:rsidR="00D358F2" w:rsidRPr="009D60D9" w:rsidRDefault="00D358F2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95% CI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0E9CAA" w14:textId="4260B328" w:rsidR="00D358F2" w:rsidRPr="009D60D9" w:rsidRDefault="00D358F2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p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27B4FB" w14:textId="305D07D7" w:rsidR="00D358F2" w:rsidRPr="009D60D9" w:rsidRDefault="00D358F2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7E713B" w14:textId="2E156CC6" w:rsidR="00D358F2" w:rsidRPr="009D60D9" w:rsidRDefault="00D358F2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β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CACD55" w14:textId="2C90F981" w:rsidR="00D358F2" w:rsidRPr="009D60D9" w:rsidRDefault="00D358F2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95% CI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341B1C" w14:textId="66109F79" w:rsidR="00D358F2" w:rsidRPr="009D60D9" w:rsidRDefault="009B1694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p</w:t>
            </w:r>
          </w:p>
        </w:tc>
      </w:tr>
      <w:tr w:rsidR="004B6A4C" w:rsidRPr="009D60D9" w14:paraId="4D562236" w14:textId="77777777" w:rsidTr="00B131E7">
        <w:trPr>
          <w:gridAfter w:val="1"/>
          <w:wAfter w:w="2" w:type="pct"/>
          <w:trHeight w:val="432"/>
          <w:jc w:val="center"/>
        </w:trPr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781413" w14:textId="02A38D69" w:rsidR="004B6A4C" w:rsidRPr="009D60D9" w:rsidRDefault="004B6A4C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OC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A705B9" w14:textId="77777777" w:rsidR="004B6A4C" w:rsidRPr="009D60D9" w:rsidRDefault="004B6A4C" w:rsidP="00B61708">
            <w:pPr>
              <w:spacing w:after="120" w:line="276" w:lineRule="auto"/>
              <w:rPr>
                <w:rFonts w:eastAsia="Calibri" w:cs="Times New Roman"/>
              </w:rPr>
            </w:pPr>
          </w:p>
        </w:tc>
        <w:tc>
          <w:tcPr>
            <w:tcW w:w="1229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938ED5" w14:textId="77777777" w:rsidR="004B6A4C" w:rsidRPr="009D60D9" w:rsidRDefault="004B6A4C" w:rsidP="00B61708">
            <w:pPr>
              <w:spacing w:after="120" w:line="276" w:lineRule="auto"/>
              <w:rPr>
                <w:rFonts w:eastAsia="Calibri" w:cs="Times New Roman"/>
              </w:rPr>
            </w:pP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DB4855" w14:textId="77777777" w:rsidR="004B6A4C" w:rsidRPr="009D60D9" w:rsidRDefault="004B6A4C" w:rsidP="00B61708">
            <w:pPr>
              <w:spacing w:after="120" w:line="276" w:lineRule="auto"/>
              <w:rPr>
                <w:rFonts w:eastAsia="Calibri" w:cs="Times New Roman"/>
              </w:rPr>
            </w:pPr>
          </w:p>
        </w:tc>
        <w:tc>
          <w:tcPr>
            <w:tcW w:w="1258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72E59B" w14:textId="77777777" w:rsidR="004B6A4C" w:rsidRPr="009D60D9" w:rsidRDefault="004B6A4C" w:rsidP="00B61708">
            <w:pPr>
              <w:spacing w:after="120" w:line="276" w:lineRule="auto"/>
              <w:rPr>
                <w:rFonts w:eastAsia="Calibri" w:cs="Times New Roman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DF478C" w14:textId="77777777" w:rsidR="004B6A4C" w:rsidRPr="009D60D9" w:rsidRDefault="004B6A4C" w:rsidP="00B61708">
            <w:pPr>
              <w:spacing w:after="120" w:line="276" w:lineRule="auto"/>
              <w:rPr>
                <w:rFonts w:cs="Times New Roman"/>
              </w:rPr>
            </w:pPr>
          </w:p>
        </w:tc>
        <w:tc>
          <w:tcPr>
            <w:tcW w:w="128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C89056" w14:textId="77777777" w:rsidR="004B6A4C" w:rsidRPr="009D60D9" w:rsidRDefault="004B6A4C" w:rsidP="00B61708">
            <w:pPr>
              <w:spacing w:after="120" w:line="276" w:lineRule="auto"/>
              <w:rPr>
                <w:rFonts w:cs="Times New Roman"/>
              </w:rPr>
            </w:pPr>
          </w:p>
        </w:tc>
      </w:tr>
      <w:tr w:rsidR="00552658" w:rsidRPr="009D60D9" w14:paraId="205DEBD0" w14:textId="77777777" w:rsidTr="00B131E7">
        <w:trPr>
          <w:gridAfter w:val="1"/>
          <w:wAfter w:w="2" w:type="pct"/>
          <w:trHeight w:val="432"/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36669BB9" w14:textId="11B3012B" w:rsidR="00DD1F80" w:rsidRPr="009D60D9" w:rsidRDefault="004B6A4C" w:rsidP="00B61708">
            <w:pPr>
              <w:spacing w:after="120" w:line="276" w:lineRule="auto"/>
              <w:ind w:left="284"/>
              <w:rPr>
                <w:rFonts w:cs="Times New Roman"/>
              </w:rPr>
            </w:pPr>
            <w:r w:rsidRPr="009D60D9">
              <w:rPr>
                <w:rFonts w:cs="Times New Roman"/>
              </w:rPr>
              <w:t>N</w:t>
            </w:r>
            <w:r w:rsidR="00DD1F80" w:rsidRPr="009D60D9">
              <w:rPr>
                <w:rFonts w:cs="Times New Roman"/>
              </w:rPr>
              <w:t>ever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14:paraId="1F1F811A" w14:textId="02861A7B" w:rsidR="00DD1F80" w:rsidRPr="009D60D9" w:rsidRDefault="00DD1F80" w:rsidP="00B61708">
            <w:pPr>
              <w:spacing w:after="120" w:line="276" w:lineRule="auto"/>
              <w:rPr>
                <w:rFonts w:eastAsia="Calibri" w:cs="Times New Roman"/>
              </w:rPr>
            </w:pPr>
            <w:r w:rsidRPr="009D60D9">
              <w:rPr>
                <w:rFonts w:eastAsia="Calibri" w:cs="Times New Roman"/>
              </w:rPr>
              <w:t>7</w:t>
            </w:r>
          </w:p>
        </w:tc>
        <w:tc>
          <w:tcPr>
            <w:tcW w:w="1229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BA80C02" w14:textId="16859E88" w:rsidR="00DD1F80" w:rsidRPr="009D60D9" w:rsidRDefault="00DD1F80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eastAsia="Calibri" w:cs="Times New Roman"/>
              </w:rPr>
              <w:t>Reference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14:paraId="2F295A3A" w14:textId="5139EE67" w:rsidR="00DD1F80" w:rsidRPr="009D60D9" w:rsidRDefault="00DD1F80" w:rsidP="00B61708">
            <w:pPr>
              <w:spacing w:after="120" w:line="276" w:lineRule="auto"/>
              <w:rPr>
                <w:rFonts w:eastAsia="Calibri" w:cs="Times New Roman"/>
              </w:rPr>
            </w:pPr>
            <w:r w:rsidRPr="009D60D9">
              <w:rPr>
                <w:rFonts w:eastAsia="Calibri" w:cs="Times New Roman"/>
              </w:rPr>
              <w:t>2</w:t>
            </w:r>
          </w:p>
        </w:tc>
        <w:tc>
          <w:tcPr>
            <w:tcW w:w="1258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8E15C21" w14:textId="4484A135" w:rsidR="00DD1F80" w:rsidRPr="009D60D9" w:rsidRDefault="00DD1F80" w:rsidP="00B61708">
            <w:pPr>
              <w:spacing w:after="120" w:line="276" w:lineRule="auto"/>
              <w:rPr>
                <w:rFonts w:cs="Times New Roman"/>
                <w:highlight w:val="yellow"/>
              </w:rPr>
            </w:pPr>
            <w:r w:rsidRPr="009D60D9">
              <w:rPr>
                <w:rFonts w:eastAsia="Calibri" w:cs="Times New Roman"/>
              </w:rPr>
              <w:t>Reference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</w:tcPr>
          <w:p w14:paraId="7B4C6435" w14:textId="5B76528E" w:rsidR="00DD1F80" w:rsidRPr="009D60D9" w:rsidRDefault="00DD1F80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23</w:t>
            </w:r>
          </w:p>
        </w:tc>
        <w:tc>
          <w:tcPr>
            <w:tcW w:w="128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89828B2" w14:textId="6B9CD962" w:rsidR="00DD1F80" w:rsidRPr="009D60D9" w:rsidRDefault="00DD1F80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</w:rPr>
              <w:t>Reference</w:t>
            </w:r>
          </w:p>
        </w:tc>
      </w:tr>
      <w:tr w:rsidR="007B4E90" w:rsidRPr="009D60D9" w14:paraId="72D4DFCA" w14:textId="77777777" w:rsidTr="00B131E7">
        <w:trPr>
          <w:gridAfter w:val="1"/>
          <w:wAfter w:w="2" w:type="pct"/>
          <w:trHeight w:val="432"/>
          <w:jc w:val="center"/>
        </w:trPr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2C586A" w14:textId="6739BE65" w:rsidR="00E2686B" w:rsidRPr="009D60D9" w:rsidRDefault="00E2686B" w:rsidP="00B61708">
            <w:pPr>
              <w:spacing w:after="120" w:line="276" w:lineRule="auto"/>
              <w:ind w:left="284"/>
              <w:rPr>
                <w:rFonts w:cs="Times New Roman"/>
              </w:rPr>
            </w:pPr>
            <w:r w:rsidRPr="009D60D9">
              <w:rPr>
                <w:rFonts w:cs="Times New Roman"/>
              </w:rPr>
              <w:t>OC user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B7373E" w14:textId="2E2ED62F" w:rsidR="00E2686B" w:rsidRPr="009D60D9" w:rsidRDefault="00E2686B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2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48BB54" w14:textId="4E6BC1F8" w:rsidR="00E2686B" w:rsidRPr="009D60D9" w:rsidRDefault="00E2686B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1.26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441F3C" w14:textId="6A76462C" w:rsidR="00E2686B" w:rsidRPr="009D60D9" w:rsidRDefault="004C36E9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eastAsia="Times New Roman" w:cs="Times New Roman"/>
                <w:lang w:val="sv-SE" w:eastAsia="sv-SE"/>
              </w:rPr>
              <w:t>(</w:t>
            </w:r>
            <w:r w:rsidR="00E2686B" w:rsidRPr="009D60D9">
              <w:rPr>
                <w:rFonts w:cs="Times New Roman"/>
              </w:rPr>
              <w:t>0.44–3.62</w:t>
            </w:r>
            <w:r w:rsidRPr="009D60D9">
              <w:rPr>
                <w:rFonts w:cs="Times New Roman"/>
              </w:rPr>
              <w:t>)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6F116C" w14:textId="678E7971" w:rsidR="00E2686B" w:rsidRPr="009D60D9" w:rsidRDefault="00E2686B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0.6</w:t>
            </w:r>
            <w:r w:rsidR="009F0A52" w:rsidRPr="009D60D9">
              <w:rPr>
                <w:rFonts w:cs="Times New Roman"/>
              </w:rPr>
              <w:t>68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A7C578" w14:textId="61FFFFD6" w:rsidR="00E2686B" w:rsidRPr="009D60D9" w:rsidRDefault="00E2686B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6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FC20CB" w14:textId="288494B9" w:rsidR="00E2686B" w:rsidRPr="009D60D9" w:rsidRDefault="00E2686B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0.77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D68FD8" w14:textId="6FF9AE7E" w:rsidR="00E2686B" w:rsidRPr="009D60D9" w:rsidRDefault="004C36E9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eastAsia="Times New Roman" w:cs="Times New Roman"/>
                <w:lang w:val="sv-SE" w:eastAsia="sv-SE"/>
              </w:rPr>
              <w:t>(</w:t>
            </w:r>
            <w:r w:rsidR="00E2686B" w:rsidRPr="009D60D9">
              <w:rPr>
                <w:rFonts w:cs="Times New Roman"/>
              </w:rPr>
              <w:t>0.12–4.78</w:t>
            </w:r>
            <w:r w:rsidRPr="009D60D9">
              <w:rPr>
                <w:rFonts w:cs="Times New Roman"/>
              </w:rPr>
              <w:t>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592864" w14:textId="50899914" w:rsidR="00E2686B" w:rsidRPr="009D60D9" w:rsidRDefault="00E2686B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0.7</w:t>
            </w:r>
            <w:r w:rsidR="009F0A52" w:rsidRPr="009D60D9">
              <w:rPr>
                <w:rFonts w:cs="Times New Roman"/>
              </w:rPr>
              <w:t>7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00FA40" w14:textId="630CC169" w:rsidR="00E2686B" w:rsidRPr="009D60D9" w:rsidRDefault="00E2686B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78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6F2C6A" w14:textId="526A2801" w:rsidR="00E2686B" w:rsidRPr="009D60D9" w:rsidRDefault="00E2686B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0.41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6DFB74" w14:textId="3B2A44CB" w:rsidR="00E2686B" w:rsidRPr="009D60D9" w:rsidRDefault="004C36E9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eastAsia="Times New Roman" w:cs="Times New Roman"/>
                <w:lang w:val="sv-SE" w:eastAsia="sv-SE"/>
              </w:rPr>
              <w:t>(</w:t>
            </w:r>
            <w:r w:rsidR="00E2686B" w:rsidRPr="009D60D9">
              <w:rPr>
                <w:rFonts w:cs="Times New Roman"/>
              </w:rPr>
              <w:t>-0.25</w:t>
            </w:r>
            <w:r w:rsidR="009D60D9" w:rsidRPr="009D60D9">
              <w:rPr>
                <w:rFonts w:cs="Times New Roman"/>
              </w:rPr>
              <w:t xml:space="preserve">, </w:t>
            </w:r>
            <w:r w:rsidR="00E2686B" w:rsidRPr="009D60D9">
              <w:rPr>
                <w:rFonts w:cs="Times New Roman"/>
              </w:rPr>
              <w:t>1.06</w:t>
            </w:r>
            <w:r w:rsidRPr="009D60D9">
              <w:rPr>
                <w:rFonts w:cs="Times New Roman"/>
              </w:rPr>
              <w:t>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3D943C" w14:textId="77383786" w:rsidR="00E2686B" w:rsidRPr="009D60D9" w:rsidRDefault="00E2686B" w:rsidP="00B61708">
            <w:pPr>
              <w:spacing w:after="120" w:line="276" w:lineRule="auto"/>
              <w:rPr>
                <w:rFonts w:cs="Times New Roman"/>
              </w:rPr>
            </w:pPr>
            <w:proofErr w:type="gramStart"/>
            <w:r w:rsidRPr="009D60D9">
              <w:rPr>
                <w:rFonts w:cs="Times New Roman"/>
                <w:lang w:val="sv-SE"/>
              </w:rPr>
              <w:t>0.22</w:t>
            </w:r>
            <w:r w:rsidR="009F0A52" w:rsidRPr="009D60D9">
              <w:rPr>
                <w:rFonts w:cs="Times New Roman"/>
                <w:lang w:val="sv-SE"/>
              </w:rPr>
              <w:t>2</w:t>
            </w:r>
            <w:proofErr w:type="gramEnd"/>
          </w:p>
        </w:tc>
      </w:tr>
      <w:tr w:rsidR="00552658" w:rsidRPr="009D60D9" w14:paraId="14BAC40A" w14:textId="77777777" w:rsidTr="00B131E7">
        <w:trPr>
          <w:trHeight w:val="432"/>
          <w:jc w:val="center"/>
        </w:trPr>
        <w:tc>
          <w:tcPr>
            <w:tcW w:w="5000" w:type="pct"/>
            <w:gridSpan w:val="16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6B9A2CEF" w14:textId="098D5B4B" w:rsidR="00E2686B" w:rsidRPr="009D60D9" w:rsidRDefault="00E2686B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lastRenderedPageBreak/>
              <w:t xml:space="preserve">NON-CARRIERS </w:t>
            </w:r>
            <w:r w:rsidRPr="009D60D9">
              <w:rPr>
                <w:rStyle w:val="cf01"/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(n=269)</w:t>
            </w:r>
          </w:p>
        </w:tc>
      </w:tr>
      <w:tr w:rsidR="007B4E90" w:rsidRPr="009D60D9" w14:paraId="6222F399" w14:textId="77777777" w:rsidTr="00B131E7">
        <w:trPr>
          <w:gridAfter w:val="1"/>
          <w:wAfter w:w="2" w:type="pct"/>
          <w:trHeight w:val="432"/>
          <w:jc w:val="center"/>
        </w:trPr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FF66CF" w14:textId="77777777" w:rsidR="00D358F2" w:rsidRPr="009D60D9" w:rsidRDefault="00D358F2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E7B4E1" w14:textId="6156AEE9" w:rsidR="00D358F2" w:rsidRPr="009D60D9" w:rsidRDefault="00D358F2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n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5342F3" w14:textId="5509DFAF" w:rsidR="00D358F2" w:rsidRPr="009D60D9" w:rsidRDefault="00D358F2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OR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3C5832" w14:textId="50C08535" w:rsidR="00D358F2" w:rsidRPr="009D60D9" w:rsidRDefault="00D358F2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95% CI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1029A4" w14:textId="322B0B6A" w:rsidR="00D358F2" w:rsidRPr="009D60D9" w:rsidRDefault="00D358F2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p</w:t>
            </w:r>
          </w:p>
        </w:tc>
        <w:tc>
          <w:tcPr>
            <w:tcW w:w="21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A234A8" w14:textId="161E30DF" w:rsidR="00D358F2" w:rsidRPr="009D60D9" w:rsidRDefault="00D358F2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n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1A4A41" w14:textId="4D2FC3C9" w:rsidR="00D358F2" w:rsidRPr="009D60D9" w:rsidRDefault="00D358F2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OR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9F52A3" w14:textId="75AF53B9" w:rsidR="00D358F2" w:rsidRPr="009D60D9" w:rsidRDefault="00D358F2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95% CI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322BCE" w14:textId="6C05EA15" w:rsidR="00D358F2" w:rsidRPr="009D60D9" w:rsidRDefault="00D358F2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p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97B48A" w14:textId="19EEE821" w:rsidR="00D358F2" w:rsidRPr="009D60D9" w:rsidRDefault="00D358F2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C74996" w14:textId="65DBD4A6" w:rsidR="00D358F2" w:rsidRPr="009D60D9" w:rsidRDefault="00D358F2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β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9C0720" w14:textId="69E06A91" w:rsidR="00D358F2" w:rsidRPr="009D60D9" w:rsidRDefault="00D358F2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95% CI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5EF1D6" w14:textId="33E6AA2E" w:rsidR="00D358F2" w:rsidRPr="009D60D9" w:rsidRDefault="00D358F2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p</w:t>
            </w:r>
          </w:p>
        </w:tc>
      </w:tr>
      <w:tr w:rsidR="004B6A4C" w:rsidRPr="009D60D9" w14:paraId="24D22706" w14:textId="77777777" w:rsidTr="00B131E7">
        <w:trPr>
          <w:gridAfter w:val="1"/>
          <w:wAfter w:w="2" w:type="pct"/>
          <w:trHeight w:val="432"/>
          <w:jc w:val="center"/>
        </w:trPr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D59D07" w14:textId="7985BB1E" w:rsidR="004B6A4C" w:rsidRPr="009D60D9" w:rsidRDefault="004B6A4C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</w:rPr>
              <w:t>OC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F5CA4B" w14:textId="77777777" w:rsidR="004B6A4C" w:rsidRPr="009D60D9" w:rsidRDefault="004B6A4C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5E744B" w14:textId="77777777" w:rsidR="004B6A4C" w:rsidRPr="009D60D9" w:rsidRDefault="004B6A4C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A01AF0" w14:textId="77777777" w:rsidR="004B6A4C" w:rsidRPr="009D60D9" w:rsidRDefault="004B6A4C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366425" w14:textId="77777777" w:rsidR="004B6A4C" w:rsidRPr="009D60D9" w:rsidRDefault="004B6A4C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</w:p>
        </w:tc>
        <w:tc>
          <w:tcPr>
            <w:tcW w:w="21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ACBC22" w14:textId="77777777" w:rsidR="004B6A4C" w:rsidRPr="009D60D9" w:rsidRDefault="004B6A4C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BA0BEB" w14:textId="77777777" w:rsidR="004B6A4C" w:rsidRPr="009D60D9" w:rsidRDefault="004B6A4C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67E640" w14:textId="77777777" w:rsidR="004B6A4C" w:rsidRPr="009D60D9" w:rsidRDefault="004B6A4C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F901B7" w14:textId="77777777" w:rsidR="004B6A4C" w:rsidRPr="009D60D9" w:rsidRDefault="004B6A4C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C38281" w14:textId="77777777" w:rsidR="004B6A4C" w:rsidRPr="009D60D9" w:rsidRDefault="004B6A4C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724B1B" w14:textId="77777777" w:rsidR="004B6A4C" w:rsidRPr="009D60D9" w:rsidRDefault="004B6A4C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B82625" w14:textId="77777777" w:rsidR="004B6A4C" w:rsidRPr="009D60D9" w:rsidRDefault="004B6A4C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9C4364" w14:textId="77777777" w:rsidR="004B6A4C" w:rsidRPr="009D60D9" w:rsidRDefault="004B6A4C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</w:p>
        </w:tc>
      </w:tr>
      <w:tr w:rsidR="004B6A4C" w:rsidRPr="009D60D9" w14:paraId="3DAD81F9" w14:textId="77777777" w:rsidTr="00B131E7">
        <w:trPr>
          <w:gridAfter w:val="1"/>
          <w:wAfter w:w="2" w:type="pct"/>
          <w:trHeight w:val="432"/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71E82858" w14:textId="31E1DDF4" w:rsidR="004B6A4C" w:rsidRPr="009D60D9" w:rsidRDefault="004B6A4C" w:rsidP="00B61708">
            <w:pPr>
              <w:spacing w:after="120" w:line="276" w:lineRule="auto"/>
              <w:ind w:left="284"/>
              <w:rPr>
                <w:rFonts w:cs="Times New Roman"/>
              </w:rPr>
            </w:pPr>
            <w:r w:rsidRPr="009D60D9">
              <w:rPr>
                <w:rFonts w:cs="Times New Roman"/>
              </w:rPr>
              <w:t>Never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14:paraId="13CEDE2F" w14:textId="433637BF" w:rsidR="004B6A4C" w:rsidRPr="009D60D9" w:rsidRDefault="004B6A4C" w:rsidP="00B61708">
            <w:pPr>
              <w:spacing w:after="120" w:line="276" w:lineRule="auto"/>
              <w:rPr>
                <w:rFonts w:eastAsia="Calibri" w:cs="Times New Roman"/>
              </w:rPr>
            </w:pPr>
            <w:r w:rsidRPr="009D60D9">
              <w:rPr>
                <w:rFonts w:eastAsia="Calibri" w:cs="Times New Roman"/>
              </w:rPr>
              <w:t>17</w:t>
            </w:r>
          </w:p>
        </w:tc>
        <w:tc>
          <w:tcPr>
            <w:tcW w:w="1229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16CB9D8" w14:textId="7412E457" w:rsidR="004B6A4C" w:rsidRPr="009D60D9" w:rsidRDefault="004B6A4C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eastAsia="Calibri" w:cs="Times New Roman"/>
              </w:rPr>
              <w:t>Reference</w:t>
            </w:r>
          </w:p>
        </w:tc>
        <w:tc>
          <w:tcPr>
            <w:tcW w:w="18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5CEFD4" w14:textId="687F2617" w:rsidR="004B6A4C" w:rsidRPr="009D60D9" w:rsidRDefault="004B6A4C" w:rsidP="00B61708">
            <w:pPr>
              <w:spacing w:after="120" w:line="276" w:lineRule="auto"/>
              <w:rPr>
                <w:rFonts w:eastAsia="Calibri" w:cs="Times New Roman"/>
              </w:rPr>
            </w:pPr>
            <w:r w:rsidRPr="009D60D9">
              <w:rPr>
                <w:rFonts w:eastAsia="Calibri" w:cs="Times New Roman"/>
              </w:rPr>
              <w:t>8</w:t>
            </w:r>
          </w:p>
        </w:tc>
        <w:tc>
          <w:tcPr>
            <w:tcW w:w="123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2249F1" w14:textId="5DCACE65" w:rsidR="004B6A4C" w:rsidRPr="009D60D9" w:rsidRDefault="004B6A4C" w:rsidP="00B61708">
            <w:pPr>
              <w:spacing w:after="120" w:line="276" w:lineRule="auto"/>
              <w:rPr>
                <w:rFonts w:cs="Times New Roman"/>
                <w:highlight w:val="yellow"/>
              </w:rPr>
            </w:pPr>
            <w:r w:rsidRPr="009D60D9">
              <w:rPr>
                <w:rFonts w:eastAsia="Calibri" w:cs="Times New Roman"/>
              </w:rPr>
              <w:t>Reference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</w:tcPr>
          <w:p w14:paraId="3C10603A" w14:textId="321D77BA" w:rsidR="004B6A4C" w:rsidRPr="009D60D9" w:rsidRDefault="004B6A4C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66</w:t>
            </w:r>
          </w:p>
        </w:tc>
        <w:tc>
          <w:tcPr>
            <w:tcW w:w="128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57B7E6B" w14:textId="35F611A9" w:rsidR="004B6A4C" w:rsidRPr="009D60D9" w:rsidRDefault="004B6A4C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</w:rPr>
              <w:t>Reference</w:t>
            </w:r>
          </w:p>
        </w:tc>
      </w:tr>
      <w:tr w:rsidR="004B6A4C" w:rsidRPr="009D60D9" w14:paraId="79AA3584" w14:textId="77777777" w:rsidTr="00B131E7">
        <w:trPr>
          <w:gridAfter w:val="1"/>
          <w:wAfter w:w="2" w:type="pct"/>
          <w:trHeight w:val="432"/>
          <w:jc w:val="center"/>
        </w:trPr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6002A7" w14:textId="23AEC1BB" w:rsidR="004B6A4C" w:rsidRPr="009D60D9" w:rsidRDefault="004B6A4C" w:rsidP="00B61708">
            <w:pPr>
              <w:spacing w:after="120" w:line="276" w:lineRule="auto"/>
              <w:ind w:left="284"/>
              <w:rPr>
                <w:rFonts w:cs="Times New Roman"/>
              </w:rPr>
            </w:pPr>
            <w:r w:rsidRPr="009D60D9">
              <w:rPr>
                <w:rFonts w:cs="Times New Roman"/>
              </w:rPr>
              <w:t>OC user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D398DB" w14:textId="290B1E6B" w:rsidR="004B6A4C" w:rsidRPr="009D60D9" w:rsidRDefault="004B6A4C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4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82523D" w14:textId="2955E62B" w:rsidR="004B6A4C" w:rsidRPr="009D60D9" w:rsidRDefault="004B6A4C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1.1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8BC34D" w14:textId="46F4F72C" w:rsidR="004B6A4C" w:rsidRPr="009D60D9" w:rsidRDefault="004C36E9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eastAsia="Times New Roman" w:cs="Times New Roman"/>
                <w:lang w:val="sv-SE" w:eastAsia="sv-SE"/>
              </w:rPr>
              <w:t>(</w:t>
            </w:r>
            <w:r w:rsidR="004B6A4C" w:rsidRPr="009D60D9">
              <w:rPr>
                <w:rFonts w:cs="Times New Roman"/>
              </w:rPr>
              <w:t>0.56–2.19</w:t>
            </w:r>
            <w:r w:rsidRPr="009D60D9">
              <w:rPr>
                <w:rFonts w:cs="Times New Roman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D023F5" w14:textId="66E18995" w:rsidR="004B6A4C" w:rsidRPr="009D60D9" w:rsidRDefault="004B6A4C" w:rsidP="00B61708">
            <w:pPr>
              <w:spacing w:after="120" w:line="276" w:lineRule="auto"/>
              <w:rPr>
                <w:rFonts w:cs="Times New Roman"/>
                <w:lang w:val="sv-SE"/>
              </w:rPr>
            </w:pPr>
            <w:proofErr w:type="gramStart"/>
            <w:r w:rsidRPr="009D60D9">
              <w:rPr>
                <w:rFonts w:cs="Times New Roman"/>
                <w:lang w:val="sv-SE"/>
              </w:rPr>
              <w:t>0.7</w:t>
            </w:r>
            <w:r w:rsidR="009F0A52" w:rsidRPr="009D60D9">
              <w:rPr>
                <w:rFonts w:cs="Times New Roman"/>
                <w:lang w:val="sv-SE"/>
              </w:rPr>
              <w:t>68</w:t>
            </w:r>
            <w:proofErr w:type="gramEnd"/>
          </w:p>
        </w:tc>
        <w:tc>
          <w:tcPr>
            <w:tcW w:w="21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27FCE7" w14:textId="1ABEF809" w:rsidR="004B6A4C" w:rsidRPr="009D60D9" w:rsidRDefault="004B6A4C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15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0056AE" w14:textId="667E4300" w:rsidR="004B6A4C" w:rsidRPr="009D60D9" w:rsidRDefault="004B6A4C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0.82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B553D1" w14:textId="237477A4" w:rsidR="004B6A4C" w:rsidRPr="009D60D9" w:rsidRDefault="004C36E9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eastAsia="Times New Roman" w:cs="Times New Roman"/>
                <w:lang w:val="sv-SE" w:eastAsia="sv-SE"/>
              </w:rPr>
              <w:t>(</w:t>
            </w:r>
            <w:r w:rsidR="004B6A4C" w:rsidRPr="009D60D9">
              <w:rPr>
                <w:rFonts w:cs="Times New Roman"/>
              </w:rPr>
              <w:t>0.32–2.14</w:t>
            </w:r>
            <w:r w:rsidRPr="009D60D9">
              <w:rPr>
                <w:rFonts w:cs="Times New Roman"/>
              </w:rPr>
              <w:t>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5D6AF9" w14:textId="1179349C" w:rsidR="004B6A4C" w:rsidRPr="009D60D9" w:rsidRDefault="004B6A4C" w:rsidP="00B61708">
            <w:pPr>
              <w:spacing w:after="120" w:line="276" w:lineRule="auto"/>
              <w:rPr>
                <w:rFonts w:cs="Times New Roman"/>
                <w:highlight w:val="yellow"/>
              </w:rPr>
            </w:pPr>
            <w:proofErr w:type="gramStart"/>
            <w:r w:rsidRPr="009D60D9">
              <w:rPr>
                <w:rFonts w:cs="Times New Roman"/>
                <w:lang w:val="sv-SE"/>
              </w:rPr>
              <w:t>0.6</w:t>
            </w:r>
            <w:r w:rsidR="009F0A52" w:rsidRPr="009D60D9">
              <w:rPr>
                <w:rFonts w:cs="Times New Roman"/>
                <w:lang w:val="sv-SE"/>
              </w:rPr>
              <w:t>86</w:t>
            </w:r>
            <w:proofErr w:type="gramEnd"/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0EC93D" w14:textId="4E709573" w:rsidR="004B6A4C" w:rsidRPr="009D60D9" w:rsidRDefault="004B6A4C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159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DD881B" w14:textId="6E02B8C4" w:rsidR="004B6A4C" w:rsidRPr="009D60D9" w:rsidRDefault="004B6A4C" w:rsidP="00B61708">
            <w:pPr>
              <w:spacing w:after="120" w:line="276" w:lineRule="auto"/>
              <w:rPr>
                <w:rFonts w:cs="Times New Roman"/>
                <w:highlight w:val="yellow"/>
              </w:rPr>
            </w:pPr>
            <w:r w:rsidRPr="009D60D9">
              <w:rPr>
                <w:rFonts w:cs="Times New Roman"/>
              </w:rPr>
              <w:t>0.21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BB4FBF" w14:textId="27509449" w:rsidR="004B6A4C" w:rsidRPr="009D60D9" w:rsidRDefault="004C36E9" w:rsidP="00B61708">
            <w:pPr>
              <w:spacing w:after="120" w:line="276" w:lineRule="auto"/>
              <w:rPr>
                <w:rFonts w:cs="Times New Roman"/>
                <w:highlight w:val="yellow"/>
              </w:rPr>
            </w:pPr>
            <w:r w:rsidRPr="009D60D9">
              <w:rPr>
                <w:rFonts w:eastAsia="Times New Roman" w:cs="Times New Roman"/>
                <w:lang w:val="sv-SE" w:eastAsia="sv-SE"/>
              </w:rPr>
              <w:t>(</w:t>
            </w:r>
            <w:r w:rsidR="004B6A4C" w:rsidRPr="009D60D9">
              <w:rPr>
                <w:rFonts w:cs="Times New Roman"/>
              </w:rPr>
              <w:t>-0.03</w:t>
            </w:r>
            <w:r w:rsidR="009D60D9" w:rsidRPr="009D60D9">
              <w:rPr>
                <w:rFonts w:cs="Times New Roman"/>
              </w:rPr>
              <w:t xml:space="preserve">, </w:t>
            </w:r>
            <w:r w:rsidR="004B6A4C" w:rsidRPr="009D60D9">
              <w:rPr>
                <w:rFonts w:cs="Times New Roman"/>
              </w:rPr>
              <w:t>0.46</w:t>
            </w:r>
            <w:r w:rsidRPr="009D60D9">
              <w:rPr>
                <w:rFonts w:cs="Times New Roman"/>
              </w:rPr>
              <w:t>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EF275C" w14:textId="3DE146AB" w:rsidR="004B6A4C" w:rsidRPr="009D60D9" w:rsidRDefault="004B6A4C" w:rsidP="00B61708">
            <w:pPr>
              <w:spacing w:after="120" w:line="276" w:lineRule="auto"/>
              <w:rPr>
                <w:rFonts w:cs="Times New Roman"/>
                <w:highlight w:val="yellow"/>
              </w:rPr>
            </w:pPr>
            <w:r w:rsidRPr="009D60D9">
              <w:rPr>
                <w:rFonts w:cs="Times New Roman"/>
              </w:rPr>
              <w:t>0.0</w:t>
            </w:r>
            <w:r w:rsidR="009F0A52" w:rsidRPr="009D60D9">
              <w:rPr>
                <w:rFonts w:cs="Times New Roman"/>
              </w:rPr>
              <w:t>88</w:t>
            </w:r>
          </w:p>
        </w:tc>
      </w:tr>
    </w:tbl>
    <w:bookmarkEnd w:id="11"/>
    <w:p w14:paraId="1673B148" w14:textId="07C16303" w:rsidR="00A10859" w:rsidRPr="00A73861" w:rsidRDefault="00377C52" w:rsidP="00B61708">
      <w:pPr>
        <w:spacing w:after="120" w:line="276" w:lineRule="auto"/>
        <w:rPr>
          <w:rFonts w:ascii="Times New Roman" w:hAnsi="Times New Roman" w:cs="Times New Roman"/>
          <w:b/>
          <w:bCs/>
          <w:kern w:val="0"/>
          <w14:ligatures w14:val="none"/>
        </w:rPr>
      </w:pPr>
      <w:r w:rsidRPr="00A73861">
        <w:rPr>
          <w:rFonts w:ascii="Times New Roman" w:hAnsi="Times New Roman" w:cs="Times New Roman"/>
          <w:i/>
          <w:iCs/>
        </w:rPr>
        <w:t>Note.</w:t>
      </w:r>
      <w:r w:rsidRPr="00A73861">
        <w:rPr>
          <w:rFonts w:ascii="Times New Roman" w:hAnsi="Times New Roman" w:cs="Times New Roman"/>
        </w:rPr>
        <w:t xml:space="preserve"> In carriers, </w:t>
      </w:r>
      <w:r w:rsidR="00AE7FDB" w:rsidRPr="00A73861">
        <w:rPr>
          <w:rFonts w:ascii="Times New Roman" w:hAnsi="Times New Roman" w:cs="Times New Roman"/>
        </w:rPr>
        <w:t>n</w:t>
      </w:r>
      <w:r w:rsidRPr="00A73861">
        <w:rPr>
          <w:rFonts w:ascii="Times New Roman" w:hAnsi="Times New Roman" w:cs="Times New Roman"/>
        </w:rPr>
        <w:t xml:space="preserve"> for SVD = 0 (reference category) is 16 for OC non-users and 46 for OC users. In non-carriers, </w:t>
      </w:r>
      <w:r w:rsidR="00AE7FDB" w:rsidRPr="00A73861">
        <w:rPr>
          <w:rFonts w:ascii="Times New Roman" w:hAnsi="Times New Roman" w:cs="Times New Roman"/>
        </w:rPr>
        <w:t>n</w:t>
      </w:r>
      <w:r w:rsidRPr="00A73861">
        <w:rPr>
          <w:rFonts w:ascii="Times New Roman" w:hAnsi="Times New Roman" w:cs="Times New Roman"/>
        </w:rPr>
        <w:t xml:space="preserve"> for SVD = 0 (reference category) is 43 for OC non-users and 110 for OC users.</w:t>
      </w:r>
    </w:p>
    <w:p w14:paraId="6A955BAF" w14:textId="77777777" w:rsidR="003877A6" w:rsidRPr="00A73861" w:rsidRDefault="003877A6" w:rsidP="00FC605C">
      <w:pPr>
        <w:spacing w:after="120" w:line="276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01"/>
        <w:gridCol w:w="753"/>
        <w:gridCol w:w="941"/>
        <w:gridCol w:w="1568"/>
        <w:gridCol w:w="907"/>
        <w:gridCol w:w="490"/>
        <w:gridCol w:w="59"/>
        <w:gridCol w:w="927"/>
        <w:gridCol w:w="1692"/>
        <w:gridCol w:w="846"/>
        <w:gridCol w:w="717"/>
        <w:gridCol w:w="885"/>
        <w:gridCol w:w="1807"/>
        <w:gridCol w:w="905"/>
        <w:gridCol w:w="6"/>
      </w:tblGrid>
      <w:tr w:rsidR="003877A6" w:rsidRPr="009D60D9" w14:paraId="3668EEBF" w14:textId="77777777" w:rsidTr="00B131E7">
        <w:trPr>
          <w:trHeight w:val="432"/>
          <w:jc w:val="center"/>
        </w:trPr>
        <w:tc>
          <w:tcPr>
            <w:tcW w:w="5000" w:type="pct"/>
            <w:gridSpan w:val="15"/>
            <w:shd w:val="clear" w:color="auto" w:fill="D9D9D9" w:themeFill="background1" w:themeFillShade="D9"/>
          </w:tcPr>
          <w:p w14:paraId="2A3B0CDB" w14:textId="60BC0597" w:rsidR="003877A6" w:rsidRPr="009D60D9" w:rsidRDefault="003877A6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 xml:space="preserve">C) CARRIERS </w:t>
            </w:r>
            <w:r w:rsidRPr="009D60D9">
              <w:rPr>
                <w:rStyle w:val="cf01"/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(n=139)</w:t>
            </w:r>
          </w:p>
        </w:tc>
      </w:tr>
      <w:tr w:rsidR="003877A6" w:rsidRPr="009D60D9" w14:paraId="79189A92" w14:textId="77777777" w:rsidTr="00B131E7">
        <w:trPr>
          <w:gridAfter w:val="2"/>
          <w:wAfter w:w="325" w:type="pct"/>
          <w:trHeight w:val="432"/>
          <w:jc w:val="center"/>
        </w:trPr>
        <w:tc>
          <w:tcPr>
            <w:tcW w:w="536" w:type="pct"/>
            <w:tcBorders>
              <w:top w:val="nil"/>
              <w:bottom w:val="nil"/>
            </w:tcBorders>
          </w:tcPr>
          <w:p w14:paraId="729BF046" w14:textId="77777777" w:rsidR="003877A6" w:rsidRPr="009D60D9" w:rsidRDefault="003877A6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</w:p>
        </w:tc>
        <w:tc>
          <w:tcPr>
            <w:tcW w:w="3178" w:type="pct"/>
            <w:gridSpan w:val="10"/>
          </w:tcPr>
          <w:p w14:paraId="635D93EE" w14:textId="77777777" w:rsidR="003877A6" w:rsidRPr="009D60D9" w:rsidRDefault="003877A6" w:rsidP="00B61708">
            <w:pPr>
              <w:spacing w:after="120" w:line="276" w:lineRule="auto"/>
              <w:jc w:val="center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 xml:space="preserve">Small vessel disease score (SVD) </w:t>
            </w:r>
            <w:r w:rsidRPr="009D60D9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961" w:type="pct"/>
            <w:gridSpan w:val="2"/>
            <w:tcBorders>
              <w:top w:val="nil"/>
              <w:bottom w:val="nil"/>
            </w:tcBorders>
          </w:tcPr>
          <w:p w14:paraId="1800FDE3" w14:textId="77777777" w:rsidR="003877A6" w:rsidRPr="009D60D9" w:rsidRDefault="003877A6" w:rsidP="00B61708">
            <w:pPr>
              <w:spacing w:after="120" w:line="276" w:lineRule="auto"/>
              <w:jc w:val="center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 xml:space="preserve">FA average </w:t>
            </w:r>
            <w:r w:rsidRPr="009D60D9">
              <w:rPr>
                <w:rFonts w:cs="Times New Roman"/>
                <w:vertAlign w:val="superscript"/>
              </w:rPr>
              <w:t>a</w:t>
            </w:r>
          </w:p>
        </w:tc>
      </w:tr>
      <w:tr w:rsidR="003877A6" w:rsidRPr="009D60D9" w14:paraId="1D800947" w14:textId="77777777" w:rsidTr="00B131E7">
        <w:trPr>
          <w:gridAfter w:val="2"/>
          <w:wAfter w:w="325" w:type="pct"/>
          <w:trHeight w:val="432"/>
          <w:jc w:val="center"/>
        </w:trPr>
        <w:tc>
          <w:tcPr>
            <w:tcW w:w="536" w:type="pct"/>
            <w:tcBorders>
              <w:top w:val="nil"/>
            </w:tcBorders>
          </w:tcPr>
          <w:p w14:paraId="3FEEBA37" w14:textId="77777777" w:rsidR="003877A6" w:rsidRPr="009D60D9" w:rsidRDefault="003877A6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</w:p>
        </w:tc>
        <w:tc>
          <w:tcPr>
            <w:tcW w:w="1489" w:type="pct"/>
            <w:gridSpan w:val="4"/>
            <w:tcBorders>
              <w:top w:val="nil"/>
            </w:tcBorders>
          </w:tcPr>
          <w:p w14:paraId="446AAE77" w14:textId="77777777" w:rsidR="003877A6" w:rsidRPr="009D60D9" w:rsidRDefault="003877A6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 xml:space="preserve">SVD score = </w:t>
            </w:r>
            <w:r w:rsidRPr="009D60D9">
              <w:rPr>
                <w:rFonts w:cs="Times New Roman"/>
                <w:b/>
                <w:bCs/>
                <w:lang w:eastAsia="ar-SA"/>
              </w:rPr>
              <w:t>1</w:t>
            </w:r>
          </w:p>
        </w:tc>
        <w:tc>
          <w:tcPr>
            <w:tcW w:w="1689" w:type="pct"/>
            <w:gridSpan w:val="6"/>
            <w:tcBorders>
              <w:top w:val="nil"/>
            </w:tcBorders>
          </w:tcPr>
          <w:p w14:paraId="4BB3E6F1" w14:textId="77777777" w:rsidR="003877A6" w:rsidRPr="009D60D9" w:rsidRDefault="003877A6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SVD score ≥ 2</w:t>
            </w:r>
          </w:p>
        </w:tc>
        <w:tc>
          <w:tcPr>
            <w:tcW w:w="961" w:type="pct"/>
            <w:gridSpan w:val="2"/>
            <w:tcBorders>
              <w:top w:val="nil"/>
            </w:tcBorders>
          </w:tcPr>
          <w:p w14:paraId="4FAF91FA" w14:textId="77777777" w:rsidR="003877A6" w:rsidRPr="009D60D9" w:rsidRDefault="003877A6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</w:p>
        </w:tc>
      </w:tr>
      <w:tr w:rsidR="003877A6" w:rsidRPr="009D60D9" w14:paraId="236F7C6F" w14:textId="77777777" w:rsidTr="00B131E7">
        <w:trPr>
          <w:gridAfter w:val="1"/>
          <w:wAfter w:w="2" w:type="pct"/>
          <w:trHeight w:val="432"/>
          <w:jc w:val="center"/>
        </w:trPr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F09A05" w14:textId="77777777" w:rsidR="003877A6" w:rsidRPr="009D60D9" w:rsidRDefault="003877A6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51989E" w14:textId="77777777" w:rsidR="003877A6" w:rsidRPr="009D60D9" w:rsidRDefault="003877A6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n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58C754" w14:textId="77777777" w:rsidR="003877A6" w:rsidRPr="009D60D9" w:rsidRDefault="003877A6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OR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E3CADE" w14:textId="77777777" w:rsidR="003877A6" w:rsidRPr="009D60D9" w:rsidRDefault="003877A6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95% CI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EA68F6" w14:textId="77777777" w:rsidR="003877A6" w:rsidRPr="009D60D9" w:rsidRDefault="003877A6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p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C975B2" w14:textId="77777777" w:rsidR="003877A6" w:rsidRPr="009D60D9" w:rsidRDefault="003877A6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n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B4D65A" w14:textId="77777777" w:rsidR="003877A6" w:rsidRPr="009D60D9" w:rsidRDefault="003877A6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OR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90065F" w14:textId="77777777" w:rsidR="003877A6" w:rsidRPr="009D60D9" w:rsidRDefault="003877A6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95% CI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5155E3" w14:textId="77777777" w:rsidR="003877A6" w:rsidRPr="009D60D9" w:rsidRDefault="003877A6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p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58A41C" w14:textId="77777777" w:rsidR="003877A6" w:rsidRPr="009D60D9" w:rsidRDefault="003877A6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9C73F4" w14:textId="77777777" w:rsidR="003877A6" w:rsidRPr="009D60D9" w:rsidRDefault="003877A6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β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930CE" w14:textId="77777777" w:rsidR="003877A6" w:rsidRPr="009D60D9" w:rsidRDefault="003877A6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95% CI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722E85" w14:textId="77777777" w:rsidR="003877A6" w:rsidRPr="009D60D9" w:rsidRDefault="003877A6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p</w:t>
            </w:r>
          </w:p>
        </w:tc>
      </w:tr>
      <w:tr w:rsidR="003877A6" w:rsidRPr="009D60D9" w14:paraId="53CDED79" w14:textId="77777777" w:rsidTr="00B131E7">
        <w:trPr>
          <w:gridAfter w:val="1"/>
          <w:wAfter w:w="2" w:type="pct"/>
          <w:trHeight w:val="432"/>
          <w:jc w:val="center"/>
        </w:trPr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05792E" w14:textId="462E33B8" w:rsidR="003877A6" w:rsidRPr="009D60D9" w:rsidRDefault="003877A6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MHT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069ECB" w14:textId="77777777" w:rsidR="003877A6" w:rsidRPr="009D60D9" w:rsidRDefault="003877A6" w:rsidP="00B61708">
            <w:pPr>
              <w:spacing w:after="120" w:line="276" w:lineRule="auto"/>
              <w:rPr>
                <w:rFonts w:eastAsia="Calibri" w:cs="Times New Roman"/>
              </w:rPr>
            </w:pPr>
          </w:p>
        </w:tc>
        <w:tc>
          <w:tcPr>
            <w:tcW w:w="122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06BDB8" w14:textId="77777777" w:rsidR="003877A6" w:rsidRPr="009D60D9" w:rsidRDefault="003877A6" w:rsidP="00B61708">
            <w:pPr>
              <w:spacing w:after="120" w:line="276" w:lineRule="auto"/>
              <w:rPr>
                <w:rFonts w:eastAsia="Calibri" w:cs="Times New Roman"/>
              </w:rPr>
            </w:pP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A90BF1" w14:textId="77777777" w:rsidR="003877A6" w:rsidRPr="009D60D9" w:rsidRDefault="003877A6" w:rsidP="00B61708">
            <w:pPr>
              <w:spacing w:after="120" w:line="276" w:lineRule="auto"/>
              <w:rPr>
                <w:rFonts w:eastAsia="Calibri" w:cs="Times New Roman"/>
              </w:rPr>
            </w:pPr>
          </w:p>
        </w:tc>
        <w:tc>
          <w:tcPr>
            <w:tcW w:w="1258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3BFD0E" w14:textId="77777777" w:rsidR="003877A6" w:rsidRPr="009D60D9" w:rsidRDefault="003877A6" w:rsidP="00B61708">
            <w:pPr>
              <w:spacing w:after="120" w:line="276" w:lineRule="auto"/>
              <w:rPr>
                <w:rFonts w:eastAsia="Calibri" w:cs="Times New Roman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68007E" w14:textId="77777777" w:rsidR="003877A6" w:rsidRPr="009D60D9" w:rsidRDefault="003877A6" w:rsidP="00B61708">
            <w:pPr>
              <w:spacing w:after="120" w:line="276" w:lineRule="auto"/>
              <w:rPr>
                <w:rFonts w:cs="Times New Roman"/>
              </w:rPr>
            </w:pPr>
          </w:p>
        </w:tc>
        <w:tc>
          <w:tcPr>
            <w:tcW w:w="128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E7A5BB" w14:textId="77777777" w:rsidR="003877A6" w:rsidRPr="009D60D9" w:rsidRDefault="003877A6" w:rsidP="00B61708">
            <w:pPr>
              <w:spacing w:after="120" w:line="276" w:lineRule="auto"/>
              <w:rPr>
                <w:rFonts w:cs="Times New Roman"/>
              </w:rPr>
            </w:pPr>
          </w:p>
        </w:tc>
      </w:tr>
      <w:tr w:rsidR="003877A6" w:rsidRPr="009D60D9" w14:paraId="1B4FF9D6" w14:textId="77777777" w:rsidTr="00B131E7">
        <w:trPr>
          <w:gridAfter w:val="1"/>
          <w:wAfter w:w="2" w:type="pct"/>
          <w:trHeight w:val="432"/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1E1C1326" w14:textId="77777777" w:rsidR="003877A6" w:rsidRPr="009D60D9" w:rsidRDefault="003877A6" w:rsidP="00B61708">
            <w:pPr>
              <w:spacing w:after="120" w:line="276" w:lineRule="auto"/>
              <w:ind w:left="284"/>
              <w:rPr>
                <w:rFonts w:cs="Times New Roman"/>
              </w:rPr>
            </w:pPr>
            <w:r w:rsidRPr="009D60D9">
              <w:rPr>
                <w:rFonts w:cs="Times New Roman"/>
              </w:rPr>
              <w:t>Never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14:paraId="36176AA1" w14:textId="19165190" w:rsidR="003877A6" w:rsidRPr="009D60D9" w:rsidRDefault="003877A6" w:rsidP="00B61708">
            <w:pPr>
              <w:spacing w:after="120" w:line="276" w:lineRule="auto"/>
              <w:rPr>
                <w:rFonts w:eastAsia="Calibri" w:cs="Times New Roman"/>
              </w:rPr>
            </w:pPr>
            <w:r w:rsidRPr="009D60D9">
              <w:rPr>
                <w:rFonts w:eastAsia="Calibri" w:cs="Times New Roman"/>
              </w:rPr>
              <w:t>19</w:t>
            </w:r>
          </w:p>
        </w:tc>
        <w:tc>
          <w:tcPr>
            <w:tcW w:w="122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626374" w14:textId="77777777" w:rsidR="003877A6" w:rsidRPr="009D60D9" w:rsidRDefault="003877A6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eastAsia="Calibri" w:cs="Times New Roman"/>
              </w:rPr>
              <w:t>Reference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</w:tcPr>
          <w:p w14:paraId="488E1F20" w14:textId="7C10C309" w:rsidR="003877A6" w:rsidRPr="009D60D9" w:rsidRDefault="003877A6" w:rsidP="00B61708">
            <w:pPr>
              <w:spacing w:after="120" w:line="276" w:lineRule="auto"/>
              <w:rPr>
                <w:rFonts w:eastAsia="Calibri" w:cs="Times New Roman"/>
              </w:rPr>
            </w:pPr>
            <w:r w:rsidRPr="009D60D9">
              <w:rPr>
                <w:rFonts w:eastAsia="Calibri" w:cs="Times New Roman"/>
              </w:rPr>
              <w:t>4</w:t>
            </w:r>
          </w:p>
        </w:tc>
        <w:tc>
          <w:tcPr>
            <w:tcW w:w="1258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F4CDB21" w14:textId="77777777" w:rsidR="003877A6" w:rsidRPr="009D60D9" w:rsidRDefault="003877A6" w:rsidP="00B61708">
            <w:pPr>
              <w:spacing w:after="120" w:line="276" w:lineRule="auto"/>
              <w:rPr>
                <w:rFonts w:cs="Times New Roman"/>
                <w:highlight w:val="yellow"/>
              </w:rPr>
            </w:pPr>
            <w:r w:rsidRPr="009D60D9">
              <w:rPr>
                <w:rFonts w:eastAsia="Calibri" w:cs="Times New Roman"/>
              </w:rPr>
              <w:t>Reference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</w:tcPr>
          <w:p w14:paraId="127F45ED" w14:textId="0A78ADA7" w:rsidR="003877A6" w:rsidRPr="009D60D9" w:rsidRDefault="003877A6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45</w:t>
            </w:r>
          </w:p>
        </w:tc>
        <w:tc>
          <w:tcPr>
            <w:tcW w:w="128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AA4CC5" w14:textId="77777777" w:rsidR="003877A6" w:rsidRPr="009D60D9" w:rsidRDefault="003877A6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</w:rPr>
              <w:t>Reference</w:t>
            </w:r>
          </w:p>
        </w:tc>
      </w:tr>
      <w:tr w:rsidR="003877A6" w:rsidRPr="009D60D9" w14:paraId="05AFE539" w14:textId="77777777" w:rsidTr="00B131E7">
        <w:trPr>
          <w:gridAfter w:val="1"/>
          <w:wAfter w:w="2" w:type="pct"/>
          <w:trHeight w:val="432"/>
          <w:jc w:val="center"/>
        </w:trPr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30392B" w14:textId="5DFF1BBD" w:rsidR="003877A6" w:rsidRPr="009D60D9" w:rsidRDefault="003877A6" w:rsidP="00B61708">
            <w:pPr>
              <w:spacing w:after="120" w:line="276" w:lineRule="auto"/>
              <w:ind w:left="284"/>
              <w:rPr>
                <w:rFonts w:cs="Times New Roman"/>
              </w:rPr>
            </w:pPr>
            <w:r w:rsidRPr="009D60D9">
              <w:rPr>
                <w:rFonts w:cs="Times New Roman"/>
              </w:rPr>
              <w:t>MHT user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0E09D3" w14:textId="47846FE8" w:rsidR="003877A6" w:rsidRPr="009D60D9" w:rsidRDefault="003877A6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1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BD060" w14:textId="73CC7ABD" w:rsidR="003877A6" w:rsidRPr="009D60D9" w:rsidRDefault="002A7E0C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0.56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95BBDA" w14:textId="35401E35" w:rsidR="003877A6" w:rsidRPr="009D60D9" w:rsidRDefault="002A7E0C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(0.23-1.32)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549740" w14:textId="7B9BFB6A" w:rsidR="003877A6" w:rsidRPr="009D60D9" w:rsidRDefault="002A7E0C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0.182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3B523C" w14:textId="66796AF3" w:rsidR="003877A6" w:rsidRPr="009D60D9" w:rsidRDefault="003877A6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4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CE956B" w14:textId="5A77210E" w:rsidR="003877A6" w:rsidRPr="009D60D9" w:rsidRDefault="002A7E0C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0.77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4730F9" w14:textId="5A6D8527" w:rsidR="003877A6" w:rsidRPr="009D60D9" w:rsidRDefault="002A7E0C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(0.15-3.84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2E60C1" w14:textId="5C67D995" w:rsidR="003877A6" w:rsidRPr="009D60D9" w:rsidRDefault="002A7E0C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0.74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428A9A" w14:textId="2192D3DD" w:rsidR="003877A6" w:rsidRPr="009D60D9" w:rsidRDefault="003877A6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56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CC2284" w14:textId="1E403FE6" w:rsidR="003877A6" w:rsidRPr="009D60D9" w:rsidRDefault="002A7E0C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0.38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55035D" w14:textId="484B8743" w:rsidR="003877A6" w:rsidRPr="009D60D9" w:rsidRDefault="002A7E0C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(-0.17</w:t>
            </w:r>
            <w:r w:rsidR="009D60D9" w:rsidRPr="009D60D9">
              <w:rPr>
                <w:rFonts w:cs="Times New Roman"/>
              </w:rPr>
              <w:t xml:space="preserve">, </w:t>
            </w:r>
            <w:r w:rsidRPr="009D60D9">
              <w:rPr>
                <w:rFonts w:cs="Times New Roman"/>
              </w:rPr>
              <w:t>0.92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6EBF5A" w14:textId="7DE2118F" w:rsidR="003877A6" w:rsidRPr="009D60D9" w:rsidRDefault="002A7E0C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0.175</w:t>
            </w:r>
          </w:p>
        </w:tc>
      </w:tr>
      <w:tr w:rsidR="003877A6" w:rsidRPr="009D60D9" w14:paraId="455F4470" w14:textId="77777777" w:rsidTr="00B131E7">
        <w:trPr>
          <w:trHeight w:val="432"/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47F96332" w14:textId="77777777" w:rsidR="003877A6" w:rsidRPr="009D60D9" w:rsidRDefault="003877A6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 xml:space="preserve">NON-CARRIERS </w:t>
            </w:r>
            <w:r w:rsidRPr="009D60D9">
              <w:rPr>
                <w:rStyle w:val="cf01"/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(n=269)</w:t>
            </w:r>
          </w:p>
        </w:tc>
      </w:tr>
      <w:tr w:rsidR="003877A6" w:rsidRPr="009D60D9" w14:paraId="3D3488E7" w14:textId="77777777" w:rsidTr="00B131E7">
        <w:trPr>
          <w:gridAfter w:val="1"/>
          <w:wAfter w:w="2" w:type="pct"/>
          <w:trHeight w:val="432"/>
          <w:jc w:val="center"/>
        </w:trPr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D15D44" w14:textId="77777777" w:rsidR="003877A6" w:rsidRPr="009D60D9" w:rsidRDefault="003877A6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F3FF13" w14:textId="77777777" w:rsidR="003877A6" w:rsidRPr="009D60D9" w:rsidRDefault="003877A6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n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8D6207" w14:textId="77777777" w:rsidR="003877A6" w:rsidRPr="009D60D9" w:rsidRDefault="003877A6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OR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F6967C" w14:textId="77777777" w:rsidR="003877A6" w:rsidRPr="009D60D9" w:rsidRDefault="003877A6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95% CI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F7FB46" w14:textId="77777777" w:rsidR="003877A6" w:rsidRPr="009D60D9" w:rsidRDefault="003877A6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p</w:t>
            </w:r>
          </w:p>
        </w:tc>
        <w:tc>
          <w:tcPr>
            <w:tcW w:w="1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6F7961" w14:textId="77777777" w:rsidR="003877A6" w:rsidRPr="009D60D9" w:rsidRDefault="003877A6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n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906CFC" w14:textId="77777777" w:rsidR="003877A6" w:rsidRPr="009D60D9" w:rsidRDefault="003877A6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OR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B1C502" w14:textId="77777777" w:rsidR="003877A6" w:rsidRPr="009D60D9" w:rsidRDefault="003877A6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95% CI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DF9FD0" w14:textId="77777777" w:rsidR="003877A6" w:rsidRPr="009D60D9" w:rsidRDefault="003877A6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p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02D058" w14:textId="77777777" w:rsidR="003877A6" w:rsidRPr="009D60D9" w:rsidRDefault="003877A6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FF9B62" w14:textId="77777777" w:rsidR="003877A6" w:rsidRPr="009D60D9" w:rsidRDefault="003877A6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β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F8C928" w14:textId="77777777" w:rsidR="003877A6" w:rsidRPr="009D60D9" w:rsidRDefault="003877A6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95% CI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49D31B" w14:textId="77777777" w:rsidR="003877A6" w:rsidRPr="009D60D9" w:rsidRDefault="003877A6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  <w:b/>
                <w:bCs/>
              </w:rPr>
              <w:t>p</w:t>
            </w:r>
          </w:p>
        </w:tc>
      </w:tr>
      <w:tr w:rsidR="003877A6" w:rsidRPr="009D60D9" w14:paraId="519BB8AB" w14:textId="77777777" w:rsidTr="00B131E7">
        <w:trPr>
          <w:gridAfter w:val="1"/>
          <w:wAfter w:w="2" w:type="pct"/>
          <w:trHeight w:val="432"/>
          <w:jc w:val="center"/>
        </w:trPr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74D472" w14:textId="07FBA1DE" w:rsidR="003877A6" w:rsidRPr="009D60D9" w:rsidRDefault="003877A6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</w:rPr>
              <w:t>MHT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06DAAD" w14:textId="77777777" w:rsidR="003877A6" w:rsidRPr="009D60D9" w:rsidRDefault="003877A6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0000B5" w14:textId="77777777" w:rsidR="003877A6" w:rsidRPr="009D60D9" w:rsidRDefault="003877A6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27DBC5" w14:textId="77777777" w:rsidR="003877A6" w:rsidRPr="009D60D9" w:rsidRDefault="003877A6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27015D" w14:textId="77777777" w:rsidR="003877A6" w:rsidRPr="009D60D9" w:rsidRDefault="003877A6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</w:p>
        </w:tc>
        <w:tc>
          <w:tcPr>
            <w:tcW w:w="19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6C1CBC" w14:textId="77777777" w:rsidR="003877A6" w:rsidRPr="009D60D9" w:rsidRDefault="003877A6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972ADE" w14:textId="77777777" w:rsidR="003877A6" w:rsidRPr="009D60D9" w:rsidRDefault="003877A6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5466EF" w14:textId="77777777" w:rsidR="003877A6" w:rsidRPr="009D60D9" w:rsidRDefault="003877A6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FDA1F6" w14:textId="77777777" w:rsidR="003877A6" w:rsidRPr="009D60D9" w:rsidRDefault="003877A6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3B2A9E" w14:textId="77777777" w:rsidR="003877A6" w:rsidRPr="009D60D9" w:rsidRDefault="003877A6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DEC5DE" w14:textId="77777777" w:rsidR="003877A6" w:rsidRPr="009D60D9" w:rsidRDefault="003877A6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59A0A7" w14:textId="77777777" w:rsidR="003877A6" w:rsidRPr="009D60D9" w:rsidRDefault="003877A6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74F9AF" w14:textId="77777777" w:rsidR="003877A6" w:rsidRPr="009D60D9" w:rsidRDefault="003877A6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</w:p>
        </w:tc>
      </w:tr>
      <w:tr w:rsidR="002A7E0C" w:rsidRPr="009D60D9" w14:paraId="5A34790D" w14:textId="77777777" w:rsidTr="00B131E7">
        <w:trPr>
          <w:gridAfter w:val="1"/>
          <w:wAfter w:w="2" w:type="pct"/>
          <w:trHeight w:val="432"/>
          <w:jc w:val="center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5E0848F8" w14:textId="77777777" w:rsidR="002A7E0C" w:rsidRPr="009D60D9" w:rsidRDefault="002A7E0C" w:rsidP="00B61708">
            <w:pPr>
              <w:spacing w:after="120" w:line="276" w:lineRule="auto"/>
              <w:ind w:left="284"/>
              <w:rPr>
                <w:rFonts w:cs="Times New Roman"/>
              </w:rPr>
            </w:pPr>
            <w:r w:rsidRPr="009D60D9">
              <w:rPr>
                <w:rFonts w:cs="Times New Roman"/>
              </w:rPr>
              <w:t>Never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14:paraId="7EE42B8E" w14:textId="645739B4" w:rsidR="002A7E0C" w:rsidRPr="009D60D9" w:rsidRDefault="002A7E0C" w:rsidP="00B61708">
            <w:pPr>
              <w:spacing w:after="120" w:line="276" w:lineRule="auto"/>
              <w:rPr>
                <w:rFonts w:eastAsia="Calibri" w:cs="Times New Roman"/>
              </w:rPr>
            </w:pPr>
            <w:r w:rsidRPr="009D60D9">
              <w:rPr>
                <w:rFonts w:eastAsia="Calibri" w:cs="Times New Roman"/>
              </w:rPr>
              <w:t>26</w:t>
            </w:r>
          </w:p>
        </w:tc>
        <w:tc>
          <w:tcPr>
            <w:tcW w:w="122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67E225" w14:textId="77777777" w:rsidR="002A7E0C" w:rsidRPr="009D60D9" w:rsidRDefault="002A7E0C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eastAsia="Calibri" w:cs="Times New Roman"/>
              </w:rPr>
              <w:t>Reference</w:t>
            </w: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5B6D26" w14:textId="29895A58" w:rsidR="002A7E0C" w:rsidRPr="009D60D9" w:rsidRDefault="002A7E0C" w:rsidP="00B61708">
            <w:pPr>
              <w:spacing w:after="120" w:line="276" w:lineRule="auto"/>
              <w:rPr>
                <w:rFonts w:eastAsia="Calibri" w:cs="Times New Roman"/>
              </w:rPr>
            </w:pPr>
            <w:r w:rsidRPr="009D60D9">
              <w:rPr>
                <w:rFonts w:eastAsia="Calibri" w:cs="Times New Roman"/>
              </w:rPr>
              <w:t>12</w:t>
            </w:r>
          </w:p>
        </w:tc>
        <w:tc>
          <w:tcPr>
            <w:tcW w:w="123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771E1F" w14:textId="77777777" w:rsidR="002A7E0C" w:rsidRPr="009D60D9" w:rsidRDefault="002A7E0C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eastAsia="Calibri" w:cs="Times New Roman"/>
              </w:rPr>
              <w:t>Reference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</w:tcPr>
          <w:p w14:paraId="30CB8ADE" w14:textId="0DEABF60" w:rsidR="002A7E0C" w:rsidRPr="009D60D9" w:rsidRDefault="002A7E0C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84</w:t>
            </w:r>
          </w:p>
        </w:tc>
        <w:tc>
          <w:tcPr>
            <w:tcW w:w="128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B9B2704" w14:textId="77777777" w:rsidR="002A7E0C" w:rsidRPr="009D60D9" w:rsidRDefault="002A7E0C" w:rsidP="00B61708">
            <w:pPr>
              <w:spacing w:after="120" w:line="276" w:lineRule="auto"/>
              <w:rPr>
                <w:rFonts w:cs="Times New Roman"/>
                <w:b/>
                <w:bCs/>
              </w:rPr>
            </w:pPr>
            <w:r w:rsidRPr="009D60D9">
              <w:rPr>
                <w:rFonts w:cs="Times New Roman"/>
              </w:rPr>
              <w:t>Reference</w:t>
            </w:r>
          </w:p>
        </w:tc>
      </w:tr>
      <w:tr w:rsidR="002A7E0C" w:rsidRPr="009D60D9" w14:paraId="23FE9782" w14:textId="77777777" w:rsidTr="00B131E7">
        <w:trPr>
          <w:gridAfter w:val="1"/>
          <w:wAfter w:w="2" w:type="pct"/>
          <w:trHeight w:val="432"/>
          <w:jc w:val="center"/>
        </w:trPr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14D532" w14:textId="569BC9B5" w:rsidR="002A7E0C" w:rsidRPr="009D60D9" w:rsidRDefault="002A7E0C" w:rsidP="00B61708">
            <w:pPr>
              <w:spacing w:after="120" w:line="276" w:lineRule="auto"/>
              <w:ind w:left="284"/>
              <w:rPr>
                <w:rFonts w:cs="Times New Roman"/>
              </w:rPr>
            </w:pPr>
            <w:r w:rsidRPr="009D60D9">
              <w:rPr>
                <w:rFonts w:cs="Times New Roman"/>
              </w:rPr>
              <w:t>MHT user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43A119" w14:textId="7EAC6384" w:rsidR="002A7E0C" w:rsidRPr="009D60D9" w:rsidRDefault="002A7E0C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3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88364A" w14:textId="41B565A0" w:rsidR="002A7E0C" w:rsidRPr="009D60D9" w:rsidRDefault="002A7E0C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0.58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97989E" w14:textId="35FFDEA5" w:rsidR="002A7E0C" w:rsidRPr="009D60D9" w:rsidRDefault="002A7E0C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(0.31-1-09)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C68FD0" w14:textId="036E70D7" w:rsidR="002A7E0C" w:rsidRPr="009D60D9" w:rsidRDefault="002A7E0C" w:rsidP="00B61708">
            <w:pPr>
              <w:spacing w:after="120" w:line="276" w:lineRule="auto"/>
              <w:rPr>
                <w:rFonts w:cs="Times New Roman"/>
                <w:lang w:val="sv-SE"/>
              </w:rPr>
            </w:pPr>
            <w:proofErr w:type="gramStart"/>
            <w:r w:rsidRPr="009D60D9">
              <w:rPr>
                <w:rFonts w:cs="Times New Roman"/>
                <w:lang w:val="sv-SE"/>
              </w:rPr>
              <w:t>0.092</w:t>
            </w:r>
            <w:proofErr w:type="gramEnd"/>
          </w:p>
        </w:tc>
        <w:tc>
          <w:tcPr>
            <w:tcW w:w="1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87CAB2" w14:textId="54B9CBD2" w:rsidR="002A7E0C" w:rsidRPr="009D60D9" w:rsidRDefault="002A7E0C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1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77E7FA" w14:textId="359A9957" w:rsidR="002A7E0C" w:rsidRPr="009D60D9" w:rsidRDefault="002A7E0C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0.41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0B4F70" w14:textId="31862494" w:rsidR="002A7E0C" w:rsidRPr="009D60D9" w:rsidRDefault="002A7E0C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(0.16-1.01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F371FF" w14:textId="6F46417C" w:rsidR="002A7E0C" w:rsidRPr="009D60D9" w:rsidRDefault="002A7E0C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0.05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693C92" w14:textId="5B19E702" w:rsidR="002A7E0C" w:rsidRPr="009D60D9" w:rsidRDefault="002A7E0C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14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458D53" w14:textId="2374B3B3" w:rsidR="002A7E0C" w:rsidRPr="009D60D9" w:rsidRDefault="002A7E0C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0.20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4B6C49" w14:textId="457661BB" w:rsidR="002A7E0C" w:rsidRPr="009D60D9" w:rsidRDefault="002A7E0C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(-0.02</w:t>
            </w:r>
            <w:r w:rsidR="009D60D9" w:rsidRPr="009D60D9">
              <w:rPr>
                <w:rFonts w:cs="Times New Roman"/>
              </w:rPr>
              <w:t xml:space="preserve">, </w:t>
            </w:r>
            <w:r w:rsidRPr="009D60D9">
              <w:rPr>
                <w:rFonts w:cs="Times New Roman"/>
              </w:rPr>
              <w:t>0.43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862322" w14:textId="0542415B" w:rsidR="002A7E0C" w:rsidRPr="009D60D9" w:rsidRDefault="002A7E0C" w:rsidP="00B61708">
            <w:pPr>
              <w:spacing w:after="120" w:line="276" w:lineRule="auto"/>
              <w:rPr>
                <w:rFonts w:cs="Times New Roman"/>
              </w:rPr>
            </w:pPr>
            <w:r w:rsidRPr="009D60D9">
              <w:rPr>
                <w:rFonts w:cs="Times New Roman"/>
              </w:rPr>
              <w:t>0.079</w:t>
            </w:r>
          </w:p>
        </w:tc>
      </w:tr>
    </w:tbl>
    <w:p w14:paraId="6FE5F1C6" w14:textId="3772B746" w:rsidR="003877A6" w:rsidRPr="00A73861" w:rsidRDefault="003877A6" w:rsidP="00B61708">
      <w:pPr>
        <w:spacing w:after="120" w:line="276" w:lineRule="auto"/>
        <w:rPr>
          <w:rFonts w:ascii="Times New Roman" w:hAnsi="Times New Roman" w:cs="Times New Roman"/>
        </w:rPr>
      </w:pPr>
      <w:r w:rsidRPr="00A73861">
        <w:rPr>
          <w:rFonts w:ascii="Times New Roman" w:hAnsi="Times New Roman" w:cs="Times New Roman"/>
          <w:i/>
          <w:iCs/>
        </w:rPr>
        <w:lastRenderedPageBreak/>
        <w:t>Note.</w:t>
      </w:r>
      <w:r w:rsidRPr="00A73861">
        <w:rPr>
          <w:rFonts w:ascii="Times New Roman" w:hAnsi="Times New Roman" w:cs="Times New Roman"/>
        </w:rPr>
        <w:t xml:space="preserve"> In carriers, n for SVD = 0 (reference category) is 24 for MHT non-users and 38 for MHT users. In non-carriers, n for SVD = 0 (reference category) is 48 for MHT non-users and 105 for MHT users.</w:t>
      </w:r>
    </w:p>
    <w:p w14:paraId="2B23F98B" w14:textId="212F418C" w:rsidR="0042778A" w:rsidRPr="00FC605C" w:rsidRDefault="009502E9" w:rsidP="00FC605C">
      <w:pPr>
        <w:spacing w:after="120" w:line="276" w:lineRule="auto"/>
        <w:jc w:val="both"/>
        <w:rPr>
          <w:rFonts w:ascii="Times New Roman" w:hAnsi="Times New Roman" w:cs="Times New Roman"/>
        </w:rPr>
      </w:pPr>
      <w:r w:rsidRPr="00A73861">
        <w:rPr>
          <w:rFonts w:ascii="Times New Roman" w:hAnsi="Times New Roman" w:cs="Times New Roman"/>
        </w:rPr>
        <w:t xml:space="preserve">Abbreviations: </w:t>
      </w:r>
      <w:r w:rsidR="009F0A52" w:rsidRPr="00A73861">
        <w:rPr>
          <w:rFonts w:ascii="Times New Roman" w:hAnsi="Times New Roman" w:cs="Times New Roman"/>
        </w:rPr>
        <w:t xml:space="preserve">AD, Alzheimer’s disease; </w:t>
      </w:r>
      <w:r w:rsidR="009F0A52" w:rsidRPr="00E6540D">
        <w:rPr>
          <w:rFonts w:ascii="Times New Roman" w:hAnsi="Times New Roman" w:cs="Times New Roman"/>
          <w:i/>
          <w:iCs/>
        </w:rPr>
        <w:t>APOE</w:t>
      </w:r>
      <w:r w:rsidR="009F0A52" w:rsidRPr="007100D5">
        <w:rPr>
          <w:rFonts w:ascii="Times New Roman" w:hAnsi="Times New Roman" w:cs="Times New Roman"/>
        </w:rPr>
        <w:t>-ɛ4,</w:t>
      </w:r>
      <w:r w:rsidR="009F0A52" w:rsidRPr="00A73861">
        <w:rPr>
          <w:rFonts w:ascii="Times New Roman" w:hAnsi="Times New Roman" w:cs="Times New Roman"/>
        </w:rPr>
        <w:t xml:space="preserve"> apolipoprotein E gene-ɛ4 allele; FA, fractional anisotropy;</w:t>
      </w:r>
      <w:r w:rsidR="003877A6" w:rsidRPr="00A73861">
        <w:rPr>
          <w:rFonts w:ascii="Times New Roman" w:hAnsi="Times New Roman" w:cs="Times New Roman"/>
        </w:rPr>
        <w:t xml:space="preserve"> MHT, menopausal hormonal therapy;</w:t>
      </w:r>
      <w:r w:rsidR="009F0A52" w:rsidRPr="00A73861">
        <w:rPr>
          <w:rFonts w:ascii="Times New Roman" w:hAnsi="Times New Roman" w:cs="Times New Roman"/>
        </w:rPr>
        <w:t xml:space="preserve"> </w:t>
      </w:r>
      <w:r w:rsidRPr="00A73861">
        <w:rPr>
          <w:rFonts w:ascii="Times New Roman" w:hAnsi="Times New Roman" w:cs="Times New Roman"/>
        </w:rPr>
        <w:t xml:space="preserve">OC, oral contraceptives; SVD, </w:t>
      </w:r>
      <w:r w:rsidR="00AE7FDB" w:rsidRPr="00A73861">
        <w:rPr>
          <w:rFonts w:ascii="Times New Roman" w:hAnsi="Times New Roman" w:cs="Times New Roman"/>
        </w:rPr>
        <w:t>s</w:t>
      </w:r>
      <w:r w:rsidRPr="00A73861">
        <w:rPr>
          <w:rFonts w:ascii="Times New Roman" w:hAnsi="Times New Roman" w:cs="Times New Roman"/>
        </w:rPr>
        <w:t xml:space="preserve">mall </w:t>
      </w:r>
      <w:r w:rsidR="00AE7FDB" w:rsidRPr="00A73861">
        <w:rPr>
          <w:rFonts w:ascii="Times New Roman" w:hAnsi="Times New Roman" w:cs="Times New Roman"/>
        </w:rPr>
        <w:t>v</w:t>
      </w:r>
      <w:r w:rsidRPr="00A73861">
        <w:rPr>
          <w:rFonts w:ascii="Times New Roman" w:hAnsi="Times New Roman" w:cs="Times New Roman"/>
        </w:rPr>
        <w:t xml:space="preserve">essel </w:t>
      </w:r>
      <w:r w:rsidR="00AE7FDB" w:rsidRPr="00A73861">
        <w:rPr>
          <w:rFonts w:ascii="Times New Roman" w:hAnsi="Times New Roman" w:cs="Times New Roman"/>
        </w:rPr>
        <w:t>d</w:t>
      </w:r>
      <w:r w:rsidRPr="00A73861">
        <w:rPr>
          <w:rFonts w:ascii="Times New Roman" w:hAnsi="Times New Roman" w:cs="Times New Roman"/>
        </w:rPr>
        <w:t>isease</w:t>
      </w:r>
      <w:r w:rsidR="009F0A52" w:rsidRPr="00A73861">
        <w:rPr>
          <w:rFonts w:ascii="Times New Roman" w:hAnsi="Times New Roman" w:cs="Times New Roman"/>
        </w:rPr>
        <w:t>.</w:t>
      </w:r>
    </w:p>
    <w:p w14:paraId="2940A2CE" w14:textId="1051DAA2" w:rsidR="0042778A" w:rsidRPr="00A73861" w:rsidRDefault="009502E9" w:rsidP="00B61708">
      <w:pPr>
        <w:spacing w:after="120" w:line="276" w:lineRule="auto"/>
        <w:rPr>
          <w:rFonts w:ascii="Times New Roman" w:hAnsi="Times New Roman" w:cs="Times New Roman"/>
        </w:rPr>
      </w:pPr>
      <w:r w:rsidRPr="00A73861">
        <w:rPr>
          <w:rFonts w:ascii="Times New Roman" w:hAnsi="Times New Roman" w:cs="Times New Roman"/>
          <w:vertAlign w:val="superscript"/>
        </w:rPr>
        <w:t>a</w:t>
      </w:r>
      <w:r w:rsidRPr="00A73861">
        <w:rPr>
          <w:rFonts w:ascii="Times New Roman" w:hAnsi="Times New Roman" w:cs="Times New Roman"/>
        </w:rPr>
        <w:t xml:space="preserve"> β-coefficients and 95% CI from linear regression models adjusted for </w:t>
      </w:r>
      <w:r w:rsidR="000A30D4" w:rsidRPr="00A73861">
        <w:rPr>
          <w:rFonts w:ascii="Times New Roman" w:hAnsi="Times New Roman" w:cs="Times New Roman"/>
        </w:rPr>
        <w:t xml:space="preserve">educational attainment and </w:t>
      </w:r>
      <w:r w:rsidR="00AE6CDB" w:rsidRPr="00AE6CDB">
        <w:rPr>
          <w:rFonts w:ascii="Times New Roman" w:hAnsi="Times New Roman" w:cs="Times New Roman"/>
        </w:rPr>
        <w:t xml:space="preserve">cardiometabolic </w:t>
      </w:r>
      <w:r w:rsidRPr="00A73861">
        <w:rPr>
          <w:rFonts w:ascii="Times New Roman" w:hAnsi="Times New Roman" w:cs="Times New Roman"/>
        </w:rPr>
        <w:t>conditions (hypertension, heart disease, diabetes).</w:t>
      </w:r>
    </w:p>
    <w:p w14:paraId="1AE2EEBB" w14:textId="593C1FCA" w:rsidR="00AF68A0" w:rsidRPr="00A73861" w:rsidRDefault="009502E9" w:rsidP="00B61708">
      <w:pPr>
        <w:spacing w:after="120" w:line="276" w:lineRule="auto"/>
        <w:rPr>
          <w:rFonts w:ascii="Times New Roman" w:hAnsi="Times New Roman" w:cs="Times New Roman"/>
        </w:rPr>
        <w:sectPr w:rsidR="00AF68A0" w:rsidRPr="00A73861" w:rsidSect="007B4E90">
          <w:type w:val="continuous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A73861">
        <w:rPr>
          <w:rFonts w:ascii="Times New Roman" w:hAnsi="Times New Roman" w:cs="Times New Roman"/>
          <w:vertAlign w:val="superscript"/>
        </w:rPr>
        <w:t>b</w:t>
      </w:r>
      <w:r w:rsidRPr="00A73861">
        <w:rPr>
          <w:rFonts w:ascii="Times New Roman" w:hAnsi="Times New Roman" w:cs="Times New Roman"/>
        </w:rPr>
        <w:t xml:space="preserve"> Odds Ratios (OR) and 95% CI from multinomial logistic regression adjusted for </w:t>
      </w:r>
      <w:r w:rsidR="000A30D4" w:rsidRPr="00A73861">
        <w:rPr>
          <w:rFonts w:ascii="Times New Roman" w:hAnsi="Times New Roman" w:cs="Times New Roman"/>
        </w:rPr>
        <w:t xml:space="preserve">educational attainment and </w:t>
      </w:r>
      <w:r w:rsidR="00AE6CDB" w:rsidRPr="00AE6CDB">
        <w:rPr>
          <w:rFonts w:ascii="Times New Roman" w:hAnsi="Times New Roman" w:cs="Times New Roman"/>
        </w:rPr>
        <w:t xml:space="preserve">cardiometabolic </w:t>
      </w:r>
      <w:r w:rsidRPr="00A73861">
        <w:rPr>
          <w:rFonts w:ascii="Times New Roman" w:hAnsi="Times New Roman" w:cs="Times New Roman"/>
        </w:rPr>
        <w:t>conditions (hypertension, heart disease, diabetes). Reference group was SVD = 0.</w:t>
      </w:r>
    </w:p>
    <w:p w14:paraId="7986FC60" w14:textId="2F11DD89" w:rsidR="005626E1" w:rsidRPr="00FC605C" w:rsidRDefault="0069409D" w:rsidP="00FC605C">
      <w:pPr>
        <w:pStyle w:val="Heading2"/>
        <w:spacing w:before="0" w:after="120" w:line="276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13" w:name="_Toc207104608"/>
      <w:r w:rsidRPr="00A73861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Supplementary Table </w:t>
      </w:r>
      <w:r w:rsidR="00CA7462" w:rsidRPr="00A73861">
        <w:rPr>
          <w:rFonts w:ascii="Times New Roman" w:hAnsi="Times New Roman" w:cs="Times New Roman"/>
          <w:b/>
          <w:bCs/>
          <w:color w:val="auto"/>
          <w:sz w:val="24"/>
          <w:szCs w:val="24"/>
        </w:rPr>
        <w:t>7</w:t>
      </w:r>
      <w:r w:rsidRPr="00A73861"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  <w:r w:rsidRPr="00A73861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7A761F" w:rsidRPr="00A73861">
        <w:rPr>
          <w:rFonts w:ascii="Times New Roman" w:hAnsi="Times New Roman" w:cs="Times New Roman"/>
          <w:color w:val="auto"/>
          <w:sz w:val="24"/>
          <w:szCs w:val="24"/>
        </w:rPr>
        <w:t>Distribution of abnormal</w:t>
      </w:r>
      <w:r w:rsidR="006568E8" w:rsidRPr="00A73861">
        <w:rPr>
          <w:rFonts w:ascii="Times New Roman" w:hAnsi="Times New Roman" w:cs="Times New Roman"/>
          <w:color w:val="auto"/>
          <w:sz w:val="24"/>
          <w:szCs w:val="24"/>
        </w:rPr>
        <w:t xml:space="preserve"> AD/</w:t>
      </w:r>
      <w:r w:rsidR="009A0CB7" w:rsidRPr="00A73861">
        <w:rPr>
          <w:rFonts w:ascii="Times New Roman" w:hAnsi="Times New Roman" w:cs="Times New Roman"/>
          <w:color w:val="auto"/>
          <w:sz w:val="24"/>
          <w:szCs w:val="24"/>
        </w:rPr>
        <w:t>neurodegenerative</w:t>
      </w:r>
      <w:r w:rsidR="00AB2E2C" w:rsidRPr="00A73861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ED2764" w:rsidRPr="00A73861">
        <w:rPr>
          <w:rFonts w:ascii="Times New Roman" w:hAnsi="Times New Roman" w:cs="Times New Roman"/>
          <w:color w:val="auto"/>
          <w:sz w:val="24"/>
          <w:szCs w:val="24"/>
        </w:rPr>
        <w:t>biomarker</w:t>
      </w:r>
      <w:r w:rsidR="00F03F98" w:rsidRPr="00A73861">
        <w:rPr>
          <w:rFonts w:ascii="Times New Roman" w:hAnsi="Times New Roman" w:cs="Times New Roman"/>
          <w:color w:val="auto"/>
          <w:sz w:val="24"/>
          <w:szCs w:val="24"/>
        </w:rPr>
        <w:t xml:space="preserve">s </w:t>
      </w:r>
      <w:r w:rsidR="00AB2E2C" w:rsidRPr="00A73861">
        <w:rPr>
          <w:rFonts w:ascii="Times New Roman" w:hAnsi="Times New Roman" w:cs="Times New Roman"/>
          <w:color w:val="auto"/>
          <w:sz w:val="24"/>
          <w:szCs w:val="24"/>
        </w:rPr>
        <w:t xml:space="preserve">for 118 </w:t>
      </w:r>
      <w:r w:rsidR="00AD7D2E" w:rsidRPr="00A73861">
        <w:rPr>
          <w:rFonts w:ascii="Times New Roman" w:hAnsi="Times New Roman" w:cs="Times New Roman"/>
          <w:color w:val="auto"/>
          <w:sz w:val="24"/>
          <w:szCs w:val="24"/>
        </w:rPr>
        <w:t>women with available CSF data</w:t>
      </w:r>
      <w:r w:rsidR="009502E9" w:rsidRPr="00A73861">
        <w:rPr>
          <w:rFonts w:ascii="Times New Roman" w:hAnsi="Times New Roman" w:cs="Times New Roman"/>
          <w:color w:val="auto"/>
          <w:sz w:val="24"/>
          <w:szCs w:val="24"/>
        </w:rPr>
        <w:t>.</w:t>
      </w:r>
      <w:bookmarkEnd w:id="13"/>
    </w:p>
    <w:tbl>
      <w:tblPr>
        <w:tblStyle w:val="TableGridLight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526"/>
        <w:gridCol w:w="1557"/>
        <w:gridCol w:w="1557"/>
        <w:gridCol w:w="1557"/>
        <w:gridCol w:w="1853"/>
        <w:gridCol w:w="1557"/>
        <w:gridCol w:w="1557"/>
        <w:gridCol w:w="1134"/>
      </w:tblGrid>
      <w:tr w:rsidR="005626E1" w:rsidRPr="00A73861" w14:paraId="1FB17CC6" w14:textId="77777777" w:rsidTr="00B131E7">
        <w:trPr>
          <w:trHeight w:val="432"/>
        </w:trPr>
        <w:tc>
          <w:tcPr>
            <w:tcW w:w="608" w:type="pct"/>
            <w:vMerge w:val="restart"/>
            <w:tcBorders>
              <w:top w:val="single" w:sz="4" w:space="0" w:color="auto"/>
            </w:tcBorders>
          </w:tcPr>
          <w:p w14:paraId="073D65CD" w14:textId="393D9F41" w:rsidR="005626E1" w:rsidRPr="00A73861" w:rsidRDefault="005626E1" w:rsidP="00B131E7">
            <w:pPr>
              <w:spacing w:after="12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</w:pPr>
            <w:r w:rsidRPr="00A73861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t>Biomarker</w:t>
            </w:r>
          </w:p>
        </w:tc>
        <w:tc>
          <w:tcPr>
            <w:tcW w:w="545" w:type="pct"/>
            <w:vMerge w:val="restart"/>
            <w:tcBorders>
              <w:top w:val="single" w:sz="4" w:space="0" w:color="auto"/>
            </w:tcBorders>
          </w:tcPr>
          <w:p w14:paraId="59772D6E" w14:textId="56709D03" w:rsidR="005626E1" w:rsidRPr="00A73861" w:rsidRDefault="005626E1" w:rsidP="00B131E7">
            <w:pPr>
              <w:spacing w:after="12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</w:pPr>
            <w:r w:rsidRPr="00A73861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t>Measure</w:t>
            </w:r>
          </w:p>
        </w:tc>
        <w:tc>
          <w:tcPr>
            <w:tcW w:w="556" w:type="pct"/>
            <w:vMerge w:val="restart"/>
            <w:tcBorders>
              <w:top w:val="single" w:sz="4" w:space="0" w:color="auto"/>
            </w:tcBorders>
          </w:tcPr>
          <w:p w14:paraId="64497C1E" w14:textId="77777777" w:rsidR="005626E1" w:rsidRPr="00A73861" w:rsidRDefault="005626E1" w:rsidP="00B131E7">
            <w:pPr>
              <w:spacing w:after="12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</w:pPr>
            <w:r w:rsidRPr="00A73861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t xml:space="preserve">Total </w:t>
            </w:r>
          </w:p>
          <w:p w14:paraId="597D821E" w14:textId="16F58705" w:rsidR="005626E1" w:rsidRPr="00A73861" w:rsidRDefault="005626E1" w:rsidP="00B131E7">
            <w:pPr>
              <w:spacing w:after="12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</w:pPr>
            <w:r w:rsidRPr="00A73861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t>(n=118)</w:t>
            </w:r>
          </w:p>
        </w:tc>
        <w:tc>
          <w:tcPr>
            <w:tcW w:w="177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7F0F1" w14:textId="1FCDC215" w:rsidR="005626E1" w:rsidRPr="00A73861" w:rsidRDefault="005626E1" w:rsidP="00B131E7">
            <w:pPr>
              <w:spacing w:after="12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</w:pPr>
            <w:r w:rsidRPr="00A73861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t>Oral contraceptive</w:t>
            </w:r>
          </w:p>
        </w:tc>
        <w:tc>
          <w:tcPr>
            <w:tcW w:w="15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E6DF5" w14:textId="276DEC3A" w:rsidR="005626E1" w:rsidRPr="00A73861" w:rsidRDefault="005626E1" w:rsidP="00B131E7">
            <w:pPr>
              <w:spacing w:after="12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</w:pPr>
            <w:r w:rsidRPr="00A73861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t>Menopausal Hormonal Therapy</w:t>
            </w:r>
          </w:p>
        </w:tc>
      </w:tr>
      <w:tr w:rsidR="005626E1" w:rsidRPr="00A73861" w14:paraId="56BCD643" w14:textId="77777777" w:rsidTr="00A6284D">
        <w:trPr>
          <w:trHeight w:val="47"/>
        </w:trPr>
        <w:tc>
          <w:tcPr>
            <w:tcW w:w="608" w:type="pct"/>
            <w:vMerge/>
            <w:tcBorders>
              <w:bottom w:val="single" w:sz="4" w:space="0" w:color="auto"/>
            </w:tcBorders>
            <w:hideMark/>
          </w:tcPr>
          <w:p w14:paraId="41F485D9" w14:textId="4FE29FF5" w:rsidR="005626E1" w:rsidRPr="00A73861" w:rsidRDefault="005626E1" w:rsidP="00B131E7">
            <w:pPr>
              <w:spacing w:after="12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</w:pPr>
          </w:p>
        </w:tc>
        <w:tc>
          <w:tcPr>
            <w:tcW w:w="545" w:type="pct"/>
            <w:vMerge/>
            <w:tcBorders>
              <w:bottom w:val="single" w:sz="4" w:space="0" w:color="auto"/>
            </w:tcBorders>
            <w:hideMark/>
          </w:tcPr>
          <w:p w14:paraId="5CBFBA4F" w14:textId="5971AC44" w:rsidR="005626E1" w:rsidRPr="00A73861" w:rsidRDefault="005626E1" w:rsidP="00B131E7">
            <w:pPr>
              <w:spacing w:after="12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</w:pPr>
          </w:p>
        </w:tc>
        <w:tc>
          <w:tcPr>
            <w:tcW w:w="556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2E53617" w14:textId="45EE1A01" w:rsidR="005626E1" w:rsidRPr="00A73861" w:rsidRDefault="005626E1" w:rsidP="00B131E7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DFCBF" w14:textId="7BA14B31" w:rsidR="005626E1" w:rsidRPr="00A73861" w:rsidRDefault="005626E1" w:rsidP="00B131E7">
            <w:pPr>
              <w:spacing w:after="12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</w:pPr>
            <w:proofErr w:type="gramStart"/>
            <w:r w:rsidRPr="00A73861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t>Non users</w:t>
            </w:r>
            <w:proofErr w:type="gramEnd"/>
            <w:r w:rsidRPr="00A73861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t xml:space="preserve"> (n=26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C119A" w14:textId="75CE9C2C" w:rsidR="005626E1" w:rsidRPr="00A73861" w:rsidRDefault="005626E1" w:rsidP="00B131E7">
            <w:pPr>
              <w:spacing w:after="12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</w:pPr>
            <w:r w:rsidRPr="00A73861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t>Users (n=92)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B0367" w14:textId="124A2A1D" w:rsidR="005626E1" w:rsidRPr="00A73861" w:rsidRDefault="005626E1" w:rsidP="00B131E7">
            <w:pPr>
              <w:spacing w:after="12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</w:pPr>
            <w:r w:rsidRPr="00A7386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sv-SE"/>
                <w14:ligatures w14:val="none"/>
              </w:rPr>
              <w:t>p</w:t>
            </w:r>
            <w:r w:rsidRPr="00A73861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t>-value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919599" w14:textId="5754AFD5" w:rsidR="005626E1" w:rsidRPr="00A73861" w:rsidRDefault="005626E1" w:rsidP="00B131E7">
            <w:pPr>
              <w:spacing w:after="12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</w:pPr>
            <w:proofErr w:type="gramStart"/>
            <w:r w:rsidRPr="00A73861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t>Non users</w:t>
            </w:r>
            <w:proofErr w:type="gramEnd"/>
            <w:r w:rsidRPr="00A73861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t xml:space="preserve"> (n=39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6924D6E3" w14:textId="66EA681A" w:rsidR="005626E1" w:rsidRPr="00A73861" w:rsidRDefault="005626E1" w:rsidP="00B131E7">
            <w:pPr>
              <w:spacing w:after="12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</w:pPr>
            <w:r w:rsidRPr="00A73861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t>Users (n=79)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4A72B" w14:textId="49A89299" w:rsidR="005626E1" w:rsidRPr="00A73861" w:rsidRDefault="005626E1" w:rsidP="00B131E7">
            <w:pPr>
              <w:spacing w:after="12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</w:pPr>
            <w:r w:rsidRPr="00A7386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sv-SE"/>
                <w14:ligatures w14:val="none"/>
              </w:rPr>
              <w:t>p</w:t>
            </w:r>
            <w:r w:rsidRPr="00A73861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t>-value</w:t>
            </w:r>
          </w:p>
        </w:tc>
      </w:tr>
      <w:tr w:rsidR="005626E1" w:rsidRPr="00A73861" w14:paraId="57BD1134" w14:textId="77777777" w:rsidTr="00B131E7">
        <w:trPr>
          <w:trHeight w:val="432"/>
        </w:trPr>
        <w:tc>
          <w:tcPr>
            <w:tcW w:w="608" w:type="pct"/>
            <w:tcBorders>
              <w:top w:val="single" w:sz="4" w:space="0" w:color="auto"/>
            </w:tcBorders>
            <w:hideMark/>
          </w:tcPr>
          <w:p w14:paraId="2574A687" w14:textId="34E224B5" w:rsidR="005626E1" w:rsidRPr="00A73861" w:rsidRDefault="005626E1" w:rsidP="00B131E7">
            <w:pPr>
              <w:spacing w:after="12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</w:pPr>
            <w:r w:rsidRPr="00A73861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Aβ</w:t>
            </w:r>
            <w:r w:rsidRPr="00A73861">
              <w:rPr>
                <w:rFonts w:ascii="Times New Roman" w:hAnsi="Times New Roman" w:cs="Times New Roman"/>
                <w:b/>
                <w:bCs/>
                <w:shd w:val="clear" w:color="auto" w:fill="FFFFFF"/>
                <w:vertAlign w:val="subscript"/>
              </w:rPr>
              <w:t xml:space="preserve">42 </w:t>
            </w:r>
            <w:r w:rsidRPr="00A73861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t>(A)</w:t>
            </w:r>
            <w:r w:rsidRPr="00A73861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545" w:type="pct"/>
            <w:tcBorders>
              <w:top w:val="single" w:sz="4" w:space="0" w:color="auto"/>
            </w:tcBorders>
            <w:hideMark/>
          </w:tcPr>
          <w:p w14:paraId="072548E3" w14:textId="4924AAAC" w:rsidR="005626E1" w:rsidRPr="00A73861" w:rsidRDefault="005626E1" w:rsidP="00B131E7">
            <w:pPr>
              <w:spacing w:after="12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</w:pPr>
            <w:r w:rsidRPr="00A73861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t>Abnormal</w:t>
            </w:r>
            <w:r w:rsidRPr="00A73861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br/>
            </w:r>
            <w:r w:rsidRPr="00A73861">
              <w:rPr>
                <w:rFonts w:ascii="Times New Roman" w:hAnsi="Times New Roman" w:cs="Times New Roman"/>
              </w:rPr>
              <w:t xml:space="preserve">≤530 </w:t>
            </w:r>
            <w:proofErr w:type="spellStart"/>
            <w:r w:rsidRPr="00A73861">
              <w:rPr>
                <w:rFonts w:ascii="Times New Roman" w:hAnsi="Times New Roman" w:cs="Times New Roman"/>
              </w:rPr>
              <w:t>pg</w:t>
            </w:r>
            <w:proofErr w:type="spellEnd"/>
            <w:r w:rsidRPr="00A73861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556" w:type="pct"/>
            <w:tcBorders>
              <w:top w:val="single" w:sz="4" w:space="0" w:color="auto"/>
              <w:right w:val="single" w:sz="4" w:space="0" w:color="auto"/>
            </w:tcBorders>
          </w:tcPr>
          <w:p w14:paraId="326CE128" w14:textId="3A02A1B4" w:rsidR="005626E1" w:rsidRPr="00A73861" w:rsidRDefault="005626E1" w:rsidP="00B131E7">
            <w:pPr>
              <w:spacing w:after="120" w:line="276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A73861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51 (44.0%)</w:t>
            </w:r>
          </w:p>
        </w:tc>
        <w:tc>
          <w:tcPr>
            <w:tcW w:w="556" w:type="pct"/>
            <w:tcBorders>
              <w:top w:val="single" w:sz="4" w:space="0" w:color="auto"/>
              <w:right w:val="single" w:sz="4" w:space="0" w:color="auto"/>
            </w:tcBorders>
          </w:tcPr>
          <w:p w14:paraId="28BE317D" w14:textId="1A695FDD" w:rsidR="005626E1" w:rsidRPr="00A73861" w:rsidRDefault="005626E1" w:rsidP="00B131E7">
            <w:pPr>
              <w:spacing w:after="120" w:line="276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A73861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10 (38.5%)</w:t>
            </w:r>
          </w:p>
        </w:tc>
        <w:tc>
          <w:tcPr>
            <w:tcW w:w="556" w:type="pct"/>
            <w:tcBorders>
              <w:top w:val="single" w:sz="4" w:space="0" w:color="auto"/>
              <w:right w:val="single" w:sz="4" w:space="0" w:color="auto"/>
            </w:tcBorders>
          </w:tcPr>
          <w:p w14:paraId="7D61EC84" w14:textId="578F6219" w:rsidR="005626E1" w:rsidRPr="00A73861" w:rsidRDefault="005626E1" w:rsidP="00B131E7">
            <w:pPr>
              <w:spacing w:after="120" w:line="276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A73861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41 (45.6%)</w:t>
            </w:r>
          </w:p>
        </w:tc>
        <w:tc>
          <w:tcPr>
            <w:tcW w:w="662" w:type="pct"/>
            <w:tcBorders>
              <w:top w:val="single" w:sz="4" w:space="0" w:color="auto"/>
              <w:right w:val="single" w:sz="4" w:space="0" w:color="auto"/>
            </w:tcBorders>
          </w:tcPr>
          <w:p w14:paraId="6EE7726A" w14:textId="32B3377E" w:rsidR="005626E1" w:rsidRPr="00A73861" w:rsidRDefault="005626E1" w:rsidP="00B131E7">
            <w:pPr>
              <w:spacing w:after="120" w:line="276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A73861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521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</w:tcBorders>
            <w:noWrap/>
          </w:tcPr>
          <w:p w14:paraId="5E45BAA1" w14:textId="630CD9A9" w:rsidR="005626E1" w:rsidRPr="00A73861" w:rsidRDefault="005626E1" w:rsidP="00B131E7">
            <w:pPr>
              <w:spacing w:after="120" w:line="276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A73861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21 (53.8%)</w:t>
            </w:r>
          </w:p>
        </w:tc>
        <w:tc>
          <w:tcPr>
            <w:tcW w:w="556" w:type="pct"/>
            <w:tcBorders>
              <w:top w:val="single" w:sz="4" w:space="0" w:color="auto"/>
            </w:tcBorders>
            <w:noWrap/>
          </w:tcPr>
          <w:p w14:paraId="3415A102" w14:textId="7F071FAD" w:rsidR="005626E1" w:rsidRPr="00A73861" w:rsidRDefault="005626E1" w:rsidP="00B131E7">
            <w:pPr>
              <w:spacing w:after="120" w:line="276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A73861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30 (39.0%)</w:t>
            </w:r>
          </w:p>
        </w:tc>
        <w:tc>
          <w:tcPr>
            <w:tcW w:w="405" w:type="pct"/>
            <w:tcBorders>
              <w:top w:val="single" w:sz="4" w:space="0" w:color="auto"/>
              <w:right w:val="single" w:sz="4" w:space="0" w:color="auto"/>
            </w:tcBorders>
          </w:tcPr>
          <w:p w14:paraId="3CCEA07E" w14:textId="4F5736A5" w:rsidR="005626E1" w:rsidRPr="00A73861" w:rsidRDefault="005626E1" w:rsidP="00B131E7">
            <w:pPr>
              <w:spacing w:after="120" w:line="276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A73861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127</w:t>
            </w:r>
          </w:p>
        </w:tc>
      </w:tr>
      <w:tr w:rsidR="005626E1" w:rsidRPr="00A73861" w14:paraId="58E3F646" w14:textId="77777777" w:rsidTr="00B131E7">
        <w:trPr>
          <w:trHeight w:val="432"/>
        </w:trPr>
        <w:tc>
          <w:tcPr>
            <w:tcW w:w="608" w:type="pct"/>
            <w:hideMark/>
          </w:tcPr>
          <w:p w14:paraId="0B49DD1F" w14:textId="2428CEE1" w:rsidR="005626E1" w:rsidRPr="00A73861" w:rsidRDefault="005626E1" w:rsidP="00B131E7">
            <w:pPr>
              <w:spacing w:after="12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</w:pPr>
            <w:r w:rsidRPr="00A73861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t>p-tau 181 (T)</w:t>
            </w:r>
            <w:r w:rsidRPr="00A73861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545" w:type="pct"/>
            <w:hideMark/>
          </w:tcPr>
          <w:p w14:paraId="2BB4B0F3" w14:textId="555F7AA8" w:rsidR="005626E1" w:rsidRPr="00A73861" w:rsidRDefault="005626E1" w:rsidP="00B131E7">
            <w:pPr>
              <w:spacing w:after="12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</w:pPr>
            <w:r w:rsidRPr="00A73861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t>Abnormal</w:t>
            </w:r>
            <w:r w:rsidRPr="00A73861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br/>
            </w:r>
            <w:r w:rsidRPr="00A73861">
              <w:rPr>
                <w:rFonts w:ascii="Times New Roman" w:hAnsi="Times New Roman" w:cs="Times New Roman"/>
              </w:rPr>
              <w:t xml:space="preserve">≥80 </w:t>
            </w:r>
            <w:proofErr w:type="spellStart"/>
            <w:r w:rsidRPr="00A73861">
              <w:rPr>
                <w:rFonts w:ascii="Times New Roman" w:hAnsi="Times New Roman" w:cs="Times New Roman"/>
              </w:rPr>
              <w:t>pg</w:t>
            </w:r>
            <w:proofErr w:type="spellEnd"/>
            <w:r w:rsidRPr="00A73861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556" w:type="pct"/>
            <w:tcBorders>
              <w:right w:val="single" w:sz="4" w:space="0" w:color="auto"/>
            </w:tcBorders>
          </w:tcPr>
          <w:p w14:paraId="00E5FEDE" w14:textId="120256D4" w:rsidR="005626E1" w:rsidRPr="00A73861" w:rsidRDefault="005626E1" w:rsidP="00B131E7">
            <w:pPr>
              <w:spacing w:after="120" w:line="276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A73861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4 (3.4%)</w:t>
            </w:r>
          </w:p>
        </w:tc>
        <w:tc>
          <w:tcPr>
            <w:tcW w:w="556" w:type="pct"/>
            <w:tcBorders>
              <w:right w:val="single" w:sz="4" w:space="0" w:color="auto"/>
            </w:tcBorders>
          </w:tcPr>
          <w:p w14:paraId="1A6E9719" w14:textId="51FAFF80" w:rsidR="005626E1" w:rsidRPr="00A73861" w:rsidRDefault="005626E1" w:rsidP="00B131E7">
            <w:pPr>
              <w:spacing w:after="120" w:line="276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A73861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1 (3.8%)</w:t>
            </w:r>
          </w:p>
        </w:tc>
        <w:tc>
          <w:tcPr>
            <w:tcW w:w="556" w:type="pct"/>
            <w:tcBorders>
              <w:right w:val="single" w:sz="4" w:space="0" w:color="auto"/>
            </w:tcBorders>
          </w:tcPr>
          <w:p w14:paraId="25A9FA31" w14:textId="2528B695" w:rsidR="005626E1" w:rsidRPr="00A73861" w:rsidRDefault="005626E1" w:rsidP="00B131E7">
            <w:pPr>
              <w:spacing w:after="120" w:line="276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A73861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3 (3.3%)</w:t>
            </w:r>
          </w:p>
        </w:tc>
        <w:tc>
          <w:tcPr>
            <w:tcW w:w="662" w:type="pct"/>
            <w:tcBorders>
              <w:right w:val="single" w:sz="4" w:space="0" w:color="auto"/>
            </w:tcBorders>
          </w:tcPr>
          <w:p w14:paraId="3B1561E8" w14:textId="25F126E1" w:rsidR="005626E1" w:rsidRPr="00A73861" w:rsidRDefault="005626E1" w:rsidP="00B131E7">
            <w:pPr>
              <w:spacing w:after="120" w:line="276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A73861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884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noWrap/>
          </w:tcPr>
          <w:p w14:paraId="5698E44C" w14:textId="5FD82916" w:rsidR="005626E1" w:rsidRPr="00A73861" w:rsidRDefault="005626E1" w:rsidP="00B131E7">
            <w:pPr>
              <w:spacing w:after="120" w:line="276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A73861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1 (2.6%)</w:t>
            </w:r>
          </w:p>
        </w:tc>
        <w:tc>
          <w:tcPr>
            <w:tcW w:w="556" w:type="pct"/>
            <w:noWrap/>
          </w:tcPr>
          <w:p w14:paraId="427B2D52" w14:textId="02AD2655" w:rsidR="005626E1" w:rsidRPr="00A73861" w:rsidRDefault="005626E1" w:rsidP="00B131E7">
            <w:pPr>
              <w:spacing w:after="120" w:line="276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A73861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3 (3.8%)</w:t>
            </w:r>
          </w:p>
        </w:tc>
        <w:tc>
          <w:tcPr>
            <w:tcW w:w="405" w:type="pct"/>
            <w:tcBorders>
              <w:right w:val="single" w:sz="4" w:space="0" w:color="auto"/>
            </w:tcBorders>
          </w:tcPr>
          <w:p w14:paraId="0A868A58" w14:textId="47A44F97" w:rsidR="005626E1" w:rsidRPr="00A73861" w:rsidRDefault="005626E1" w:rsidP="00B131E7">
            <w:pPr>
              <w:spacing w:after="120" w:line="276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A73861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728</w:t>
            </w:r>
          </w:p>
        </w:tc>
      </w:tr>
      <w:tr w:rsidR="005626E1" w:rsidRPr="00A73861" w14:paraId="5735DB80" w14:textId="77777777" w:rsidTr="00B131E7">
        <w:trPr>
          <w:trHeight w:val="432"/>
        </w:trPr>
        <w:tc>
          <w:tcPr>
            <w:tcW w:w="608" w:type="pct"/>
            <w:tcBorders>
              <w:bottom w:val="nil"/>
            </w:tcBorders>
            <w:hideMark/>
          </w:tcPr>
          <w:p w14:paraId="3C6BC7DA" w14:textId="62A705CC" w:rsidR="005626E1" w:rsidRPr="00A73861" w:rsidRDefault="005626E1" w:rsidP="00B131E7">
            <w:pPr>
              <w:spacing w:after="12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</w:pPr>
            <w:proofErr w:type="spellStart"/>
            <w:r w:rsidRPr="00A73861">
              <w:rPr>
                <w:rFonts w:ascii="Times New Roman" w:hAnsi="Times New Roman" w:cs="Times New Roman"/>
                <w:b/>
                <w:bCs/>
              </w:rPr>
              <w:t>NfL</w:t>
            </w:r>
            <w:proofErr w:type="spellEnd"/>
            <w:r w:rsidRPr="00A7386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73861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t>(N)</w:t>
            </w:r>
            <w:r w:rsidRPr="00A73861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545" w:type="pct"/>
            <w:tcBorders>
              <w:bottom w:val="nil"/>
            </w:tcBorders>
            <w:hideMark/>
          </w:tcPr>
          <w:p w14:paraId="0DDEC9AB" w14:textId="77777777" w:rsidR="005626E1" w:rsidRPr="00A73861" w:rsidRDefault="005626E1" w:rsidP="00B131E7">
            <w:pPr>
              <w:spacing w:after="12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</w:pPr>
            <w:r w:rsidRPr="00A73861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t>Median [IQR]</w:t>
            </w:r>
          </w:p>
        </w:tc>
        <w:tc>
          <w:tcPr>
            <w:tcW w:w="556" w:type="pct"/>
            <w:tcBorders>
              <w:bottom w:val="nil"/>
              <w:right w:val="single" w:sz="4" w:space="0" w:color="auto"/>
            </w:tcBorders>
          </w:tcPr>
          <w:p w14:paraId="2EEB553B" w14:textId="7EC9ADB9" w:rsidR="005626E1" w:rsidRPr="00A73861" w:rsidRDefault="005626E1" w:rsidP="00B131E7">
            <w:pPr>
              <w:spacing w:after="120" w:line="276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A73861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716.5 [314.3]</w:t>
            </w:r>
          </w:p>
        </w:tc>
        <w:tc>
          <w:tcPr>
            <w:tcW w:w="556" w:type="pct"/>
            <w:tcBorders>
              <w:bottom w:val="nil"/>
              <w:right w:val="single" w:sz="4" w:space="0" w:color="auto"/>
            </w:tcBorders>
          </w:tcPr>
          <w:p w14:paraId="74A14737" w14:textId="2F6D5AC9" w:rsidR="005626E1" w:rsidRPr="00A73861" w:rsidRDefault="005626E1" w:rsidP="00B131E7">
            <w:pPr>
              <w:spacing w:after="120" w:line="276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A73861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623 [211.8]</w:t>
            </w:r>
          </w:p>
        </w:tc>
        <w:tc>
          <w:tcPr>
            <w:tcW w:w="556" w:type="pct"/>
            <w:tcBorders>
              <w:bottom w:val="nil"/>
              <w:right w:val="single" w:sz="4" w:space="0" w:color="auto"/>
            </w:tcBorders>
          </w:tcPr>
          <w:p w14:paraId="0594EA17" w14:textId="11408AB8" w:rsidR="005626E1" w:rsidRPr="00A73861" w:rsidRDefault="005626E1" w:rsidP="00B131E7">
            <w:pPr>
              <w:spacing w:after="120" w:line="276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A73861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771.5 [338.5]</w:t>
            </w:r>
          </w:p>
        </w:tc>
        <w:tc>
          <w:tcPr>
            <w:tcW w:w="662" w:type="pct"/>
            <w:tcBorders>
              <w:bottom w:val="nil"/>
              <w:right w:val="single" w:sz="4" w:space="0" w:color="auto"/>
            </w:tcBorders>
          </w:tcPr>
          <w:p w14:paraId="14D6CCDD" w14:textId="74166312" w:rsidR="005626E1" w:rsidRPr="00A73861" w:rsidRDefault="005626E1" w:rsidP="00B131E7">
            <w:pPr>
              <w:spacing w:after="120" w:line="276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A73861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174</w:t>
            </w:r>
          </w:p>
        </w:tc>
        <w:tc>
          <w:tcPr>
            <w:tcW w:w="556" w:type="pct"/>
            <w:tcBorders>
              <w:left w:val="single" w:sz="4" w:space="0" w:color="auto"/>
              <w:bottom w:val="nil"/>
            </w:tcBorders>
          </w:tcPr>
          <w:p w14:paraId="3A4854ED" w14:textId="058E1CFE" w:rsidR="005626E1" w:rsidRPr="00A73861" w:rsidRDefault="005626E1" w:rsidP="00B131E7">
            <w:pPr>
              <w:spacing w:after="120" w:line="276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A73861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628 [292.5]</w:t>
            </w:r>
          </w:p>
        </w:tc>
        <w:tc>
          <w:tcPr>
            <w:tcW w:w="556" w:type="pct"/>
            <w:tcBorders>
              <w:bottom w:val="nil"/>
            </w:tcBorders>
          </w:tcPr>
          <w:p w14:paraId="03EECC96" w14:textId="37FAEB2E" w:rsidR="005626E1" w:rsidRPr="00A73861" w:rsidRDefault="005626E1" w:rsidP="00B131E7">
            <w:pPr>
              <w:spacing w:after="120" w:line="276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A73861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774 [327]</w:t>
            </w:r>
          </w:p>
        </w:tc>
        <w:tc>
          <w:tcPr>
            <w:tcW w:w="405" w:type="pct"/>
            <w:tcBorders>
              <w:bottom w:val="nil"/>
              <w:right w:val="single" w:sz="4" w:space="0" w:color="auto"/>
            </w:tcBorders>
          </w:tcPr>
          <w:p w14:paraId="7B2B4AB7" w14:textId="301D1250" w:rsidR="005626E1" w:rsidRPr="00A73861" w:rsidRDefault="005626E1" w:rsidP="00B131E7">
            <w:pPr>
              <w:spacing w:after="120" w:line="276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A73861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825</w:t>
            </w:r>
          </w:p>
        </w:tc>
      </w:tr>
      <w:tr w:rsidR="005626E1" w:rsidRPr="00A73861" w14:paraId="03479AAC" w14:textId="77777777" w:rsidTr="00B131E7">
        <w:trPr>
          <w:trHeight w:val="432"/>
        </w:trPr>
        <w:tc>
          <w:tcPr>
            <w:tcW w:w="608" w:type="pct"/>
            <w:tcBorders>
              <w:top w:val="nil"/>
              <w:bottom w:val="single" w:sz="4" w:space="0" w:color="auto"/>
            </w:tcBorders>
            <w:hideMark/>
          </w:tcPr>
          <w:p w14:paraId="48328F79" w14:textId="51B8EC1D" w:rsidR="005626E1" w:rsidRPr="00A73861" w:rsidRDefault="005626E1" w:rsidP="00B131E7">
            <w:pPr>
              <w:spacing w:after="12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</w:pPr>
            <w:r w:rsidRPr="00A73861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t>CSF/Serum Albumin (V)</w:t>
            </w:r>
            <w:r w:rsidRPr="00A73861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545" w:type="pct"/>
            <w:tcBorders>
              <w:top w:val="nil"/>
              <w:bottom w:val="single" w:sz="4" w:space="0" w:color="auto"/>
            </w:tcBorders>
            <w:hideMark/>
          </w:tcPr>
          <w:p w14:paraId="56B6E3DB" w14:textId="4AF17258" w:rsidR="005626E1" w:rsidRPr="00A73861" w:rsidRDefault="005626E1" w:rsidP="00B131E7">
            <w:pPr>
              <w:spacing w:after="12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</w:pPr>
            <w:r w:rsidRPr="00A73861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t>Abnormal</w:t>
            </w:r>
            <w:r w:rsidRPr="00A73861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br/>
            </w:r>
            <w:r w:rsidRPr="00A73861">
              <w:rPr>
                <w:rFonts w:ascii="Times New Roman" w:hAnsi="Times New Roman" w:cs="Times New Roman"/>
              </w:rPr>
              <w:t>≥10.2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531D3F2" w14:textId="1A1A8094" w:rsidR="005626E1" w:rsidRPr="00A73861" w:rsidRDefault="005626E1" w:rsidP="00B131E7">
            <w:pPr>
              <w:spacing w:after="120" w:line="276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A73861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4 (3.4%)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5C624ED" w14:textId="19E3AC84" w:rsidR="005626E1" w:rsidRPr="00A73861" w:rsidRDefault="005626E1" w:rsidP="00B131E7">
            <w:pPr>
              <w:spacing w:after="120" w:line="276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A73861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 (0.0%)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0FBE81C" w14:textId="4E5E0AE9" w:rsidR="005626E1" w:rsidRPr="00A73861" w:rsidRDefault="005626E1" w:rsidP="00B131E7">
            <w:pPr>
              <w:spacing w:after="120" w:line="276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A73861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4 (4.3%)</w:t>
            </w:r>
          </w:p>
        </w:tc>
        <w:tc>
          <w:tcPr>
            <w:tcW w:w="662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EF16E2C" w14:textId="08D56703" w:rsidR="005626E1" w:rsidRPr="00A73861" w:rsidRDefault="005626E1" w:rsidP="00B131E7">
            <w:pPr>
              <w:spacing w:after="120" w:line="276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A73861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279</w:t>
            </w: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14:paraId="1BF88343" w14:textId="66544F4B" w:rsidR="005626E1" w:rsidRPr="00A73861" w:rsidRDefault="005626E1" w:rsidP="00B131E7">
            <w:pPr>
              <w:spacing w:after="120" w:line="276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A73861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1 (2.6%)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noWrap/>
          </w:tcPr>
          <w:p w14:paraId="27D05471" w14:textId="4B72CDFB" w:rsidR="005626E1" w:rsidRPr="00A73861" w:rsidRDefault="005626E1" w:rsidP="00B131E7">
            <w:pPr>
              <w:spacing w:after="120" w:line="276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A73861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3 (3.8%)</w:t>
            </w:r>
          </w:p>
        </w:tc>
        <w:tc>
          <w:tcPr>
            <w:tcW w:w="405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E44483E" w14:textId="0E54F8F1" w:rsidR="005626E1" w:rsidRPr="00A73861" w:rsidRDefault="005626E1" w:rsidP="00B131E7">
            <w:pPr>
              <w:spacing w:after="120" w:line="276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A73861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0.728</w:t>
            </w:r>
          </w:p>
        </w:tc>
      </w:tr>
    </w:tbl>
    <w:p w14:paraId="4D045BE2" w14:textId="2D4273F4" w:rsidR="009F0A52" w:rsidRPr="00A73861" w:rsidRDefault="009502E9" w:rsidP="00FC605C">
      <w:pPr>
        <w:spacing w:before="120" w:after="120" w:line="276" w:lineRule="auto"/>
        <w:rPr>
          <w:rFonts w:ascii="Times New Roman" w:hAnsi="Times New Roman" w:cs="Times New Roman"/>
        </w:rPr>
      </w:pPr>
      <w:r w:rsidRPr="00A73861">
        <w:rPr>
          <w:rFonts w:ascii="Times New Roman" w:hAnsi="Times New Roman" w:cs="Times New Roman"/>
        </w:rPr>
        <w:t xml:space="preserve">Abbreviations: </w:t>
      </w:r>
      <w:r w:rsidR="009F0A52" w:rsidRPr="00A73861">
        <w:rPr>
          <w:rFonts w:ascii="Times New Roman" w:hAnsi="Times New Roman" w:cs="Times New Roman"/>
          <w:shd w:val="clear" w:color="auto" w:fill="FFFFFF"/>
        </w:rPr>
        <w:t>Aβ</w:t>
      </w:r>
      <w:r w:rsidR="009F0A52" w:rsidRPr="00A73861">
        <w:rPr>
          <w:rFonts w:ascii="Times New Roman" w:hAnsi="Times New Roman" w:cs="Times New Roman"/>
          <w:shd w:val="clear" w:color="auto" w:fill="FFFFFF"/>
          <w:vertAlign w:val="subscript"/>
        </w:rPr>
        <w:t>42</w:t>
      </w:r>
      <w:r w:rsidR="009F0A52" w:rsidRPr="00A73861">
        <w:rPr>
          <w:rFonts w:ascii="Times New Roman" w:hAnsi="Times New Roman" w:cs="Times New Roman"/>
        </w:rPr>
        <w:t xml:space="preserve">, amyloid-β 42; </w:t>
      </w:r>
      <w:r w:rsidRPr="00A73861">
        <w:rPr>
          <w:rFonts w:ascii="Times New Roman" w:hAnsi="Times New Roman" w:cs="Times New Roman"/>
        </w:rPr>
        <w:t xml:space="preserve">CSF, cerebrospinal fluid; </w:t>
      </w:r>
      <w:r w:rsidR="002C01E9" w:rsidRPr="00A73861">
        <w:rPr>
          <w:rFonts w:ascii="Times New Roman" w:hAnsi="Times New Roman" w:cs="Times New Roman"/>
        </w:rPr>
        <w:t>M</w:t>
      </w:r>
      <w:r w:rsidRPr="00A73861">
        <w:rPr>
          <w:rFonts w:ascii="Times New Roman" w:hAnsi="Times New Roman" w:cs="Times New Roman"/>
        </w:rPr>
        <w:t xml:space="preserve">HT, </w:t>
      </w:r>
      <w:r w:rsidR="002C01E9" w:rsidRPr="00A73861">
        <w:rPr>
          <w:rFonts w:ascii="Times New Roman" w:hAnsi="Times New Roman" w:cs="Times New Roman"/>
        </w:rPr>
        <w:t xml:space="preserve">menopausal </w:t>
      </w:r>
      <w:r w:rsidRPr="00A73861">
        <w:rPr>
          <w:rFonts w:ascii="Times New Roman" w:hAnsi="Times New Roman" w:cs="Times New Roman"/>
        </w:rPr>
        <w:t xml:space="preserve">hormonal therapy; </w:t>
      </w:r>
      <w:proofErr w:type="spellStart"/>
      <w:r w:rsidR="009F0A52" w:rsidRPr="00A73861">
        <w:rPr>
          <w:rFonts w:ascii="Times New Roman" w:hAnsi="Times New Roman" w:cs="Times New Roman"/>
        </w:rPr>
        <w:t>NfL</w:t>
      </w:r>
      <w:proofErr w:type="spellEnd"/>
      <w:r w:rsidR="009F0A52" w:rsidRPr="00A73861">
        <w:rPr>
          <w:rFonts w:ascii="Times New Roman" w:hAnsi="Times New Roman" w:cs="Times New Roman"/>
        </w:rPr>
        <w:t xml:space="preserve">; neurofilament light; </w:t>
      </w:r>
      <w:r w:rsidRPr="00A73861">
        <w:rPr>
          <w:rFonts w:ascii="Times New Roman" w:hAnsi="Times New Roman" w:cs="Times New Roman"/>
        </w:rPr>
        <w:t xml:space="preserve">OC, oral contraceptives; </w:t>
      </w:r>
      <w:r w:rsidR="00D17DF5" w:rsidRPr="00A73861">
        <w:rPr>
          <w:rFonts w:ascii="Times New Roman" w:hAnsi="Times New Roman" w:cs="Times New Roman"/>
        </w:rPr>
        <w:t>p</w:t>
      </w:r>
      <w:r w:rsidRPr="00A73861">
        <w:rPr>
          <w:rFonts w:ascii="Times New Roman" w:hAnsi="Times New Roman" w:cs="Times New Roman"/>
        </w:rPr>
        <w:t>-tau 181, phosphorylated tau at threonine 181.</w:t>
      </w:r>
    </w:p>
    <w:p w14:paraId="370F4ED5" w14:textId="2F694254" w:rsidR="009F0A52" w:rsidRPr="00A73861" w:rsidRDefault="009502E9" w:rsidP="00B61708">
      <w:pPr>
        <w:spacing w:after="120" w:line="276" w:lineRule="auto"/>
        <w:rPr>
          <w:rFonts w:ascii="Times New Roman" w:hAnsi="Times New Roman" w:cs="Times New Roman"/>
        </w:rPr>
      </w:pPr>
      <w:r w:rsidRPr="00A73861">
        <w:rPr>
          <w:rFonts w:ascii="Times New Roman" w:hAnsi="Times New Roman" w:cs="Times New Roman"/>
        </w:rPr>
        <w:t xml:space="preserve">Missing data: </w:t>
      </w:r>
      <w:r w:rsidR="002D7D13" w:rsidRPr="00A73861">
        <w:rPr>
          <w:rFonts w:ascii="Times New Roman" w:hAnsi="Times New Roman" w:cs="Times New Roman"/>
          <w:shd w:val="clear" w:color="auto" w:fill="FFFFFF"/>
        </w:rPr>
        <w:t>Aβ</w:t>
      </w:r>
      <w:r w:rsidR="002D7D13" w:rsidRPr="00A73861">
        <w:rPr>
          <w:rFonts w:ascii="Times New Roman" w:hAnsi="Times New Roman" w:cs="Times New Roman"/>
          <w:shd w:val="clear" w:color="auto" w:fill="FFFFFF"/>
          <w:vertAlign w:val="subscript"/>
        </w:rPr>
        <w:t xml:space="preserve">42 </w:t>
      </w:r>
      <w:r w:rsidR="002D7D13" w:rsidRPr="00A73861">
        <w:rPr>
          <w:rFonts w:ascii="Times New Roman" w:hAnsi="Times New Roman" w:cs="Times New Roman"/>
        </w:rPr>
        <w:t>(n</w:t>
      </w:r>
      <w:r w:rsidR="00857CC5" w:rsidRPr="00A73861">
        <w:rPr>
          <w:rFonts w:ascii="Times New Roman" w:hAnsi="Times New Roman" w:cs="Times New Roman"/>
        </w:rPr>
        <w:t xml:space="preserve"> = 2</w:t>
      </w:r>
      <w:r w:rsidR="002D7D13" w:rsidRPr="00A73861">
        <w:rPr>
          <w:rFonts w:ascii="Times New Roman" w:hAnsi="Times New Roman" w:cs="Times New Roman"/>
        </w:rPr>
        <w:t xml:space="preserve">); </w:t>
      </w:r>
      <w:proofErr w:type="spellStart"/>
      <w:r w:rsidR="002D7D13" w:rsidRPr="00A73861">
        <w:rPr>
          <w:rFonts w:ascii="Times New Roman" w:hAnsi="Times New Roman" w:cs="Times New Roman"/>
        </w:rPr>
        <w:t>NfL</w:t>
      </w:r>
      <w:proofErr w:type="spellEnd"/>
      <w:r w:rsidR="002D7D13" w:rsidRPr="00A73861">
        <w:rPr>
          <w:rFonts w:ascii="Times New Roman" w:hAnsi="Times New Roman" w:cs="Times New Roman"/>
        </w:rPr>
        <w:t xml:space="preserve"> (</w:t>
      </w:r>
      <w:r w:rsidR="00857CC5" w:rsidRPr="00A73861">
        <w:rPr>
          <w:rFonts w:ascii="Times New Roman" w:hAnsi="Times New Roman" w:cs="Times New Roman"/>
        </w:rPr>
        <w:t>n = 2</w:t>
      </w:r>
      <w:r w:rsidR="002D7D13" w:rsidRPr="00A73861">
        <w:rPr>
          <w:rFonts w:ascii="Times New Roman" w:hAnsi="Times New Roman" w:cs="Times New Roman"/>
        </w:rPr>
        <w:t>)</w:t>
      </w:r>
      <w:r w:rsidRPr="00A73861">
        <w:rPr>
          <w:rFonts w:ascii="Times New Roman" w:hAnsi="Times New Roman" w:cs="Times New Roman"/>
        </w:rPr>
        <w:t>.</w:t>
      </w:r>
    </w:p>
    <w:p w14:paraId="4E4840EF" w14:textId="6343496F" w:rsidR="00FB5437" w:rsidRPr="00A73861" w:rsidRDefault="00FB5437" w:rsidP="00B61708">
      <w:pPr>
        <w:spacing w:after="120" w:line="276" w:lineRule="auto"/>
        <w:rPr>
          <w:rFonts w:ascii="Times New Roman" w:hAnsi="Times New Roman" w:cs="Times New Roman"/>
        </w:rPr>
      </w:pPr>
      <w:proofErr w:type="gramStart"/>
      <w:r w:rsidRPr="00A73861">
        <w:rPr>
          <w:rFonts w:ascii="Times New Roman" w:hAnsi="Times New Roman" w:cs="Times New Roman"/>
          <w:vertAlign w:val="superscript"/>
        </w:rPr>
        <w:t>a</w:t>
      </w:r>
      <w:r w:rsidRPr="00A73861">
        <w:rPr>
          <w:rFonts w:ascii="Times New Roman" w:hAnsi="Times New Roman" w:cs="Times New Roman"/>
        </w:rPr>
        <w:t xml:space="preserve"> Categorical variables</w:t>
      </w:r>
      <w:proofErr w:type="gramEnd"/>
      <w:r w:rsidRPr="00A73861">
        <w:rPr>
          <w:rFonts w:ascii="Times New Roman" w:hAnsi="Times New Roman" w:cs="Times New Roman"/>
        </w:rPr>
        <w:t xml:space="preserve"> are reported as number and percentage [n (%)] from chi-square tests.</w:t>
      </w:r>
    </w:p>
    <w:p w14:paraId="0C650C57" w14:textId="063A4BC0" w:rsidR="00F86691" w:rsidRPr="00A73861" w:rsidRDefault="00FB5437" w:rsidP="00B61708">
      <w:pPr>
        <w:spacing w:after="120" w:line="276" w:lineRule="auto"/>
        <w:rPr>
          <w:rFonts w:ascii="Times New Roman" w:hAnsi="Times New Roman" w:cs="Times New Roman"/>
        </w:rPr>
      </w:pPr>
      <w:r w:rsidRPr="00A73861">
        <w:rPr>
          <w:rFonts w:ascii="Times New Roman" w:hAnsi="Times New Roman" w:cs="Times New Roman"/>
          <w:vertAlign w:val="superscript"/>
        </w:rPr>
        <w:t>b</w:t>
      </w:r>
      <w:r w:rsidRPr="00A73861">
        <w:rPr>
          <w:rFonts w:ascii="Times New Roman" w:hAnsi="Times New Roman" w:cs="Times New Roman"/>
        </w:rPr>
        <w:t xml:space="preserve"> C</w:t>
      </w:r>
      <w:r w:rsidR="00F86691" w:rsidRPr="00A73861">
        <w:rPr>
          <w:rFonts w:ascii="Times New Roman" w:hAnsi="Times New Roman" w:cs="Times New Roman"/>
        </w:rPr>
        <w:t>ontinuous variables are presented as median and interquartile range [median (IQR)]</w:t>
      </w:r>
      <w:r w:rsidRPr="00A73861">
        <w:rPr>
          <w:rFonts w:ascii="Times New Roman" w:hAnsi="Times New Roman" w:cs="Times New Roman"/>
        </w:rPr>
        <w:t xml:space="preserve"> from Wilcoxon rank-sum tests.</w:t>
      </w:r>
    </w:p>
    <w:p w14:paraId="0EED3D6D" w14:textId="77777777" w:rsidR="00AF68A0" w:rsidRPr="00A73861" w:rsidRDefault="00CA7462" w:rsidP="00B61708">
      <w:pPr>
        <w:spacing w:after="120" w:line="276" w:lineRule="auto"/>
        <w:rPr>
          <w:rFonts w:ascii="Times New Roman" w:hAnsi="Times New Roman" w:cs="Times New Roman"/>
        </w:rPr>
        <w:sectPr w:rsidR="00AF68A0" w:rsidRPr="00A73861" w:rsidSect="00AF68A0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A73861">
        <w:rPr>
          <w:rFonts w:ascii="Times New Roman" w:hAnsi="Times New Roman" w:cs="Times New Roman"/>
        </w:rPr>
        <w:br w:type="page"/>
      </w:r>
    </w:p>
    <w:p w14:paraId="11DAE615" w14:textId="2FF8A8C4" w:rsidR="00CA7462" w:rsidRPr="00A73861" w:rsidRDefault="00CA7462" w:rsidP="00FF1D43">
      <w:pPr>
        <w:pStyle w:val="Heading2"/>
        <w:spacing w:before="0" w:after="120" w:line="276" w:lineRule="auto"/>
        <w:rPr>
          <w:rFonts w:ascii="Times New Roman" w:hAnsi="Times New Roman" w:cs="Times New Roman"/>
          <w:b/>
          <w:bCs/>
        </w:rPr>
      </w:pPr>
      <w:bookmarkStart w:id="14" w:name="_Toc207104609"/>
      <w:r w:rsidRPr="00A73861">
        <w:rPr>
          <w:rStyle w:val="Heading2Char"/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Supplementary Figure 1.</w:t>
      </w:r>
      <w:r w:rsidRPr="00A73861">
        <w:rPr>
          <w:rStyle w:val="Heading2Char"/>
          <w:rFonts w:ascii="Times New Roman" w:hAnsi="Times New Roman" w:cs="Times New Roman"/>
          <w:color w:val="auto"/>
          <w:sz w:val="24"/>
          <w:szCs w:val="24"/>
        </w:rPr>
        <w:t xml:space="preserve"> Flowchart of study participants in the H70-1944 Birth Cohort brain MRI.</w:t>
      </w:r>
      <w:bookmarkEnd w:id="14"/>
      <w:r w:rsidRPr="00A73861">
        <w:rPr>
          <w:rStyle w:val="Heading2Char"/>
          <w:rFonts w:ascii="Times New Roman" w:hAnsi="Times New Roman" w:cs="Times New Roman"/>
          <w:color w:val="auto"/>
          <w:sz w:val="24"/>
          <w:szCs w:val="24"/>
        </w:rPr>
        <w:br/>
      </w:r>
      <w:r w:rsidR="00FF1D43">
        <w:rPr>
          <w:rFonts w:ascii="Times New Roman" w:hAnsi="Times New Roman" w:cs="Times New Roman"/>
          <w:noProof/>
        </w:rPr>
        <w:drawing>
          <wp:inline distT="0" distB="0" distL="0" distR="0" wp14:anchorId="2259A5B9" wp14:editId="716F3533">
            <wp:extent cx="5759450" cy="6812280"/>
            <wp:effectExtent l="0" t="0" r="0" b="7620"/>
            <wp:docPr id="14033356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6812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B97797" w14:textId="77777777" w:rsidR="00CA7462" w:rsidRPr="00A73861" w:rsidRDefault="00CA7462" w:rsidP="00B61708">
      <w:pPr>
        <w:spacing w:after="120" w:line="276" w:lineRule="auto"/>
        <w:rPr>
          <w:rFonts w:ascii="Times New Roman" w:hAnsi="Times New Roman" w:cs="Times New Roman"/>
          <w:b/>
          <w:bCs/>
        </w:rPr>
      </w:pPr>
      <w:r w:rsidRPr="00A73861">
        <w:rPr>
          <w:rFonts w:ascii="Times New Roman" w:hAnsi="Times New Roman" w:cs="Times New Roman"/>
          <w:b/>
          <w:bCs/>
        </w:rPr>
        <w:br w:type="page"/>
      </w:r>
    </w:p>
    <w:p w14:paraId="42A58713" w14:textId="58F22358" w:rsidR="002A09F6" w:rsidRPr="00FC605C" w:rsidRDefault="00CA7462" w:rsidP="00FC605C">
      <w:pPr>
        <w:pStyle w:val="Heading2"/>
        <w:spacing w:before="0" w:after="120" w:line="276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15" w:name="_Toc207104610"/>
      <w:r w:rsidRPr="00A73861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Supplementary Figure 2.</w:t>
      </w:r>
      <w:r w:rsidRPr="00A73861">
        <w:rPr>
          <w:rFonts w:ascii="Times New Roman" w:hAnsi="Times New Roman" w:cs="Times New Roman"/>
          <w:color w:val="auto"/>
          <w:sz w:val="24"/>
          <w:szCs w:val="24"/>
        </w:rPr>
        <w:t xml:space="preserve"> Longitudinal trajectories of Alzheimer’s </w:t>
      </w:r>
      <w:r w:rsidR="00AE7FDB" w:rsidRPr="00A73861">
        <w:rPr>
          <w:rFonts w:ascii="Times New Roman" w:hAnsi="Times New Roman" w:cs="Times New Roman"/>
          <w:color w:val="auto"/>
          <w:sz w:val="24"/>
          <w:szCs w:val="24"/>
        </w:rPr>
        <w:t xml:space="preserve">disease </w:t>
      </w:r>
      <w:r w:rsidR="006332B3">
        <w:rPr>
          <w:rFonts w:ascii="Times New Roman" w:hAnsi="Times New Roman" w:cs="Times New Roman"/>
          <w:color w:val="auto"/>
          <w:sz w:val="24"/>
          <w:szCs w:val="24"/>
        </w:rPr>
        <w:t xml:space="preserve">thickness </w:t>
      </w:r>
      <w:r w:rsidRPr="00A73861">
        <w:rPr>
          <w:rFonts w:ascii="Times New Roman" w:hAnsi="Times New Roman" w:cs="Times New Roman"/>
          <w:color w:val="auto"/>
          <w:sz w:val="24"/>
          <w:szCs w:val="24"/>
        </w:rPr>
        <w:t>signature (A) and white matter hyperintensity volume (B) by hormonal exposures</w:t>
      </w:r>
      <w:r w:rsidR="00F65D7C" w:rsidRPr="00A73861">
        <w:rPr>
          <w:rFonts w:ascii="Times New Roman" w:hAnsi="Times New Roman" w:cs="Times New Roman"/>
          <w:color w:val="auto"/>
          <w:sz w:val="24"/>
          <w:szCs w:val="24"/>
        </w:rPr>
        <w:t>.</w:t>
      </w:r>
      <w:bookmarkEnd w:id="15"/>
    </w:p>
    <w:p w14:paraId="7A3730F0" w14:textId="06B15147" w:rsidR="00E257A0" w:rsidRPr="00A73861" w:rsidRDefault="00E257A0" w:rsidP="00B61708">
      <w:pPr>
        <w:spacing w:after="120" w:line="276" w:lineRule="auto"/>
        <w:rPr>
          <w:rFonts w:ascii="Times New Roman" w:hAnsi="Times New Roman" w:cs="Times New Roman"/>
        </w:rPr>
      </w:pPr>
      <w:r w:rsidRPr="00A73861">
        <w:rPr>
          <w:rFonts w:ascii="Times New Roman" w:hAnsi="Times New Roman" w:cs="Times New Roman"/>
          <w:noProof/>
        </w:rPr>
        <w:drawing>
          <wp:inline distT="0" distB="0" distL="0" distR="0" wp14:anchorId="01B9B0FF" wp14:editId="0A67EEDD">
            <wp:extent cx="6123857" cy="4124325"/>
            <wp:effectExtent l="0" t="0" r="0" b="0"/>
            <wp:docPr id="1656913669" name="Picture 5" descr="A graph of different color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6913669" name="Picture 5" descr="A graph of different colors and number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4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3571" cy="41308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6C9181" w14:textId="46C143C3" w:rsidR="005626E1" w:rsidRPr="00A73861" w:rsidRDefault="00E257A0" w:rsidP="00B61708">
      <w:pPr>
        <w:spacing w:after="120" w:line="276" w:lineRule="auto"/>
        <w:rPr>
          <w:rFonts w:ascii="Times New Roman" w:hAnsi="Times New Roman" w:cs="Times New Roman"/>
        </w:rPr>
      </w:pPr>
      <w:r w:rsidRPr="00A73861">
        <w:rPr>
          <w:rFonts w:ascii="Times New Roman" w:hAnsi="Times New Roman" w:cs="Times New Roman"/>
          <w:noProof/>
        </w:rPr>
        <w:drawing>
          <wp:inline distT="0" distB="0" distL="0" distR="0" wp14:anchorId="2C3D46D1" wp14:editId="40514F9C">
            <wp:extent cx="6268996" cy="4124325"/>
            <wp:effectExtent l="0" t="0" r="0" b="0"/>
            <wp:docPr id="58947099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8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7945" cy="41302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5626E1" w:rsidRPr="00A73861" w:rsidSect="00AF68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833A55" w14:textId="77777777" w:rsidR="00872D0C" w:rsidRPr="00BA4D74" w:rsidRDefault="00872D0C" w:rsidP="00025625">
      <w:pPr>
        <w:spacing w:after="0" w:line="240" w:lineRule="auto"/>
      </w:pPr>
      <w:r w:rsidRPr="00BA4D74">
        <w:separator/>
      </w:r>
    </w:p>
  </w:endnote>
  <w:endnote w:type="continuationSeparator" w:id="0">
    <w:p w14:paraId="0D7EA472" w14:textId="77777777" w:rsidR="00872D0C" w:rsidRPr="00BA4D74" w:rsidRDefault="00872D0C" w:rsidP="00025625">
      <w:pPr>
        <w:spacing w:after="0" w:line="240" w:lineRule="auto"/>
      </w:pPr>
      <w:r w:rsidRPr="00BA4D74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 (Body CS)">
    <w:altName w:val="Times New Roman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48715298"/>
      <w:docPartObj>
        <w:docPartGallery w:val="Page Numbers (Bottom of Page)"/>
        <w:docPartUnique/>
      </w:docPartObj>
    </w:sdtPr>
    <w:sdtContent>
      <w:p w14:paraId="1F3EC6A9" w14:textId="04188E10" w:rsidR="008F1D7A" w:rsidRDefault="008F1D7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5041E34D" w14:textId="77777777" w:rsidR="008F1D7A" w:rsidRDefault="008F1D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456B12" w14:textId="77777777" w:rsidR="00872D0C" w:rsidRPr="00BA4D74" w:rsidRDefault="00872D0C" w:rsidP="00025625">
      <w:pPr>
        <w:spacing w:after="0" w:line="240" w:lineRule="auto"/>
      </w:pPr>
      <w:r w:rsidRPr="00BA4D74">
        <w:separator/>
      </w:r>
    </w:p>
  </w:footnote>
  <w:footnote w:type="continuationSeparator" w:id="0">
    <w:p w14:paraId="5AAF4471" w14:textId="77777777" w:rsidR="00872D0C" w:rsidRPr="00BA4D74" w:rsidRDefault="00872D0C" w:rsidP="00025625">
      <w:pPr>
        <w:spacing w:after="0" w:line="240" w:lineRule="auto"/>
      </w:pPr>
      <w:r w:rsidRPr="00BA4D74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492346"/>
    <w:multiLevelType w:val="hybridMultilevel"/>
    <w:tmpl w:val="DC9C0050"/>
    <w:lvl w:ilvl="0" w:tplc="5128C1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4EA1F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FBA11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C1210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44E2D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39EDA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92ECE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A76F9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81439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1A277544"/>
    <w:multiLevelType w:val="hybridMultilevel"/>
    <w:tmpl w:val="4D4A9276"/>
    <w:lvl w:ilvl="0" w:tplc="CC34977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86290D"/>
    <w:multiLevelType w:val="hybridMultilevel"/>
    <w:tmpl w:val="7190200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E01145"/>
    <w:multiLevelType w:val="hybridMultilevel"/>
    <w:tmpl w:val="537C35C6"/>
    <w:lvl w:ilvl="0" w:tplc="7A0C92F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E2B2637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CCB02E8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758E3F5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4C48C89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1048FA6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E2CAF10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24F8A26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F4EA3D6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4" w15:restartNumberingAfterBreak="0">
    <w:nsid w:val="42A74290"/>
    <w:multiLevelType w:val="hybridMultilevel"/>
    <w:tmpl w:val="5BD0C21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E15AC8"/>
    <w:multiLevelType w:val="hybridMultilevel"/>
    <w:tmpl w:val="CAAA7F8A"/>
    <w:lvl w:ilvl="0" w:tplc="3FCE421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FCA2626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23888E7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D832701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AE68679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17CA014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A0F2F7B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3BC0BC2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3A182E1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6" w15:restartNumberingAfterBreak="0">
    <w:nsid w:val="588F2365"/>
    <w:multiLevelType w:val="hybridMultilevel"/>
    <w:tmpl w:val="2A0ED5F6"/>
    <w:lvl w:ilvl="0" w:tplc="BE74E2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666D1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83433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9003B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33241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2C0CE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50262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20685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E549C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5B97772F"/>
    <w:multiLevelType w:val="hybridMultilevel"/>
    <w:tmpl w:val="084C943C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AF50897"/>
    <w:multiLevelType w:val="hybridMultilevel"/>
    <w:tmpl w:val="0CC2C0A0"/>
    <w:lvl w:ilvl="0" w:tplc="CC34977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EF87A67"/>
    <w:multiLevelType w:val="multilevel"/>
    <w:tmpl w:val="30AA5B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F21170F"/>
    <w:multiLevelType w:val="hybridMultilevel"/>
    <w:tmpl w:val="9D0A38F8"/>
    <w:lvl w:ilvl="0" w:tplc="0D969B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B1C20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25C44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9485C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F022F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182FB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6AA25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3B0DA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FEA42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7A881167"/>
    <w:multiLevelType w:val="hybridMultilevel"/>
    <w:tmpl w:val="7F9E2D3C"/>
    <w:lvl w:ilvl="0" w:tplc="9F6C687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3316420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366C242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5276037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BB68F7A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BAE6A2C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1D022FE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12ACC84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A28E98A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2" w15:restartNumberingAfterBreak="0">
    <w:nsid w:val="7D09101B"/>
    <w:multiLevelType w:val="hybridMultilevel"/>
    <w:tmpl w:val="765ABDE0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4986534">
    <w:abstractNumId w:val="1"/>
  </w:num>
  <w:num w:numId="2" w16cid:durableId="1691833552">
    <w:abstractNumId w:val="8"/>
  </w:num>
  <w:num w:numId="3" w16cid:durableId="959459197">
    <w:abstractNumId w:val="5"/>
  </w:num>
  <w:num w:numId="4" w16cid:durableId="995914628">
    <w:abstractNumId w:val="6"/>
  </w:num>
  <w:num w:numId="5" w16cid:durableId="1872649535">
    <w:abstractNumId w:val="3"/>
  </w:num>
  <w:num w:numId="6" w16cid:durableId="873812561">
    <w:abstractNumId w:val="10"/>
  </w:num>
  <w:num w:numId="7" w16cid:durableId="1359240823">
    <w:abstractNumId w:val="11"/>
  </w:num>
  <w:num w:numId="8" w16cid:durableId="744110225">
    <w:abstractNumId w:val="0"/>
  </w:num>
  <w:num w:numId="9" w16cid:durableId="474489478">
    <w:abstractNumId w:val="9"/>
  </w:num>
  <w:num w:numId="10" w16cid:durableId="1724252327">
    <w:abstractNumId w:val="4"/>
  </w:num>
  <w:num w:numId="11" w16cid:durableId="2103522572">
    <w:abstractNumId w:val="2"/>
  </w:num>
  <w:num w:numId="12" w16cid:durableId="1241017135">
    <w:abstractNumId w:val="12"/>
  </w:num>
  <w:num w:numId="13" w16cid:durableId="251352645">
    <w:abstractNumId w:val="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nna Marseglia">
    <w15:presenceInfo w15:providerId="AD" w15:userId="S::anna.marseglia@ki.se::d0b74c9f-b840-4f4d-8352-8b7c9509e11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DAF"/>
    <w:rsid w:val="00002E13"/>
    <w:rsid w:val="0000620E"/>
    <w:rsid w:val="00010631"/>
    <w:rsid w:val="000135C8"/>
    <w:rsid w:val="00013F3F"/>
    <w:rsid w:val="00017C48"/>
    <w:rsid w:val="00023875"/>
    <w:rsid w:val="00025625"/>
    <w:rsid w:val="00043A2D"/>
    <w:rsid w:val="0004451A"/>
    <w:rsid w:val="000456A1"/>
    <w:rsid w:val="0004753F"/>
    <w:rsid w:val="0005293C"/>
    <w:rsid w:val="000573F7"/>
    <w:rsid w:val="000607F4"/>
    <w:rsid w:val="0006352E"/>
    <w:rsid w:val="0007623F"/>
    <w:rsid w:val="00083243"/>
    <w:rsid w:val="00091CF8"/>
    <w:rsid w:val="00091E04"/>
    <w:rsid w:val="000A2E4B"/>
    <w:rsid w:val="000A30D4"/>
    <w:rsid w:val="000A5A3B"/>
    <w:rsid w:val="000B654B"/>
    <w:rsid w:val="000B7A04"/>
    <w:rsid w:val="000C46D8"/>
    <w:rsid w:val="000C60F2"/>
    <w:rsid w:val="000D3E70"/>
    <w:rsid w:val="000D6B8B"/>
    <w:rsid w:val="000E1D0E"/>
    <w:rsid w:val="000E1D61"/>
    <w:rsid w:val="000E3FA6"/>
    <w:rsid w:val="000E4823"/>
    <w:rsid w:val="000E4D66"/>
    <w:rsid w:val="000F61C2"/>
    <w:rsid w:val="00103454"/>
    <w:rsid w:val="0011250E"/>
    <w:rsid w:val="00114A0C"/>
    <w:rsid w:val="00120EA9"/>
    <w:rsid w:val="00123B43"/>
    <w:rsid w:val="00123FE2"/>
    <w:rsid w:val="00124080"/>
    <w:rsid w:val="00124AC5"/>
    <w:rsid w:val="0012547F"/>
    <w:rsid w:val="001307EF"/>
    <w:rsid w:val="00132F3C"/>
    <w:rsid w:val="00140663"/>
    <w:rsid w:val="00144AB3"/>
    <w:rsid w:val="00152752"/>
    <w:rsid w:val="0015486E"/>
    <w:rsid w:val="001609E5"/>
    <w:rsid w:val="00162D09"/>
    <w:rsid w:val="00163B5B"/>
    <w:rsid w:val="00192AC2"/>
    <w:rsid w:val="00196C97"/>
    <w:rsid w:val="001A02C5"/>
    <w:rsid w:val="001A3CE6"/>
    <w:rsid w:val="001A3EB2"/>
    <w:rsid w:val="001A3F26"/>
    <w:rsid w:val="001B3E0A"/>
    <w:rsid w:val="001B6CE5"/>
    <w:rsid w:val="001B701D"/>
    <w:rsid w:val="001C2968"/>
    <w:rsid w:val="001C2AC0"/>
    <w:rsid w:val="001C2AE3"/>
    <w:rsid w:val="001C37D8"/>
    <w:rsid w:val="001C628E"/>
    <w:rsid w:val="001D0B5A"/>
    <w:rsid w:val="001D1BE2"/>
    <w:rsid w:val="001D2881"/>
    <w:rsid w:val="001D344E"/>
    <w:rsid w:val="001D3772"/>
    <w:rsid w:val="001D46B7"/>
    <w:rsid w:val="001E097B"/>
    <w:rsid w:val="001E4F50"/>
    <w:rsid w:val="001E61B8"/>
    <w:rsid w:val="001F2F8E"/>
    <w:rsid w:val="001F55A0"/>
    <w:rsid w:val="001F6364"/>
    <w:rsid w:val="00201541"/>
    <w:rsid w:val="0020223C"/>
    <w:rsid w:val="00203CFE"/>
    <w:rsid w:val="002058F4"/>
    <w:rsid w:val="002260E5"/>
    <w:rsid w:val="00244FBB"/>
    <w:rsid w:val="002472CD"/>
    <w:rsid w:val="002522EA"/>
    <w:rsid w:val="00252F1A"/>
    <w:rsid w:val="00253A41"/>
    <w:rsid w:val="00253FC9"/>
    <w:rsid w:val="00257700"/>
    <w:rsid w:val="00257B1E"/>
    <w:rsid w:val="00257D9B"/>
    <w:rsid w:val="0026474D"/>
    <w:rsid w:val="00267992"/>
    <w:rsid w:val="002753D2"/>
    <w:rsid w:val="002842A6"/>
    <w:rsid w:val="00284348"/>
    <w:rsid w:val="00293E91"/>
    <w:rsid w:val="00297438"/>
    <w:rsid w:val="002A09F6"/>
    <w:rsid w:val="002A7A8C"/>
    <w:rsid w:val="002A7E0C"/>
    <w:rsid w:val="002B356E"/>
    <w:rsid w:val="002B4094"/>
    <w:rsid w:val="002C01E9"/>
    <w:rsid w:val="002C48A9"/>
    <w:rsid w:val="002C5463"/>
    <w:rsid w:val="002C6208"/>
    <w:rsid w:val="002D5E68"/>
    <w:rsid w:val="002D7766"/>
    <w:rsid w:val="002D7D13"/>
    <w:rsid w:val="002E47FF"/>
    <w:rsid w:val="002E5B04"/>
    <w:rsid w:val="002E7E63"/>
    <w:rsid w:val="002F1741"/>
    <w:rsid w:val="003012ED"/>
    <w:rsid w:val="00312F93"/>
    <w:rsid w:val="0031719D"/>
    <w:rsid w:val="00317407"/>
    <w:rsid w:val="003203C6"/>
    <w:rsid w:val="00322591"/>
    <w:rsid w:val="00325E82"/>
    <w:rsid w:val="003279DE"/>
    <w:rsid w:val="003326AD"/>
    <w:rsid w:val="0034068A"/>
    <w:rsid w:val="00343D8C"/>
    <w:rsid w:val="00346D78"/>
    <w:rsid w:val="00355EE6"/>
    <w:rsid w:val="00362030"/>
    <w:rsid w:val="003769D5"/>
    <w:rsid w:val="00377C52"/>
    <w:rsid w:val="00380845"/>
    <w:rsid w:val="00383ED0"/>
    <w:rsid w:val="00385C6F"/>
    <w:rsid w:val="003877A6"/>
    <w:rsid w:val="00387AD0"/>
    <w:rsid w:val="003913B0"/>
    <w:rsid w:val="003941EA"/>
    <w:rsid w:val="003A0CB5"/>
    <w:rsid w:val="003A2350"/>
    <w:rsid w:val="003A2BED"/>
    <w:rsid w:val="003A4918"/>
    <w:rsid w:val="003A78F4"/>
    <w:rsid w:val="003B5ECD"/>
    <w:rsid w:val="003C0C16"/>
    <w:rsid w:val="003C0D6F"/>
    <w:rsid w:val="003C299D"/>
    <w:rsid w:val="003C625C"/>
    <w:rsid w:val="003D4F3B"/>
    <w:rsid w:val="003E0050"/>
    <w:rsid w:val="003E330D"/>
    <w:rsid w:val="003E564F"/>
    <w:rsid w:val="003E6DA6"/>
    <w:rsid w:val="003F05EA"/>
    <w:rsid w:val="003F56CF"/>
    <w:rsid w:val="003F6952"/>
    <w:rsid w:val="003F6BB1"/>
    <w:rsid w:val="00401471"/>
    <w:rsid w:val="00427299"/>
    <w:rsid w:val="0042778A"/>
    <w:rsid w:val="0043636B"/>
    <w:rsid w:val="004379FC"/>
    <w:rsid w:val="004430C7"/>
    <w:rsid w:val="004452B4"/>
    <w:rsid w:val="004535B1"/>
    <w:rsid w:val="00453E4D"/>
    <w:rsid w:val="00456B7E"/>
    <w:rsid w:val="00460571"/>
    <w:rsid w:val="004643E9"/>
    <w:rsid w:val="004707EB"/>
    <w:rsid w:val="00473CC3"/>
    <w:rsid w:val="004754F6"/>
    <w:rsid w:val="004761C8"/>
    <w:rsid w:val="004822F3"/>
    <w:rsid w:val="004930CF"/>
    <w:rsid w:val="00493DA5"/>
    <w:rsid w:val="004A5608"/>
    <w:rsid w:val="004A61B1"/>
    <w:rsid w:val="004B07DA"/>
    <w:rsid w:val="004B5059"/>
    <w:rsid w:val="004B5978"/>
    <w:rsid w:val="004B686C"/>
    <w:rsid w:val="004B6A4C"/>
    <w:rsid w:val="004C0DA8"/>
    <w:rsid w:val="004C1654"/>
    <w:rsid w:val="004C1B32"/>
    <w:rsid w:val="004C33FD"/>
    <w:rsid w:val="004C36E9"/>
    <w:rsid w:val="004C54E1"/>
    <w:rsid w:val="004C724E"/>
    <w:rsid w:val="004D174D"/>
    <w:rsid w:val="004D3D18"/>
    <w:rsid w:val="004D6C2A"/>
    <w:rsid w:val="004D783B"/>
    <w:rsid w:val="004E1E36"/>
    <w:rsid w:val="004E6ACC"/>
    <w:rsid w:val="004F2269"/>
    <w:rsid w:val="004F6990"/>
    <w:rsid w:val="0050093E"/>
    <w:rsid w:val="0050193B"/>
    <w:rsid w:val="00503DCD"/>
    <w:rsid w:val="00512123"/>
    <w:rsid w:val="00520F99"/>
    <w:rsid w:val="0052251B"/>
    <w:rsid w:val="00527BEF"/>
    <w:rsid w:val="00537ADB"/>
    <w:rsid w:val="00552658"/>
    <w:rsid w:val="005560C1"/>
    <w:rsid w:val="00556496"/>
    <w:rsid w:val="00557468"/>
    <w:rsid w:val="00561B7E"/>
    <w:rsid w:val="00561CC6"/>
    <w:rsid w:val="005626E1"/>
    <w:rsid w:val="00564BF3"/>
    <w:rsid w:val="00570B86"/>
    <w:rsid w:val="00574EBA"/>
    <w:rsid w:val="00575854"/>
    <w:rsid w:val="0057664D"/>
    <w:rsid w:val="00580A79"/>
    <w:rsid w:val="0058525C"/>
    <w:rsid w:val="00590B50"/>
    <w:rsid w:val="00596D13"/>
    <w:rsid w:val="0059714C"/>
    <w:rsid w:val="00597330"/>
    <w:rsid w:val="005B151A"/>
    <w:rsid w:val="005B7FDD"/>
    <w:rsid w:val="005C1B18"/>
    <w:rsid w:val="005C5438"/>
    <w:rsid w:val="005C7018"/>
    <w:rsid w:val="005C72B6"/>
    <w:rsid w:val="005D12C7"/>
    <w:rsid w:val="005E6B79"/>
    <w:rsid w:val="005F0237"/>
    <w:rsid w:val="005F6996"/>
    <w:rsid w:val="00600260"/>
    <w:rsid w:val="00603609"/>
    <w:rsid w:val="00607F8E"/>
    <w:rsid w:val="00611465"/>
    <w:rsid w:val="00623D1A"/>
    <w:rsid w:val="0062405E"/>
    <w:rsid w:val="00624563"/>
    <w:rsid w:val="006252DC"/>
    <w:rsid w:val="006332B3"/>
    <w:rsid w:val="00637EBD"/>
    <w:rsid w:val="00644042"/>
    <w:rsid w:val="00644DD0"/>
    <w:rsid w:val="00646EE0"/>
    <w:rsid w:val="00653E80"/>
    <w:rsid w:val="006568E8"/>
    <w:rsid w:val="00660832"/>
    <w:rsid w:val="0066088D"/>
    <w:rsid w:val="006622F7"/>
    <w:rsid w:val="00662755"/>
    <w:rsid w:val="006674BD"/>
    <w:rsid w:val="006726D7"/>
    <w:rsid w:val="00675E8D"/>
    <w:rsid w:val="006773AB"/>
    <w:rsid w:val="006859BC"/>
    <w:rsid w:val="00691799"/>
    <w:rsid w:val="0069409D"/>
    <w:rsid w:val="00697A59"/>
    <w:rsid w:val="006A0F80"/>
    <w:rsid w:val="006A1791"/>
    <w:rsid w:val="006B4589"/>
    <w:rsid w:val="006B55E0"/>
    <w:rsid w:val="006C2B7A"/>
    <w:rsid w:val="006C59C6"/>
    <w:rsid w:val="006E4F9F"/>
    <w:rsid w:val="006F1300"/>
    <w:rsid w:val="006F5D77"/>
    <w:rsid w:val="006F6EEB"/>
    <w:rsid w:val="00706FB6"/>
    <w:rsid w:val="007100D5"/>
    <w:rsid w:val="007109A0"/>
    <w:rsid w:val="00711CF6"/>
    <w:rsid w:val="007153AB"/>
    <w:rsid w:val="0071721E"/>
    <w:rsid w:val="00721005"/>
    <w:rsid w:val="00730923"/>
    <w:rsid w:val="00731318"/>
    <w:rsid w:val="00734690"/>
    <w:rsid w:val="007438E2"/>
    <w:rsid w:val="00744C17"/>
    <w:rsid w:val="0074561B"/>
    <w:rsid w:val="00761DD8"/>
    <w:rsid w:val="00761E1F"/>
    <w:rsid w:val="007623D1"/>
    <w:rsid w:val="00765D75"/>
    <w:rsid w:val="00773870"/>
    <w:rsid w:val="00775D64"/>
    <w:rsid w:val="007811A5"/>
    <w:rsid w:val="00781946"/>
    <w:rsid w:val="00781B4A"/>
    <w:rsid w:val="007826DA"/>
    <w:rsid w:val="00783359"/>
    <w:rsid w:val="00783CC2"/>
    <w:rsid w:val="0078435A"/>
    <w:rsid w:val="0078785B"/>
    <w:rsid w:val="00791E86"/>
    <w:rsid w:val="007927C6"/>
    <w:rsid w:val="00792A01"/>
    <w:rsid w:val="0079474D"/>
    <w:rsid w:val="00794AFE"/>
    <w:rsid w:val="00794C27"/>
    <w:rsid w:val="00794C74"/>
    <w:rsid w:val="0079562D"/>
    <w:rsid w:val="00796BB5"/>
    <w:rsid w:val="007A04C5"/>
    <w:rsid w:val="007A5D4C"/>
    <w:rsid w:val="007A761F"/>
    <w:rsid w:val="007B1736"/>
    <w:rsid w:val="007B1860"/>
    <w:rsid w:val="007B1D94"/>
    <w:rsid w:val="007B3B05"/>
    <w:rsid w:val="007B4E90"/>
    <w:rsid w:val="007B722F"/>
    <w:rsid w:val="007B7B7F"/>
    <w:rsid w:val="007C3BEA"/>
    <w:rsid w:val="007D1A3B"/>
    <w:rsid w:val="007E252E"/>
    <w:rsid w:val="007E41BF"/>
    <w:rsid w:val="007F2DAF"/>
    <w:rsid w:val="007F6D1E"/>
    <w:rsid w:val="008016C0"/>
    <w:rsid w:val="00802C45"/>
    <w:rsid w:val="00813144"/>
    <w:rsid w:val="00820F99"/>
    <w:rsid w:val="00824B3D"/>
    <w:rsid w:val="008259F9"/>
    <w:rsid w:val="008262DB"/>
    <w:rsid w:val="00832C58"/>
    <w:rsid w:val="00832D7D"/>
    <w:rsid w:val="0083500A"/>
    <w:rsid w:val="00836FA7"/>
    <w:rsid w:val="00837EED"/>
    <w:rsid w:val="00857CC5"/>
    <w:rsid w:val="00872D0C"/>
    <w:rsid w:val="0089190E"/>
    <w:rsid w:val="008966FB"/>
    <w:rsid w:val="008A07B4"/>
    <w:rsid w:val="008A78E3"/>
    <w:rsid w:val="008B1663"/>
    <w:rsid w:val="008B5901"/>
    <w:rsid w:val="008B710E"/>
    <w:rsid w:val="008C5616"/>
    <w:rsid w:val="008C57D8"/>
    <w:rsid w:val="008C6ACF"/>
    <w:rsid w:val="008D2BC5"/>
    <w:rsid w:val="008D4064"/>
    <w:rsid w:val="008D748A"/>
    <w:rsid w:val="008E0A26"/>
    <w:rsid w:val="008E5565"/>
    <w:rsid w:val="008E77C0"/>
    <w:rsid w:val="008F0932"/>
    <w:rsid w:val="008F1D7A"/>
    <w:rsid w:val="008F3EA8"/>
    <w:rsid w:val="008F7357"/>
    <w:rsid w:val="00903BC9"/>
    <w:rsid w:val="009046CF"/>
    <w:rsid w:val="00911263"/>
    <w:rsid w:val="0091251C"/>
    <w:rsid w:val="009128C6"/>
    <w:rsid w:val="009138EB"/>
    <w:rsid w:val="009214AB"/>
    <w:rsid w:val="00921B80"/>
    <w:rsid w:val="00930BAF"/>
    <w:rsid w:val="009339EB"/>
    <w:rsid w:val="009343D2"/>
    <w:rsid w:val="00941A64"/>
    <w:rsid w:val="00945459"/>
    <w:rsid w:val="009502E9"/>
    <w:rsid w:val="00961B7D"/>
    <w:rsid w:val="00961CE5"/>
    <w:rsid w:val="00963CAE"/>
    <w:rsid w:val="009650DF"/>
    <w:rsid w:val="0096784C"/>
    <w:rsid w:val="00975E9E"/>
    <w:rsid w:val="009822E2"/>
    <w:rsid w:val="00993939"/>
    <w:rsid w:val="009978AB"/>
    <w:rsid w:val="009A00AD"/>
    <w:rsid w:val="009A0C9F"/>
    <w:rsid w:val="009A0CB7"/>
    <w:rsid w:val="009A29AB"/>
    <w:rsid w:val="009A3EF1"/>
    <w:rsid w:val="009B1694"/>
    <w:rsid w:val="009B5FD8"/>
    <w:rsid w:val="009B6082"/>
    <w:rsid w:val="009C3B33"/>
    <w:rsid w:val="009C7C4C"/>
    <w:rsid w:val="009D60D9"/>
    <w:rsid w:val="009E45A4"/>
    <w:rsid w:val="009E7767"/>
    <w:rsid w:val="009F0A52"/>
    <w:rsid w:val="009F25E3"/>
    <w:rsid w:val="009F430F"/>
    <w:rsid w:val="009F6C35"/>
    <w:rsid w:val="00A00C3A"/>
    <w:rsid w:val="00A07705"/>
    <w:rsid w:val="00A10859"/>
    <w:rsid w:val="00A12113"/>
    <w:rsid w:val="00A14F19"/>
    <w:rsid w:val="00A152CA"/>
    <w:rsid w:val="00A153F1"/>
    <w:rsid w:val="00A15643"/>
    <w:rsid w:val="00A25786"/>
    <w:rsid w:val="00A324A9"/>
    <w:rsid w:val="00A32E45"/>
    <w:rsid w:val="00A36603"/>
    <w:rsid w:val="00A43214"/>
    <w:rsid w:val="00A46507"/>
    <w:rsid w:val="00A500BF"/>
    <w:rsid w:val="00A52548"/>
    <w:rsid w:val="00A55267"/>
    <w:rsid w:val="00A55783"/>
    <w:rsid w:val="00A60D3E"/>
    <w:rsid w:val="00A6284D"/>
    <w:rsid w:val="00A63BB6"/>
    <w:rsid w:val="00A66633"/>
    <w:rsid w:val="00A723A3"/>
    <w:rsid w:val="00A73861"/>
    <w:rsid w:val="00A76E5F"/>
    <w:rsid w:val="00A82694"/>
    <w:rsid w:val="00A82FC2"/>
    <w:rsid w:val="00A91346"/>
    <w:rsid w:val="00AA1AAF"/>
    <w:rsid w:val="00AA20C0"/>
    <w:rsid w:val="00AA32CC"/>
    <w:rsid w:val="00AA4654"/>
    <w:rsid w:val="00AB2854"/>
    <w:rsid w:val="00AB2E2C"/>
    <w:rsid w:val="00AB31CB"/>
    <w:rsid w:val="00AB62E1"/>
    <w:rsid w:val="00AB7511"/>
    <w:rsid w:val="00AB7690"/>
    <w:rsid w:val="00AC0235"/>
    <w:rsid w:val="00AC4EC8"/>
    <w:rsid w:val="00AC5BE4"/>
    <w:rsid w:val="00AD703D"/>
    <w:rsid w:val="00AD7D2E"/>
    <w:rsid w:val="00AE1F08"/>
    <w:rsid w:val="00AE5DB8"/>
    <w:rsid w:val="00AE6CDB"/>
    <w:rsid w:val="00AE71A2"/>
    <w:rsid w:val="00AE7FDB"/>
    <w:rsid w:val="00AF27DB"/>
    <w:rsid w:val="00AF47E7"/>
    <w:rsid w:val="00AF4862"/>
    <w:rsid w:val="00AF556B"/>
    <w:rsid w:val="00AF68A0"/>
    <w:rsid w:val="00B01231"/>
    <w:rsid w:val="00B02922"/>
    <w:rsid w:val="00B02BBD"/>
    <w:rsid w:val="00B02F7F"/>
    <w:rsid w:val="00B043DC"/>
    <w:rsid w:val="00B07858"/>
    <w:rsid w:val="00B121F7"/>
    <w:rsid w:val="00B131E7"/>
    <w:rsid w:val="00B156A8"/>
    <w:rsid w:val="00B2660B"/>
    <w:rsid w:val="00B4002B"/>
    <w:rsid w:val="00B408E1"/>
    <w:rsid w:val="00B437FC"/>
    <w:rsid w:val="00B4412C"/>
    <w:rsid w:val="00B60743"/>
    <w:rsid w:val="00B60CCD"/>
    <w:rsid w:val="00B61708"/>
    <w:rsid w:val="00B6172F"/>
    <w:rsid w:val="00B728EA"/>
    <w:rsid w:val="00B75C86"/>
    <w:rsid w:val="00B76B65"/>
    <w:rsid w:val="00B83EF1"/>
    <w:rsid w:val="00B94A1C"/>
    <w:rsid w:val="00B94ACA"/>
    <w:rsid w:val="00B96FCD"/>
    <w:rsid w:val="00BA3AD6"/>
    <w:rsid w:val="00BA4D74"/>
    <w:rsid w:val="00BB13AA"/>
    <w:rsid w:val="00BC0DE5"/>
    <w:rsid w:val="00BC13C9"/>
    <w:rsid w:val="00BD238D"/>
    <w:rsid w:val="00BD2421"/>
    <w:rsid w:val="00BD3ADD"/>
    <w:rsid w:val="00BD3D05"/>
    <w:rsid w:val="00BD433A"/>
    <w:rsid w:val="00BD4461"/>
    <w:rsid w:val="00BD4D81"/>
    <w:rsid w:val="00BD6EAE"/>
    <w:rsid w:val="00BF1712"/>
    <w:rsid w:val="00BF4104"/>
    <w:rsid w:val="00BF5DD4"/>
    <w:rsid w:val="00C01B32"/>
    <w:rsid w:val="00C05DA8"/>
    <w:rsid w:val="00C1272E"/>
    <w:rsid w:val="00C14CA4"/>
    <w:rsid w:val="00C2235A"/>
    <w:rsid w:val="00C22ACF"/>
    <w:rsid w:val="00C27CA2"/>
    <w:rsid w:val="00C36A98"/>
    <w:rsid w:val="00C405DE"/>
    <w:rsid w:val="00C446AC"/>
    <w:rsid w:val="00C44AE0"/>
    <w:rsid w:val="00C65C8F"/>
    <w:rsid w:val="00C70205"/>
    <w:rsid w:val="00C7136B"/>
    <w:rsid w:val="00C714C2"/>
    <w:rsid w:val="00C755D1"/>
    <w:rsid w:val="00C7681B"/>
    <w:rsid w:val="00C92514"/>
    <w:rsid w:val="00C93741"/>
    <w:rsid w:val="00C9775C"/>
    <w:rsid w:val="00CA1F8D"/>
    <w:rsid w:val="00CA32A4"/>
    <w:rsid w:val="00CA631E"/>
    <w:rsid w:val="00CA7462"/>
    <w:rsid w:val="00CB5729"/>
    <w:rsid w:val="00CB7D41"/>
    <w:rsid w:val="00CC6F35"/>
    <w:rsid w:val="00CD474B"/>
    <w:rsid w:val="00CD5A70"/>
    <w:rsid w:val="00CD6364"/>
    <w:rsid w:val="00CE14E3"/>
    <w:rsid w:val="00CE2F6C"/>
    <w:rsid w:val="00CE72B0"/>
    <w:rsid w:val="00CF46CA"/>
    <w:rsid w:val="00D01732"/>
    <w:rsid w:val="00D079E8"/>
    <w:rsid w:val="00D13980"/>
    <w:rsid w:val="00D14736"/>
    <w:rsid w:val="00D1540A"/>
    <w:rsid w:val="00D17DF5"/>
    <w:rsid w:val="00D21B18"/>
    <w:rsid w:val="00D24E68"/>
    <w:rsid w:val="00D31308"/>
    <w:rsid w:val="00D33D69"/>
    <w:rsid w:val="00D34D1D"/>
    <w:rsid w:val="00D358F2"/>
    <w:rsid w:val="00D36FCD"/>
    <w:rsid w:val="00D40724"/>
    <w:rsid w:val="00D4590D"/>
    <w:rsid w:val="00D55282"/>
    <w:rsid w:val="00D66261"/>
    <w:rsid w:val="00D6713A"/>
    <w:rsid w:val="00D74267"/>
    <w:rsid w:val="00D80859"/>
    <w:rsid w:val="00D84971"/>
    <w:rsid w:val="00D84C68"/>
    <w:rsid w:val="00D93C7A"/>
    <w:rsid w:val="00D95EE8"/>
    <w:rsid w:val="00DA1AD2"/>
    <w:rsid w:val="00DA2E64"/>
    <w:rsid w:val="00DA6C9A"/>
    <w:rsid w:val="00DA6D18"/>
    <w:rsid w:val="00DB0C09"/>
    <w:rsid w:val="00DB5424"/>
    <w:rsid w:val="00DC46AE"/>
    <w:rsid w:val="00DC4E62"/>
    <w:rsid w:val="00DC5B47"/>
    <w:rsid w:val="00DC633D"/>
    <w:rsid w:val="00DD1F80"/>
    <w:rsid w:val="00DE69E1"/>
    <w:rsid w:val="00DF7506"/>
    <w:rsid w:val="00E03B17"/>
    <w:rsid w:val="00E24C89"/>
    <w:rsid w:val="00E251CF"/>
    <w:rsid w:val="00E257A0"/>
    <w:rsid w:val="00E2686B"/>
    <w:rsid w:val="00E272FF"/>
    <w:rsid w:val="00E30FFC"/>
    <w:rsid w:val="00E310EF"/>
    <w:rsid w:val="00E348C7"/>
    <w:rsid w:val="00E40470"/>
    <w:rsid w:val="00E52BC9"/>
    <w:rsid w:val="00E5588C"/>
    <w:rsid w:val="00E601B5"/>
    <w:rsid w:val="00E60CCB"/>
    <w:rsid w:val="00E6540D"/>
    <w:rsid w:val="00E752C7"/>
    <w:rsid w:val="00E84308"/>
    <w:rsid w:val="00E8694B"/>
    <w:rsid w:val="00EB42CE"/>
    <w:rsid w:val="00EB4713"/>
    <w:rsid w:val="00EB645F"/>
    <w:rsid w:val="00EC0A83"/>
    <w:rsid w:val="00ED1A8B"/>
    <w:rsid w:val="00ED2764"/>
    <w:rsid w:val="00ED41C3"/>
    <w:rsid w:val="00ED7F37"/>
    <w:rsid w:val="00ED7F5C"/>
    <w:rsid w:val="00EE3041"/>
    <w:rsid w:val="00EE3F65"/>
    <w:rsid w:val="00EF1265"/>
    <w:rsid w:val="00EF683A"/>
    <w:rsid w:val="00EF75DC"/>
    <w:rsid w:val="00F03F98"/>
    <w:rsid w:val="00F05576"/>
    <w:rsid w:val="00F11B60"/>
    <w:rsid w:val="00F15633"/>
    <w:rsid w:val="00F20359"/>
    <w:rsid w:val="00F21DE0"/>
    <w:rsid w:val="00F33F4C"/>
    <w:rsid w:val="00F404DB"/>
    <w:rsid w:val="00F501B8"/>
    <w:rsid w:val="00F51CBF"/>
    <w:rsid w:val="00F53C4B"/>
    <w:rsid w:val="00F55BA6"/>
    <w:rsid w:val="00F57260"/>
    <w:rsid w:val="00F614F6"/>
    <w:rsid w:val="00F61CC3"/>
    <w:rsid w:val="00F61DC0"/>
    <w:rsid w:val="00F65D7C"/>
    <w:rsid w:val="00F66DBB"/>
    <w:rsid w:val="00F716F4"/>
    <w:rsid w:val="00F71E3D"/>
    <w:rsid w:val="00F730B4"/>
    <w:rsid w:val="00F73720"/>
    <w:rsid w:val="00F7734D"/>
    <w:rsid w:val="00F8519A"/>
    <w:rsid w:val="00F86691"/>
    <w:rsid w:val="00FA055C"/>
    <w:rsid w:val="00FA0C04"/>
    <w:rsid w:val="00FA419F"/>
    <w:rsid w:val="00FA52E1"/>
    <w:rsid w:val="00FB507F"/>
    <w:rsid w:val="00FB5437"/>
    <w:rsid w:val="00FC3B12"/>
    <w:rsid w:val="00FC5C3B"/>
    <w:rsid w:val="00FC5D6A"/>
    <w:rsid w:val="00FC605C"/>
    <w:rsid w:val="00FC68F3"/>
    <w:rsid w:val="00FD0192"/>
    <w:rsid w:val="00FD1DAE"/>
    <w:rsid w:val="00FD74FA"/>
    <w:rsid w:val="00FD7509"/>
    <w:rsid w:val="00FE66D4"/>
    <w:rsid w:val="00FE6A1D"/>
    <w:rsid w:val="00FF1D43"/>
    <w:rsid w:val="00FF6BEB"/>
    <w:rsid w:val="00FF7374"/>
    <w:rsid w:val="00FF7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ADFA0"/>
  <w15:chartTrackingRefBased/>
  <w15:docId w15:val="{3FA1F8C2-C76B-4D70-B01F-BB083F4D7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2D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2D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F2D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2D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2D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2D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2D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2D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2D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2D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F2D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F2D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2D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2D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2D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2D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2D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2D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2D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2D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2D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2D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2D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2D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2D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2D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2D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2D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2DAF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C9775C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977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775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775C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</w:style>
  <w:style w:type="table" w:styleId="TableGrid">
    <w:name w:val="Table Grid"/>
    <w:basedOn w:val="TableNormal"/>
    <w:uiPriority w:val="39"/>
    <w:rsid w:val="00C9775C"/>
    <w:pPr>
      <w:spacing w:after="0" w:line="240" w:lineRule="auto"/>
    </w:pPr>
    <w:rPr>
      <w:rFonts w:ascii="Times New Roman" w:hAnsi="Times New Roman" w:cs="Times New Roman (Body CS)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3772"/>
    <w:pPr>
      <w:spacing w:after="160"/>
    </w:pPr>
    <w:rPr>
      <w:rFonts w:asciiTheme="minorHAnsi" w:eastAsiaTheme="minorHAnsi" w:hAnsiTheme="minorHAnsi" w:cstheme="minorBidi"/>
      <w:b/>
      <w:bCs/>
      <w:kern w:val="2"/>
      <w:lang w:val="sv-SE"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3772"/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en-GB"/>
      <w14:ligatures w14:val="none"/>
    </w:rPr>
  </w:style>
  <w:style w:type="character" w:customStyle="1" w:styleId="cf01">
    <w:name w:val="cf01"/>
    <w:basedOn w:val="DefaultParagraphFont"/>
    <w:rsid w:val="00C14CA4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14CA4"/>
    <w:rPr>
      <w:color w:val="0000FF"/>
      <w:u w:val="single"/>
    </w:rPr>
  </w:style>
  <w:style w:type="paragraph" w:styleId="Revision">
    <w:name w:val="Revision"/>
    <w:hidden/>
    <w:uiPriority w:val="99"/>
    <w:semiHidden/>
    <w:rsid w:val="003F56CF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0E3FA6"/>
    <w:rPr>
      <w:color w:val="605E5C"/>
      <w:shd w:val="clear" w:color="auto" w:fill="E1DFDD"/>
    </w:rPr>
  </w:style>
  <w:style w:type="table" w:styleId="PlainTable5">
    <w:name w:val="Plain Table 5"/>
    <w:basedOn w:val="TableNormal"/>
    <w:uiPriority w:val="45"/>
    <w:rsid w:val="00646EE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256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5625"/>
  </w:style>
  <w:style w:type="paragraph" w:styleId="Footer">
    <w:name w:val="footer"/>
    <w:basedOn w:val="Normal"/>
    <w:link w:val="FooterChar"/>
    <w:uiPriority w:val="99"/>
    <w:unhideWhenUsed/>
    <w:rsid w:val="000256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5625"/>
  </w:style>
  <w:style w:type="table" w:styleId="TableGridLight">
    <w:name w:val="Grid Table Light"/>
    <w:basedOn w:val="TableNormal"/>
    <w:uiPriority w:val="40"/>
    <w:rsid w:val="0069409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D4590D"/>
    <w:rPr>
      <w:rFonts w:ascii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A74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A7462"/>
    <w:rPr>
      <w:rFonts w:ascii="Courier New" w:eastAsia="Times New Roman" w:hAnsi="Courier New" w:cs="Courier New"/>
      <w:kern w:val="0"/>
      <w:sz w:val="20"/>
      <w:szCs w:val="20"/>
      <w:lang w:val="en-GB" w:eastAsia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ED41C3"/>
    <w:rPr>
      <w:color w:val="96607D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5B7FDD"/>
    <w:rPr>
      <w:b/>
      <w:bCs/>
    </w:rPr>
  </w:style>
  <w:style w:type="paragraph" w:styleId="TOC2">
    <w:name w:val="toc 2"/>
    <w:basedOn w:val="Normal"/>
    <w:next w:val="Normal"/>
    <w:autoRedefine/>
    <w:uiPriority w:val="39"/>
    <w:unhideWhenUsed/>
    <w:rsid w:val="00552658"/>
    <w:pPr>
      <w:keepNext/>
      <w:keepLines/>
      <w:tabs>
        <w:tab w:val="right" w:leader="dot" w:pos="9062"/>
      </w:tabs>
      <w:spacing w:after="100"/>
      <w:ind w:left="2608" w:hanging="2608"/>
    </w:pPr>
    <w:rPr>
      <w:noProof/>
    </w:rPr>
  </w:style>
  <w:style w:type="paragraph" w:styleId="TOCHeading">
    <w:name w:val="TOC Heading"/>
    <w:basedOn w:val="Heading1"/>
    <w:next w:val="Normal"/>
    <w:uiPriority w:val="39"/>
    <w:unhideWhenUsed/>
    <w:qFormat/>
    <w:rsid w:val="00552658"/>
    <w:pPr>
      <w:spacing w:before="240" w:after="0" w:line="259" w:lineRule="auto"/>
      <w:outlineLvl w:val="9"/>
    </w:pPr>
    <w:rPr>
      <w:kern w:val="0"/>
      <w:sz w:val="32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552658"/>
    <w:pPr>
      <w:spacing w:after="100" w:line="259" w:lineRule="auto"/>
    </w:pPr>
    <w:rPr>
      <w:rFonts w:eastAsiaTheme="minorEastAsia" w:cs="Times New Roman"/>
      <w:kern w:val="0"/>
      <w:sz w:val="22"/>
      <w:szCs w:val="22"/>
      <w:lang w:val="en-US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552658"/>
    <w:pPr>
      <w:spacing w:after="100" w:line="259" w:lineRule="auto"/>
      <w:ind w:left="440"/>
    </w:pPr>
    <w:rPr>
      <w:rFonts w:eastAsiaTheme="minorEastAsia" w:cs="Times New Roman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63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7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43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96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7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3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5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9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76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7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8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2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5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66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651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5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7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8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2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4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4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4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6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1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0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0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20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535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5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2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9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7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8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4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28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1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6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14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612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0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9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0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9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0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46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970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E54B20-2305-419A-A428-07F2F8C982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59</TotalTime>
  <Pages>16</Pages>
  <Words>2427</Words>
  <Characters>12789</Characters>
  <Application>Microsoft Office Word</Application>
  <DocSecurity>0</DocSecurity>
  <Lines>1035</Lines>
  <Paragraphs>8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Lorenzon</dc:creator>
  <cp:keywords/>
  <dc:description/>
  <cp:lastModifiedBy>Giulia Lorenzon</cp:lastModifiedBy>
  <cp:revision>232</cp:revision>
  <dcterms:created xsi:type="dcterms:W3CDTF">2025-07-25T09:24:00Z</dcterms:created>
  <dcterms:modified xsi:type="dcterms:W3CDTF">2026-01-28T04:08:00Z</dcterms:modified>
</cp:coreProperties>
</file>